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7CD0DD" w14:textId="655C408F" w:rsidR="00DC4A18" w:rsidRPr="00DC4A18" w:rsidRDefault="00202088" w:rsidP="00DC4A18">
      <w:pPr>
        <w:rPr>
          <w:b/>
          <w:bCs/>
        </w:rPr>
      </w:pPr>
      <w:r>
        <w:rPr>
          <w:b/>
          <w:bCs/>
        </w:rPr>
        <w:t xml:space="preserve">Supplementary table </w:t>
      </w:r>
      <w:r w:rsidR="00DC4A18" w:rsidRPr="67CF4C56">
        <w:rPr>
          <w:b/>
          <w:bCs/>
        </w:rPr>
        <w:t>1. Search strategy</w:t>
      </w:r>
    </w:p>
    <w:p w14:paraId="47658547" w14:textId="77777777" w:rsidR="00DC4A18" w:rsidRPr="0011354A" w:rsidRDefault="00DC4A18" w:rsidP="00DC4A18">
      <w:pPr>
        <w:rPr>
          <w:i/>
        </w:rPr>
      </w:pPr>
      <w:r w:rsidRPr="0011354A">
        <w:rPr>
          <w:i/>
        </w:rPr>
        <w:t>Search string PubMed</w:t>
      </w:r>
    </w:p>
    <w:tbl>
      <w:tblPr>
        <w:tblStyle w:val="TableGrid"/>
        <w:tblW w:w="0" w:type="auto"/>
        <w:tblLook w:val="04A0" w:firstRow="1" w:lastRow="0" w:firstColumn="1" w:lastColumn="0" w:noHBand="0" w:noVBand="1"/>
      </w:tblPr>
      <w:tblGrid>
        <w:gridCol w:w="2191"/>
        <w:gridCol w:w="5693"/>
        <w:gridCol w:w="1176"/>
      </w:tblGrid>
      <w:tr w:rsidR="00DC4A18" w:rsidRPr="0011354A" w14:paraId="6CE48C2F" w14:textId="77777777">
        <w:tc>
          <w:tcPr>
            <w:tcW w:w="2191" w:type="dxa"/>
          </w:tcPr>
          <w:p w14:paraId="1CB6CA37" w14:textId="77777777" w:rsidR="00DC4A18" w:rsidRPr="0011354A" w:rsidRDefault="00DC4A18" w:rsidP="00DC4A18">
            <w:bookmarkStart w:id="0" w:name="_Hlk137562964"/>
            <w:r w:rsidRPr="0011354A">
              <w:t>Older people</w:t>
            </w:r>
          </w:p>
          <w:p w14:paraId="2B785628" w14:textId="77777777" w:rsidR="00DC4A18" w:rsidRPr="0011354A" w:rsidRDefault="00DC4A18" w:rsidP="00DC4A18"/>
        </w:tc>
        <w:tc>
          <w:tcPr>
            <w:tcW w:w="5693" w:type="dxa"/>
          </w:tcPr>
          <w:p w14:paraId="428DFC85" w14:textId="77777777" w:rsidR="00DC4A18" w:rsidRPr="0011354A" w:rsidRDefault="00DC4A18" w:rsidP="00DC4A18">
            <w:r w:rsidRPr="0011354A">
              <w:t xml:space="preserve">((("Aged, 80 and over"[MeSh] OR "Aged, 80 and over"[tiab] OR "olde*"[tiab] OR "very old"[tiab] OR "nonagenarian*"[tiab] OR "octogenarian*"[tiab] OR "centenarian*"[tiab] OR "supercentenarian*"[tiab] OR "aged"[mesh] OR "aged"[tiab] OR "elder*"[tiab] OR "geriatric"[tiab] OR "ageing"[tiab] OR "aging"[tiab] OR "old people"[tiab] OR "end of life"[tiab] OR "last year of life"[tiab] OR “last years of life”[tiab] OR "end-of-life"[tiab] NOT "caregivers"[mesh]) </w:t>
            </w:r>
          </w:p>
        </w:tc>
        <w:tc>
          <w:tcPr>
            <w:tcW w:w="1176" w:type="dxa"/>
          </w:tcPr>
          <w:p w14:paraId="5C1D58CD" w14:textId="77777777" w:rsidR="00DC4A18" w:rsidRPr="0011354A" w:rsidRDefault="00DC4A18" w:rsidP="00DC4A18"/>
        </w:tc>
      </w:tr>
      <w:tr w:rsidR="00DC4A18" w:rsidRPr="0011354A" w14:paraId="008ADC21" w14:textId="77777777">
        <w:tc>
          <w:tcPr>
            <w:tcW w:w="2191" w:type="dxa"/>
          </w:tcPr>
          <w:p w14:paraId="16E2CD81" w14:textId="77777777" w:rsidR="00DC4A18" w:rsidRPr="0011354A" w:rsidRDefault="00DC4A18" w:rsidP="00DC4A18">
            <w:pPr>
              <w:rPr>
                <w:lang w:eastAsia="en-GB"/>
              </w:rPr>
            </w:pPr>
            <w:r w:rsidRPr="0011354A">
              <w:rPr>
                <w:lang w:eastAsia="en-GB"/>
              </w:rPr>
              <w:t>Cancer</w:t>
            </w:r>
          </w:p>
        </w:tc>
        <w:tc>
          <w:tcPr>
            <w:tcW w:w="5693" w:type="dxa"/>
          </w:tcPr>
          <w:p w14:paraId="15F28D08" w14:textId="77777777" w:rsidR="00DC4A18" w:rsidRPr="0011354A" w:rsidRDefault="00DC4A18" w:rsidP="00DC4A18">
            <w:r w:rsidRPr="0011354A">
              <w:t xml:space="preserve">AND ("neoplasms"[mesh] OR "neoplasm*"[tiab] OR "oncolog*"[tiab] OR "cancer*"[tiab] OR "neoplas*"[tiab] OR "tumour*"[tiab] OR "tumor*"[tiab] OR "carcinom*"[tiab] OR "melanom*"[tiab] OR "lymphom*"[tiab] OR "leukemi*"[tiab] OR "malignan*"[tiab] OR "metasta*"[tiab] OR "carcinogen*"[tiab] OR "oncogen*"[tiab] OR "anticarcinogen*"[tiab] OR "sarcoma*"[tiab] OR "precancerous"[tiab] OR "paraneoplastic"[tiab] OR "neuroma*"[tiab] OR "blastoma*"[tiab] OR "meningioma*"[tiab] OR "lymphangioma*"[tiab] OR "lymphangiomyoma*"[tiab] OR "lymphangiosarcoma*"[tiab] OR "hodgkin disease"[tiab] OR "plasmacytoma*"[tiab] OR "carcinosarcoma*"[tiab] OR "hepatoblastoma*"[tiab] OR "mesenchymoma*"[tiab] OR "chordoma*"[tiab] OR "germinoma*"[tiab] OR "gonadoblastoma*"[tiab] OR "mesonephroma*"[tiab] OR "teratoma*"[tiab] OR "teratocarcinoma*"[tiab] OR "nsclc"[tiab]) </w:t>
            </w:r>
          </w:p>
        </w:tc>
        <w:tc>
          <w:tcPr>
            <w:tcW w:w="1176" w:type="dxa"/>
          </w:tcPr>
          <w:p w14:paraId="1519241B" w14:textId="77777777" w:rsidR="00DC4A18" w:rsidRPr="0011354A" w:rsidRDefault="00DC4A18" w:rsidP="00DC4A18"/>
        </w:tc>
      </w:tr>
      <w:tr w:rsidR="00DC4A18" w:rsidRPr="0011354A" w14:paraId="62283E0C" w14:textId="77777777">
        <w:tc>
          <w:tcPr>
            <w:tcW w:w="2191" w:type="dxa"/>
          </w:tcPr>
          <w:p w14:paraId="6A2B99EE" w14:textId="77777777" w:rsidR="00DC4A18" w:rsidRPr="0011354A" w:rsidRDefault="00DC4A18" w:rsidP="00DC4A18">
            <w:r w:rsidRPr="0011354A">
              <w:t>Quality of life</w:t>
            </w:r>
          </w:p>
        </w:tc>
        <w:tc>
          <w:tcPr>
            <w:tcW w:w="5693" w:type="dxa"/>
          </w:tcPr>
          <w:p w14:paraId="25BD254B" w14:textId="77777777" w:rsidR="00DC4A18" w:rsidRPr="0011354A" w:rsidRDefault="00DC4A18" w:rsidP="00DC4A18">
            <w:r w:rsidRPr="0011354A">
              <w:t>AND ("overall health"[tiab] OR "general health"[tiab] OR "health level*"[tiab] OR "quality of life"[mesh] OR "quality of life"[tiab] OR "life qualit*"[tiab] OR "living qualit*"[tiab] OR "Health-Related Quality of life"[tiab] OR "Health Related Quality of Life"[tiab] OR "HRQOL"[tiab] OR "hrql"[tiab] OR "qol"[tiab] OR "well-being"[tiab] OR "wellness"[tiab] OR "psychological well being"[tiab] OR "Wellbeing"[tiab] OR "psychological Ill being"[tiab] OR "life satisfaction*"[tiab])</w:t>
            </w:r>
          </w:p>
        </w:tc>
        <w:tc>
          <w:tcPr>
            <w:tcW w:w="1176" w:type="dxa"/>
          </w:tcPr>
          <w:p w14:paraId="644C676A" w14:textId="77777777" w:rsidR="00DC4A18" w:rsidRPr="0011354A" w:rsidRDefault="00DC4A18" w:rsidP="00DC4A18"/>
        </w:tc>
      </w:tr>
      <w:tr w:rsidR="00DC4A18" w:rsidRPr="0011354A" w14:paraId="32F0262A" w14:textId="77777777">
        <w:tc>
          <w:tcPr>
            <w:tcW w:w="2191" w:type="dxa"/>
          </w:tcPr>
          <w:p w14:paraId="3CE14BD2" w14:textId="77777777" w:rsidR="00DC4A18" w:rsidRPr="0011354A" w:rsidRDefault="00DC4A18" w:rsidP="00DC4A18">
            <w:r w:rsidRPr="0011354A">
              <w:t>Longitudinal studies</w:t>
            </w:r>
          </w:p>
        </w:tc>
        <w:tc>
          <w:tcPr>
            <w:tcW w:w="5693" w:type="dxa"/>
          </w:tcPr>
          <w:p w14:paraId="2A267BA0" w14:textId="77777777" w:rsidR="00DC4A18" w:rsidRPr="0011354A" w:rsidRDefault="00DC4A18" w:rsidP="00DC4A18">
            <w:r w:rsidRPr="0011354A">
              <w:t>AND (“Longitudinal studies”[mesh] OR “longitudinal stud*”[tiab] OR “longitudinal survey*”[tiab] OR “longitudinal*”[tiab] OR “trajectory”[tiab] OR “trajectories”[tiab] OR “illness trajectory*”[tiab] OR “follow-up studies”[mesh] OR “follow-up stud*”[tiab] OR “followup stud*”[tiab] OR "prospective studies"[mesh] OR "prospective stud*"[tiab] NOT ("cross-sectional studies"[mesh] OR "cross-sectional stud*"[tiab] OR "cross-sectional survey*"[tiab])))</w:t>
            </w:r>
          </w:p>
        </w:tc>
        <w:tc>
          <w:tcPr>
            <w:tcW w:w="1176" w:type="dxa"/>
          </w:tcPr>
          <w:p w14:paraId="216175C7" w14:textId="77777777" w:rsidR="00DC4A18" w:rsidRPr="0011354A" w:rsidRDefault="00DC4A18" w:rsidP="00DC4A18"/>
        </w:tc>
      </w:tr>
      <w:tr w:rsidR="00DC4A18" w:rsidRPr="0011354A" w14:paraId="55639837" w14:textId="77777777">
        <w:tc>
          <w:tcPr>
            <w:tcW w:w="2191" w:type="dxa"/>
          </w:tcPr>
          <w:p w14:paraId="41F4EF0D" w14:textId="77777777" w:rsidR="00DC4A18" w:rsidRPr="0011354A" w:rsidRDefault="00DC4A18" w:rsidP="00DC4A18">
            <w:r w:rsidRPr="0011354A">
              <w:t>NOT Clinical trials</w:t>
            </w:r>
          </w:p>
        </w:tc>
        <w:tc>
          <w:tcPr>
            <w:tcW w:w="5693" w:type="dxa"/>
          </w:tcPr>
          <w:p w14:paraId="6C839EBC" w14:textId="77777777" w:rsidR="00DC4A18" w:rsidRPr="0011354A" w:rsidRDefault="00DC4A18" w:rsidP="00DC4A18">
            <w:r w:rsidRPr="0011354A">
              <w:t xml:space="preserve">NOT ("randomized controlled trial"[pt] OR "controlled clinical trial"[pt] OR "randomized controlled trials as topic"[mh] OR "random allocation"[mh] OR "double-blind method"[mh] OR "single-blind method"[mh] OR "clinical trial"[pt] OR "clinical trials as topic"[mh] OR </w:t>
            </w:r>
            <w:r w:rsidRPr="0011354A">
              <w:lastRenderedPageBreak/>
              <w:t>"clinical trial"[tw] OR ((singl*[tw] OR doubl*[tw] OR trebl*[tw] OR tripl*[tw]) AND (mask*[tw] OR blind*[tw])) OR "latin square"[tw] OR "placebos"[mh] OR "placebo*"[tw] OR "random*"[tw] OR "research design"[mh:noexp] OR "comparative study"[pt] OR "evaluation studies"[pt] OR "evaluation studies as topic"[mesh] OR "evaluation stud*"[tiab] OR "treatment outcome"[mesh] OR "treatment outcome*"[tiab])</w:t>
            </w:r>
          </w:p>
        </w:tc>
        <w:tc>
          <w:tcPr>
            <w:tcW w:w="1176" w:type="dxa"/>
          </w:tcPr>
          <w:p w14:paraId="106D8A69" w14:textId="77777777" w:rsidR="00DC4A18" w:rsidRPr="0011354A" w:rsidRDefault="00DC4A18" w:rsidP="00DC4A18"/>
        </w:tc>
      </w:tr>
      <w:tr w:rsidR="00DC4A18" w:rsidRPr="0011354A" w14:paraId="18DF32FB" w14:textId="77777777">
        <w:tc>
          <w:tcPr>
            <w:tcW w:w="2191" w:type="dxa"/>
          </w:tcPr>
          <w:p w14:paraId="68D3470D" w14:textId="77777777" w:rsidR="00DC4A18" w:rsidRPr="0011354A" w:rsidRDefault="00DC4A18" w:rsidP="00DC4A18">
            <w:r w:rsidRPr="0011354A">
              <w:t>NOT Validation studies</w:t>
            </w:r>
          </w:p>
        </w:tc>
        <w:tc>
          <w:tcPr>
            <w:tcW w:w="5693" w:type="dxa"/>
          </w:tcPr>
          <w:p w14:paraId="0C59AC18" w14:textId="77777777" w:rsidR="00DC4A18" w:rsidRPr="0011354A" w:rsidRDefault="00DC4A18" w:rsidP="00DC4A18">
            <w:r w:rsidRPr="0011354A">
              <w:t>NOT ("validation studies as topic"[mesh] OR “validation study”[pt] OR "validation stud*"[tiab] OR “feasibility stud*”[tiab] OR “pilot stud*”[tiab])</w:t>
            </w:r>
          </w:p>
        </w:tc>
        <w:tc>
          <w:tcPr>
            <w:tcW w:w="1176" w:type="dxa"/>
          </w:tcPr>
          <w:p w14:paraId="672BDD8C" w14:textId="77777777" w:rsidR="00DC4A18" w:rsidRPr="0011354A" w:rsidRDefault="00DC4A18" w:rsidP="00DC4A18"/>
        </w:tc>
      </w:tr>
      <w:tr w:rsidR="00DC4A18" w:rsidRPr="0011354A" w14:paraId="65BD7FA1" w14:textId="77777777">
        <w:tc>
          <w:tcPr>
            <w:tcW w:w="2191" w:type="dxa"/>
          </w:tcPr>
          <w:p w14:paraId="45B388F8" w14:textId="77777777" w:rsidR="00DC4A18" w:rsidRPr="0011354A" w:rsidRDefault="00DC4A18" w:rsidP="00DC4A18">
            <w:r w:rsidRPr="0011354A">
              <w:t>NOT Child</w:t>
            </w:r>
          </w:p>
        </w:tc>
        <w:tc>
          <w:tcPr>
            <w:tcW w:w="5693" w:type="dxa"/>
          </w:tcPr>
          <w:p w14:paraId="139A7E5E" w14:textId="77777777" w:rsidR="00DC4A18" w:rsidRPr="0011354A" w:rsidRDefault="00DC4A18" w:rsidP="00DC4A18">
            <w:r w:rsidRPr="0011354A">
              <w:t>NOT ("Adolescent"[Mesh] OR "Child"[Mesh] OR "Infant"[Mesh] OR "adolescen*"[tiab] OR "child*"[tiab] OR "schoolchild*"[tiab] OR "infant*"[tiab] OR "girl*"[tiab] OR "boy"[tiab] OR "boys"[tiab] OR "teen"[tiab] OR "teens"[tiab] OR "teenager*"[tiab] OR "youth*"[tiab] OR "pediatr*"[tiab] OR "paediatr*"[tiab] OR "puber*"[tiab] OR "birth cohort"[mesh]))</w:t>
            </w:r>
          </w:p>
        </w:tc>
        <w:tc>
          <w:tcPr>
            <w:tcW w:w="1176" w:type="dxa"/>
          </w:tcPr>
          <w:p w14:paraId="28EEA1AF" w14:textId="77777777" w:rsidR="00DC4A18" w:rsidRPr="0011354A" w:rsidRDefault="00DC4A18" w:rsidP="00DC4A18"/>
        </w:tc>
      </w:tr>
      <w:tr w:rsidR="00DC4A18" w:rsidRPr="0011354A" w14:paraId="5AB56895" w14:textId="77777777">
        <w:tc>
          <w:tcPr>
            <w:tcW w:w="2191" w:type="dxa"/>
          </w:tcPr>
          <w:p w14:paraId="31D62126" w14:textId="77777777" w:rsidR="00DC4A18" w:rsidRPr="0011354A" w:rsidRDefault="00DC4A18" w:rsidP="00DC4A18">
            <w:r w:rsidRPr="0011354A">
              <w:t>1 AND 2 AND 3 AND 4 NOT 5 NOT 6 NOT 7</w:t>
            </w:r>
          </w:p>
        </w:tc>
        <w:tc>
          <w:tcPr>
            <w:tcW w:w="5693" w:type="dxa"/>
          </w:tcPr>
          <w:p w14:paraId="7EC28A97" w14:textId="77777777" w:rsidR="00DC4A18" w:rsidRPr="0011354A" w:rsidRDefault="00DC4A18" w:rsidP="00DC4A18"/>
        </w:tc>
        <w:tc>
          <w:tcPr>
            <w:tcW w:w="1176" w:type="dxa"/>
          </w:tcPr>
          <w:p w14:paraId="084BB041" w14:textId="77777777" w:rsidR="00DC4A18" w:rsidRPr="0011354A" w:rsidRDefault="00DC4A18" w:rsidP="00DC4A18">
            <w:pPr>
              <w:rPr>
                <w:b/>
                <w:bCs/>
              </w:rPr>
            </w:pPr>
            <w:r w:rsidRPr="0011354A">
              <w:rPr>
                <w:b/>
                <w:bCs/>
              </w:rPr>
              <w:t>3.914</w:t>
            </w:r>
          </w:p>
        </w:tc>
      </w:tr>
      <w:bookmarkEnd w:id="0"/>
    </w:tbl>
    <w:p w14:paraId="7F9A47DF" w14:textId="3B83EB21" w:rsidR="00DC4A18" w:rsidRDefault="00DC4A18" w:rsidP="00DC4A18">
      <w:pPr>
        <w:rPr>
          <w:rStyle w:val="Heading2Char"/>
          <w:i/>
        </w:rPr>
      </w:pPr>
    </w:p>
    <w:p w14:paraId="4EE03504" w14:textId="77777777" w:rsidR="00DC4A18" w:rsidRDefault="00DC4A18">
      <w:pPr>
        <w:rPr>
          <w:rStyle w:val="Heading2Char"/>
          <w:i/>
        </w:rPr>
      </w:pPr>
      <w:r>
        <w:rPr>
          <w:rStyle w:val="Heading2Char"/>
          <w:i/>
        </w:rPr>
        <w:br w:type="page"/>
      </w:r>
    </w:p>
    <w:p w14:paraId="6D961FFF" w14:textId="3C075024" w:rsidR="00DC4A18" w:rsidRPr="00DC4A18" w:rsidRDefault="00DC4A18" w:rsidP="00DC4A18">
      <w:pPr>
        <w:rPr>
          <w:i/>
          <w:iCs/>
        </w:rPr>
      </w:pPr>
      <w:r w:rsidRPr="00DC4A18">
        <w:rPr>
          <w:i/>
          <w:iCs/>
        </w:rPr>
        <w:lastRenderedPageBreak/>
        <w:t>Search string Embase</w:t>
      </w:r>
    </w:p>
    <w:tbl>
      <w:tblPr>
        <w:tblStyle w:val="TableGrid"/>
        <w:tblW w:w="0" w:type="auto"/>
        <w:tblLook w:val="04A0" w:firstRow="1" w:lastRow="0" w:firstColumn="1" w:lastColumn="0" w:noHBand="0" w:noVBand="1"/>
      </w:tblPr>
      <w:tblGrid>
        <w:gridCol w:w="2121"/>
        <w:gridCol w:w="5810"/>
        <w:gridCol w:w="1129"/>
      </w:tblGrid>
      <w:tr w:rsidR="00DC4A18" w:rsidRPr="0011354A" w14:paraId="310CFD08" w14:textId="77777777">
        <w:tc>
          <w:tcPr>
            <w:tcW w:w="2121" w:type="dxa"/>
          </w:tcPr>
          <w:p w14:paraId="33566D67" w14:textId="77777777" w:rsidR="00DC4A18" w:rsidRPr="0011354A" w:rsidRDefault="00DC4A18" w:rsidP="00DC4A18">
            <w:pPr>
              <w:rPr>
                <w:rStyle w:val="Heading2Char"/>
              </w:rPr>
            </w:pPr>
            <w:r w:rsidRPr="0011354A">
              <w:t>Older people</w:t>
            </w:r>
          </w:p>
        </w:tc>
        <w:tc>
          <w:tcPr>
            <w:tcW w:w="5810" w:type="dxa"/>
          </w:tcPr>
          <w:p w14:paraId="15AFD453" w14:textId="77777777" w:rsidR="00DC4A18" w:rsidRPr="0011354A" w:rsidRDefault="00DC4A18" w:rsidP="00DC4A18">
            <w:pPr>
              <w:rPr>
                <w:rStyle w:val="Heading2Char"/>
              </w:rPr>
            </w:pPr>
            <w:r w:rsidRPr="0011354A">
              <w:t>(((‘senescence’/exp OR ‘senescence’:ti,ab,kw OR ‘Aged, 80 and over’:ti,ab,kw OR ‘olde*’:ti,ab,kw OR ‘very old’:ti,ab,kw OR ‘nonagenarian*’:ti,ab,kw OR ‘octogenarian*’:ti,ab,kw OR ‘centenarian*’:ti,ab,kw OR ‘supercentenarian*’:ti,ab,kw OR ‘very elderly’/exp OR ‘aged’:ti,ab,kw OR ‘very elderly’:ti,ab,kw OR ‘elder*’:ti,ab,kw OR ‘geriatric’:ti,ab,kw OR ‘ageing’:ti,ab,kw OR ‘aging’:ti,ab,kw OR ‘old people’:ti,ab,kw OR ‘end of life’:ti,ab,kw OR ‘last year of life’:ti,ab,kw OR ‘end-of-life’:ti,ab,kw OR ‘last years of life’:ti,ab,kw NOT ‘caregiver’/exp)</w:t>
            </w:r>
          </w:p>
        </w:tc>
        <w:tc>
          <w:tcPr>
            <w:tcW w:w="1129" w:type="dxa"/>
          </w:tcPr>
          <w:p w14:paraId="157127B5" w14:textId="77777777" w:rsidR="00DC4A18" w:rsidRPr="0011354A" w:rsidRDefault="00DC4A18" w:rsidP="00DC4A18">
            <w:pPr>
              <w:rPr>
                <w:rStyle w:val="Heading2Char"/>
              </w:rPr>
            </w:pPr>
          </w:p>
        </w:tc>
      </w:tr>
      <w:tr w:rsidR="00DC4A18" w:rsidRPr="0011354A" w14:paraId="690C23F6" w14:textId="77777777">
        <w:tc>
          <w:tcPr>
            <w:tcW w:w="2121" w:type="dxa"/>
          </w:tcPr>
          <w:p w14:paraId="5A53F12C" w14:textId="77777777" w:rsidR="00DC4A18" w:rsidRPr="0011354A" w:rsidRDefault="00DC4A18" w:rsidP="00DC4A18">
            <w:r w:rsidRPr="0011354A">
              <w:t>Cancer</w:t>
            </w:r>
          </w:p>
        </w:tc>
        <w:tc>
          <w:tcPr>
            <w:tcW w:w="5810" w:type="dxa"/>
          </w:tcPr>
          <w:p w14:paraId="615819F2" w14:textId="77777777" w:rsidR="00DC4A18" w:rsidRPr="0011354A" w:rsidRDefault="00DC4A18" w:rsidP="00DC4A18">
            <w:pPr>
              <w:rPr>
                <w:rStyle w:val="Heading2Char"/>
              </w:rPr>
            </w:pPr>
            <w:r w:rsidRPr="0011354A">
              <w:t xml:space="preserve">AND (‘neoplasm’/exp OR ‘neoplasm*’:ti,ab,kw OR ‘oncolog*’:ti,ab,kw OR ‘cancer*’:ti,ab,kw  OR ‘neoplas*’:ti,ab,kw OR ‘tumour*’:ti,ab,kw OR ‘tumor*’:ti,ab,kw OR ‘carcinom*’:ti,ab,kw OR ‘melanom*’:ti,ab,kw OR ‘lymphom*’:ti,ab,kw OR ‘leukemi*’:ti,ab,kw OR ‘malignan*’:ti,ab,kw OR ‘metasta*’:ti,ab,kw OR ‘carcinogen*’:ti,ab,kw OR ‘oncogen*’:ti,ab,kw OR ‘anticarcinogen*’:ti,ab,kw OR ‘sarcoma*’:ti,ab,kw OR ‘precancerous’:ti,ab,kw OR ‘paraneoplastic’:ti,ab,kw OR ‘neuroma*’:ti,ab,kw OR ‘blastoma*’:ti,ab,kw OR ‘meningioma*’:ti,ab,kw OR ‘lymphangioma*’:ti,ab,kw OR ‘lymphangiomyoma*’:ti,ab,kw OR ‘lymphangiosarcoma*’:ti,ab,kw OR ‘hodgkin disease’:ti,ab,kw OR ‘plasmacytoma*’:ti,ab,kw OR ‘carcinosarcoma*’:ti,ab,kw OR ‘hepatoblastoma*’:ti,ab,kw OR ‘mesenchymoma*’:ti,ab,kw OR ‘chordoma*’:ti,ab,kw OR ‘germinoma*’:ti,ab,kw OR ‘gonadoblastoma*’:ti,ab,kw OR ‘mesonephroma*’:ti,ab,kw OR ‘teratoma*’:ti,ab,kw OR ‘teratocarcinoma*’:ti,ab,kw OR ‘nsclc’:ti,ab,kw) </w:t>
            </w:r>
          </w:p>
        </w:tc>
        <w:tc>
          <w:tcPr>
            <w:tcW w:w="1129" w:type="dxa"/>
          </w:tcPr>
          <w:p w14:paraId="0BE84783" w14:textId="77777777" w:rsidR="00DC4A18" w:rsidRPr="0011354A" w:rsidRDefault="00DC4A18" w:rsidP="00DC4A18">
            <w:pPr>
              <w:rPr>
                <w:rStyle w:val="Heading2Char"/>
              </w:rPr>
            </w:pPr>
          </w:p>
        </w:tc>
      </w:tr>
      <w:tr w:rsidR="00DC4A18" w:rsidRPr="0011354A" w14:paraId="3F6D12C4" w14:textId="77777777">
        <w:tc>
          <w:tcPr>
            <w:tcW w:w="2121" w:type="dxa"/>
          </w:tcPr>
          <w:p w14:paraId="11CC7720" w14:textId="77777777" w:rsidR="00DC4A18" w:rsidRPr="0011354A" w:rsidRDefault="00DC4A18" w:rsidP="00DC4A18">
            <w:pPr>
              <w:rPr>
                <w:rStyle w:val="Heading2Char"/>
              </w:rPr>
            </w:pPr>
            <w:r w:rsidRPr="0011354A">
              <w:t>Quality of life</w:t>
            </w:r>
          </w:p>
        </w:tc>
        <w:tc>
          <w:tcPr>
            <w:tcW w:w="5810" w:type="dxa"/>
          </w:tcPr>
          <w:p w14:paraId="6C02C989" w14:textId="77777777" w:rsidR="00DC4A18" w:rsidRPr="0011354A" w:rsidRDefault="00DC4A18" w:rsidP="00DC4A18">
            <w:pPr>
              <w:rPr>
                <w:rStyle w:val="Heading2Char"/>
              </w:rPr>
            </w:pPr>
            <w:r w:rsidRPr="0011354A">
              <w:t>AND (‘overall health’:ti,ab,kw OR ‘general health’:ti,ab,kw OR ‘health level*’:ti,ab,kw OR ‘quality of life’/exp OR ‘quality of life’:ti,ab,kw OR ‘life qualit*’:ti,ab,kw OR ‘living qualit*’:ti,ab,kw OR ‘Health-Related Quality of life’:ti,ab,kw OR ‘Health Related Quality of Life’:ti,ab,kw OR ‘HRQOL’:ti,ab,kw OR ‘hrql’:ti,ab,kw OR ‘qol’:ti,ab,kw OR ‘well-being’:ti,ab,kw OR ‘wellness’:ti,ab,kw OR ‘wellbeing’/exp OR ‘psychological well being’:ti,ab,kw OR ‘Wellbeing’:ti,ab,kw OR ‘psychological Ill being’:ti,ab,kw OR ‘life satisfaction’:ti,ab,kw)</w:t>
            </w:r>
          </w:p>
        </w:tc>
        <w:tc>
          <w:tcPr>
            <w:tcW w:w="1129" w:type="dxa"/>
          </w:tcPr>
          <w:p w14:paraId="41FA6E7A" w14:textId="77777777" w:rsidR="00DC4A18" w:rsidRPr="0011354A" w:rsidRDefault="00DC4A18" w:rsidP="00DC4A18"/>
        </w:tc>
      </w:tr>
      <w:tr w:rsidR="00DC4A18" w:rsidRPr="0011354A" w14:paraId="6180F49A" w14:textId="77777777">
        <w:tc>
          <w:tcPr>
            <w:tcW w:w="2121" w:type="dxa"/>
          </w:tcPr>
          <w:p w14:paraId="5675B7E0" w14:textId="77777777" w:rsidR="00DC4A18" w:rsidRPr="0011354A" w:rsidRDefault="00DC4A18" w:rsidP="00DC4A18">
            <w:pPr>
              <w:rPr>
                <w:rStyle w:val="Heading2Char"/>
              </w:rPr>
            </w:pPr>
            <w:r w:rsidRPr="0011354A">
              <w:t>Longitudinal study</w:t>
            </w:r>
          </w:p>
        </w:tc>
        <w:tc>
          <w:tcPr>
            <w:tcW w:w="5810" w:type="dxa"/>
          </w:tcPr>
          <w:p w14:paraId="7D1C01EF" w14:textId="77777777" w:rsidR="00DC4A18" w:rsidRPr="0011354A" w:rsidRDefault="00DC4A18" w:rsidP="00DC4A18">
            <w:pPr>
              <w:rPr>
                <w:rStyle w:val="Heading2Char"/>
              </w:rPr>
            </w:pPr>
            <w:r w:rsidRPr="0011354A">
              <w:t xml:space="preserve">AND (‘Longitudinal studies’:ti,ab,kw OR ‘longitudinal study’/exp OR ‘longitudinal study’:ti,ab,kw OR ‘longitudinal survey*’:ti,ab,kw OR ‘longitudinal*’:ti,ab,kw OR ‘trajectory’:ti,ab,kw OR ‘trajectories’:ti,ab,kw OR ‘illness trajectory*’:ti,ab,kw OR 'prospective study'/exp OR 'prospective stud*':ti,ab,kw OR ‘follow-up’/exp OR ‘follow-up’:ti,ab,kw OR ‘followup stud*’:ti,ab,kw OR ‘follow up </w:t>
            </w:r>
            <w:r w:rsidRPr="0011354A">
              <w:lastRenderedPageBreak/>
              <w:t>stud*’:ti,ab,kw NOT (‘cross-sectional study’/exp OR ‘cross-sectional stud*’:ti,ab,kw)))</w:t>
            </w:r>
          </w:p>
        </w:tc>
        <w:tc>
          <w:tcPr>
            <w:tcW w:w="1129" w:type="dxa"/>
          </w:tcPr>
          <w:p w14:paraId="36832DCD" w14:textId="77777777" w:rsidR="00DC4A18" w:rsidRPr="0011354A" w:rsidRDefault="00DC4A18" w:rsidP="00DC4A18">
            <w:pPr>
              <w:rPr>
                <w:rStyle w:val="Heading2Char"/>
              </w:rPr>
            </w:pPr>
          </w:p>
        </w:tc>
      </w:tr>
      <w:tr w:rsidR="00DC4A18" w:rsidRPr="0011354A" w14:paraId="6129ECC4" w14:textId="77777777">
        <w:tc>
          <w:tcPr>
            <w:tcW w:w="2121" w:type="dxa"/>
          </w:tcPr>
          <w:p w14:paraId="2B349DB3" w14:textId="77777777" w:rsidR="00DC4A18" w:rsidRPr="0011354A" w:rsidRDefault="00DC4A18" w:rsidP="00DC4A18">
            <w:pPr>
              <w:rPr>
                <w:rStyle w:val="Heading2Char"/>
              </w:rPr>
            </w:pPr>
            <w:r w:rsidRPr="0011354A">
              <w:t>NOT</w:t>
            </w:r>
            <w:r w:rsidRPr="0011354A">
              <w:rPr>
                <w:rStyle w:val="Heading2Char"/>
              </w:rPr>
              <w:t xml:space="preserve"> </w:t>
            </w:r>
            <w:r w:rsidRPr="0011354A">
              <w:t>Validation</w:t>
            </w:r>
            <w:r w:rsidRPr="0011354A">
              <w:rPr>
                <w:rStyle w:val="Heading2Char"/>
              </w:rPr>
              <w:t xml:space="preserve"> </w:t>
            </w:r>
            <w:r w:rsidRPr="0011354A">
              <w:t>study</w:t>
            </w:r>
          </w:p>
        </w:tc>
        <w:tc>
          <w:tcPr>
            <w:tcW w:w="5810" w:type="dxa"/>
          </w:tcPr>
          <w:p w14:paraId="1C92A922" w14:textId="77777777" w:rsidR="00DC4A18" w:rsidRPr="0011354A" w:rsidRDefault="00DC4A18" w:rsidP="00DC4A18">
            <w:r w:rsidRPr="0011354A">
              <w:t>NOT (‘validation study’/exp OR ‘validation stud*’:ti,ab,kw OR ‘feasibility study’/exp OR ‘feasibility stud*’:ti,ab,kw OR ‘pilot study’/exp OR ‘pilot stud*’:ti,ab,kw)</w:t>
            </w:r>
          </w:p>
        </w:tc>
        <w:tc>
          <w:tcPr>
            <w:tcW w:w="1129" w:type="dxa"/>
          </w:tcPr>
          <w:p w14:paraId="416F2D4E" w14:textId="77777777" w:rsidR="00DC4A18" w:rsidRPr="0011354A" w:rsidRDefault="00DC4A18" w:rsidP="00DC4A18">
            <w:pPr>
              <w:rPr>
                <w:rStyle w:val="Heading2Char"/>
              </w:rPr>
            </w:pPr>
          </w:p>
        </w:tc>
      </w:tr>
      <w:tr w:rsidR="00DC4A18" w:rsidRPr="0011354A" w14:paraId="527990AB" w14:textId="77777777">
        <w:tc>
          <w:tcPr>
            <w:tcW w:w="2121" w:type="dxa"/>
          </w:tcPr>
          <w:p w14:paraId="206CF678" w14:textId="77777777" w:rsidR="00DC4A18" w:rsidRPr="0011354A" w:rsidRDefault="00DC4A18" w:rsidP="00DC4A18">
            <w:pPr>
              <w:rPr>
                <w:rStyle w:val="Heading2Char"/>
              </w:rPr>
            </w:pPr>
            <w:r w:rsidRPr="0011354A">
              <w:t>NOT</w:t>
            </w:r>
            <w:r w:rsidRPr="0011354A">
              <w:rPr>
                <w:rStyle w:val="Heading2Char"/>
              </w:rPr>
              <w:t xml:space="preserve"> </w:t>
            </w:r>
            <w:r w:rsidRPr="0011354A">
              <w:t>child</w:t>
            </w:r>
          </w:p>
        </w:tc>
        <w:tc>
          <w:tcPr>
            <w:tcW w:w="5810" w:type="dxa"/>
          </w:tcPr>
          <w:p w14:paraId="0F381637" w14:textId="77777777" w:rsidR="00DC4A18" w:rsidRPr="0011354A" w:rsidRDefault="00DC4A18" w:rsidP="00DC4A18">
            <w:pPr>
              <w:rPr>
                <w:rStyle w:val="Heading2Char"/>
              </w:rPr>
            </w:pPr>
            <w:r w:rsidRPr="0011354A">
              <w:t>NOT ('adolescent'/exp OR 'child'/exp OR ‘adolescent*’:ti,ab,kw,kw OR ‘child*’:ti,ab,kw OR ‘schoolchild*’:ti,ab,kw OR ‘infant*’:ti,ab,kw OR ‘girl*’:ti,ab,kw OR ‘boy*’:ti,ab,kw OR ‘teen*’:ti,ab,kw OR ‘teenager*’:ti,ab,kw OR ‘youth*’:ti,ab,kw OR ‘pediatr*’:ti,ab,kw OR ‘paediatr*’:ti,ab,kw OR ‘puber*’:ti,ab,kw OR ‘birth cohort’/exp OR ‘embryo’/exp OR ‘fetus’/exp OR ‘juvenile’/exp)</w:t>
            </w:r>
          </w:p>
        </w:tc>
        <w:tc>
          <w:tcPr>
            <w:tcW w:w="1129" w:type="dxa"/>
          </w:tcPr>
          <w:p w14:paraId="75B8ED6E" w14:textId="77777777" w:rsidR="00DC4A18" w:rsidRPr="0011354A" w:rsidRDefault="00DC4A18" w:rsidP="00DC4A18">
            <w:pPr>
              <w:rPr>
                <w:rStyle w:val="Heading2Char"/>
              </w:rPr>
            </w:pPr>
          </w:p>
        </w:tc>
      </w:tr>
      <w:tr w:rsidR="00DC4A18" w:rsidRPr="0011354A" w14:paraId="0074D20E" w14:textId="77777777">
        <w:tc>
          <w:tcPr>
            <w:tcW w:w="2121" w:type="dxa"/>
          </w:tcPr>
          <w:p w14:paraId="1CAFC5C4" w14:textId="77777777" w:rsidR="00DC4A18" w:rsidRPr="0011354A" w:rsidRDefault="00DC4A18" w:rsidP="00DC4A18">
            <w:pPr>
              <w:rPr>
                <w:rStyle w:val="Heading2Char"/>
              </w:rPr>
            </w:pPr>
            <w:r w:rsidRPr="0011354A">
              <w:t>NOT</w:t>
            </w:r>
            <w:r w:rsidRPr="0011354A">
              <w:rPr>
                <w:rStyle w:val="Heading2Char"/>
              </w:rPr>
              <w:t xml:space="preserve"> </w:t>
            </w:r>
            <w:r w:rsidRPr="0011354A">
              <w:t>clinical</w:t>
            </w:r>
            <w:r w:rsidRPr="0011354A">
              <w:rPr>
                <w:rStyle w:val="Heading2Char"/>
              </w:rPr>
              <w:t xml:space="preserve"> </w:t>
            </w:r>
            <w:r w:rsidRPr="0011354A">
              <w:t>trials</w:t>
            </w:r>
          </w:p>
        </w:tc>
        <w:tc>
          <w:tcPr>
            <w:tcW w:w="5810" w:type="dxa"/>
          </w:tcPr>
          <w:p w14:paraId="1E42BB49" w14:textId="77777777" w:rsidR="00DC4A18" w:rsidRPr="0011354A" w:rsidRDefault="00DC4A18" w:rsidP="00DC4A18">
            <w:r w:rsidRPr="0011354A">
              <w:t>NOT ('clinical trial'/exp OR 'triple blind procedure'/exp OR 'double blind procedure'/exp OR 'single blind procedure'/exp OR ‘controlled study’/exp OR 'randomization'/exp OR 'placebo'/exp OR 'methodology'/de OR 'comparative study'/de OR 'evaluation study'/de OR 'crossover procedure'/exp OR 'clinical trial':ab,ti OR ((singl*:ab,ti OR doubl*:ab,ti OR trebl*:ab,ti OR tripl*:ab,ti) AND (mask*:ab,ti OR blind*:ab,ti)) OR 'latin square':ab,ti OR placebo*:ab,ti OR random*:ab,ti OR control:ab,ti OR controll*:ab,ti))</w:t>
            </w:r>
          </w:p>
        </w:tc>
        <w:tc>
          <w:tcPr>
            <w:tcW w:w="1129" w:type="dxa"/>
          </w:tcPr>
          <w:p w14:paraId="01179326" w14:textId="77777777" w:rsidR="00DC4A18" w:rsidRPr="0011354A" w:rsidRDefault="00DC4A18" w:rsidP="00DC4A18">
            <w:pPr>
              <w:rPr>
                <w:rStyle w:val="Heading2Char"/>
              </w:rPr>
            </w:pPr>
          </w:p>
        </w:tc>
      </w:tr>
      <w:tr w:rsidR="00DC4A18" w:rsidRPr="0011354A" w14:paraId="7303BE36" w14:textId="77777777">
        <w:tc>
          <w:tcPr>
            <w:tcW w:w="2121" w:type="dxa"/>
          </w:tcPr>
          <w:p w14:paraId="1CAB0DE0" w14:textId="77777777" w:rsidR="00DC4A18" w:rsidRPr="0011354A" w:rsidRDefault="00DC4A18" w:rsidP="00DC4A18">
            <w:pPr>
              <w:rPr>
                <w:rStyle w:val="Heading2Char"/>
              </w:rPr>
            </w:pPr>
            <w:r w:rsidRPr="0011354A">
              <w:t>1 AND 2 AND 3 AND 4 NOT 5 NOT 6 NOT 7</w:t>
            </w:r>
          </w:p>
        </w:tc>
        <w:tc>
          <w:tcPr>
            <w:tcW w:w="5810" w:type="dxa"/>
          </w:tcPr>
          <w:p w14:paraId="693FFE7C" w14:textId="77777777" w:rsidR="00DC4A18" w:rsidRPr="00DC4A18" w:rsidRDefault="00DC4A18" w:rsidP="00DC4A18"/>
        </w:tc>
        <w:tc>
          <w:tcPr>
            <w:tcW w:w="1129" w:type="dxa"/>
          </w:tcPr>
          <w:p w14:paraId="5712BDC4" w14:textId="77777777" w:rsidR="00DC4A18" w:rsidRPr="00DC4A18" w:rsidRDefault="00DC4A18" w:rsidP="00DC4A18">
            <w:r w:rsidRPr="00DC4A18">
              <w:t>1 509</w:t>
            </w:r>
          </w:p>
          <w:p w14:paraId="0506DAC7" w14:textId="77777777" w:rsidR="00DC4A18" w:rsidRPr="0011354A" w:rsidRDefault="00DC4A18" w:rsidP="00DC4A18"/>
        </w:tc>
      </w:tr>
    </w:tbl>
    <w:p w14:paraId="71A5071D" w14:textId="77777777" w:rsidR="00DC4A18" w:rsidRPr="0011354A" w:rsidRDefault="00DC4A18" w:rsidP="00DC4A18">
      <w:pPr>
        <w:rPr>
          <w:rStyle w:val="Heading2Char"/>
        </w:rPr>
      </w:pPr>
    </w:p>
    <w:p w14:paraId="630EDA25" w14:textId="77777777" w:rsidR="00DC4A18" w:rsidRPr="0011354A" w:rsidRDefault="00DC4A18" w:rsidP="00DC4A18">
      <w:pPr>
        <w:rPr>
          <w:rStyle w:val="Heading2Char"/>
        </w:rPr>
      </w:pPr>
      <w:r w:rsidRPr="0011354A">
        <w:rPr>
          <w:rStyle w:val="Heading2Char"/>
        </w:rPr>
        <w:br w:type="page"/>
      </w:r>
    </w:p>
    <w:p w14:paraId="4BD3ABF6" w14:textId="77777777" w:rsidR="00DC4A18" w:rsidRPr="00DC4A18" w:rsidRDefault="00DC4A18" w:rsidP="00DC4A18">
      <w:pPr>
        <w:rPr>
          <w:i/>
        </w:rPr>
      </w:pPr>
      <w:r w:rsidRPr="00DC4A18">
        <w:rPr>
          <w:i/>
        </w:rPr>
        <w:lastRenderedPageBreak/>
        <w:t>Search string PsycINFO</w:t>
      </w:r>
    </w:p>
    <w:tbl>
      <w:tblPr>
        <w:tblStyle w:val="TableGrid"/>
        <w:tblW w:w="0" w:type="auto"/>
        <w:tblLook w:val="04A0" w:firstRow="1" w:lastRow="0" w:firstColumn="1" w:lastColumn="0" w:noHBand="0" w:noVBand="1"/>
      </w:tblPr>
      <w:tblGrid>
        <w:gridCol w:w="2121"/>
        <w:gridCol w:w="5810"/>
        <w:gridCol w:w="1129"/>
      </w:tblGrid>
      <w:tr w:rsidR="00DC4A18" w:rsidRPr="0011354A" w14:paraId="1C58FA53" w14:textId="77777777">
        <w:tc>
          <w:tcPr>
            <w:tcW w:w="2121" w:type="dxa"/>
          </w:tcPr>
          <w:p w14:paraId="1278D323" w14:textId="77777777" w:rsidR="00DC4A18" w:rsidRPr="0011354A" w:rsidRDefault="00DC4A18" w:rsidP="00DC4A18">
            <w:pPr>
              <w:rPr>
                <w:rStyle w:val="Heading2Char"/>
              </w:rPr>
            </w:pPr>
            <w:r w:rsidRPr="0011354A">
              <w:t>Older people</w:t>
            </w:r>
          </w:p>
        </w:tc>
        <w:tc>
          <w:tcPr>
            <w:tcW w:w="5810" w:type="dxa"/>
          </w:tcPr>
          <w:p w14:paraId="4048A63A" w14:textId="77777777" w:rsidR="00DC4A18" w:rsidRPr="0011354A" w:rsidRDefault="00DC4A18" w:rsidP="00DC4A18">
            <w:r w:rsidRPr="0011354A">
              <w:t>(((MAINSUBJECT.EXACT.EXPLODE(“older adulthood”) OR MAINSUBJECT.EXACT.EXPLODE(“aging”) OR TI,AB,SU(“older adulthood”) OR TI,AB,SU(“aging”) OR TI,AB,SU(“aged, 80 and over”) TI,AB,SU(“aged, 65 and over”) OR TI,AB,SU(“olde*”) OR TI,AB,SU(“very old”) OR TI,AB,SU(“nonagenarian*”) OR TI,AB,SU(“octogenarian*”) OR TI,AB,SU(“centenarian*”) OR TI,AB,SU(“supercentenarian*”) OR TI,AB,SU(“aged”) OR MAINSUBJECT.EXACT.EXPLODE(“aged (attitudes toward)”) OR TI,AB,SU(“elder*”) OR MAINSUBJECT.EXACT.EXPLODE(“geriatric patients”) OR TI,AB,SU(“geriatric”) OR TI,AB,SU(“end of life”) OR TI,AB,SU(“end-of-life”) OR TI,AB,SU(“last years of life”) OR TI,AB,SU(“last year of life”) OR TI,AB,SU(“ageing”) OR TI,AB,SU(“aging”) OR TI,AB,SU(“old people”) NOT MAINSUBJECT.EXACT(“caregivers”))</w:t>
            </w:r>
          </w:p>
        </w:tc>
        <w:tc>
          <w:tcPr>
            <w:tcW w:w="1129" w:type="dxa"/>
          </w:tcPr>
          <w:p w14:paraId="3E1DE7F8" w14:textId="77777777" w:rsidR="00DC4A18" w:rsidRPr="0011354A" w:rsidRDefault="00DC4A18" w:rsidP="00DC4A18">
            <w:pPr>
              <w:rPr>
                <w:rStyle w:val="Heading2Char"/>
              </w:rPr>
            </w:pPr>
          </w:p>
        </w:tc>
      </w:tr>
      <w:tr w:rsidR="00DC4A18" w:rsidRPr="0011354A" w14:paraId="39F168E8" w14:textId="77777777">
        <w:tc>
          <w:tcPr>
            <w:tcW w:w="2121" w:type="dxa"/>
          </w:tcPr>
          <w:p w14:paraId="1C8804D7" w14:textId="77777777" w:rsidR="00DC4A18" w:rsidRPr="00DC4A18" w:rsidRDefault="00DC4A18" w:rsidP="00DC4A18">
            <w:r w:rsidRPr="00DC4A18">
              <w:t>Cancer</w:t>
            </w:r>
          </w:p>
        </w:tc>
        <w:tc>
          <w:tcPr>
            <w:tcW w:w="5810" w:type="dxa"/>
          </w:tcPr>
          <w:p w14:paraId="292E78E9" w14:textId="77777777" w:rsidR="00DC4A18" w:rsidRPr="0011354A" w:rsidRDefault="00DC4A18" w:rsidP="00DC4A18">
            <w:r w:rsidRPr="0011354A">
              <w:t>AND (MAINSUBJECT.EXACT.EXPLODE(“neoplasms”) OR TI,AB,SU(“neoplasm*”) OR TI,AB,SU(“cancer*”) OR MAINSUBJECT.EXACT.EXPLODE(“oncology”) OR TI,AB,SU(“oncolog*”) OR TI,AB,SU(“neoplas*”) OR TI,AB,SU(“tumour*”) OR TI,AB,SU(“tumor*”) OR TI,AB,SU(“carcinom*”) OR TI,AB,SU(“melanom*”) OR TI,AB,SU(“lymphom*”) OR TI,AB,SU(“leukemi*”) OR TI,AB,SU(“malignan*”) OR TI,AB,SU(“metasta*”) OR TI,AB,SU(“carcinogen*”) OR TI,AB,SU(“oncogen*”) OR TI,AB,SU(“anticarcinogen*”) OR TI,AB,SU(“sarcoma*”) OR TI,AB,SU(“precancerous”) OR TI,AB,SU(“paraneoplastic”) OR TI,AB,SU(“neuroma*”) OR TI,AB,SU(“blastoma*”) OR TI,AB,SU(“meningioma*”) OR TI,AB,SU(“lymphangioma*”) OR TI,AB,SU(“lymphangiomyoma*”) OR TI,AB,SU(“lymphangiosarcoma*”) OR TI,AB,SU("hodgkin disease") OR TI,AB,SU(“plasmacytoma*”) OR TI,AB,SU(“carcinosarcoma*”) OR TI,AB,SU(“hepatoblastoma*”) OR TI,AB,SU(“mesenchymoma*”) OR TI,AB,SU(“chordoma*”) OR TI,AB,SU(“germinoma*”) OR TI,AB,SU(“gonadoblastoma*”) OR TI,AB,SU(“mesonephroma*”) OR TI,AB,SU(“teratoma*”) OR TI,AB,SU(“teratocarcinoma*”) OR TI,AB,SU(“nsclc”))</w:t>
            </w:r>
          </w:p>
        </w:tc>
        <w:tc>
          <w:tcPr>
            <w:tcW w:w="1129" w:type="dxa"/>
          </w:tcPr>
          <w:p w14:paraId="76E13D16" w14:textId="77777777" w:rsidR="00DC4A18" w:rsidRPr="0011354A" w:rsidRDefault="00DC4A18" w:rsidP="00DC4A18">
            <w:pPr>
              <w:rPr>
                <w:rStyle w:val="Heading2Char"/>
              </w:rPr>
            </w:pPr>
          </w:p>
        </w:tc>
      </w:tr>
      <w:tr w:rsidR="00DC4A18" w:rsidRPr="0011354A" w14:paraId="482431F2" w14:textId="77777777">
        <w:tc>
          <w:tcPr>
            <w:tcW w:w="2121" w:type="dxa"/>
          </w:tcPr>
          <w:p w14:paraId="7D52661E" w14:textId="77777777" w:rsidR="00DC4A18" w:rsidRPr="0011354A" w:rsidRDefault="00DC4A18" w:rsidP="00DC4A18">
            <w:pPr>
              <w:rPr>
                <w:rStyle w:val="Heading2Char"/>
                <w:b/>
              </w:rPr>
            </w:pPr>
            <w:r w:rsidRPr="00DC4A18">
              <w:t>Quality of life</w:t>
            </w:r>
          </w:p>
        </w:tc>
        <w:tc>
          <w:tcPr>
            <w:tcW w:w="5810" w:type="dxa"/>
          </w:tcPr>
          <w:p w14:paraId="5D2484EF" w14:textId="77777777" w:rsidR="00DC4A18" w:rsidRPr="0011354A" w:rsidRDefault="00DC4A18" w:rsidP="00DC4A18">
            <w:pPr>
              <w:rPr>
                <w:rStyle w:val="Heading2Char"/>
              </w:rPr>
            </w:pPr>
            <w:r w:rsidRPr="0011354A">
              <w:t xml:space="preserve">AND (TI,AB,SU(“overall health”) OR TI,AB,SU(“general health”) OR TI,AB,SU(“health level*”) OR TI,AB,SU(“quality of life”) OR TI,AB,SU(“life qualit*”) OR TI,AB,SU(“living qualit*”) OR TI,AB,SU(“Health-Related Quality of life”) OR TI,AB,SU(“Health Related Quality of Life”) OR </w:t>
            </w:r>
            <w:r w:rsidRPr="0011354A">
              <w:lastRenderedPageBreak/>
              <w:t>TI,AB,SU(“HRQOL”) OR TI,AB,SU(“hrql”) OR TI,AB,SU(“qol”) OR MAINSUBJECT.EXACT.EXPLODE(“Well Being”) OR TI,AB,SU(“well-being”) OR TI,AB,SU(“wellness”) OR TI,AB,SU(“psychological well being”) OR TI,AB,SU(“Wellbeing”) OR TI,AB,SU(“psychological Ill being”) OR MAINSUBJECT.EXACT(“life satisfaction”) OR TI,AB,SU(“life satisfaction”))</w:t>
            </w:r>
          </w:p>
        </w:tc>
        <w:tc>
          <w:tcPr>
            <w:tcW w:w="1129" w:type="dxa"/>
          </w:tcPr>
          <w:p w14:paraId="5D0C9E5D" w14:textId="77777777" w:rsidR="00DC4A18" w:rsidRPr="0011354A" w:rsidRDefault="00DC4A18" w:rsidP="00DC4A18">
            <w:pPr>
              <w:rPr>
                <w:rStyle w:val="Heading2Char"/>
              </w:rPr>
            </w:pPr>
          </w:p>
        </w:tc>
      </w:tr>
      <w:tr w:rsidR="00DC4A18" w:rsidRPr="0011354A" w14:paraId="2682A4C3" w14:textId="77777777">
        <w:tc>
          <w:tcPr>
            <w:tcW w:w="2121" w:type="dxa"/>
          </w:tcPr>
          <w:p w14:paraId="2F9CFACA" w14:textId="77777777" w:rsidR="00DC4A18" w:rsidRPr="0011354A" w:rsidRDefault="00DC4A18" w:rsidP="00DC4A18">
            <w:pPr>
              <w:rPr>
                <w:rStyle w:val="Heading2Char"/>
              </w:rPr>
            </w:pPr>
            <w:r w:rsidRPr="00DC4A18">
              <w:t>Longitudinal</w:t>
            </w:r>
          </w:p>
        </w:tc>
        <w:tc>
          <w:tcPr>
            <w:tcW w:w="5810" w:type="dxa"/>
          </w:tcPr>
          <w:p w14:paraId="344DE41C" w14:textId="77777777" w:rsidR="00DC4A18" w:rsidRPr="0011354A" w:rsidRDefault="00DC4A18" w:rsidP="00DC4A18">
            <w:pPr>
              <w:rPr>
                <w:rStyle w:val="Heading2Char"/>
              </w:rPr>
            </w:pPr>
            <w:r w:rsidRPr="0011354A">
              <w:t>AND (MAINSUBJECT.EXACT.EXPLODE(“Longitudinal Studies”) OR TI,AB,SU(“longitudinal stud*) OR TI,AB,SU(“longitudinal survey*”) OR TI,AB,SU(“trajectory”) OR TI,AB,SU(“trajectories”) OR TI,AB,SU(“illness trajector*”) OR MAINSUBJECT.EXACT.EXPLODE(“followup studies”) OR TI,AB,SU(“followup stud*) OR TI,AB,SU(“follow up stud*”) OR TI,AB,SU(“follow-up stud*”) OR MAINSUBJECT.EXACT.EXPLODE(“Prospective studies”) OR TI,AB,SU(“prospective stud*”) NOT (TI,AB,SU(“cross sectional stud*”) OR TI,AB,SU(“cross-sectional stud*”) OR TI,AB,SU(“cross-sectional survey”))))</w:t>
            </w:r>
          </w:p>
        </w:tc>
        <w:tc>
          <w:tcPr>
            <w:tcW w:w="1129" w:type="dxa"/>
          </w:tcPr>
          <w:p w14:paraId="2B34E003" w14:textId="77777777" w:rsidR="00DC4A18" w:rsidRPr="0011354A" w:rsidRDefault="00DC4A18" w:rsidP="00DC4A18">
            <w:pPr>
              <w:rPr>
                <w:rStyle w:val="Heading2Char"/>
              </w:rPr>
            </w:pPr>
          </w:p>
        </w:tc>
      </w:tr>
      <w:tr w:rsidR="00DC4A18" w:rsidRPr="0011354A" w14:paraId="36DB8BC8" w14:textId="77777777">
        <w:tc>
          <w:tcPr>
            <w:tcW w:w="2121" w:type="dxa"/>
          </w:tcPr>
          <w:p w14:paraId="7CF7A63A" w14:textId="77777777" w:rsidR="00DC4A18" w:rsidRPr="00DC4A18" w:rsidRDefault="00DC4A18" w:rsidP="00DC4A18">
            <w:r w:rsidRPr="00DC4A18">
              <w:t>NOT clinical trials</w:t>
            </w:r>
          </w:p>
        </w:tc>
        <w:tc>
          <w:tcPr>
            <w:tcW w:w="5810" w:type="dxa"/>
          </w:tcPr>
          <w:p w14:paraId="43B0F3A9" w14:textId="77777777" w:rsidR="00DC4A18" w:rsidRPr="0011354A" w:rsidRDefault="00DC4A18" w:rsidP="00DC4A18">
            <w:pPr>
              <w:rPr>
                <w:rStyle w:val="Heading2Char"/>
              </w:rPr>
            </w:pPr>
            <w:r w:rsidRPr="0011354A">
              <w:t>NOT (MAINSUBJECT.EXACT.EXPLODE(“randomized controlled trials”) OR MAINSUBJECT.EXACT.EXPLODE(“randomized clinical trials”) OR MAINSUBJECT.EXACT.EXPLODE(“clinical trials”) OR MAINSUBJECT.EXACT.EXPLODE(“single-case experimental design”) OR MAINSUBJECT.EXACT.EXPLODE(“between groups design”) OR MAINSUBJECT.EXACT.EXPLODE(“hypothesis testing”) OR MAINSUBJECT.EXACT.EXPLODE(“treatment effectiveness evaluation”) OR TI,AB,SU(“evaluation stud*”) OR MAINSUBJECT.EXACT.EXPLODE(“treatment outcomes”) OR TI,AB,SU(“treatment outcome*”) OR TI,AB,SU(“placebo*”) OR TI,AB,SU(“randomly”) OR TI,AB,SU(“randomi*”) OR ((TI,AB,SU("singl*") OR TI,AB,SU("doubl*") OR TI,AB,SU("trebl*") OR TI,AB,SU("tripl*")) N/3 (TI,AB,SU("blind*") OR TI,AB,SU("mask*") OR TI,AB,SU("dummy"))) OR ((TI,AB(“control*”)) N/3 (TI,AB(“trial*”) OR TI,AB(“study”) OR TI,AB(“studies”) OR TI,AB(“group*”))) OR TI,AB,SU(“allocat*”) OR TI,AB,SU(“assign*”) OR TI,AB,SU(“crossover*”) OR TI,AB,SU(“cross over*”))</w:t>
            </w:r>
          </w:p>
        </w:tc>
        <w:tc>
          <w:tcPr>
            <w:tcW w:w="1129" w:type="dxa"/>
          </w:tcPr>
          <w:p w14:paraId="76806625" w14:textId="77777777" w:rsidR="00DC4A18" w:rsidRPr="0011354A" w:rsidRDefault="00DC4A18" w:rsidP="00DC4A18">
            <w:pPr>
              <w:rPr>
                <w:rStyle w:val="Heading2Char"/>
              </w:rPr>
            </w:pPr>
          </w:p>
        </w:tc>
      </w:tr>
      <w:tr w:rsidR="00DC4A18" w:rsidRPr="0011354A" w14:paraId="7FEB1E8B" w14:textId="77777777">
        <w:tc>
          <w:tcPr>
            <w:tcW w:w="2121" w:type="dxa"/>
          </w:tcPr>
          <w:p w14:paraId="1F8E58B1" w14:textId="77777777" w:rsidR="00DC4A18" w:rsidRPr="0011354A" w:rsidRDefault="00DC4A18" w:rsidP="00DC4A18">
            <w:pPr>
              <w:rPr>
                <w:rStyle w:val="Heading2Char"/>
              </w:rPr>
            </w:pPr>
            <w:r w:rsidRPr="00DC4A18">
              <w:t>NOT Validation study</w:t>
            </w:r>
          </w:p>
        </w:tc>
        <w:tc>
          <w:tcPr>
            <w:tcW w:w="5810" w:type="dxa"/>
          </w:tcPr>
          <w:p w14:paraId="32ED3A65" w14:textId="77777777" w:rsidR="00DC4A18" w:rsidRPr="0011354A" w:rsidRDefault="00DC4A18" w:rsidP="00DC4A18">
            <w:pPr>
              <w:rPr>
                <w:rStyle w:val="Heading2Char"/>
              </w:rPr>
            </w:pPr>
            <w:r w:rsidRPr="0011354A">
              <w:t>NOT (MAINSUBJECT.EXACT.EXPLODE(“statistical validity”) OR MAINSUBJECT.EXACT.EXPLODE(“test validity”) OR TI,AB,SU(“validation stud*”) OR TI,AB,SU(“feasibility stud*”) OR TI,AB,SU(“pilot stud*”))</w:t>
            </w:r>
          </w:p>
        </w:tc>
        <w:tc>
          <w:tcPr>
            <w:tcW w:w="1129" w:type="dxa"/>
          </w:tcPr>
          <w:p w14:paraId="51E60217" w14:textId="77777777" w:rsidR="00DC4A18" w:rsidRPr="0011354A" w:rsidRDefault="00DC4A18" w:rsidP="00DC4A18">
            <w:pPr>
              <w:rPr>
                <w:rStyle w:val="Heading2Char"/>
              </w:rPr>
            </w:pPr>
          </w:p>
        </w:tc>
      </w:tr>
      <w:tr w:rsidR="00DC4A18" w:rsidRPr="0011354A" w14:paraId="066D3035" w14:textId="77777777">
        <w:tc>
          <w:tcPr>
            <w:tcW w:w="2121" w:type="dxa"/>
          </w:tcPr>
          <w:p w14:paraId="79FFB3CD" w14:textId="77777777" w:rsidR="00DC4A18" w:rsidRPr="00DC4A18" w:rsidRDefault="00DC4A18" w:rsidP="00DC4A18">
            <w:r w:rsidRPr="00DC4A18">
              <w:lastRenderedPageBreak/>
              <w:t>NOT Child</w:t>
            </w:r>
          </w:p>
        </w:tc>
        <w:tc>
          <w:tcPr>
            <w:tcW w:w="5810" w:type="dxa"/>
          </w:tcPr>
          <w:p w14:paraId="61A1C2AC" w14:textId="77777777" w:rsidR="00DC4A18" w:rsidRPr="0011354A" w:rsidRDefault="00DC4A18" w:rsidP="00DC4A18">
            <w:pPr>
              <w:rPr>
                <w:rStyle w:val="Heading2Char"/>
              </w:rPr>
            </w:pPr>
            <w:r w:rsidRPr="0011354A">
              <w:t>NOT (MAINSUBJECT.EXACT.EXPLODE(“early adolescence”) OR MAINSUBJECT.EXACT.EXPLODE(“emerging adulthood”) OR MAINSUBJECT.EXACT.EXPLODE(“late adolescence”) OR MAINSUBJECT.EXACT.EXPLODE(“neonatal period”) OR MAINSUBJECT.EXACT.EXPLODE(“perinatal period”) OR MAINSUBJECT.EXACT.EXPLODE(“postnatal period”) OR MAINSUBJECT.EXACT.EXPLODE(“prenatal developmental stages”) OR MAINSUBJECT.EXACT.EXPLODE(“puberty”) OR AGE("adolescence (13-17 yrs)") OR AGE("childhood (birth-12 yrs)") OR AGE("infancy (2-23 mo)”) OR AGE("neonatal (birth-1 mo)") OR AGE("preschool age (2-5 yrs)") OR AGE("school age (6-12 yrs)") OR TI,AB,SU(“adolescen*”) OR TI,AB,SU (“child*”) OR TI,AB,SU(“schoolchild*”) OR TI,AB,SU(“infant*”) OR TI,AB,SU(“girl*”) OR TI,AB,SU(“boy*”) OR TI,AB,SU(“teen”) OR TI,AB,SU(“teens”) OR TI,AB,SU(“teenager*”) OR TI,AB,SU(“youth*”) OR TI,AB,SU(“pediatr*”) OR TI,AB,SU(“paediatr*”) OR TI,AB,SU(“puber*”)))</w:t>
            </w:r>
          </w:p>
        </w:tc>
        <w:tc>
          <w:tcPr>
            <w:tcW w:w="1129" w:type="dxa"/>
          </w:tcPr>
          <w:p w14:paraId="15B61C6D" w14:textId="77777777" w:rsidR="00DC4A18" w:rsidRPr="0011354A" w:rsidRDefault="00DC4A18" w:rsidP="00DC4A18">
            <w:pPr>
              <w:rPr>
                <w:rStyle w:val="Heading2Char"/>
              </w:rPr>
            </w:pPr>
          </w:p>
        </w:tc>
      </w:tr>
      <w:tr w:rsidR="00DC4A18" w:rsidRPr="0011354A" w14:paraId="14E0994D" w14:textId="77777777">
        <w:tc>
          <w:tcPr>
            <w:tcW w:w="2121" w:type="dxa"/>
          </w:tcPr>
          <w:p w14:paraId="25DF13FB" w14:textId="77777777" w:rsidR="00DC4A18" w:rsidRPr="00DC4A18" w:rsidRDefault="00DC4A18" w:rsidP="00DC4A18">
            <w:r w:rsidRPr="00DC4A18">
              <w:t xml:space="preserve">1 AND 2 AND 3 AND 4 NOT 5 NOT 6 NOT 7 </w:t>
            </w:r>
          </w:p>
        </w:tc>
        <w:tc>
          <w:tcPr>
            <w:tcW w:w="5810" w:type="dxa"/>
          </w:tcPr>
          <w:p w14:paraId="7A0E5CE5" w14:textId="77777777" w:rsidR="00DC4A18" w:rsidRPr="0011354A" w:rsidRDefault="00DC4A18" w:rsidP="00DC4A18"/>
        </w:tc>
        <w:tc>
          <w:tcPr>
            <w:tcW w:w="1129" w:type="dxa"/>
          </w:tcPr>
          <w:p w14:paraId="140EBFCB" w14:textId="77777777" w:rsidR="00DC4A18" w:rsidRPr="0011354A" w:rsidRDefault="00DC4A18" w:rsidP="00DC4A18">
            <w:pPr>
              <w:rPr>
                <w:rStyle w:val="Heading2Char"/>
              </w:rPr>
            </w:pPr>
            <w:r w:rsidRPr="00DC4A18">
              <w:t>1 214</w:t>
            </w:r>
          </w:p>
        </w:tc>
      </w:tr>
    </w:tbl>
    <w:p w14:paraId="0765EE8D" w14:textId="77777777" w:rsidR="00DC4A18" w:rsidRPr="0011354A" w:rsidRDefault="00DC4A18" w:rsidP="00DC4A18"/>
    <w:p w14:paraId="06139F97" w14:textId="77777777" w:rsidR="00DC4A18" w:rsidRDefault="00DC4A18">
      <w:pPr>
        <w:sectPr w:rsidR="00DC4A18" w:rsidSect="00DC4A18">
          <w:pgSz w:w="11906" w:h="16838"/>
          <w:pgMar w:top="720" w:right="720" w:bottom="720" w:left="720" w:header="708" w:footer="708" w:gutter="0"/>
          <w:cols w:space="708"/>
          <w:docGrid w:linePitch="360"/>
        </w:sectPr>
      </w:pPr>
      <w:r>
        <w:br w:type="page"/>
      </w:r>
    </w:p>
    <w:p w14:paraId="285FFC8A" w14:textId="05E3B5D4" w:rsidR="00DC4A18" w:rsidRPr="00DC4A18" w:rsidRDefault="00202088" w:rsidP="00DC4A18">
      <w:pPr>
        <w:rPr>
          <w:b/>
          <w:bCs/>
        </w:rPr>
      </w:pPr>
      <w:r>
        <w:rPr>
          <w:b/>
          <w:bCs/>
        </w:rPr>
        <w:lastRenderedPageBreak/>
        <w:t xml:space="preserve">Supplementary table </w:t>
      </w:r>
      <w:r w:rsidR="00DC4A18" w:rsidRPr="00DC4A18">
        <w:rPr>
          <w:b/>
          <w:bCs/>
        </w:rPr>
        <w:t>2. Quality Assessment table</w:t>
      </w:r>
    </w:p>
    <w:tbl>
      <w:tblPr>
        <w:tblStyle w:val="TableGrid"/>
        <w:tblW w:w="0" w:type="auto"/>
        <w:tblLayout w:type="fixed"/>
        <w:tblLook w:val="04A0" w:firstRow="1" w:lastRow="0" w:firstColumn="1" w:lastColumn="0" w:noHBand="0" w:noVBand="1"/>
      </w:tblPr>
      <w:tblGrid>
        <w:gridCol w:w="1240"/>
        <w:gridCol w:w="995"/>
        <w:gridCol w:w="312"/>
        <w:gridCol w:w="472"/>
        <w:gridCol w:w="520"/>
        <w:gridCol w:w="331"/>
        <w:gridCol w:w="803"/>
        <w:gridCol w:w="284"/>
        <w:gridCol w:w="708"/>
        <w:gridCol w:w="142"/>
        <w:gridCol w:w="992"/>
        <w:gridCol w:w="142"/>
        <w:gridCol w:w="851"/>
        <w:gridCol w:w="850"/>
        <w:gridCol w:w="992"/>
        <w:gridCol w:w="142"/>
        <w:gridCol w:w="851"/>
        <w:gridCol w:w="708"/>
        <w:gridCol w:w="426"/>
        <w:gridCol w:w="992"/>
        <w:gridCol w:w="709"/>
        <w:gridCol w:w="992"/>
        <w:gridCol w:w="934"/>
      </w:tblGrid>
      <w:tr w:rsidR="00DC4A18" w:rsidRPr="0011354A" w14:paraId="02F2FEBB" w14:textId="77777777">
        <w:trPr>
          <w:trHeight w:val="425"/>
        </w:trPr>
        <w:tc>
          <w:tcPr>
            <w:tcW w:w="15388" w:type="dxa"/>
            <w:gridSpan w:val="23"/>
            <w:shd w:val="clear" w:color="auto" w:fill="E2EFD9" w:themeFill="accent6" w:themeFillTint="33"/>
          </w:tcPr>
          <w:p w14:paraId="05680776" w14:textId="77777777" w:rsidR="00DC4A18" w:rsidRPr="00DC4A18" w:rsidRDefault="00DC4A18">
            <w:pPr>
              <w:jc w:val="center"/>
              <w:rPr>
                <w:b/>
                <w:sz w:val="22"/>
                <w:szCs w:val="22"/>
              </w:rPr>
            </w:pPr>
            <w:r w:rsidRPr="00DC4A18">
              <w:rPr>
                <w:b/>
                <w:sz w:val="22"/>
                <w:szCs w:val="22"/>
              </w:rPr>
              <w:t>Quality assessment of included articles – QualSyst tool</w:t>
            </w:r>
          </w:p>
        </w:tc>
      </w:tr>
      <w:tr w:rsidR="00DC4A18" w:rsidRPr="0011354A" w14:paraId="3C42D59B" w14:textId="77777777">
        <w:trPr>
          <w:trHeight w:val="416"/>
        </w:trPr>
        <w:tc>
          <w:tcPr>
            <w:tcW w:w="15388" w:type="dxa"/>
            <w:gridSpan w:val="23"/>
            <w:shd w:val="clear" w:color="auto" w:fill="E2EFD9" w:themeFill="accent6" w:themeFillTint="33"/>
          </w:tcPr>
          <w:p w14:paraId="3F22FCA3" w14:textId="77777777" w:rsidR="00DC4A18" w:rsidRPr="00DC4A18" w:rsidRDefault="00DC4A18" w:rsidP="00DC4A18">
            <w:pPr>
              <w:pStyle w:val="ListParagraph"/>
              <w:numPr>
                <w:ilvl w:val="0"/>
                <w:numId w:val="17"/>
              </w:numPr>
              <w:rPr>
                <w:b/>
                <w:sz w:val="22"/>
                <w:szCs w:val="22"/>
              </w:rPr>
            </w:pPr>
            <w:r w:rsidRPr="00DC4A18">
              <w:rPr>
                <w:b/>
                <w:sz w:val="22"/>
                <w:szCs w:val="22"/>
              </w:rPr>
              <w:t>Quantitative studies</w:t>
            </w:r>
          </w:p>
        </w:tc>
      </w:tr>
      <w:tr w:rsidR="00DC4A18" w:rsidRPr="0011354A" w14:paraId="77B04F99" w14:textId="77777777">
        <w:tc>
          <w:tcPr>
            <w:tcW w:w="1240" w:type="dxa"/>
            <w:shd w:val="clear" w:color="auto" w:fill="E2EFD9" w:themeFill="accent6" w:themeFillTint="33"/>
          </w:tcPr>
          <w:p w14:paraId="6B09645D" w14:textId="77777777" w:rsidR="00DC4A18" w:rsidRPr="0011354A" w:rsidRDefault="00DC4A18">
            <w:pPr>
              <w:jc w:val="center"/>
              <w:rPr>
                <w:sz w:val="20"/>
                <w:szCs w:val="20"/>
              </w:rPr>
            </w:pPr>
            <w:r w:rsidRPr="0011354A">
              <w:rPr>
                <w:sz w:val="20"/>
                <w:szCs w:val="20"/>
              </w:rPr>
              <w:t>Author, year</w:t>
            </w:r>
          </w:p>
        </w:tc>
        <w:tc>
          <w:tcPr>
            <w:tcW w:w="995" w:type="dxa"/>
            <w:shd w:val="clear" w:color="auto" w:fill="E2EFD9" w:themeFill="accent6" w:themeFillTint="33"/>
          </w:tcPr>
          <w:p w14:paraId="625C2172" w14:textId="77777777" w:rsidR="00DC4A18" w:rsidRPr="0011354A" w:rsidRDefault="00DC4A18">
            <w:pPr>
              <w:jc w:val="center"/>
              <w:rPr>
                <w:sz w:val="20"/>
                <w:szCs w:val="20"/>
              </w:rPr>
            </w:pPr>
            <w:r w:rsidRPr="0011354A">
              <w:rPr>
                <w:sz w:val="20"/>
                <w:szCs w:val="20"/>
              </w:rPr>
              <w:t>Objective</w:t>
            </w:r>
          </w:p>
        </w:tc>
        <w:tc>
          <w:tcPr>
            <w:tcW w:w="784" w:type="dxa"/>
            <w:gridSpan w:val="2"/>
            <w:shd w:val="clear" w:color="auto" w:fill="E2EFD9" w:themeFill="accent6" w:themeFillTint="33"/>
          </w:tcPr>
          <w:p w14:paraId="037BEE5B" w14:textId="77777777" w:rsidR="00DC4A18" w:rsidRPr="0011354A" w:rsidRDefault="00DC4A18">
            <w:pPr>
              <w:jc w:val="center"/>
              <w:rPr>
                <w:sz w:val="20"/>
                <w:szCs w:val="20"/>
              </w:rPr>
            </w:pPr>
            <w:r w:rsidRPr="0011354A">
              <w:rPr>
                <w:sz w:val="20"/>
                <w:szCs w:val="20"/>
              </w:rPr>
              <w:t>Design</w:t>
            </w:r>
          </w:p>
        </w:tc>
        <w:tc>
          <w:tcPr>
            <w:tcW w:w="851" w:type="dxa"/>
            <w:gridSpan w:val="2"/>
            <w:shd w:val="clear" w:color="auto" w:fill="E2EFD9" w:themeFill="accent6" w:themeFillTint="33"/>
          </w:tcPr>
          <w:p w14:paraId="4473C7AA" w14:textId="77777777" w:rsidR="00DC4A18" w:rsidRPr="0011354A" w:rsidRDefault="00DC4A18">
            <w:pPr>
              <w:jc w:val="center"/>
              <w:rPr>
                <w:sz w:val="20"/>
                <w:szCs w:val="20"/>
              </w:rPr>
            </w:pPr>
            <w:r w:rsidRPr="0011354A">
              <w:rPr>
                <w:sz w:val="20"/>
                <w:szCs w:val="20"/>
              </w:rPr>
              <w:t>Subject selection</w:t>
            </w:r>
          </w:p>
        </w:tc>
        <w:tc>
          <w:tcPr>
            <w:tcW w:w="1087" w:type="dxa"/>
            <w:gridSpan w:val="2"/>
            <w:shd w:val="clear" w:color="auto" w:fill="E2EFD9" w:themeFill="accent6" w:themeFillTint="33"/>
          </w:tcPr>
          <w:p w14:paraId="28BF9DD9" w14:textId="77777777" w:rsidR="00DC4A18" w:rsidRPr="0011354A" w:rsidRDefault="00DC4A18">
            <w:pPr>
              <w:jc w:val="center"/>
              <w:rPr>
                <w:sz w:val="20"/>
                <w:szCs w:val="20"/>
              </w:rPr>
            </w:pPr>
            <w:r w:rsidRPr="0011354A">
              <w:rPr>
                <w:sz w:val="20"/>
                <w:szCs w:val="20"/>
              </w:rPr>
              <w:t>Subject characteristics</w:t>
            </w:r>
          </w:p>
        </w:tc>
        <w:tc>
          <w:tcPr>
            <w:tcW w:w="850" w:type="dxa"/>
            <w:gridSpan w:val="2"/>
            <w:shd w:val="clear" w:color="auto" w:fill="E2EFD9" w:themeFill="accent6" w:themeFillTint="33"/>
          </w:tcPr>
          <w:p w14:paraId="5A17668C" w14:textId="77777777" w:rsidR="00DC4A18" w:rsidRPr="0011354A" w:rsidRDefault="00DC4A18">
            <w:pPr>
              <w:jc w:val="center"/>
              <w:rPr>
                <w:sz w:val="20"/>
                <w:szCs w:val="20"/>
              </w:rPr>
            </w:pPr>
            <w:r w:rsidRPr="0011354A">
              <w:rPr>
                <w:sz w:val="20"/>
                <w:szCs w:val="20"/>
              </w:rPr>
              <w:t>Random allocation</w:t>
            </w:r>
          </w:p>
        </w:tc>
        <w:tc>
          <w:tcPr>
            <w:tcW w:w="992" w:type="dxa"/>
            <w:shd w:val="clear" w:color="auto" w:fill="E2EFD9" w:themeFill="accent6" w:themeFillTint="33"/>
          </w:tcPr>
          <w:p w14:paraId="4EC5E518" w14:textId="77777777" w:rsidR="00DC4A18" w:rsidRPr="0011354A" w:rsidRDefault="00DC4A18">
            <w:pPr>
              <w:jc w:val="center"/>
              <w:rPr>
                <w:sz w:val="20"/>
                <w:szCs w:val="20"/>
              </w:rPr>
            </w:pPr>
            <w:r w:rsidRPr="0011354A">
              <w:rPr>
                <w:sz w:val="20"/>
                <w:szCs w:val="20"/>
              </w:rPr>
              <w:t>Blinding investigators</w:t>
            </w:r>
          </w:p>
        </w:tc>
        <w:tc>
          <w:tcPr>
            <w:tcW w:w="993" w:type="dxa"/>
            <w:gridSpan w:val="2"/>
            <w:shd w:val="clear" w:color="auto" w:fill="E2EFD9" w:themeFill="accent6" w:themeFillTint="33"/>
          </w:tcPr>
          <w:p w14:paraId="18F2BA90" w14:textId="77777777" w:rsidR="00DC4A18" w:rsidRPr="0011354A" w:rsidRDefault="00DC4A18">
            <w:pPr>
              <w:jc w:val="center"/>
              <w:rPr>
                <w:sz w:val="20"/>
                <w:szCs w:val="20"/>
              </w:rPr>
            </w:pPr>
            <w:r w:rsidRPr="0011354A">
              <w:rPr>
                <w:sz w:val="20"/>
                <w:szCs w:val="20"/>
              </w:rPr>
              <w:t>Blinding subjects</w:t>
            </w:r>
          </w:p>
        </w:tc>
        <w:tc>
          <w:tcPr>
            <w:tcW w:w="850" w:type="dxa"/>
            <w:shd w:val="clear" w:color="auto" w:fill="E2EFD9" w:themeFill="accent6" w:themeFillTint="33"/>
          </w:tcPr>
          <w:p w14:paraId="32EBEEEB" w14:textId="77777777" w:rsidR="00DC4A18" w:rsidRPr="0011354A" w:rsidRDefault="00DC4A18">
            <w:pPr>
              <w:jc w:val="center"/>
              <w:rPr>
                <w:sz w:val="20"/>
                <w:szCs w:val="20"/>
              </w:rPr>
            </w:pPr>
            <w:r w:rsidRPr="0011354A">
              <w:rPr>
                <w:sz w:val="20"/>
                <w:szCs w:val="20"/>
              </w:rPr>
              <w:t>Outcomes</w:t>
            </w:r>
          </w:p>
        </w:tc>
        <w:tc>
          <w:tcPr>
            <w:tcW w:w="992" w:type="dxa"/>
            <w:shd w:val="clear" w:color="auto" w:fill="E2EFD9" w:themeFill="accent6" w:themeFillTint="33"/>
          </w:tcPr>
          <w:p w14:paraId="20398796" w14:textId="77777777" w:rsidR="00DC4A18" w:rsidRPr="0011354A" w:rsidRDefault="00DC4A18">
            <w:pPr>
              <w:jc w:val="center"/>
              <w:rPr>
                <w:sz w:val="20"/>
                <w:szCs w:val="20"/>
              </w:rPr>
            </w:pPr>
            <w:r w:rsidRPr="0011354A">
              <w:rPr>
                <w:sz w:val="20"/>
                <w:szCs w:val="20"/>
              </w:rPr>
              <w:t>Sample size</w:t>
            </w:r>
          </w:p>
        </w:tc>
        <w:tc>
          <w:tcPr>
            <w:tcW w:w="993" w:type="dxa"/>
            <w:gridSpan w:val="2"/>
            <w:shd w:val="clear" w:color="auto" w:fill="E2EFD9" w:themeFill="accent6" w:themeFillTint="33"/>
          </w:tcPr>
          <w:p w14:paraId="5A1353A4" w14:textId="77777777" w:rsidR="00DC4A18" w:rsidRPr="0011354A" w:rsidRDefault="00DC4A18">
            <w:pPr>
              <w:jc w:val="center"/>
              <w:rPr>
                <w:sz w:val="20"/>
                <w:szCs w:val="20"/>
              </w:rPr>
            </w:pPr>
            <w:r w:rsidRPr="0011354A">
              <w:rPr>
                <w:sz w:val="20"/>
                <w:szCs w:val="20"/>
              </w:rPr>
              <w:t>Analysis</w:t>
            </w:r>
          </w:p>
        </w:tc>
        <w:tc>
          <w:tcPr>
            <w:tcW w:w="1134" w:type="dxa"/>
            <w:gridSpan w:val="2"/>
            <w:shd w:val="clear" w:color="auto" w:fill="E2EFD9" w:themeFill="accent6" w:themeFillTint="33"/>
          </w:tcPr>
          <w:p w14:paraId="327CA5BA" w14:textId="77777777" w:rsidR="00DC4A18" w:rsidRPr="0011354A" w:rsidRDefault="00DC4A18">
            <w:pPr>
              <w:jc w:val="center"/>
              <w:rPr>
                <w:sz w:val="20"/>
                <w:szCs w:val="20"/>
              </w:rPr>
            </w:pPr>
            <w:r w:rsidRPr="0011354A">
              <w:rPr>
                <w:sz w:val="20"/>
                <w:szCs w:val="20"/>
              </w:rPr>
              <w:t>Estimate variance</w:t>
            </w:r>
          </w:p>
        </w:tc>
        <w:tc>
          <w:tcPr>
            <w:tcW w:w="992" w:type="dxa"/>
            <w:shd w:val="clear" w:color="auto" w:fill="E2EFD9" w:themeFill="accent6" w:themeFillTint="33"/>
          </w:tcPr>
          <w:p w14:paraId="72EEA0AA" w14:textId="77777777" w:rsidR="00DC4A18" w:rsidRPr="0011354A" w:rsidRDefault="00DC4A18">
            <w:pPr>
              <w:jc w:val="center"/>
              <w:rPr>
                <w:sz w:val="20"/>
                <w:szCs w:val="20"/>
              </w:rPr>
            </w:pPr>
            <w:r w:rsidRPr="0011354A">
              <w:rPr>
                <w:sz w:val="20"/>
                <w:szCs w:val="20"/>
              </w:rPr>
              <w:t>Confounding</w:t>
            </w:r>
          </w:p>
        </w:tc>
        <w:tc>
          <w:tcPr>
            <w:tcW w:w="709" w:type="dxa"/>
            <w:shd w:val="clear" w:color="auto" w:fill="E2EFD9" w:themeFill="accent6" w:themeFillTint="33"/>
          </w:tcPr>
          <w:p w14:paraId="4796A0A1" w14:textId="77777777" w:rsidR="00DC4A18" w:rsidRPr="0011354A" w:rsidRDefault="00DC4A18">
            <w:pPr>
              <w:jc w:val="center"/>
              <w:rPr>
                <w:sz w:val="20"/>
                <w:szCs w:val="20"/>
              </w:rPr>
            </w:pPr>
            <w:r w:rsidRPr="0011354A">
              <w:rPr>
                <w:sz w:val="20"/>
                <w:szCs w:val="20"/>
              </w:rPr>
              <w:t>Results</w:t>
            </w:r>
          </w:p>
        </w:tc>
        <w:tc>
          <w:tcPr>
            <w:tcW w:w="992" w:type="dxa"/>
            <w:shd w:val="clear" w:color="auto" w:fill="E2EFD9" w:themeFill="accent6" w:themeFillTint="33"/>
          </w:tcPr>
          <w:p w14:paraId="789D1887" w14:textId="77777777" w:rsidR="00DC4A18" w:rsidRPr="0011354A" w:rsidRDefault="00DC4A18">
            <w:pPr>
              <w:jc w:val="center"/>
              <w:rPr>
                <w:sz w:val="20"/>
                <w:szCs w:val="20"/>
              </w:rPr>
            </w:pPr>
            <w:r w:rsidRPr="0011354A">
              <w:rPr>
                <w:sz w:val="20"/>
                <w:szCs w:val="20"/>
              </w:rPr>
              <w:t>Conclusion</w:t>
            </w:r>
          </w:p>
        </w:tc>
        <w:tc>
          <w:tcPr>
            <w:tcW w:w="934" w:type="dxa"/>
            <w:shd w:val="clear" w:color="auto" w:fill="E2EFD9" w:themeFill="accent6" w:themeFillTint="33"/>
          </w:tcPr>
          <w:p w14:paraId="3DC2DD4B" w14:textId="77777777" w:rsidR="00DC4A18" w:rsidRPr="0011354A" w:rsidRDefault="00DC4A18">
            <w:pPr>
              <w:jc w:val="center"/>
              <w:rPr>
                <w:sz w:val="20"/>
                <w:szCs w:val="20"/>
              </w:rPr>
            </w:pPr>
            <w:r w:rsidRPr="0011354A">
              <w:rPr>
                <w:sz w:val="20"/>
                <w:szCs w:val="20"/>
              </w:rPr>
              <w:t>Score</w:t>
            </w:r>
          </w:p>
        </w:tc>
      </w:tr>
      <w:tr w:rsidR="00DC4A18" w:rsidRPr="0011354A" w14:paraId="3CF39ECE" w14:textId="77777777">
        <w:tc>
          <w:tcPr>
            <w:tcW w:w="1240" w:type="dxa"/>
          </w:tcPr>
          <w:p w14:paraId="41EA9A1E" w14:textId="77777777" w:rsidR="00DC4A18" w:rsidRPr="0011354A" w:rsidRDefault="00DC4A18">
            <w:r w:rsidRPr="0011354A">
              <w:t>Baziliansky et al., 2023</w:t>
            </w:r>
          </w:p>
        </w:tc>
        <w:tc>
          <w:tcPr>
            <w:tcW w:w="995" w:type="dxa"/>
          </w:tcPr>
          <w:p w14:paraId="60273C59" w14:textId="77777777" w:rsidR="00DC4A18" w:rsidRPr="0011354A" w:rsidRDefault="00DC4A18">
            <w:r w:rsidRPr="0011354A">
              <w:t>2</w:t>
            </w:r>
          </w:p>
        </w:tc>
        <w:tc>
          <w:tcPr>
            <w:tcW w:w="784" w:type="dxa"/>
            <w:gridSpan w:val="2"/>
          </w:tcPr>
          <w:p w14:paraId="5C431F29" w14:textId="77777777" w:rsidR="00DC4A18" w:rsidRPr="0011354A" w:rsidRDefault="00DC4A18">
            <w:r w:rsidRPr="0011354A">
              <w:t>2</w:t>
            </w:r>
          </w:p>
        </w:tc>
        <w:tc>
          <w:tcPr>
            <w:tcW w:w="851" w:type="dxa"/>
            <w:gridSpan w:val="2"/>
          </w:tcPr>
          <w:p w14:paraId="160F5944" w14:textId="77777777" w:rsidR="00DC4A18" w:rsidRPr="0011354A" w:rsidRDefault="00DC4A18">
            <w:r w:rsidRPr="0011354A">
              <w:t>2</w:t>
            </w:r>
          </w:p>
        </w:tc>
        <w:tc>
          <w:tcPr>
            <w:tcW w:w="1087" w:type="dxa"/>
            <w:gridSpan w:val="2"/>
          </w:tcPr>
          <w:p w14:paraId="65E0325C" w14:textId="77777777" w:rsidR="00DC4A18" w:rsidRPr="0011354A" w:rsidRDefault="00DC4A18">
            <w:r w:rsidRPr="0011354A">
              <w:t>2</w:t>
            </w:r>
          </w:p>
        </w:tc>
        <w:tc>
          <w:tcPr>
            <w:tcW w:w="850" w:type="dxa"/>
            <w:gridSpan w:val="2"/>
          </w:tcPr>
          <w:p w14:paraId="64F8D726" w14:textId="77777777" w:rsidR="00DC4A18" w:rsidRPr="0011354A" w:rsidRDefault="00DC4A18">
            <w:r w:rsidRPr="0011354A">
              <w:t>N/A</w:t>
            </w:r>
          </w:p>
        </w:tc>
        <w:tc>
          <w:tcPr>
            <w:tcW w:w="992" w:type="dxa"/>
          </w:tcPr>
          <w:p w14:paraId="3962C3F1" w14:textId="77777777" w:rsidR="00DC4A18" w:rsidRPr="0011354A" w:rsidRDefault="00DC4A18">
            <w:r w:rsidRPr="0011354A">
              <w:t>N/A</w:t>
            </w:r>
          </w:p>
        </w:tc>
        <w:tc>
          <w:tcPr>
            <w:tcW w:w="993" w:type="dxa"/>
            <w:gridSpan w:val="2"/>
          </w:tcPr>
          <w:p w14:paraId="1D03C70D" w14:textId="77777777" w:rsidR="00DC4A18" w:rsidRPr="0011354A" w:rsidRDefault="00DC4A18">
            <w:r w:rsidRPr="0011354A">
              <w:t>N/A</w:t>
            </w:r>
          </w:p>
        </w:tc>
        <w:tc>
          <w:tcPr>
            <w:tcW w:w="850" w:type="dxa"/>
          </w:tcPr>
          <w:p w14:paraId="34F7F0AD" w14:textId="77777777" w:rsidR="00DC4A18" w:rsidRPr="0011354A" w:rsidRDefault="00DC4A18">
            <w:r w:rsidRPr="0011354A">
              <w:t>2</w:t>
            </w:r>
          </w:p>
        </w:tc>
        <w:tc>
          <w:tcPr>
            <w:tcW w:w="992" w:type="dxa"/>
          </w:tcPr>
          <w:p w14:paraId="26D8E41B" w14:textId="77777777" w:rsidR="00DC4A18" w:rsidRPr="0011354A" w:rsidRDefault="00DC4A18">
            <w:r w:rsidRPr="0011354A">
              <w:t>2</w:t>
            </w:r>
          </w:p>
        </w:tc>
        <w:tc>
          <w:tcPr>
            <w:tcW w:w="993" w:type="dxa"/>
            <w:gridSpan w:val="2"/>
          </w:tcPr>
          <w:p w14:paraId="69B3AFAE" w14:textId="77777777" w:rsidR="00DC4A18" w:rsidRPr="0011354A" w:rsidRDefault="00DC4A18">
            <w:r w:rsidRPr="0011354A">
              <w:t>2</w:t>
            </w:r>
          </w:p>
        </w:tc>
        <w:tc>
          <w:tcPr>
            <w:tcW w:w="1134" w:type="dxa"/>
            <w:gridSpan w:val="2"/>
          </w:tcPr>
          <w:p w14:paraId="2D67982E" w14:textId="77777777" w:rsidR="00DC4A18" w:rsidRPr="0011354A" w:rsidRDefault="00DC4A18">
            <w:r w:rsidRPr="0011354A">
              <w:t>2</w:t>
            </w:r>
          </w:p>
        </w:tc>
        <w:tc>
          <w:tcPr>
            <w:tcW w:w="992" w:type="dxa"/>
          </w:tcPr>
          <w:p w14:paraId="7A45DAC0" w14:textId="77777777" w:rsidR="00DC4A18" w:rsidRPr="0011354A" w:rsidRDefault="00DC4A18">
            <w:r w:rsidRPr="0011354A">
              <w:t>1</w:t>
            </w:r>
          </w:p>
        </w:tc>
        <w:tc>
          <w:tcPr>
            <w:tcW w:w="709" w:type="dxa"/>
          </w:tcPr>
          <w:p w14:paraId="64E5E0DF" w14:textId="77777777" w:rsidR="00DC4A18" w:rsidRPr="0011354A" w:rsidRDefault="00DC4A18">
            <w:r w:rsidRPr="0011354A">
              <w:t>1</w:t>
            </w:r>
          </w:p>
        </w:tc>
        <w:tc>
          <w:tcPr>
            <w:tcW w:w="992" w:type="dxa"/>
          </w:tcPr>
          <w:p w14:paraId="61F0C538" w14:textId="77777777" w:rsidR="00DC4A18" w:rsidRPr="0011354A" w:rsidRDefault="00DC4A18">
            <w:r w:rsidRPr="0011354A">
              <w:t>2</w:t>
            </w:r>
          </w:p>
        </w:tc>
        <w:tc>
          <w:tcPr>
            <w:tcW w:w="934" w:type="dxa"/>
            <w:shd w:val="clear" w:color="auto" w:fill="C5E0B3" w:themeFill="accent6" w:themeFillTint="66"/>
          </w:tcPr>
          <w:p w14:paraId="6CCAD8FF" w14:textId="77777777" w:rsidR="00DC4A18" w:rsidRPr="0011354A" w:rsidRDefault="00DC4A18">
            <w:r w:rsidRPr="0011354A">
              <w:t>0,91</w:t>
            </w:r>
          </w:p>
        </w:tc>
      </w:tr>
      <w:tr w:rsidR="00DC4A18" w:rsidRPr="0011354A" w14:paraId="492A18A5" w14:textId="77777777">
        <w:tc>
          <w:tcPr>
            <w:tcW w:w="1240" w:type="dxa"/>
          </w:tcPr>
          <w:p w14:paraId="69201B87" w14:textId="77777777" w:rsidR="00DC4A18" w:rsidRPr="0011354A" w:rsidRDefault="00DC4A18">
            <w:r w:rsidRPr="0011354A">
              <w:t>Cummings et al., 2022</w:t>
            </w:r>
          </w:p>
        </w:tc>
        <w:tc>
          <w:tcPr>
            <w:tcW w:w="995" w:type="dxa"/>
          </w:tcPr>
          <w:p w14:paraId="0FCCE9F4" w14:textId="77777777" w:rsidR="00DC4A18" w:rsidRPr="0011354A" w:rsidRDefault="00DC4A18">
            <w:r w:rsidRPr="0011354A">
              <w:t>2</w:t>
            </w:r>
          </w:p>
        </w:tc>
        <w:tc>
          <w:tcPr>
            <w:tcW w:w="784" w:type="dxa"/>
            <w:gridSpan w:val="2"/>
          </w:tcPr>
          <w:p w14:paraId="4337FC4C" w14:textId="77777777" w:rsidR="00DC4A18" w:rsidRPr="0011354A" w:rsidRDefault="00DC4A18">
            <w:r w:rsidRPr="0011354A">
              <w:t>2</w:t>
            </w:r>
          </w:p>
        </w:tc>
        <w:tc>
          <w:tcPr>
            <w:tcW w:w="851" w:type="dxa"/>
            <w:gridSpan w:val="2"/>
          </w:tcPr>
          <w:p w14:paraId="55D6D476" w14:textId="77777777" w:rsidR="00DC4A18" w:rsidRPr="0011354A" w:rsidRDefault="00DC4A18">
            <w:r w:rsidRPr="0011354A">
              <w:t>2</w:t>
            </w:r>
          </w:p>
        </w:tc>
        <w:tc>
          <w:tcPr>
            <w:tcW w:w="1087" w:type="dxa"/>
            <w:gridSpan w:val="2"/>
          </w:tcPr>
          <w:p w14:paraId="2DA19F71" w14:textId="77777777" w:rsidR="00DC4A18" w:rsidRPr="0011354A" w:rsidRDefault="00DC4A18">
            <w:r w:rsidRPr="0011354A">
              <w:t>2</w:t>
            </w:r>
          </w:p>
        </w:tc>
        <w:tc>
          <w:tcPr>
            <w:tcW w:w="850" w:type="dxa"/>
            <w:gridSpan w:val="2"/>
          </w:tcPr>
          <w:p w14:paraId="2C6E6D19" w14:textId="77777777" w:rsidR="00DC4A18" w:rsidRPr="0011354A" w:rsidRDefault="00DC4A18">
            <w:r w:rsidRPr="0011354A">
              <w:t>N/A</w:t>
            </w:r>
          </w:p>
        </w:tc>
        <w:tc>
          <w:tcPr>
            <w:tcW w:w="992" w:type="dxa"/>
          </w:tcPr>
          <w:p w14:paraId="235C10A8" w14:textId="77777777" w:rsidR="00DC4A18" w:rsidRPr="0011354A" w:rsidRDefault="00DC4A18">
            <w:r w:rsidRPr="0011354A">
              <w:t>N/A</w:t>
            </w:r>
          </w:p>
        </w:tc>
        <w:tc>
          <w:tcPr>
            <w:tcW w:w="993" w:type="dxa"/>
            <w:gridSpan w:val="2"/>
          </w:tcPr>
          <w:p w14:paraId="1DF7B5D4" w14:textId="77777777" w:rsidR="00DC4A18" w:rsidRPr="0011354A" w:rsidRDefault="00DC4A18">
            <w:r w:rsidRPr="0011354A">
              <w:t>N/A</w:t>
            </w:r>
          </w:p>
        </w:tc>
        <w:tc>
          <w:tcPr>
            <w:tcW w:w="850" w:type="dxa"/>
          </w:tcPr>
          <w:p w14:paraId="430753B7" w14:textId="77777777" w:rsidR="00DC4A18" w:rsidRPr="0011354A" w:rsidRDefault="00DC4A18">
            <w:r w:rsidRPr="0011354A">
              <w:t>2</w:t>
            </w:r>
          </w:p>
        </w:tc>
        <w:tc>
          <w:tcPr>
            <w:tcW w:w="992" w:type="dxa"/>
          </w:tcPr>
          <w:p w14:paraId="0B237B2F" w14:textId="77777777" w:rsidR="00DC4A18" w:rsidRPr="0011354A" w:rsidRDefault="00DC4A18">
            <w:r w:rsidRPr="0011354A">
              <w:t>2</w:t>
            </w:r>
          </w:p>
        </w:tc>
        <w:tc>
          <w:tcPr>
            <w:tcW w:w="993" w:type="dxa"/>
            <w:gridSpan w:val="2"/>
          </w:tcPr>
          <w:p w14:paraId="6B397C89" w14:textId="77777777" w:rsidR="00DC4A18" w:rsidRPr="0011354A" w:rsidRDefault="00DC4A18">
            <w:r w:rsidRPr="0011354A">
              <w:t>2</w:t>
            </w:r>
          </w:p>
        </w:tc>
        <w:tc>
          <w:tcPr>
            <w:tcW w:w="1134" w:type="dxa"/>
            <w:gridSpan w:val="2"/>
          </w:tcPr>
          <w:p w14:paraId="176B7208" w14:textId="77777777" w:rsidR="00DC4A18" w:rsidRPr="0011354A" w:rsidRDefault="00DC4A18">
            <w:r w:rsidRPr="0011354A">
              <w:t>2</w:t>
            </w:r>
          </w:p>
        </w:tc>
        <w:tc>
          <w:tcPr>
            <w:tcW w:w="992" w:type="dxa"/>
          </w:tcPr>
          <w:p w14:paraId="100263DE" w14:textId="77777777" w:rsidR="00DC4A18" w:rsidRPr="0011354A" w:rsidRDefault="00DC4A18">
            <w:r w:rsidRPr="0011354A">
              <w:t>2</w:t>
            </w:r>
          </w:p>
        </w:tc>
        <w:tc>
          <w:tcPr>
            <w:tcW w:w="709" w:type="dxa"/>
          </w:tcPr>
          <w:p w14:paraId="46BDEFA6" w14:textId="77777777" w:rsidR="00DC4A18" w:rsidRPr="0011354A" w:rsidRDefault="00DC4A18">
            <w:r w:rsidRPr="0011354A">
              <w:t>2</w:t>
            </w:r>
          </w:p>
        </w:tc>
        <w:tc>
          <w:tcPr>
            <w:tcW w:w="992" w:type="dxa"/>
          </w:tcPr>
          <w:p w14:paraId="7F9F8F63" w14:textId="77777777" w:rsidR="00DC4A18" w:rsidRPr="0011354A" w:rsidRDefault="00DC4A18">
            <w:r w:rsidRPr="0011354A">
              <w:t>2</w:t>
            </w:r>
          </w:p>
        </w:tc>
        <w:tc>
          <w:tcPr>
            <w:tcW w:w="934" w:type="dxa"/>
            <w:shd w:val="clear" w:color="auto" w:fill="C5E0B3" w:themeFill="accent6" w:themeFillTint="66"/>
          </w:tcPr>
          <w:p w14:paraId="274CD23C" w14:textId="77777777" w:rsidR="00DC4A18" w:rsidRPr="0011354A" w:rsidRDefault="00DC4A18">
            <w:r w:rsidRPr="0011354A">
              <w:t>1,00</w:t>
            </w:r>
          </w:p>
        </w:tc>
      </w:tr>
      <w:tr w:rsidR="00DC4A18" w:rsidRPr="0011354A" w14:paraId="3323614F" w14:textId="77777777">
        <w:tc>
          <w:tcPr>
            <w:tcW w:w="1240" w:type="dxa"/>
          </w:tcPr>
          <w:p w14:paraId="6F004B67" w14:textId="77777777" w:rsidR="00DC4A18" w:rsidRPr="0011354A" w:rsidRDefault="00DC4A18">
            <w:r w:rsidRPr="0011354A">
              <w:t>De Boer et al., 2020</w:t>
            </w:r>
          </w:p>
        </w:tc>
        <w:tc>
          <w:tcPr>
            <w:tcW w:w="995" w:type="dxa"/>
          </w:tcPr>
          <w:p w14:paraId="7959A9F9" w14:textId="77777777" w:rsidR="00DC4A18" w:rsidRPr="0011354A" w:rsidRDefault="00DC4A18">
            <w:r w:rsidRPr="0011354A">
              <w:t>2</w:t>
            </w:r>
          </w:p>
        </w:tc>
        <w:tc>
          <w:tcPr>
            <w:tcW w:w="784" w:type="dxa"/>
            <w:gridSpan w:val="2"/>
          </w:tcPr>
          <w:p w14:paraId="7FDAA386" w14:textId="77777777" w:rsidR="00DC4A18" w:rsidRPr="0011354A" w:rsidRDefault="00DC4A18">
            <w:r w:rsidRPr="0011354A">
              <w:t>2</w:t>
            </w:r>
          </w:p>
        </w:tc>
        <w:tc>
          <w:tcPr>
            <w:tcW w:w="851" w:type="dxa"/>
            <w:gridSpan w:val="2"/>
          </w:tcPr>
          <w:p w14:paraId="01C04571" w14:textId="77777777" w:rsidR="00DC4A18" w:rsidRPr="0011354A" w:rsidRDefault="00DC4A18">
            <w:r w:rsidRPr="0011354A">
              <w:t>2</w:t>
            </w:r>
          </w:p>
        </w:tc>
        <w:tc>
          <w:tcPr>
            <w:tcW w:w="1087" w:type="dxa"/>
            <w:gridSpan w:val="2"/>
          </w:tcPr>
          <w:p w14:paraId="4834B9F8" w14:textId="77777777" w:rsidR="00DC4A18" w:rsidRPr="0011354A" w:rsidRDefault="00DC4A18">
            <w:r w:rsidRPr="0011354A">
              <w:t>2</w:t>
            </w:r>
          </w:p>
        </w:tc>
        <w:tc>
          <w:tcPr>
            <w:tcW w:w="850" w:type="dxa"/>
            <w:gridSpan w:val="2"/>
          </w:tcPr>
          <w:p w14:paraId="29CF4899" w14:textId="77777777" w:rsidR="00DC4A18" w:rsidRPr="0011354A" w:rsidRDefault="00DC4A18">
            <w:r w:rsidRPr="0011354A">
              <w:t>N/A</w:t>
            </w:r>
          </w:p>
        </w:tc>
        <w:tc>
          <w:tcPr>
            <w:tcW w:w="992" w:type="dxa"/>
          </w:tcPr>
          <w:p w14:paraId="1020D679" w14:textId="77777777" w:rsidR="00DC4A18" w:rsidRPr="0011354A" w:rsidRDefault="00DC4A18">
            <w:r w:rsidRPr="0011354A">
              <w:t>N/A</w:t>
            </w:r>
          </w:p>
        </w:tc>
        <w:tc>
          <w:tcPr>
            <w:tcW w:w="993" w:type="dxa"/>
            <w:gridSpan w:val="2"/>
          </w:tcPr>
          <w:p w14:paraId="56D09EF8" w14:textId="77777777" w:rsidR="00DC4A18" w:rsidRPr="0011354A" w:rsidRDefault="00DC4A18">
            <w:r w:rsidRPr="0011354A">
              <w:t>N/A</w:t>
            </w:r>
          </w:p>
        </w:tc>
        <w:tc>
          <w:tcPr>
            <w:tcW w:w="850" w:type="dxa"/>
          </w:tcPr>
          <w:p w14:paraId="1C6F8715" w14:textId="77777777" w:rsidR="00DC4A18" w:rsidRPr="0011354A" w:rsidRDefault="00DC4A18">
            <w:r w:rsidRPr="0011354A">
              <w:t>2</w:t>
            </w:r>
          </w:p>
        </w:tc>
        <w:tc>
          <w:tcPr>
            <w:tcW w:w="992" w:type="dxa"/>
          </w:tcPr>
          <w:p w14:paraId="7D9DF52F" w14:textId="77777777" w:rsidR="00DC4A18" w:rsidRPr="0011354A" w:rsidRDefault="00DC4A18">
            <w:r w:rsidRPr="0011354A">
              <w:t>2</w:t>
            </w:r>
          </w:p>
        </w:tc>
        <w:tc>
          <w:tcPr>
            <w:tcW w:w="993" w:type="dxa"/>
            <w:gridSpan w:val="2"/>
          </w:tcPr>
          <w:p w14:paraId="2FD413FF" w14:textId="77777777" w:rsidR="00DC4A18" w:rsidRPr="0011354A" w:rsidRDefault="00DC4A18">
            <w:r w:rsidRPr="0011354A">
              <w:t>2</w:t>
            </w:r>
          </w:p>
        </w:tc>
        <w:tc>
          <w:tcPr>
            <w:tcW w:w="1134" w:type="dxa"/>
            <w:gridSpan w:val="2"/>
          </w:tcPr>
          <w:p w14:paraId="760FE44B" w14:textId="77777777" w:rsidR="00DC4A18" w:rsidRPr="0011354A" w:rsidRDefault="00DC4A18">
            <w:r w:rsidRPr="0011354A">
              <w:t>1</w:t>
            </w:r>
          </w:p>
        </w:tc>
        <w:tc>
          <w:tcPr>
            <w:tcW w:w="992" w:type="dxa"/>
          </w:tcPr>
          <w:p w14:paraId="5AB5F619" w14:textId="77777777" w:rsidR="00DC4A18" w:rsidRPr="0011354A" w:rsidRDefault="00DC4A18">
            <w:r w:rsidRPr="0011354A">
              <w:t>2</w:t>
            </w:r>
          </w:p>
        </w:tc>
        <w:tc>
          <w:tcPr>
            <w:tcW w:w="709" w:type="dxa"/>
          </w:tcPr>
          <w:p w14:paraId="11AF09CE" w14:textId="77777777" w:rsidR="00DC4A18" w:rsidRPr="0011354A" w:rsidRDefault="00DC4A18">
            <w:r w:rsidRPr="0011354A">
              <w:t>2</w:t>
            </w:r>
          </w:p>
        </w:tc>
        <w:tc>
          <w:tcPr>
            <w:tcW w:w="992" w:type="dxa"/>
          </w:tcPr>
          <w:p w14:paraId="0317ECD2" w14:textId="77777777" w:rsidR="00DC4A18" w:rsidRPr="0011354A" w:rsidRDefault="00DC4A18">
            <w:r w:rsidRPr="0011354A">
              <w:t>2</w:t>
            </w:r>
          </w:p>
        </w:tc>
        <w:tc>
          <w:tcPr>
            <w:tcW w:w="934" w:type="dxa"/>
            <w:shd w:val="clear" w:color="auto" w:fill="C5E0B3" w:themeFill="accent6" w:themeFillTint="66"/>
          </w:tcPr>
          <w:p w14:paraId="47E4E49E" w14:textId="77777777" w:rsidR="00DC4A18" w:rsidRPr="0011354A" w:rsidRDefault="00DC4A18">
            <w:r w:rsidRPr="0011354A">
              <w:t>0,95</w:t>
            </w:r>
          </w:p>
        </w:tc>
      </w:tr>
      <w:tr w:rsidR="00DC4A18" w:rsidRPr="0011354A" w14:paraId="54CEDD0A" w14:textId="77777777">
        <w:tc>
          <w:tcPr>
            <w:tcW w:w="1240" w:type="dxa"/>
          </w:tcPr>
          <w:p w14:paraId="6F58F15B" w14:textId="77777777" w:rsidR="00DC4A18" w:rsidRPr="0011354A" w:rsidRDefault="00DC4A18">
            <w:r w:rsidRPr="0011354A">
              <w:t>Decoster et al., 2018</w:t>
            </w:r>
          </w:p>
        </w:tc>
        <w:tc>
          <w:tcPr>
            <w:tcW w:w="995" w:type="dxa"/>
          </w:tcPr>
          <w:p w14:paraId="42303236" w14:textId="77777777" w:rsidR="00DC4A18" w:rsidRPr="0011354A" w:rsidRDefault="00DC4A18">
            <w:r w:rsidRPr="0011354A">
              <w:t>2</w:t>
            </w:r>
          </w:p>
        </w:tc>
        <w:tc>
          <w:tcPr>
            <w:tcW w:w="784" w:type="dxa"/>
            <w:gridSpan w:val="2"/>
          </w:tcPr>
          <w:p w14:paraId="4E0308B9" w14:textId="77777777" w:rsidR="00DC4A18" w:rsidRPr="0011354A" w:rsidRDefault="00DC4A18">
            <w:r w:rsidRPr="0011354A">
              <w:t>2</w:t>
            </w:r>
          </w:p>
        </w:tc>
        <w:tc>
          <w:tcPr>
            <w:tcW w:w="851" w:type="dxa"/>
            <w:gridSpan w:val="2"/>
          </w:tcPr>
          <w:p w14:paraId="65728981" w14:textId="77777777" w:rsidR="00DC4A18" w:rsidRPr="0011354A" w:rsidRDefault="00DC4A18">
            <w:r w:rsidRPr="0011354A">
              <w:t>2</w:t>
            </w:r>
          </w:p>
        </w:tc>
        <w:tc>
          <w:tcPr>
            <w:tcW w:w="1087" w:type="dxa"/>
            <w:gridSpan w:val="2"/>
          </w:tcPr>
          <w:p w14:paraId="76121411" w14:textId="77777777" w:rsidR="00DC4A18" w:rsidRPr="0011354A" w:rsidRDefault="00DC4A18">
            <w:r w:rsidRPr="0011354A">
              <w:t>2</w:t>
            </w:r>
          </w:p>
        </w:tc>
        <w:tc>
          <w:tcPr>
            <w:tcW w:w="850" w:type="dxa"/>
            <w:gridSpan w:val="2"/>
          </w:tcPr>
          <w:p w14:paraId="2E98DA32" w14:textId="77777777" w:rsidR="00DC4A18" w:rsidRPr="0011354A" w:rsidRDefault="00DC4A18">
            <w:r w:rsidRPr="0011354A">
              <w:t>N/A</w:t>
            </w:r>
          </w:p>
        </w:tc>
        <w:tc>
          <w:tcPr>
            <w:tcW w:w="992" w:type="dxa"/>
          </w:tcPr>
          <w:p w14:paraId="38F77A1E" w14:textId="77777777" w:rsidR="00DC4A18" w:rsidRPr="0011354A" w:rsidRDefault="00DC4A18">
            <w:r w:rsidRPr="0011354A">
              <w:t>N/A</w:t>
            </w:r>
          </w:p>
        </w:tc>
        <w:tc>
          <w:tcPr>
            <w:tcW w:w="993" w:type="dxa"/>
            <w:gridSpan w:val="2"/>
          </w:tcPr>
          <w:p w14:paraId="0914B575" w14:textId="77777777" w:rsidR="00DC4A18" w:rsidRPr="0011354A" w:rsidRDefault="00DC4A18">
            <w:r w:rsidRPr="0011354A">
              <w:t>N/A</w:t>
            </w:r>
          </w:p>
        </w:tc>
        <w:tc>
          <w:tcPr>
            <w:tcW w:w="850" w:type="dxa"/>
          </w:tcPr>
          <w:p w14:paraId="7A81F3D6" w14:textId="77777777" w:rsidR="00DC4A18" w:rsidRPr="0011354A" w:rsidRDefault="00DC4A18">
            <w:r w:rsidRPr="0011354A">
              <w:t>2</w:t>
            </w:r>
          </w:p>
        </w:tc>
        <w:tc>
          <w:tcPr>
            <w:tcW w:w="992" w:type="dxa"/>
          </w:tcPr>
          <w:p w14:paraId="66744AA2" w14:textId="77777777" w:rsidR="00DC4A18" w:rsidRPr="0011354A" w:rsidRDefault="00DC4A18">
            <w:r w:rsidRPr="0011354A">
              <w:t>2</w:t>
            </w:r>
          </w:p>
        </w:tc>
        <w:tc>
          <w:tcPr>
            <w:tcW w:w="993" w:type="dxa"/>
            <w:gridSpan w:val="2"/>
          </w:tcPr>
          <w:p w14:paraId="1660064A" w14:textId="77777777" w:rsidR="00DC4A18" w:rsidRPr="0011354A" w:rsidRDefault="00DC4A18">
            <w:r w:rsidRPr="0011354A">
              <w:t>2</w:t>
            </w:r>
          </w:p>
        </w:tc>
        <w:tc>
          <w:tcPr>
            <w:tcW w:w="1134" w:type="dxa"/>
            <w:gridSpan w:val="2"/>
          </w:tcPr>
          <w:p w14:paraId="7CDE0BC3" w14:textId="77777777" w:rsidR="00DC4A18" w:rsidRPr="0011354A" w:rsidRDefault="00DC4A18">
            <w:r w:rsidRPr="0011354A">
              <w:t>2</w:t>
            </w:r>
          </w:p>
        </w:tc>
        <w:tc>
          <w:tcPr>
            <w:tcW w:w="992" w:type="dxa"/>
          </w:tcPr>
          <w:p w14:paraId="6D763199" w14:textId="77777777" w:rsidR="00DC4A18" w:rsidRPr="0011354A" w:rsidRDefault="00DC4A18">
            <w:r w:rsidRPr="0011354A">
              <w:t>2</w:t>
            </w:r>
          </w:p>
        </w:tc>
        <w:tc>
          <w:tcPr>
            <w:tcW w:w="709" w:type="dxa"/>
          </w:tcPr>
          <w:p w14:paraId="6A599ADD" w14:textId="77777777" w:rsidR="00DC4A18" w:rsidRPr="0011354A" w:rsidRDefault="00DC4A18">
            <w:r w:rsidRPr="0011354A">
              <w:t>2</w:t>
            </w:r>
          </w:p>
        </w:tc>
        <w:tc>
          <w:tcPr>
            <w:tcW w:w="992" w:type="dxa"/>
          </w:tcPr>
          <w:p w14:paraId="0A96F9DD" w14:textId="77777777" w:rsidR="00DC4A18" w:rsidRPr="0011354A" w:rsidRDefault="00DC4A18">
            <w:r w:rsidRPr="0011354A">
              <w:t>1</w:t>
            </w:r>
          </w:p>
        </w:tc>
        <w:tc>
          <w:tcPr>
            <w:tcW w:w="934" w:type="dxa"/>
            <w:shd w:val="clear" w:color="auto" w:fill="C5E0B3" w:themeFill="accent6" w:themeFillTint="66"/>
          </w:tcPr>
          <w:p w14:paraId="5CFC4423" w14:textId="77777777" w:rsidR="00DC4A18" w:rsidRPr="0011354A" w:rsidRDefault="00DC4A18">
            <w:r w:rsidRPr="0011354A">
              <w:t>0,95</w:t>
            </w:r>
          </w:p>
        </w:tc>
      </w:tr>
      <w:tr w:rsidR="00DC4A18" w:rsidRPr="0011354A" w14:paraId="640BB7C2" w14:textId="77777777">
        <w:tc>
          <w:tcPr>
            <w:tcW w:w="1240" w:type="dxa"/>
          </w:tcPr>
          <w:p w14:paraId="1F0298CF" w14:textId="77777777" w:rsidR="00DC4A18" w:rsidRPr="0011354A" w:rsidRDefault="00DC4A18">
            <w:r w:rsidRPr="0011354A">
              <w:t>Esbensen et al., 2007</w:t>
            </w:r>
          </w:p>
        </w:tc>
        <w:tc>
          <w:tcPr>
            <w:tcW w:w="995" w:type="dxa"/>
          </w:tcPr>
          <w:p w14:paraId="41ACFE50" w14:textId="77777777" w:rsidR="00DC4A18" w:rsidRPr="0011354A" w:rsidRDefault="00DC4A18">
            <w:r w:rsidRPr="0011354A">
              <w:t>2</w:t>
            </w:r>
          </w:p>
        </w:tc>
        <w:tc>
          <w:tcPr>
            <w:tcW w:w="784" w:type="dxa"/>
            <w:gridSpan w:val="2"/>
          </w:tcPr>
          <w:p w14:paraId="24A516FC" w14:textId="77777777" w:rsidR="00DC4A18" w:rsidRPr="0011354A" w:rsidRDefault="00DC4A18">
            <w:r w:rsidRPr="0011354A">
              <w:t>2</w:t>
            </w:r>
          </w:p>
        </w:tc>
        <w:tc>
          <w:tcPr>
            <w:tcW w:w="851" w:type="dxa"/>
            <w:gridSpan w:val="2"/>
          </w:tcPr>
          <w:p w14:paraId="6C6F85CE" w14:textId="77777777" w:rsidR="00DC4A18" w:rsidRPr="0011354A" w:rsidRDefault="00DC4A18">
            <w:r w:rsidRPr="0011354A">
              <w:t>2</w:t>
            </w:r>
          </w:p>
        </w:tc>
        <w:tc>
          <w:tcPr>
            <w:tcW w:w="1087" w:type="dxa"/>
            <w:gridSpan w:val="2"/>
          </w:tcPr>
          <w:p w14:paraId="0D6D1BE3" w14:textId="77777777" w:rsidR="00DC4A18" w:rsidRPr="0011354A" w:rsidRDefault="00DC4A18">
            <w:r w:rsidRPr="0011354A">
              <w:t>2</w:t>
            </w:r>
          </w:p>
        </w:tc>
        <w:tc>
          <w:tcPr>
            <w:tcW w:w="850" w:type="dxa"/>
            <w:gridSpan w:val="2"/>
          </w:tcPr>
          <w:p w14:paraId="2DD3843F" w14:textId="77777777" w:rsidR="00DC4A18" w:rsidRPr="0011354A" w:rsidRDefault="00DC4A18">
            <w:r w:rsidRPr="0011354A">
              <w:t>N/A</w:t>
            </w:r>
          </w:p>
        </w:tc>
        <w:tc>
          <w:tcPr>
            <w:tcW w:w="992" w:type="dxa"/>
          </w:tcPr>
          <w:p w14:paraId="268521E1" w14:textId="77777777" w:rsidR="00DC4A18" w:rsidRPr="0011354A" w:rsidRDefault="00DC4A18">
            <w:r w:rsidRPr="0011354A">
              <w:t>N/A</w:t>
            </w:r>
          </w:p>
        </w:tc>
        <w:tc>
          <w:tcPr>
            <w:tcW w:w="993" w:type="dxa"/>
            <w:gridSpan w:val="2"/>
          </w:tcPr>
          <w:p w14:paraId="5C718908" w14:textId="77777777" w:rsidR="00DC4A18" w:rsidRPr="0011354A" w:rsidRDefault="00DC4A18">
            <w:r w:rsidRPr="0011354A">
              <w:t>N/A</w:t>
            </w:r>
          </w:p>
        </w:tc>
        <w:tc>
          <w:tcPr>
            <w:tcW w:w="850" w:type="dxa"/>
          </w:tcPr>
          <w:p w14:paraId="0AA2DF03" w14:textId="77777777" w:rsidR="00DC4A18" w:rsidRPr="0011354A" w:rsidRDefault="00DC4A18">
            <w:r w:rsidRPr="0011354A">
              <w:t>2</w:t>
            </w:r>
          </w:p>
        </w:tc>
        <w:tc>
          <w:tcPr>
            <w:tcW w:w="992" w:type="dxa"/>
          </w:tcPr>
          <w:p w14:paraId="2552272B" w14:textId="77777777" w:rsidR="00DC4A18" w:rsidRPr="0011354A" w:rsidRDefault="00DC4A18">
            <w:r w:rsidRPr="0011354A">
              <w:t>2</w:t>
            </w:r>
          </w:p>
        </w:tc>
        <w:tc>
          <w:tcPr>
            <w:tcW w:w="993" w:type="dxa"/>
            <w:gridSpan w:val="2"/>
          </w:tcPr>
          <w:p w14:paraId="5BB5757C" w14:textId="77777777" w:rsidR="00DC4A18" w:rsidRPr="0011354A" w:rsidRDefault="00DC4A18">
            <w:r w:rsidRPr="0011354A">
              <w:t>2</w:t>
            </w:r>
          </w:p>
        </w:tc>
        <w:tc>
          <w:tcPr>
            <w:tcW w:w="1134" w:type="dxa"/>
            <w:gridSpan w:val="2"/>
          </w:tcPr>
          <w:p w14:paraId="5B690038" w14:textId="77777777" w:rsidR="00DC4A18" w:rsidRPr="0011354A" w:rsidRDefault="00DC4A18">
            <w:r w:rsidRPr="0011354A">
              <w:t>2</w:t>
            </w:r>
          </w:p>
        </w:tc>
        <w:tc>
          <w:tcPr>
            <w:tcW w:w="992" w:type="dxa"/>
          </w:tcPr>
          <w:p w14:paraId="663A4CF1" w14:textId="77777777" w:rsidR="00DC4A18" w:rsidRPr="0011354A" w:rsidRDefault="00DC4A18">
            <w:r w:rsidRPr="0011354A">
              <w:t>2</w:t>
            </w:r>
          </w:p>
        </w:tc>
        <w:tc>
          <w:tcPr>
            <w:tcW w:w="709" w:type="dxa"/>
          </w:tcPr>
          <w:p w14:paraId="65A6A944" w14:textId="77777777" w:rsidR="00DC4A18" w:rsidRPr="0011354A" w:rsidRDefault="00DC4A18">
            <w:r w:rsidRPr="0011354A">
              <w:t>2</w:t>
            </w:r>
          </w:p>
        </w:tc>
        <w:tc>
          <w:tcPr>
            <w:tcW w:w="992" w:type="dxa"/>
          </w:tcPr>
          <w:p w14:paraId="45B88F3D" w14:textId="77777777" w:rsidR="00DC4A18" w:rsidRPr="0011354A" w:rsidRDefault="00DC4A18">
            <w:r w:rsidRPr="0011354A">
              <w:t>2</w:t>
            </w:r>
          </w:p>
        </w:tc>
        <w:tc>
          <w:tcPr>
            <w:tcW w:w="934" w:type="dxa"/>
            <w:shd w:val="clear" w:color="auto" w:fill="C5E0B3" w:themeFill="accent6" w:themeFillTint="66"/>
          </w:tcPr>
          <w:p w14:paraId="545BE276" w14:textId="77777777" w:rsidR="00DC4A18" w:rsidRPr="0011354A" w:rsidRDefault="00DC4A18">
            <w:r w:rsidRPr="0011354A">
              <w:t>1,00</w:t>
            </w:r>
          </w:p>
        </w:tc>
      </w:tr>
      <w:tr w:rsidR="00DC4A18" w:rsidRPr="0011354A" w14:paraId="61DB3EEB" w14:textId="77777777">
        <w:tc>
          <w:tcPr>
            <w:tcW w:w="1240" w:type="dxa"/>
          </w:tcPr>
          <w:p w14:paraId="30958716" w14:textId="77777777" w:rsidR="00DC4A18" w:rsidRPr="0011354A" w:rsidRDefault="00DC4A18">
            <w:r w:rsidRPr="0011354A">
              <w:t>Ikander et al., 2021</w:t>
            </w:r>
          </w:p>
        </w:tc>
        <w:tc>
          <w:tcPr>
            <w:tcW w:w="995" w:type="dxa"/>
          </w:tcPr>
          <w:p w14:paraId="736C2943" w14:textId="77777777" w:rsidR="00DC4A18" w:rsidRPr="0011354A" w:rsidRDefault="00DC4A18">
            <w:r w:rsidRPr="0011354A">
              <w:t>2</w:t>
            </w:r>
          </w:p>
        </w:tc>
        <w:tc>
          <w:tcPr>
            <w:tcW w:w="784" w:type="dxa"/>
            <w:gridSpan w:val="2"/>
          </w:tcPr>
          <w:p w14:paraId="1777DA1E" w14:textId="77777777" w:rsidR="00DC4A18" w:rsidRPr="0011354A" w:rsidRDefault="00DC4A18">
            <w:r w:rsidRPr="0011354A">
              <w:t>2</w:t>
            </w:r>
          </w:p>
        </w:tc>
        <w:tc>
          <w:tcPr>
            <w:tcW w:w="851" w:type="dxa"/>
            <w:gridSpan w:val="2"/>
          </w:tcPr>
          <w:p w14:paraId="6BF75E3A" w14:textId="77777777" w:rsidR="00DC4A18" w:rsidRPr="0011354A" w:rsidRDefault="00DC4A18">
            <w:r w:rsidRPr="0011354A">
              <w:t>2</w:t>
            </w:r>
          </w:p>
        </w:tc>
        <w:tc>
          <w:tcPr>
            <w:tcW w:w="1087" w:type="dxa"/>
            <w:gridSpan w:val="2"/>
          </w:tcPr>
          <w:p w14:paraId="0BE6D328" w14:textId="77777777" w:rsidR="00DC4A18" w:rsidRPr="0011354A" w:rsidRDefault="00DC4A18">
            <w:r w:rsidRPr="0011354A">
              <w:t>2</w:t>
            </w:r>
          </w:p>
        </w:tc>
        <w:tc>
          <w:tcPr>
            <w:tcW w:w="850" w:type="dxa"/>
            <w:gridSpan w:val="2"/>
          </w:tcPr>
          <w:p w14:paraId="313F5137" w14:textId="77777777" w:rsidR="00DC4A18" w:rsidRPr="0011354A" w:rsidRDefault="00DC4A18">
            <w:r w:rsidRPr="0011354A">
              <w:t>N/A</w:t>
            </w:r>
          </w:p>
        </w:tc>
        <w:tc>
          <w:tcPr>
            <w:tcW w:w="992" w:type="dxa"/>
          </w:tcPr>
          <w:p w14:paraId="651B80D9" w14:textId="77777777" w:rsidR="00DC4A18" w:rsidRPr="0011354A" w:rsidRDefault="00DC4A18">
            <w:r w:rsidRPr="0011354A">
              <w:t>N/A</w:t>
            </w:r>
          </w:p>
        </w:tc>
        <w:tc>
          <w:tcPr>
            <w:tcW w:w="993" w:type="dxa"/>
            <w:gridSpan w:val="2"/>
          </w:tcPr>
          <w:p w14:paraId="6B2AE4D0" w14:textId="77777777" w:rsidR="00DC4A18" w:rsidRPr="0011354A" w:rsidRDefault="00DC4A18">
            <w:r w:rsidRPr="0011354A">
              <w:t>N/A</w:t>
            </w:r>
          </w:p>
        </w:tc>
        <w:tc>
          <w:tcPr>
            <w:tcW w:w="850" w:type="dxa"/>
          </w:tcPr>
          <w:p w14:paraId="6798F38D" w14:textId="77777777" w:rsidR="00DC4A18" w:rsidRPr="0011354A" w:rsidRDefault="00DC4A18">
            <w:r w:rsidRPr="0011354A">
              <w:t>2</w:t>
            </w:r>
          </w:p>
        </w:tc>
        <w:tc>
          <w:tcPr>
            <w:tcW w:w="992" w:type="dxa"/>
          </w:tcPr>
          <w:p w14:paraId="71C448F4" w14:textId="77777777" w:rsidR="00DC4A18" w:rsidRPr="0011354A" w:rsidRDefault="00DC4A18">
            <w:r w:rsidRPr="0011354A">
              <w:t>1</w:t>
            </w:r>
          </w:p>
        </w:tc>
        <w:tc>
          <w:tcPr>
            <w:tcW w:w="993" w:type="dxa"/>
            <w:gridSpan w:val="2"/>
          </w:tcPr>
          <w:p w14:paraId="122FA597" w14:textId="77777777" w:rsidR="00DC4A18" w:rsidRPr="0011354A" w:rsidRDefault="00DC4A18">
            <w:r w:rsidRPr="0011354A">
              <w:t>2</w:t>
            </w:r>
          </w:p>
        </w:tc>
        <w:tc>
          <w:tcPr>
            <w:tcW w:w="1134" w:type="dxa"/>
            <w:gridSpan w:val="2"/>
          </w:tcPr>
          <w:p w14:paraId="48F04987" w14:textId="77777777" w:rsidR="00DC4A18" w:rsidRPr="0011354A" w:rsidRDefault="00DC4A18">
            <w:r w:rsidRPr="0011354A">
              <w:t>0</w:t>
            </w:r>
          </w:p>
        </w:tc>
        <w:tc>
          <w:tcPr>
            <w:tcW w:w="992" w:type="dxa"/>
          </w:tcPr>
          <w:p w14:paraId="4541984F" w14:textId="77777777" w:rsidR="00DC4A18" w:rsidRPr="0011354A" w:rsidRDefault="00DC4A18">
            <w:r w:rsidRPr="0011354A">
              <w:t>1</w:t>
            </w:r>
          </w:p>
        </w:tc>
        <w:tc>
          <w:tcPr>
            <w:tcW w:w="709" w:type="dxa"/>
          </w:tcPr>
          <w:p w14:paraId="007CE77E" w14:textId="77777777" w:rsidR="00DC4A18" w:rsidRPr="0011354A" w:rsidRDefault="00DC4A18">
            <w:r w:rsidRPr="0011354A">
              <w:t>2</w:t>
            </w:r>
          </w:p>
        </w:tc>
        <w:tc>
          <w:tcPr>
            <w:tcW w:w="992" w:type="dxa"/>
          </w:tcPr>
          <w:p w14:paraId="52C9899D" w14:textId="77777777" w:rsidR="00DC4A18" w:rsidRPr="0011354A" w:rsidRDefault="00DC4A18">
            <w:r w:rsidRPr="0011354A">
              <w:t>2</w:t>
            </w:r>
          </w:p>
        </w:tc>
        <w:tc>
          <w:tcPr>
            <w:tcW w:w="934" w:type="dxa"/>
            <w:shd w:val="clear" w:color="auto" w:fill="C5E0B3" w:themeFill="accent6" w:themeFillTint="66"/>
          </w:tcPr>
          <w:p w14:paraId="18B138C3" w14:textId="77777777" w:rsidR="00DC4A18" w:rsidRPr="0011354A" w:rsidRDefault="00DC4A18">
            <w:r w:rsidRPr="0011354A">
              <w:t>0,82</w:t>
            </w:r>
          </w:p>
        </w:tc>
      </w:tr>
      <w:tr w:rsidR="00DC4A18" w:rsidRPr="0011354A" w14:paraId="7A39FB07" w14:textId="77777777">
        <w:tc>
          <w:tcPr>
            <w:tcW w:w="1240" w:type="dxa"/>
          </w:tcPr>
          <w:p w14:paraId="3309B269" w14:textId="77777777" w:rsidR="00DC4A18" w:rsidRPr="0011354A" w:rsidRDefault="00DC4A18">
            <w:r w:rsidRPr="0011354A">
              <w:t>Jayadevappa et al., 2006</w:t>
            </w:r>
          </w:p>
        </w:tc>
        <w:tc>
          <w:tcPr>
            <w:tcW w:w="995" w:type="dxa"/>
          </w:tcPr>
          <w:p w14:paraId="160E3559" w14:textId="77777777" w:rsidR="00DC4A18" w:rsidRPr="0011354A" w:rsidRDefault="00DC4A18">
            <w:r w:rsidRPr="0011354A">
              <w:t>2</w:t>
            </w:r>
          </w:p>
        </w:tc>
        <w:tc>
          <w:tcPr>
            <w:tcW w:w="784" w:type="dxa"/>
            <w:gridSpan w:val="2"/>
          </w:tcPr>
          <w:p w14:paraId="3A214A95" w14:textId="77777777" w:rsidR="00DC4A18" w:rsidRPr="0011354A" w:rsidRDefault="00DC4A18">
            <w:r w:rsidRPr="0011354A">
              <w:t>2</w:t>
            </w:r>
          </w:p>
        </w:tc>
        <w:tc>
          <w:tcPr>
            <w:tcW w:w="851" w:type="dxa"/>
            <w:gridSpan w:val="2"/>
          </w:tcPr>
          <w:p w14:paraId="2A371943" w14:textId="77777777" w:rsidR="00DC4A18" w:rsidRPr="0011354A" w:rsidRDefault="00DC4A18">
            <w:r w:rsidRPr="0011354A">
              <w:t>2</w:t>
            </w:r>
          </w:p>
        </w:tc>
        <w:tc>
          <w:tcPr>
            <w:tcW w:w="1087" w:type="dxa"/>
            <w:gridSpan w:val="2"/>
          </w:tcPr>
          <w:p w14:paraId="1ED0DEBB" w14:textId="77777777" w:rsidR="00DC4A18" w:rsidRPr="0011354A" w:rsidRDefault="00DC4A18">
            <w:r w:rsidRPr="0011354A">
              <w:t>2</w:t>
            </w:r>
          </w:p>
        </w:tc>
        <w:tc>
          <w:tcPr>
            <w:tcW w:w="850" w:type="dxa"/>
            <w:gridSpan w:val="2"/>
          </w:tcPr>
          <w:p w14:paraId="4DFD7909" w14:textId="77777777" w:rsidR="00DC4A18" w:rsidRPr="0011354A" w:rsidRDefault="00DC4A18">
            <w:r w:rsidRPr="0011354A">
              <w:t>N/A</w:t>
            </w:r>
          </w:p>
        </w:tc>
        <w:tc>
          <w:tcPr>
            <w:tcW w:w="992" w:type="dxa"/>
          </w:tcPr>
          <w:p w14:paraId="10192497" w14:textId="77777777" w:rsidR="00DC4A18" w:rsidRPr="0011354A" w:rsidRDefault="00DC4A18">
            <w:r w:rsidRPr="0011354A">
              <w:t>N/A</w:t>
            </w:r>
          </w:p>
        </w:tc>
        <w:tc>
          <w:tcPr>
            <w:tcW w:w="993" w:type="dxa"/>
            <w:gridSpan w:val="2"/>
          </w:tcPr>
          <w:p w14:paraId="2F9D71EC" w14:textId="77777777" w:rsidR="00DC4A18" w:rsidRPr="0011354A" w:rsidRDefault="00DC4A18">
            <w:r w:rsidRPr="0011354A">
              <w:t>N/A</w:t>
            </w:r>
          </w:p>
        </w:tc>
        <w:tc>
          <w:tcPr>
            <w:tcW w:w="850" w:type="dxa"/>
          </w:tcPr>
          <w:p w14:paraId="462845FF" w14:textId="77777777" w:rsidR="00DC4A18" w:rsidRPr="0011354A" w:rsidRDefault="00DC4A18">
            <w:r w:rsidRPr="0011354A">
              <w:t>2</w:t>
            </w:r>
          </w:p>
        </w:tc>
        <w:tc>
          <w:tcPr>
            <w:tcW w:w="992" w:type="dxa"/>
          </w:tcPr>
          <w:p w14:paraId="12122A9F" w14:textId="77777777" w:rsidR="00DC4A18" w:rsidRPr="0011354A" w:rsidRDefault="00DC4A18">
            <w:r w:rsidRPr="0011354A">
              <w:t>2</w:t>
            </w:r>
          </w:p>
        </w:tc>
        <w:tc>
          <w:tcPr>
            <w:tcW w:w="993" w:type="dxa"/>
            <w:gridSpan w:val="2"/>
          </w:tcPr>
          <w:p w14:paraId="5DF9C737" w14:textId="77777777" w:rsidR="00DC4A18" w:rsidRPr="0011354A" w:rsidRDefault="00DC4A18">
            <w:r w:rsidRPr="0011354A">
              <w:t>2</w:t>
            </w:r>
          </w:p>
        </w:tc>
        <w:tc>
          <w:tcPr>
            <w:tcW w:w="1134" w:type="dxa"/>
            <w:gridSpan w:val="2"/>
          </w:tcPr>
          <w:p w14:paraId="525C5E53" w14:textId="77777777" w:rsidR="00DC4A18" w:rsidRPr="0011354A" w:rsidRDefault="00DC4A18">
            <w:r w:rsidRPr="0011354A">
              <w:t>2</w:t>
            </w:r>
          </w:p>
        </w:tc>
        <w:tc>
          <w:tcPr>
            <w:tcW w:w="992" w:type="dxa"/>
          </w:tcPr>
          <w:p w14:paraId="3C9B6BB9" w14:textId="77777777" w:rsidR="00DC4A18" w:rsidRPr="0011354A" w:rsidRDefault="00DC4A18">
            <w:r w:rsidRPr="0011354A">
              <w:t>2</w:t>
            </w:r>
          </w:p>
        </w:tc>
        <w:tc>
          <w:tcPr>
            <w:tcW w:w="709" w:type="dxa"/>
          </w:tcPr>
          <w:p w14:paraId="31805C51" w14:textId="77777777" w:rsidR="00DC4A18" w:rsidRPr="0011354A" w:rsidRDefault="00DC4A18">
            <w:r w:rsidRPr="0011354A">
              <w:t>2</w:t>
            </w:r>
          </w:p>
        </w:tc>
        <w:tc>
          <w:tcPr>
            <w:tcW w:w="992" w:type="dxa"/>
          </w:tcPr>
          <w:p w14:paraId="24626D8A" w14:textId="77777777" w:rsidR="00DC4A18" w:rsidRPr="0011354A" w:rsidRDefault="00DC4A18">
            <w:r w:rsidRPr="0011354A">
              <w:t>2</w:t>
            </w:r>
          </w:p>
        </w:tc>
        <w:tc>
          <w:tcPr>
            <w:tcW w:w="934" w:type="dxa"/>
            <w:shd w:val="clear" w:color="auto" w:fill="C5E0B3" w:themeFill="accent6" w:themeFillTint="66"/>
          </w:tcPr>
          <w:p w14:paraId="6F110000" w14:textId="77777777" w:rsidR="00DC4A18" w:rsidRPr="0011354A" w:rsidRDefault="00DC4A18">
            <w:r w:rsidRPr="0011354A">
              <w:t>1,00</w:t>
            </w:r>
          </w:p>
        </w:tc>
      </w:tr>
      <w:tr w:rsidR="00DC4A18" w:rsidRPr="0011354A" w14:paraId="7460838B" w14:textId="77777777">
        <w:tc>
          <w:tcPr>
            <w:tcW w:w="1240" w:type="dxa"/>
          </w:tcPr>
          <w:p w14:paraId="1D6045A3" w14:textId="77777777" w:rsidR="00DC4A18" w:rsidRPr="0011354A" w:rsidRDefault="00DC4A18">
            <w:r w:rsidRPr="0011354A">
              <w:t>Kaufmann et al., 2015</w:t>
            </w:r>
          </w:p>
        </w:tc>
        <w:tc>
          <w:tcPr>
            <w:tcW w:w="995" w:type="dxa"/>
          </w:tcPr>
          <w:p w14:paraId="115C4F11" w14:textId="77777777" w:rsidR="00DC4A18" w:rsidRPr="0011354A" w:rsidRDefault="00DC4A18">
            <w:r w:rsidRPr="0011354A">
              <w:t>2</w:t>
            </w:r>
          </w:p>
        </w:tc>
        <w:tc>
          <w:tcPr>
            <w:tcW w:w="784" w:type="dxa"/>
            <w:gridSpan w:val="2"/>
          </w:tcPr>
          <w:p w14:paraId="1D51F248" w14:textId="77777777" w:rsidR="00DC4A18" w:rsidRPr="0011354A" w:rsidRDefault="00DC4A18">
            <w:r w:rsidRPr="0011354A">
              <w:t>2</w:t>
            </w:r>
          </w:p>
        </w:tc>
        <w:tc>
          <w:tcPr>
            <w:tcW w:w="851" w:type="dxa"/>
            <w:gridSpan w:val="2"/>
          </w:tcPr>
          <w:p w14:paraId="6BC862FC" w14:textId="77777777" w:rsidR="00DC4A18" w:rsidRPr="0011354A" w:rsidRDefault="00DC4A18">
            <w:r w:rsidRPr="0011354A">
              <w:t>2</w:t>
            </w:r>
          </w:p>
        </w:tc>
        <w:tc>
          <w:tcPr>
            <w:tcW w:w="1087" w:type="dxa"/>
            <w:gridSpan w:val="2"/>
          </w:tcPr>
          <w:p w14:paraId="018A4B8C" w14:textId="77777777" w:rsidR="00DC4A18" w:rsidRPr="0011354A" w:rsidRDefault="00DC4A18">
            <w:r w:rsidRPr="0011354A">
              <w:t>2</w:t>
            </w:r>
          </w:p>
        </w:tc>
        <w:tc>
          <w:tcPr>
            <w:tcW w:w="850" w:type="dxa"/>
            <w:gridSpan w:val="2"/>
          </w:tcPr>
          <w:p w14:paraId="3180DFD9" w14:textId="77777777" w:rsidR="00DC4A18" w:rsidRPr="0011354A" w:rsidRDefault="00DC4A18">
            <w:r w:rsidRPr="0011354A">
              <w:t>N/A</w:t>
            </w:r>
          </w:p>
        </w:tc>
        <w:tc>
          <w:tcPr>
            <w:tcW w:w="992" w:type="dxa"/>
          </w:tcPr>
          <w:p w14:paraId="38186532" w14:textId="77777777" w:rsidR="00DC4A18" w:rsidRPr="0011354A" w:rsidRDefault="00DC4A18">
            <w:r w:rsidRPr="0011354A">
              <w:t>N/A</w:t>
            </w:r>
          </w:p>
        </w:tc>
        <w:tc>
          <w:tcPr>
            <w:tcW w:w="993" w:type="dxa"/>
            <w:gridSpan w:val="2"/>
          </w:tcPr>
          <w:p w14:paraId="1AEEFA95" w14:textId="77777777" w:rsidR="00DC4A18" w:rsidRPr="0011354A" w:rsidRDefault="00DC4A18">
            <w:r w:rsidRPr="0011354A">
              <w:t>N/A</w:t>
            </w:r>
          </w:p>
        </w:tc>
        <w:tc>
          <w:tcPr>
            <w:tcW w:w="850" w:type="dxa"/>
          </w:tcPr>
          <w:p w14:paraId="5D0FE5F7" w14:textId="77777777" w:rsidR="00DC4A18" w:rsidRPr="0011354A" w:rsidRDefault="00DC4A18">
            <w:r w:rsidRPr="0011354A">
              <w:t>2</w:t>
            </w:r>
          </w:p>
        </w:tc>
        <w:tc>
          <w:tcPr>
            <w:tcW w:w="992" w:type="dxa"/>
          </w:tcPr>
          <w:p w14:paraId="45F62BA4" w14:textId="77777777" w:rsidR="00DC4A18" w:rsidRPr="0011354A" w:rsidRDefault="00DC4A18">
            <w:r w:rsidRPr="0011354A">
              <w:t>2</w:t>
            </w:r>
          </w:p>
        </w:tc>
        <w:tc>
          <w:tcPr>
            <w:tcW w:w="993" w:type="dxa"/>
            <w:gridSpan w:val="2"/>
          </w:tcPr>
          <w:p w14:paraId="0FF51689" w14:textId="77777777" w:rsidR="00DC4A18" w:rsidRPr="0011354A" w:rsidRDefault="00DC4A18">
            <w:r w:rsidRPr="0011354A">
              <w:t>2</w:t>
            </w:r>
          </w:p>
        </w:tc>
        <w:tc>
          <w:tcPr>
            <w:tcW w:w="1134" w:type="dxa"/>
            <w:gridSpan w:val="2"/>
          </w:tcPr>
          <w:p w14:paraId="486E4515" w14:textId="77777777" w:rsidR="00DC4A18" w:rsidRPr="0011354A" w:rsidRDefault="00DC4A18">
            <w:r w:rsidRPr="0011354A">
              <w:t>2</w:t>
            </w:r>
          </w:p>
        </w:tc>
        <w:tc>
          <w:tcPr>
            <w:tcW w:w="992" w:type="dxa"/>
          </w:tcPr>
          <w:p w14:paraId="495D2320" w14:textId="77777777" w:rsidR="00DC4A18" w:rsidRPr="0011354A" w:rsidRDefault="00DC4A18">
            <w:r w:rsidRPr="0011354A">
              <w:t>1</w:t>
            </w:r>
          </w:p>
        </w:tc>
        <w:tc>
          <w:tcPr>
            <w:tcW w:w="709" w:type="dxa"/>
          </w:tcPr>
          <w:p w14:paraId="15195D11" w14:textId="77777777" w:rsidR="00DC4A18" w:rsidRPr="0011354A" w:rsidRDefault="00DC4A18">
            <w:r w:rsidRPr="0011354A">
              <w:t>2</w:t>
            </w:r>
          </w:p>
        </w:tc>
        <w:tc>
          <w:tcPr>
            <w:tcW w:w="992" w:type="dxa"/>
          </w:tcPr>
          <w:p w14:paraId="091411DF" w14:textId="77777777" w:rsidR="00DC4A18" w:rsidRPr="0011354A" w:rsidRDefault="00DC4A18">
            <w:r w:rsidRPr="0011354A">
              <w:t>2</w:t>
            </w:r>
          </w:p>
        </w:tc>
        <w:tc>
          <w:tcPr>
            <w:tcW w:w="934" w:type="dxa"/>
            <w:shd w:val="clear" w:color="auto" w:fill="C5E0B3" w:themeFill="accent6" w:themeFillTint="66"/>
          </w:tcPr>
          <w:p w14:paraId="61FE506E" w14:textId="77777777" w:rsidR="00DC4A18" w:rsidRPr="0011354A" w:rsidRDefault="00DC4A18">
            <w:r w:rsidRPr="0011354A">
              <w:t>0,95</w:t>
            </w:r>
          </w:p>
        </w:tc>
      </w:tr>
      <w:tr w:rsidR="00DC4A18" w:rsidRPr="0011354A" w14:paraId="57D7F20A" w14:textId="77777777">
        <w:tc>
          <w:tcPr>
            <w:tcW w:w="1240" w:type="dxa"/>
          </w:tcPr>
          <w:p w14:paraId="35A367CE" w14:textId="77777777" w:rsidR="00DC4A18" w:rsidRPr="0011354A" w:rsidRDefault="00DC4A18">
            <w:r w:rsidRPr="0011354A">
              <w:t>Kirkhus et al., 2019</w:t>
            </w:r>
          </w:p>
        </w:tc>
        <w:tc>
          <w:tcPr>
            <w:tcW w:w="995" w:type="dxa"/>
          </w:tcPr>
          <w:p w14:paraId="58D20A7F" w14:textId="77777777" w:rsidR="00DC4A18" w:rsidRPr="0011354A" w:rsidRDefault="00DC4A18">
            <w:r w:rsidRPr="0011354A">
              <w:t>2</w:t>
            </w:r>
          </w:p>
        </w:tc>
        <w:tc>
          <w:tcPr>
            <w:tcW w:w="784" w:type="dxa"/>
            <w:gridSpan w:val="2"/>
          </w:tcPr>
          <w:p w14:paraId="0CE9A0FA" w14:textId="77777777" w:rsidR="00DC4A18" w:rsidRPr="0011354A" w:rsidRDefault="00DC4A18">
            <w:r w:rsidRPr="0011354A">
              <w:t>2</w:t>
            </w:r>
          </w:p>
        </w:tc>
        <w:tc>
          <w:tcPr>
            <w:tcW w:w="851" w:type="dxa"/>
            <w:gridSpan w:val="2"/>
          </w:tcPr>
          <w:p w14:paraId="79D14D71" w14:textId="77777777" w:rsidR="00DC4A18" w:rsidRPr="0011354A" w:rsidRDefault="00DC4A18">
            <w:r w:rsidRPr="0011354A">
              <w:t>2</w:t>
            </w:r>
          </w:p>
        </w:tc>
        <w:tc>
          <w:tcPr>
            <w:tcW w:w="1087" w:type="dxa"/>
            <w:gridSpan w:val="2"/>
          </w:tcPr>
          <w:p w14:paraId="6D94D1D9" w14:textId="77777777" w:rsidR="00DC4A18" w:rsidRPr="0011354A" w:rsidRDefault="00DC4A18">
            <w:r w:rsidRPr="0011354A">
              <w:t>2</w:t>
            </w:r>
          </w:p>
        </w:tc>
        <w:tc>
          <w:tcPr>
            <w:tcW w:w="850" w:type="dxa"/>
            <w:gridSpan w:val="2"/>
          </w:tcPr>
          <w:p w14:paraId="01435DF5" w14:textId="77777777" w:rsidR="00DC4A18" w:rsidRPr="0011354A" w:rsidRDefault="00DC4A18">
            <w:r w:rsidRPr="0011354A">
              <w:t>N/A</w:t>
            </w:r>
          </w:p>
        </w:tc>
        <w:tc>
          <w:tcPr>
            <w:tcW w:w="992" w:type="dxa"/>
          </w:tcPr>
          <w:p w14:paraId="107837AE" w14:textId="77777777" w:rsidR="00DC4A18" w:rsidRPr="0011354A" w:rsidRDefault="00DC4A18">
            <w:r w:rsidRPr="0011354A">
              <w:t>N/A</w:t>
            </w:r>
          </w:p>
        </w:tc>
        <w:tc>
          <w:tcPr>
            <w:tcW w:w="993" w:type="dxa"/>
            <w:gridSpan w:val="2"/>
          </w:tcPr>
          <w:p w14:paraId="6EFCC01D" w14:textId="77777777" w:rsidR="00DC4A18" w:rsidRPr="0011354A" w:rsidRDefault="00DC4A18">
            <w:r w:rsidRPr="0011354A">
              <w:t>N/A</w:t>
            </w:r>
          </w:p>
        </w:tc>
        <w:tc>
          <w:tcPr>
            <w:tcW w:w="850" w:type="dxa"/>
          </w:tcPr>
          <w:p w14:paraId="7162FCD3" w14:textId="77777777" w:rsidR="00DC4A18" w:rsidRPr="0011354A" w:rsidRDefault="00DC4A18">
            <w:r w:rsidRPr="0011354A">
              <w:t>2</w:t>
            </w:r>
          </w:p>
        </w:tc>
        <w:tc>
          <w:tcPr>
            <w:tcW w:w="992" w:type="dxa"/>
          </w:tcPr>
          <w:p w14:paraId="7D8A1C9D" w14:textId="77777777" w:rsidR="00DC4A18" w:rsidRPr="0011354A" w:rsidRDefault="00DC4A18">
            <w:r w:rsidRPr="0011354A">
              <w:t>2</w:t>
            </w:r>
          </w:p>
        </w:tc>
        <w:tc>
          <w:tcPr>
            <w:tcW w:w="993" w:type="dxa"/>
            <w:gridSpan w:val="2"/>
          </w:tcPr>
          <w:p w14:paraId="3678BDE1" w14:textId="77777777" w:rsidR="00DC4A18" w:rsidRPr="0011354A" w:rsidRDefault="00DC4A18">
            <w:r w:rsidRPr="0011354A">
              <w:t>2</w:t>
            </w:r>
          </w:p>
        </w:tc>
        <w:tc>
          <w:tcPr>
            <w:tcW w:w="1134" w:type="dxa"/>
            <w:gridSpan w:val="2"/>
          </w:tcPr>
          <w:p w14:paraId="51192A8B" w14:textId="77777777" w:rsidR="00DC4A18" w:rsidRPr="0011354A" w:rsidRDefault="00DC4A18">
            <w:r w:rsidRPr="0011354A">
              <w:t>2</w:t>
            </w:r>
          </w:p>
        </w:tc>
        <w:tc>
          <w:tcPr>
            <w:tcW w:w="992" w:type="dxa"/>
          </w:tcPr>
          <w:p w14:paraId="4D81ED1D" w14:textId="77777777" w:rsidR="00DC4A18" w:rsidRPr="0011354A" w:rsidRDefault="00DC4A18">
            <w:r w:rsidRPr="0011354A">
              <w:t>2</w:t>
            </w:r>
          </w:p>
        </w:tc>
        <w:tc>
          <w:tcPr>
            <w:tcW w:w="709" w:type="dxa"/>
          </w:tcPr>
          <w:p w14:paraId="0C724A7A" w14:textId="77777777" w:rsidR="00DC4A18" w:rsidRPr="0011354A" w:rsidRDefault="00DC4A18">
            <w:r w:rsidRPr="0011354A">
              <w:t>2</w:t>
            </w:r>
          </w:p>
        </w:tc>
        <w:tc>
          <w:tcPr>
            <w:tcW w:w="992" w:type="dxa"/>
          </w:tcPr>
          <w:p w14:paraId="179FF51A" w14:textId="77777777" w:rsidR="00DC4A18" w:rsidRPr="0011354A" w:rsidRDefault="00DC4A18">
            <w:r w:rsidRPr="0011354A">
              <w:t>2</w:t>
            </w:r>
          </w:p>
        </w:tc>
        <w:tc>
          <w:tcPr>
            <w:tcW w:w="934" w:type="dxa"/>
            <w:shd w:val="clear" w:color="auto" w:fill="C5E0B3" w:themeFill="accent6" w:themeFillTint="66"/>
          </w:tcPr>
          <w:p w14:paraId="6E8AA48F" w14:textId="77777777" w:rsidR="00DC4A18" w:rsidRPr="0011354A" w:rsidRDefault="00DC4A18">
            <w:r w:rsidRPr="0011354A">
              <w:t>1,00</w:t>
            </w:r>
          </w:p>
        </w:tc>
      </w:tr>
      <w:tr w:rsidR="00DC4A18" w:rsidRPr="0011354A" w14:paraId="2894F0DF" w14:textId="77777777">
        <w:tc>
          <w:tcPr>
            <w:tcW w:w="1240" w:type="dxa"/>
          </w:tcPr>
          <w:p w14:paraId="126D5FA6" w14:textId="77777777" w:rsidR="00DC4A18" w:rsidRPr="0011354A" w:rsidRDefault="00DC4A18">
            <w:r w:rsidRPr="0011354A">
              <w:t>Litwin et al., 2001</w:t>
            </w:r>
          </w:p>
        </w:tc>
        <w:tc>
          <w:tcPr>
            <w:tcW w:w="995" w:type="dxa"/>
          </w:tcPr>
          <w:p w14:paraId="08FB1A02" w14:textId="77777777" w:rsidR="00DC4A18" w:rsidRPr="0011354A" w:rsidRDefault="00DC4A18">
            <w:r w:rsidRPr="0011354A">
              <w:t>2</w:t>
            </w:r>
          </w:p>
        </w:tc>
        <w:tc>
          <w:tcPr>
            <w:tcW w:w="784" w:type="dxa"/>
            <w:gridSpan w:val="2"/>
          </w:tcPr>
          <w:p w14:paraId="242162C5" w14:textId="77777777" w:rsidR="00DC4A18" w:rsidRPr="0011354A" w:rsidRDefault="00DC4A18">
            <w:r w:rsidRPr="0011354A">
              <w:t>2</w:t>
            </w:r>
          </w:p>
        </w:tc>
        <w:tc>
          <w:tcPr>
            <w:tcW w:w="851" w:type="dxa"/>
            <w:gridSpan w:val="2"/>
          </w:tcPr>
          <w:p w14:paraId="2FD6E134" w14:textId="77777777" w:rsidR="00DC4A18" w:rsidRPr="0011354A" w:rsidRDefault="00DC4A18">
            <w:r w:rsidRPr="0011354A">
              <w:t>2</w:t>
            </w:r>
          </w:p>
        </w:tc>
        <w:tc>
          <w:tcPr>
            <w:tcW w:w="1087" w:type="dxa"/>
            <w:gridSpan w:val="2"/>
          </w:tcPr>
          <w:p w14:paraId="618A6639" w14:textId="77777777" w:rsidR="00DC4A18" w:rsidRPr="0011354A" w:rsidRDefault="00DC4A18">
            <w:r w:rsidRPr="0011354A">
              <w:t>2</w:t>
            </w:r>
          </w:p>
        </w:tc>
        <w:tc>
          <w:tcPr>
            <w:tcW w:w="850" w:type="dxa"/>
            <w:gridSpan w:val="2"/>
          </w:tcPr>
          <w:p w14:paraId="15808CD9" w14:textId="77777777" w:rsidR="00DC4A18" w:rsidRPr="0011354A" w:rsidRDefault="00DC4A18">
            <w:r w:rsidRPr="0011354A">
              <w:t>N/A</w:t>
            </w:r>
          </w:p>
        </w:tc>
        <w:tc>
          <w:tcPr>
            <w:tcW w:w="992" w:type="dxa"/>
          </w:tcPr>
          <w:p w14:paraId="7FA82922" w14:textId="77777777" w:rsidR="00DC4A18" w:rsidRPr="0011354A" w:rsidRDefault="00DC4A18">
            <w:r w:rsidRPr="0011354A">
              <w:t>N/A</w:t>
            </w:r>
          </w:p>
        </w:tc>
        <w:tc>
          <w:tcPr>
            <w:tcW w:w="993" w:type="dxa"/>
            <w:gridSpan w:val="2"/>
          </w:tcPr>
          <w:p w14:paraId="713F086A" w14:textId="77777777" w:rsidR="00DC4A18" w:rsidRPr="0011354A" w:rsidRDefault="00DC4A18">
            <w:r w:rsidRPr="0011354A">
              <w:t>N/A</w:t>
            </w:r>
          </w:p>
        </w:tc>
        <w:tc>
          <w:tcPr>
            <w:tcW w:w="850" w:type="dxa"/>
          </w:tcPr>
          <w:p w14:paraId="1A32CF82" w14:textId="77777777" w:rsidR="00DC4A18" w:rsidRPr="0011354A" w:rsidRDefault="00DC4A18">
            <w:r w:rsidRPr="0011354A">
              <w:t>2</w:t>
            </w:r>
          </w:p>
        </w:tc>
        <w:tc>
          <w:tcPr>
            <w:tcW w:w="992" w:type="dxa"/>
          </w:tcPr>
          <w:p w14:paraId="2A4F7197" w14:textId="77777777" w:rsidR="00DC4A18" w:rsidRPr="0011354A" w:rsidRDefault="00DC4A18">
            <w:r w:rsidRPr="0011354A">
              <w:t>2</w:t>
            </w:r>
          </w:p>
        </w:tc>
        <w:tc>
          <w:tcPr>
            <w:tcW w:w="993" w:type="dxa"/>
            <w:gridSpan w:val="2"/>
          </w:tcPr>
          <w:p w14:paraId="44C56CA5" w14:textId="77777777" w:rsidR="00DC4A18" w:rsidRPr="0011354A" w:rsidRDefault="00DC4A18">
            <w:r w:rsidRPr="0011354A">
              <w:t>2</w:t>
            </w:r>
          </w:p>
        </w:tc>
        <w:tc>
          <w:tcPr>
            <w:tcW w:w="1134" w:type="dxa"/>
            <w:gridSpan w:val="2"/>
          </w:tcPr>
          <w:p w14:paraId="64E5D805" w14:textId="77777777" w:rsidR="00DC4A18" w:rsidRPr="0011354A" w:rsidRDefault="00DC4A18">
            <w:r w:rsidRPr="0011354A">
              <w:t>0</w:t>
            </w:r>
          </w:p>
        </w:tc>
        <w:tc>
          <w:tcPr>
            <w:tcW w:w="992" w:type="dxa"/>
          </w:tcPr>
          <w:p w14:paraId="609D2F1A" w14:textId="77777777" w:rsidR="00DC4A18" w:rsidRPr="0011354A" w:rsidRDefault="00DC4A18">
            <w:r w:rsidRPr="0011354A">
              <w:t>2</w:t>
            </w:r>
          </w:p>
        </w:tc>
        <w:tc>
          <w:tcPr>
            <w:tcW w:w="709" w:type="dxa"/>
          </w:tcPr>
          <w:p w14:paraId="0924D8E2" w14:textId="77777777" w:rsidR="00DC4A18" w:rsidRPr="0011354A" w:rsidRDefault="00DC4A18">
            <w:r w:rsidRPr="0011354A">
              <w:t>2</w:t>
            </w:r>
          </w:p>
        </w:tc>
        <w:tc>
          <w:tcPr>
            <w:tcW w:w="992" w:type="dxa"/>
          </w:tcPr>
          <w:p w14:paraId="65A100CF" w14:textId="77777777" w:rsidR="00DC4A18" w:rsidRPr="0011354A" w:rsidRDefault="00DC4A18">
            <w:r w:rsidRPr="0011354A">
              <w:t>1</w:t>
            </w:r>
          </w:p>
        </w:tc>
        <w:tc>
          <w:tcPr>
            <w:tcW w:w="934" w:type="dxa"/>
            <w:shd w:val="clear" w:color="auto" w:fill="C5E0B3" w:themeFill="accent6" w:themeFillTint="66"/>
          </w:tcPr>
          <w:p w14:paraId="6CA8F391" w14:textId="77777777" w:rsidR="00DC4A18" w:rsidRPr="0011354A" w:rsidRDefault="00DC4A18">
            <w:r w:rsidRPr="0011354A">
              <w:t>0,86</w:t>
            </w:r>
          </w:p>
        </w:tc>
      </w:tr>
      <w:tr w:rsidR="00DC4A18" w:rsidRPr="0011354A" w14:paraId="40899496" w14:textId="77777777">
        <w:tc>
          <w:tcPr>
            <w:tcW w:w="1240" w:type="dxa"/>
          </w:tcPr>
          <w:p w14:paraId="74E963C4" w14:textId="77777777" w:rsidR="00DC4A18" w:rsidRPr="0011354A" w:rsidRDefault="00DC4A18">
            <w:r w:rsidRPr="0011354A">
              <w:t>Maurer et al., 2021</w:t>
            </w:r>
          </w:p>
        </w:tc>
        <w:tc>
          <w:tcPr>
            <w:tcW w:w="995" w:type="dxa"/>
          </w:tcPr>
          <w:p w14:paraId="38A53E5B" w14:textId="77777777" w:rsidR="00DC4A18" w:rsidRPr="0011354A" w:rsidRDefault="00DC4A18">
            <w:r w:rsidRPr="0011354A">
              <w:t>2</w:t>
            </w:r>
          </w:p>
        </w:tc>
        <w:tc>
          <w:tcPr>
            <w:tcW w:w="784" w:type="dxa"/>
            <w:gridSpan w:val="2"/>
          </w:tcPr>
          <w:p w14:paraId="3655EF1E" w14:textId="77777777" w:rsidR="00DC4A18" w:rsidRPr="0011354A" w:rsidRDefault="00DC4A18">
            <w:r w:rsidRPr="0011354A">
              <w:t>2</w:t>
            </w:r>
          </w:p>
        </w:tc>
        <w:tc>
          <w:tcPr>
            <w:tcW w:w="851" w:type="dxa"/>
            <w:gridSpan w:val="2"/>
          </w:tcPr>
          <w:p w14:paraId="19C3255F" w14:textId="77777777" w:rsidR="00DC4A18" w:rsidRPr="0011354A" w:rsidRDefault="00DC4A18">
            <w:r w:rsidRPr="0011354A">
              <w:t>2</w:t>
            </w:r>
          </w:p>
        </w:tc>
        <w:tc>
          <w:tcPr>
            <w:tcW w:w="1087" w:type="dxa"/>
            <w:gridSpan w:val="2"/>
          </w:tcPr>
          <w:p w14:paraId="6E7D6E52" w14:textId="77777777" w:rsidR="00DC4A18" w:rsidRPr="0011354A" w:rsidRDefault="00DC4A18">
            <w:r w:rsidRPr="0011354A">
              <w:t>2</w:t>
            </w:r>
          </w:p>
        </w:tc>
        <w:tc>
          <w:tcPr>
            <w:tcW w:w="850" w:type="dxa"/>
            <w:gridSpan w:val="2"/>
          </w:tcPr>
          <w:p w14:paraId="5CFE4490" w14:textId="77777777" w:rsidR="00DC4A18" w:rsidRPr="0011354A" w:rsidRDefault="00DC4A18">
            <w:r w:rsidRPr="0011354A">
              <w:t>N/A</w:t>
            </w:r>
          </w:p>
        </w:tc>
        <w:tc>
          <w:tcPr>
            <w:tcW w:w="992" w:type="dxa"/>
          </w:tcPr>
          <w:p w14:paraId="21991D0F" w14:textId="77777777" w:rsidR="00DC4A18" w:rsidRPr="0011354A" w:rsidRDefault="00DC4A18">
            <w:r w:rsidRPr="0011354A">
              <w:t>N/A</w:t>
            </w:r>
          </w:p>
        </w:tc>
        <w:tc>
          <w:tcPr>
            <w:tcW w:w="993" w:type="dxa"/>
            <w:gridSpan w:val="2"/>
          </w:tcPr>
          <w:p w14:paraId="09FC8CA3" w14:textId="77777777" w:rsidR="00DC4A18" w:rsidRPr="0011354A" w:rsidRDefault="00DC4A18">
            <w:r w:rsidRPr="0011354A">
              <w:t>N/A</w:t>
            </w:r>
          </w:p>
        </w:tc>
        <w:tc>
          <w:tcPr>
            <w:tcW w:w="850" w:type="dxa"/>
          </w:tcPr>
          <w:p w14:paraId="38AC07EE" w14:textId="77777777" w:rsidR="00DC4A18" w:rsidRPr="0011354A" w:rsidRDefault="00DC4A18">
            <w:r w:rsidRPr="0011354A">
              <w:t>2</w:t>
            </w:r>
          </w:p>
        </w:tc>
        <w:tc>
          <w:tcPr>
            <w:tcW w:w="992" w:type="dxa"/>
          </w:tcPr>
          <w:p w14:paraId="3AB91093" w14:textId="77777777" w:rsidR="00DC4A18" w:rsidRPr="0011354A" w:rsidRDefault="00DC4A18">
            <w:r w:rsidRPr="0011354A">
              <w:t>2</w:t>
            </w:r>
          </w:p>
        </w:tc>
        <w:tc>
          <w:tcPr>
            <w:tcW w:w="993" w:type="dxa"/>
            <w:gridSpan w:val="2"/>
          </w:tcPr>
          <w:p w14:paraId="68BDAC72" w14:textId="77777777" w:rsidR="00DC4A18" w:rsidRPr="0011354A" w:rsidRDefault="00DC4A18">
            <w:r w:rsidRPr="0011354A">
              <w:t>2</w:t>
            </w:r>
          </w:p>
        </w:tc>
        <w:tc>
          <w:tcPr>
            <w:tcW w:w="1134" w:type="dxa"/>
            <w:gridSpan w:val="2"/>
          </w:tcPr>
          <w:p w14:paraId="4F8D7179" w14:textId="77777777" w:rsidR="00DC4A18" w:rsidRPr="0011354A" w:rsidRDefault="00DC4A18">
            <w:r w:rsidRPr="0011354A">
              <w:t>2</w:t>
            </w:r>
          </w:p>
        </w:tc>
        <w:tc>
          <w:tcPr>
            <w:tcW w:w="992" w:type="dxa"/>
          </w:tcPr>
          <w:p w14:paraId="0047038E" w14:textId="77777777" w:rsidR="00DC4A18" w:rsidRPr="0011354A" w:rsidRDefault="00DC4A18">
            <w:r w:rsidRPr="0011354A">
              <w:t>0</w:t>
            </w:r>
          </w:p>
        </w:tc>
        <w:tc>
          <w:tcPr>
            <w:tcW w:w="709" w:type="dxa"/>
          </w:tcPr>
          <w:p w14:paraId="3F6014D6" w14:textId="77777777" w:rsidR="00DC4A18" w:rsidRPr="0011354A" w:rsidRDefault="00DC4A18">
            <w:r w:rsidRPr="0011354A">
              <w:t>2</w:t>
            </w:r>
          </w:p>
        </w:tc>
        <w:tc>
          <w:tcPr>
            <w:tcW w:w="992" w:type="dxa"/>
          </w:tcPr>
          <w:p w14:paraId="640C1CB3" w14:textId="77777777" w:rsidR="00DC4A18" w:rsidRPr="0011354A" w:rsidRDefault="00DC4A18">
            <w:r w:rsidRPr="0011354A">
              <w:t>2</w:t>
            </w:r>
          </w:p>
        </w:tc>
        <w:tc>
          <w:tcPr>
            <w:tcW w:w="934" w:type="dxa"/>
            <w:shd w:val="clear" w:color="auto" w:fill="C5E0B3" w:themeFill="accent6" w:themeFillTint="66"/>
          </w:tcPr>
          <w:p w14:paraId="3FB5E7C7" w14:textId="77777777" w:rsidR="00DC4A18" w:rsidRPr="0011354A" w:rsidRDefault="00DC4A18">
            <w:r w:rsidRPr="0011354A">
              <w:t>0,91</w:t>
            </w:r>
          </w:p>
        </w:tc>
      </w:tr>
      <w:tr w:rsidR="00DC4A18" w:rsidRPr="0011354A" w14:paraId="20B65DE5" w14:textId="77777777">
        <w:tc>
          <w:tcPr>
            <w:tcW w:w="1240" w:type="dxa"/>
          </w:tcPr>
          <w:p w14:paraId="7916096B" w14:textId="77777777" w:rsidR="00DC4A18" w:rsidRPr="0011354A" w:rsidRDefault="00DC4A18">
            <w:r w:rsidRPr="0011354A">
              <w:lastRenderedPageBreak/>
              <w:t>Melmed et al., 2002</w:t>
            </w:r>
          </w:p>
        </w:tc>
        <w:tc>
          <w:tcPr>
            <w:tcW w:w="995" w:type="dxa"/>
          </w:tcPr>
          <w:p w14:paraId="5D744049" w14:textId="77777777" w:rsidR="00DC4A18" w:rsidRPr="0011354A" w:rsidRDefault="00DC4A18">
            <w:r w:rsidRPr="0011354A">
              <w:t>2</w:t>
            </w:r>
          </w:p>
        </w:tc>
        <w:tc>
          <w:tcPr>
            <w:tcW w:w="784" w:type="dxa"/>
            <w:gridSpan w:val="2"/>
          </w:tcPr>
          <w:p w14:paraId="4FD31872" w14:textId="77777777" w:rsidR="00DC4A18" w:rsidRPr="0011354A" w:rsidRDefault="00DC4A18">
            <w:r w:rsidRPr="0011354A">
              <w:t>2</w:t>
            </w:r>
          </w:p>
        </w:tc>
        <w:tc>
          <w:tcPr>
            <w:tcW w:w="851" w:type="dxa"/>
            <w:gridSpan w:val="2"/>
          </w:tcPr>
          <w:p w14:paraId="705DA4C7" w14:textId="77777777" w:rsidR="00DC4A18" w:rsidRPr="0011354A" w:rsidRDefault="00DC4A18">
            <w:r w:rsidRPr="0011354A">
              <w:t>2</w:t>
            </w:r>
          </w:p>
        </w:tc>
        <w:tc>
          <w:tcPr>
            <w:tcW w:w="1087" w:type="dxa"/>
            <w:gridSpan w:val="2"/>
          </w:tcPr>
          <w:p w14:paraId="53875E8D" w14:textId="77777777" w:rsidR="00DC4A18" w:rsidRPr="0011354A" w:rsidRDefault="00DC4A18">
            <w:r w:rsidRPr="0011354A">
              <w:t>2</w:t>
            </w:r>
          </w:p>
        </w:tc>
        <w:tc>
          <w:tcPr>
            <w:tcW w:w="850" w:type="dxa"/>
            <w:gridSpan w:val="2"/>
          </w:tcPr>
          <w:p w14:paraId="0B433598" w14:textId="77777777" w:rsidR="00DC4A18" w:rsidRPr="0011354A" w:rsidRDefault="00DC4A18">
            <w:r w:rsidRPr="0011354A">
              <w:t>N/A</w:t>
            </w:r>
          </w:p>
        </w:tc>
        <w:tc>
          <w:tcPr>
            <w:tcW w:w="992" w:type="dxa"/>
          </w:tcPr>
          <w:p w14:paraId="2C6BD10D" w14:textId="77777777" w:rsidR="00DC4A18" w:rsidRPr="0011354A" w:rsidRDefault="00DC4A18">
            <w:r w:rsidRPr="0011354A">
              <w:t>N/A</w:t>
            </w:r>
          </w:p>
        </w:tc>
        <w:tc>
          <w:tcPr>
            <w:tcW w:w="993" w:type="dxa"/>
            <w:gridSpan w:val="2"/>
          </w:tcPr>
          <w:p w14:paraId="3F3FA87A" w14:textId="77777777" w:rsidR="00DC4A18" w:rsidRPr="0011354A" w:rsidRDefault="00DC4A18">
            <w:r w:rsidRPr="0011354A">
              <w:t>N/A</w:t>
            </w:r>
          </w:p>
        </w:tc>
        <w:tc>
          <w:tcPr>
            <w:tcW w:w="850" w:type="dxa"/>
          </w:tcPr>
          <w:p w14:paraId="082F3879" w14:textId="77777777" w:rsidR="00DC4A18" w:rsidRPr="0011354A" w:rsidRDefault="00DC4A18">
            <w:r w:rsidRPr="0011354A">
              <w:t>2</w:t>
            </w:r>
          </w:p>
        </w:tc>
        <w:tc>
          <w:tcPr>
            <w:tcW w:w="992" w:type="dxa"/>
          </w:tcPr>
          <w:p w14:paraId="16963FDE" w14:textId="77777777" w:rsidR="00DC4A18" w:rsidRPr="0011354A" w:rsidRDefault="00DC4A18">
            <w:r w:rsidRPr="0011354A">
              <w:t>1</w:t>
            </w:r>
          </w:p>
        </w:tc>
        <w:tc>
          <w:tcPr>
            <w:tcW w:w="993" w:type="dxa"/>
            <w:gridSpan w:val="2"/>
          </w:tcPr>
          <w:p w14:paraId="1D1CED2F" w14:textId="77777777" w:rsidR="00DC4A18" w:rsidRPr="0011354A" w:rsidRDefault="00DC4A18">
            <w:r w:rsidRPr="0011354A">
              <w:t>2</w:t>
            </w:r>
          </w:p>
        </w:tc>
        <w:tc>
          <w:tcPr>
            <w:tcW w:w="1134" w:type="dxa"/>
            <w:gridSpan w:val="2"/>
          </w:tcPr>
          <w:p w14:paraId="79C3ED20" w14:textId="77777777" w:rsidR="00DC4A18" w:rsidRPr="0011354A" w:rsidRDefault="00DC4A18">
            <w:r w:rsidRPr="0011354A">
              <w:t>2</w:t>
            </w:r>
          </w:p>
        </w:tc>
        <w:tc>
          <w:tcPr>
            <w:tcW w:w="992" w:type="dxa"/>
          </w:tcPr>
          <w:p w14:paraId="6C6CE8A5" w14:textId="77777777" w:rsidR="00DC4A18" w:rsidRPr="0011354A" w:rsidRDefault="00DC4A18">
            <w:r w:rsidRPr="0011354A">
              <w:t>1</w:t>
            </w:r>
          </w:p>
        </w:tc>
        <w:tc>
          <w:tcPr>
            <w:tcW w:w="709" w:type="dxa"/>
          </w:tcPr>
          <w:p w14:paraId="2926043E" w14:textId="77777777" w:rsidR="00DC4A18" w:rsidRPr="0011354A" w:rsidRDefault="00DC4A18">
            <w:r w:rsidRPr="0011354A">
              <w:t>2</w:t>
            </w:r>
          </w:p>
        </w:tc>
        <w:tc>
          <w:tcPr>
            <w:tcW w:w="992" w:type="dxa"/>
          </w:tcPr>
          <w:p w14:paraId="327D9391" w14:textId="77777777" w:rsidR="00DC4A18" w:rsidRPr="0011354A" w:rsidRDefault="00DC4A18">
            <w:r w:rsidRPr="0011354A">
              <w:t>1</w:t>
            </w:r>
          </w:p>
        </w:tc>
        <w:tc>
          <w:tcPr>
            <w:tcW w:w="934" w:type="dxa"/>
            <w:shd w:val="clear" w:color="auto" w:fill="C5E0B3" w:themeFill="accent6" w:themeFillTint="66"/>
          </w:tcPr>
          <w:p w14:paraId="169301BD" w14:textId="77777777" w:rsidR="00DC4A18" w:rsidRPr="0011354A" w:rsidRDefault="00DC4A18">
            <w:r w:rsidRPr="0011354A">
              <w:t>0,86</w:t>
            </w:r>
          </w:p>
        </w:tc>
      </w:tr>
      <w:tr w:rsidR="00DC4A18" w:rsidRPr="0011354A" w14:paraId="0ED6A339" w14:textId="77777777">
        <w:tc>
          <w:tcPr>
            <w:tcW w:w="1240" w:type="dxa"/>
          </w:tcPr>
          <w:p w14:paraId="0F3CD071" w14:textId="77777777" w:rsidR="00DC4A18" w:rsidRPr="0011354A" w:rsidRDefault="00DC4A18">
            <w:r w:rsidRPr="0011354A">
              <w:t>Mian et al., 2020</w:t>
            </w:r>
          </w:p>
        </w:tc>
        <w:tc>
          <w:tcPr>
            <w:tcW w:w="995" w:type="dxa"/>
          </w:tcPr>
          <w:p w14:paraId="2B154602" w14:textId="77777777" w:rsidR="00DC4A18" w:rsidRPr="0011354A" w:rsidRDefault="00DC4A18">
            <w:r w:rsidRPr="0011354A">
              <w:t>2</w:t>
            </w:r>
          </w:p>
        </w:tc>
        <w:tc>
          <w:tcPr>
            <w:tcW w:w="784" w:type="dxa"/>
            <w:gridSpan w:val="2"/>
          </w:tcPr>
          <w:p w14:paraId="6A2B9516" w14:textId="77777777" w:rsidR="00DC4A18" w:rsidRPr="0011354A" w:rsidRDefault="00DC4A18">
            <w:r w:rsidRPr="0011354A">
              <w:t>2</w:t>
            </w:r>
          </w:p>
        </w:tc>
        <w:tc>
          <w:tcPr>
            <w:tcW w:w="851" w:type="dxa"/>
            <w:gridSpan w:val="2"/>
          </w:tcPr>
          <w:p w14:paraId="25036F72" w14:textId="77777777" w:rsidR="00DC4A18" w:rsidRPr="0011354A" w:rsidRDefault="00DC4A18">
            <w:r w:rsidRPr="0011354A">
              <w:t>2</w:t>
            </w:r>
          </w:p>
        </w:tc>
        <w:tc>
          <w:tcPr>
            <w:tcW w:w="1087" w:type="dxa"/>
            <w:gridSpan w:val="2"/>
          </w:tcPr>
          <w:p w14:paraId="0FD724F6" w14:textId="77777777" w:rsidR="00DC4A18" w:rsidRPr="0011354A" w:rsidRDefault="00DC4A18">
            <w:r w:rsidRPr="0011354A">
              <w:t>2</w:t>
            </w:r>
          </w:p>
        </w:tc>
        <w:tc>
          <w:tcPr>
            <w:tcW w:w="850" w:type="dxa"/>
            <w:gridSpan w:val="2"/>
          </w:tcPr>
          <w:p w14:paraId="4BB19BDA" w14:textId="77777777" w:rsidR="00DC4A18" w:rsidRPr="0011354A" w:rsidRDefault="00DC4A18">
            <w:r w:rsidRPr="0011354A">
              <w:t>N/A</w:t>
            </w:r>
          </w:p>
        </w:tc>
        <w:tc>
          <w:tcPr>
            <w:tcW w:w="992" w:type="dxa"/>
          </w:tcPr>
          <w:p w14:paraId="77B4D3A8" w14:textId="77777777" w:rsidR="00DC4A18" w:rsidRPr="0011354A" w:rsidRDefault="00DC4A18">
            <w:r w:rsidRPr="0011354A">
              <w:t>N/A</w:t>
            </w:r>
          </w:p>
        </w:tc>
        <w:tc>
          <w:tcPr>
            <w:tcW w:w="993" w:type="dxa"/>
            <w:gridSpan w:val="2"/>
          </w:tcPr>
          <w:p w14:paraId="6F28CF96" w14:textId="77777777" w:rsidR="00DC4A18" w:rsidRPr="0011354A" w:rsidRDefault="00DC4A18">
            <w:r w:rsidRPr="0011354A">
              <w:t>N/A</w:t>
            </w:r>
          </w:p>
        </w:tc>
        <w:tc>
          <w:tcPr>
            <w:tcW w:w="850" w:type="dxa"/>
          </w:tcPr>
          <w:p w14:paraId="0BB09B91" w14:textId="77777777" w:rsidR="00DC4A18" w:rsidRPr="0011354A" w:rsidRDefault="00DC4A18">
            <w:r w:rsidRPr="0011354A">
              <w:t>2</w:t>
            </w:r>
          </w:p>
        </w:tc>
        <w:tc>
          <w:tcPr>
            <w:tcW w:w="992" w:type="dxa"/>
          </w:tcPr>
          <w:p w14:paraId="114CB6B6" w14:textId="77777777" w:rsidR="00DC4A18" w:rsidRPr="0011354A" w:rsidRDefault="00DC4A18">
            <w:r w:rsidRPr="0011354A">
              <w:t>1</w:t>
            </w:r>
          </w:p>
        </w:tc>
        <w:tc>
          <w:tcPr>
            <w:tcW w:w="993" w:type="dxa"/>
            <w:gridSpan w:val="2"/>
          </w:tcPr>
          <w:p w14:paraId="470A1DF6" w14:textId="77777777" w:rsidR="00DC4A18" w:rsidRPr="0011354A" w:rsidRDefault="00DC4A18">
            <w:r w:rsidRPr="0011354A">
              <w:t>2</w:t>
            </w:r>
          </w:p>
        </w:tc>
        <w:tc>
          <w:tcPr>
            <w:tcW w:w="1134" w:type="dxa"/>
            <w:gridSpan w:val="2"/>
          </w:tcPr>
          <w:p w14:paraId="6A2C48E5" w14:textId="77777777" w:rsidR="00DC4A18" w:rsidRPr="0011354A" w:rsidRDefault="00DC4A18">
            <w:r w:rsidRPr="0011354A">
              <w:t>2</w:t>
            </w:r>
          </w:p>
        </w:tc>
        <w:tc>
          <w:tcPr>
            <w:tcW w:w="992" w:type="dxa"/>
          </w:tcPr>
          <w:p w14:paraId="3FF573ED" w14:textId="77777777" w:rsidR="00DC4A18" w:rsidRPr="0011354A" w:rsidRDefault="00DC4A18">
            <w:r w:rsidRPr="0011354A">
              <w:t>0</w:t>
            </w:r>
          </w:p>
        </w:tc>
        <w:tc>
          <w:tcPr>
            <w:tcW w:w="709" w:type="dxa"/>
          </w:tcPr>
          <w:p w14:paraId="466D12CE" w14:textId="77777777" w:rsidR="00DC4A18" w:rsidRPr="0011354A" w:rsidRDefault="00DC4A18">
            <w:r w:rsidRPr="0011354A">
              <w:t>2</w:t>
            </w:r>
          </w:p>
        </w:tc>
        <w:tc>
          <w:tcPr>
            <w:tcW w:w="992" w:type="dxa"/>
          </w:tcPr>
          <w:p w14:paraId="61773C28" w14:textId="77777777" w:rsidR="00DC4A18" w:rsidRPr="0011354A" w:rsidRDefault="00DC4A18">
            <w:r w:rsidRPr="0011354A">
              <w:t>2</w:t>
            </w:r>
          </w:p>
        </w:tc>
        <w:tc>
          <w:tcPr>
            <w:tcW w:w="934" w:type="dxa"/>
            <w:shd w:val="clear" w:color="auto" w:fill="C5E0B3" w:themeFill="accent6" w:themeFillTint="66"/>
          </w:tcPr>
          <w:p w14:paraId="364BA3C6" w14:textId="77777777" w:rsidR="00DC4A18" w:rsidRPr="0011354A" w:rsidRDefault="00DC4A18">
            <w:r w:rsidRPr="0011354A">
              <w:t>0,86</w:t>
            </w:r>
          </w:p>
        </w:tc>
      </w:tr>
      <w:tr w:rsidR="00DC4A18" w:rsidRPr="0011354A" w14:paraId="77B7CF2F" w14:textId="77777777">
        <w:tc>
          <w:tcPr>
            <w:tcW w:w="1240" w:type="dxa"/>
          </w:tcPr>
          <w:p w14:paraId="5B406F56" w14:textId="77777777" w:rsidR="00DC4A18" w:rsidRPr="0011354A" w:rsidRDefault="00DC4A18">
            <w:r w:rsidRPr="0011354A">
              <w:t>Montroni et al., 2022</w:t>
            </w:r>
          </w:p>
        </w:tc>
        <w:tc>
          <w:tcPr>
            <w:tcW w:w="995" w:type="dxa"/>
          </w:tcPr>
          <w:p w14:paraId="51FC27D5" w14:textId="77777777" w:rsidR="00DC4A18" w:rsidRPr="0011354A" w:rsidRDefault="00DC4A18">
            <w:r w:rsidRPr="0011354A">
              <w:t>2</w:t>
            </w:r>
          </w:p>
        </w:tc>
        <w:tc>
          <w:tcPr>
            <w:tcW w:w="784" w:type="dxa"/>
            <w:gridSpan w:val="2"/>
          </w:tcPr>
          <w:p w14:paraId="5190FE4E" w14:textId="77777777" w:rsidR="00DC4A18" w:rsidRPr="0011354A" w:rsidRDefault="00DC4A18">
            <w:r w:rsidRPr="0011354A">
              <w:t>2</w:t>
            </w:r>
          </w:p>
        </w:tc>
        <w:tc>
          <w:tcPr>
            <w:tcW w:w="851" w:type="dxa"/>
            <w:gridSpan w:val="2"/>
          </w:tcPr>
          <w:p w14:paraId="4278CDB4" w14:textId="77777777" w:rsidR="00DC4A18" w:rsidRPr="0011354A" w:rsidRDefault="00DC4A18">
            <w:r w:rsidRPr="0011354A">
              <w:t>2</w:t>
            </w:r>
          </w:p>
        </w:tc>
        <w:tc>
          <w:tcPr>
            <w:tcW w:w="1087" w:type="dxa"/>
            <w:gridSpan w:val="2"/>
          </w:tcPr>
          <w:p w14:paraId="2F78444A" w14:textId="77777777" w:rsidR="00DC4A18" w:rsidRPr="0011354A" w:rsidRDefault="00DC4A18">
            <w:r w:rsidRPr="0011354A">
              <w:t>2</w:t>
            </w:r>
          </w:p>
        </w:tc>
        <w:tc>
          <w:tcPr>
            <w:tcW w:w="850" w:type="dxa"/>
            <w:gridSpan w:val="2"/>
          </w:tcPr>
          <w:p w14:paraId="33E092D1" w14:textId="77777777" w:rsidR="00DC4A18" w:rsidRPr="0011354A" w:rsidRDefault="00DC4A18">
            <w:r w:rsidRPr="0011354A">
              <w:t>N/A</w:t>
            </w:r>
          </w:p>
        </w:tc>
        <w:tc>
          <w:tcPr>
            <w:tcW w:w="992" w:type="dxa"/>
          </w:tcPr>
          <w:p w14:paraId="496D1DCA" w14:textId="77777777" w:rsidR="00DC4A18" w:rsidRPr="0011354A" w:rsidRDefault="00DC4A18">
            <w:r w:rsidRPr="0011354A">
              <w:t>N/A</w:t>
            </w:r>
          </w:p>
        </w:tc>
        <w:tc>
          <w:tcPr>
            <w:tcW w:w="993" w:type="dxa"/>
            <w:gridSpan w:val="2"/>
          </w:tcPr>
          <w:p w14:paraId="7A1C9B42" w14:textId="77777777" w:rsidR="00DC4A18" w:rsidRPr="0011354A" w:rsidRDefault="00DC4A18">
            <w:r w:rsidRPr="0011354A">
              <w:t>N/A</w:t>
            </w:r>
          </w:p>
        </w:tc>
        <w:tc>
          <w:tcPr>
            <w:tcW w:w="850" w:type="dxa"/>
          </w:tcPr>
          <w:p w14:paraId="367D1AC1" w14:textId="77777777" w:rsidR="00DC4A18" w:rsidRPr="0011354A" w:rsidRDefault="00DC4A18">
            <w:r w:rsidRPr="0011354A">
              <w:t>2</w:t>
            </w:r>
          </w:p>
        </w:tc>
        <w:tc>
          <w:tcPr>
            <w:tcW w:w="992" w:type="dxa"/>
          </w:tcPr>
          <w:p w14:paraId="7878279D" w14:textId="77777777" w:rsidR="00DC4A18" w:rsidRPr="0011354A" w:rsidRDefault="00DC4A18">
            <w:r w:rsidRPr="0011354A">
              <w:t>2</w:t>
            </w:r>
          </w:p>
        </w:tc>
        <w:tc>
          <w:tcPr>
            <w:tcW w:w="993" w:type="dxa"/>
            <w:gridSpan w:val="2"/>
          </w:tcPr>
          <w:p w14:paraId="3494B982" w14:textId="77777777" w:rsidR="00DC4A18" w:rsidRPr="0011354A" w:rsidRDefault="00DC4A18">
            <w:r w:rsidRPr="0011354A">
              <w:t>2</w:t>
            </w:r>
          </w:p>
        </w:tc>
        <w:tc>
          <w:tcPr>
            <w:tcW w:w="1134" w:type="dxa"/>
            <w:gridSpan w:val="2"/>
          </w:tcPr>
          <w:p w14:paraId="489D734A" w14:textId="77777777" w:rsidR="00DC4A18" w:rsidRPr="0011354A" w:rsidRDefault="00DC4A18">
            <w:r w:rsidRPr="0011354A">
              <w:t>2</w:t>
            </w:r>
          </w:p>
        </w:tc>
        <w:tc>
          <w:tcPr>
            <w:tcW w:w="992" w:type="dxa"/>
          </w:tcPr>
          <w:p w14:paraId="5B5CA729" w14:textId="77777777" w:rsidR="00DC4A18" w:rsidRPr="0011354A" w:rsidRDefault="00DC4A18">
            <w:r w:rsidRPr="0011354A">
              <w:t>2</w:t>
            </w:r>
          </w:p>
        </w:tc>
        <w:tc>
          <w:tcPr>
            <w:tcW w:w="709" w:type="dxa"/>
          </w:tcPr>
          <w:p w14:paraId="0C85C277" w14:textId="77777777" w:rsidR="00DC4A18" w:rsidRPr="0011354A" w:rsidRDefault="00DC4A18">
            <w:r w:rsidRPr="0011354A">
              <w:t>2</w:t>
            </w:r>
          </w:p>
        </w:tc>
        <w:tc>
          <w:tcPr>
            <w:tcW w:w="992" w:type="dxa"/>
          </w:tcPr>
          <w:p w14:paraId="0281F84C" w14:textId="77777777" w:rsidR="00DC4A18" w:rsidRPr="0011354A" w:rsidRDefault="00DC4A18">
            <w:r w:rsidRPr="0011354A">
              <w:t>1</w:t>
            </w:r>
          </w:p>
        </w:tc>
        <w:tc>
          <w:tcPr>
            <w:tcW w:w="934" w:type="dxa"/>
            <w:shd w:val="clear" w:color="auto" w:fill="C5E0B3" w:themeFill="accent6" w:themeFillTint="66"/>
          </w:tcPr>
          <w:p w14:paraId="4F1F1D67" w14:textId="77777777" w:rsidR="00DC4A18" w:rsidRPr="0011354A" w:rsidRDefault="00DC4A18">
            <w:r w:rsidRPr="0011354A">
              <w:t>0,95</w:t>
            </w:r>
          </w:p>
        </w:tc>
      </w:tr>
      <w:tr w:rsidR="00DC4A18" w:rsidRPr="0011354A" w14:paraId="0F7CF58B" w14:textId="77777777">
        <w:tc>
          <w:tcPr>
            <w:tcW w:w="1240" w:type="dxa"/>
          </w:tcPr>
          <w:p w14:paraId="61943BF4" w14:textId="77777777" w:rsidR="00DC4A18" w:rsidRPr="0011354A" w:rsidRDefault="00DC4A18">
            <w:r w:rsidRPr="0011354A">
              <w:t>Pivodic et al., 2021</w:t>
            </w:r>
          </w:p>
        </w:tc>
        <w:tc>
          <w:tcPr>
            <w:tcW w:w="995" w:type="dxa"/>
          </w:tcPr>
          <w:p w14:paraId="0ECCDF7A" w14:textId="77777777" w:rsidR="00DC4A18" w:rsidRPr="0011354A" w:rsidRDefault="00DC4A18">
            <w:r w:rsidRPr="0011354A">
              <w:t>2</w:t>
            </w:r>
          </w:p>
        </w:tc>
        <w:tc>
          <w:tcPr>
            <w:tcW w:w="784" w:type="dxa"/>
            <w:gridSpan w:val="2"/>
          </w:tcPr>
          <w:p w14:paraId="64A60B02" w14:textId="77777777" w:rsidR="00DC4A18" w:rsidRPr="0011354A" w:rsidRDefault="00DC4A18">
            <w:r w:rsidRPr="0011354A">
              <w:t>2</w:t>
            </w:r>
          </w:p>
        </w:tc>
        <w:tc>
          <w:tcPr>
            <w:tcW w:w="851" w:type="dxa"/>
            <w:gridSpan w:val="2"/>
          </w:tcPr>
          <w:p w14:paraId="510134B3" w14:textId="77777777" w:rsidR="00DC4A18" w:rsidRPr="0011354A" w:rsidRDefault="00DC4A18">
            <w:r w:rsidRPr="0011354A">
              <w:t>2</w:t>
            </w:r>
          </w:p>
        </w:tc>
        <w:tc>
          <w:tcPr>
            <w:tcW w:w="1087" w:type="dxa"/>
            <w:gridSpan w:val="2"/>
          </w:tcPr>
          <w:p w14:paraId="364FA33A" w14:textId="77777777" w:rsidR="00DC4A18" w:rsidRPr="0011354A" w:rsidRDefault="00DC4A18">
            <w:r w:rsidRPr="0011354A">
              <w:t>2</w:t>
            </w:r>
          </w:p>
        </w:tc>
        <w:tc>
          <w:tcPr>
            <w:tcW w:w="850" w:type="dxa"/>
            <w:gridSpan w:val="2"/>
          </w:tcPr>
          <w:p w14:paraId="2835A6A3" w14:textId="77777777" w:rsidR="00DC4A18" w:rsidRPr="0011354A" w:rsidRDefault="00DC4A18">
            <w:r w:rsidRPr="0011354A">
              <w:t>N/A</w:t>
            </w:r>
          </w:p>
        </w:tc>
        <w:tc>
          <w:tcPr>
            <w:tcW w:w="992" w:type="dxa"/>
          </w:tcPr>
          <w:p w14:paraId="2D468864" w14:textId="77777777" w:rsidR="00DC4A18" w:rsidRPr="0011354A" w:rsidRDefault="00DC4A18">
            <w:r w:rsidRPr="0011354A">
              <w:t>N/A</w:t>
            </w:r>
          </w:p>
        </w:tc>
        <w:tc>
          <w:tcPr>
            <w:tcW w:w="993" w:type="dxa"/>
            <w:gridSpan w:val="2"/>
          </w:tcPr>
          <w:p w14:paraId="05EB419E" w14:textId="77777777" w:rsidR="00DC4A18" w:rsidRPr="0011354A" w:rsidRDefault="00DC4A18">
            <w:r w:rsidRPr="0011354A">
              <w:t>N/A</w:t>
            </w:r>
          </w:p>
        </w:tc>
        <w:tc>
          <w:tcPr>
            <w:tcW w:w="850" w:type="dxa"/>
          </w:tcPr>
          <w:p w14:paraId="2D410358" w14:textId="77777777" w:rsidR="00DC4A18" w:rsidRPr="0011354A" w:rsidRDefault="00DC4A18">
            <w:r w:rsidRPr="0011354A">
              <w:t>2</w:t>
            </w:r>
          </w:p>
        </w:tc>
        <w:tc>
          <w:tcPr>
            <w:tcW w:w="992" w:type="dxa"/>
          </w:tcPr>
          <w:p w14:paraId="322A229B" w14:textId="77777777" w:rsidR="00DC4A18" w:rsidRPr="0011354A" w:rsidRDefault="00DC4A18">
            <w:r w:rsidRPr="0011354A">
              <w:t>2</w:t>
            </w:r>
          </w:p>
        </w:tc>
        <w:tc>
          <w:tcPr>
            <w:tcW w:w="993" w:type="dxa"/>
            <w:gridSpan w:val="2"/>
          </w:tcPr>
          <w:p w14:paraId="157E73C5" w14:textId="77777777" w:rsidR="00DC4A18" w:rsidRPr="0011354A" w:rsidRDefault="00DC4A18">
            <w:r w:rsidRPr="0011354A">
              <w:t>2</w:t>
            </w:r>
          </w:p>
        </w:tc>
        <w:tc>
          <w:tcPr>
            <w:tcW w:w="1134" w:type="dxa"/>
            <w:gridSpan w:val="2"/>
          </w:tcPr>
          <w:p w14:paraId="2F2C0FC7" w14:textId="77777777" w:rsidR="00DC4A18" w:rsidRPr="0011354A" w:rsidRDefault="00DC4A18">
            <w:r w:rsidRPr="0011354A">
              <w:t>2</w:t>
            </w:r>
          </w:p>
        </w:tc>
        <w:tc>
          <w:tcPr>
            <w:tcW w:w="992" w:type="dxa"/>
          </w:tcPr>
          <w:p w14:paraId="48661C82" w14:textId="77777777" w:rsidR="00DC4A18" w:rsidRPr="0011354A" w:rsidRDefault="00DC4A18">
            <w:r w:rsidRPr="0011354A">
              <w:t>0</w:t>
            </w:r>
          </w:p>
        </w:tc>
        <w:tc>
          <w:tcPr>
            <w:tcW w:w="709" w:type="dxa"/>
          </w:tcPr>
          <w:p w14:paraId="1060918E" w14:textId="77777777" w:rsidR="00DC4A18" w:rsidRPr="0011354A" w:rsidRDefault="00DC4A18">
            <w:r w:rsidRPr="0011354A">
              <w:t>1</w:t>
            </w:r>
          </w:p>
        </w:tc>
        <w:tc>
          <w:tcPr>
            <w:tcW w:w="992" w:type="dxa"/>
          </w:tcPr>
          <w:p w14:paraId="63BC9E65" w14:textId="77777777" w:rsidR="00DC4A18" w:rsidRPr="0011354A" w:rsidRDefault="00DC4A18">
            <w:r w:rsidRPr="0011354A">
              <w:t>1</w:t>
            </w:r>
          </w:p>
        </w:tc>
        <w:tc>
          <w:tcPr>
            <w:tcW w:w="934" w:type="dxa"/>
            <w:shd w:val="clear" w:color="auto" w:fill="C5E0B3" w:themeFill="accent6" w:themeFillTint="66"/>
          </w:tcPr>
          <w:p w14:paraId="5615702B" w14:textId="77777777" w:rsidR="00DC4A18" w:rsidRPr="0011354A" w:rsidRDefault="00DC4A18">
            <w:r w:rsidRPr="0011354A">
              <w:t>0,82</w:t>
            </w:r>
          </w:p>
        </w:tc>
      </w:tr>
      <w:tr w:rsidR="00DC4A18" w:rsidRPr="0011354A" w14:paraId="7F3A3797" w14:textId="77777777">
        <w:tc>
          <w:tcPr>
            <w:tcW w:w="1240" w:type="dxa"/>
          </w:tcPr>
          <w:p w14:paraId="47E499C1" w14:textId="77777777" w:rsidR="00DC4A18" w:rsidRPr="0011354A" w:rsidRDefault="00DC4A18">
            <w:r w:rsidRPr="0011354A">
              <w:t>Posielski et al., 2021</w:t>
            </w:r>
          </w:p>
        </w:tc>
        <w:tc>
          <w:tcPr>
            <w:tcW w:w="995" w:type="dxa"/>
          </w:tcPr>
          <w:p w14:paraId="27EB6D29" w14:textId="77777777" w:rsidR="00DC4A18" w:rsidRPr="0011354A" w:rsidRDefault="00DC4A18">
            <w:r w:rsidRPr="0011354A">
              <w:t>2</w:t>
            </w:r>
          </w:p>
        </w:tc>
        <w:tc>
          <w:tcPr>
            <w:tcW w:w="784" w:type="dxa"/>
            <w:gridSpan w:val="2"/>
          </w:tcPr>
          <w:p w14:paraId="0DC794E4" w14:textId="77777777" w:rsidR="00DC4A18" w:rsidRPr="0011354A" w:rsidRDefault="00DC4A18">
            <w:r w:rsidRPr="0011354A">
              <w:t>2</w:t>
            </w:r>
          </w:p>
        </w:tc>
        <w:tc>
          <w:tcPr>
            <w:tcW w:w="851" w:type="dxa"/>
            <w:gridSpan w:val="2"/>
          </w:tcPr>
          <w:p w14:paraId="3CA79DE2" w14:textId="77777777" w:rsidR="00DC4A18" w:rsidRPr="0011354A" w:rsidRDefault="00DC4A18">
            <w:r w:rsidRPr="0011354A">
              <w:t>2</w:t>
            </w:r>
          </w:p>
        </w:tc>
        <w:tc>
          <w:tcPr>
            <w:tcW w:w="1087" w:type="dxa"/>
            <w:gridSpan w:val="2"/>
          </w:tcPr>
          <w:p w14:paraId="0560C3A4" w14:textId="77777777" w:rsidR="00DC4A18" w:rsidRPr="0011354A" w:rsidRDefault="00DC4A18">
            <w:r w:rsidRPr="0011354A">
              <w:t>2</w:t>
            </w:r>
          </w:p>
        </w:tc>
        <w:tc>
          <w:tcPr>
            <w:tcW w:w="850" w:type="dxa"/>
            <w:gridSpan w:val="2"/>
          </w:tcPr>
          <w:p w14:paraId="6C3E2A91" w14:textId="77777777" w:rsidR="00DC4A18" w:rsidRPr="0011354A" w:rsidRDefault="00DC4A18">
            <w:r w:rsidRPr="0011354A">
              <w:t>N/A</w:t>
            </w:r>
          </w:p>
        </w:tc>
        <w:tc>
          <w:tcPr>
            <w:tcW w:w="992" w:type="dxa"/>
          </w:tcPr>
          <w:p w14:paraId="27F3DB2A" w14:textId="77777777" w:rsidR="00DC4A18" w:rsidRPr="0011354A" w:rsidRDefault="00DC4A18">
            <w:r w:rsidRPr="0011354A">
              <w:t>N/A</w:t>
            </w:r>
          </w:p>
        </w:tc>
        <w:tc>
          <w:tcPr>
            <w:tcW w:w="993" w:type="dxa"/>
            <w:gridSpan w:val="2"/>
          </w:tcPr>
          <w:p w14:paraId="512B8FAE" w14:textId="77777777" w:rsidR="00DC4A18" w:rsidRPr="0011354A" w:rsidRDefault="00DC4A18">
            <w:r w:rsidRPr="0011354A">
              <w:t>N/A</w:t>
            </w:r>
          </w:p>
        </w:tc>
        <w:tc>
          <w:tcPr>
            <w:tcW w:w="850" w:type="dxa"/>
          </w:tcPr>
          <w:p w14:paraId="0F33F39C" w14:textId="77777777" w:rsidR="00DC4A18" w:rsidRPr="0011354A" w:rsidRDefault="00DC4A18">
            <w:r w:rsidRPr="0011354A">
              <w:t>2</w:t>
            </w:r>
          </w:p>
        </w:tc>
        <w:tc>
          <w:tcPr>
            <w:tcW w:w="992" w:type="dxa"/>
          </w:tcPr>
          <w:p w14:paraId="571562A4" w14:textId="77777777" w:rsidR="00DC4A18" w:rsidRPr="0011354A" w:rsidRDefault="00DC4A18">
            <w:r w:rsidRPr="0011354A">
              <w:t>2</w:t>
            </w:r>
          </w:p>
        </w:tc>
        <w:tc>
          <w:tcPr>
            <w:tcW w:w="993" w:type="dxa"/>
            <w:gridSpan w:val="2"/>
          </w:tcPr>
          <w:p w14:paraId="6A76058B" w14:textId="77777777" w:rsidR="00DC4A18" w:rsidRPr="0011354A" w:rsidRDefault="00DC4A18">
            <w:r w:rsidRPr="0011354A">
              <w:t>2</w:t>
            </w:r>
          </w:p>
        </w:tc>
        <w:tc>
          <w:tcPr>
            <w:tcW w:w="1134" w:type="dxa"/>
            <w:gridSpan w:val="2"/>
          </w:tcPr>
          <w:p w14:paraId="4CBF88C7" w14:textId="77777777" w:rsidR="00DC4A18" w:rsidRPr="0011354A" w:rsidRDefault="00DC4A18">
            <w:r w:rsidRPr="0011354A">
              <w:t>2</w:t>
            </w:r>
          </w:p>
        </w:tc>
        <w:tc>
          <w:tcPr>
            <w:tcW w:w="992" w:type="dxa"/>
          </w:tcPr>
          <w:p w14:paraId="6AEF079E" w14:textId="77777777" w:rsidR="00DC4A18" w:rsidRPr="0011354A" w:rsidRDefault="00DC4A18">
            <w:r w:rsidRPr="0011354A">
              <w:t>2</w:t>
            </w:r>
          </w:p>
        </w:tc>
        <w:tc>
          <w:tcPr>
            <w:tcW w:w="709" w:type="dxa"/>
          </w:tcPr>
          <w:p w14:paraId="6F04239E" w14:textId="77777777" w:rsidR="00DC4A18" w:rsidRPr="0011354A" w:rsidRDefault="00DC4A18">
            <w:r w:rsidRPr="0011354A">
              <w:t>2</w:t>
            </w:r>
          </w:p>
        </w:tc>
        <w:tc>
          <w:tcPr>
            <w:tcW w:w="992" w:type="dxa"/>
          </w:tcPr>
          <w:p w14:paraId="0CD761E8" w14:textId="77777777" w:rsidR="00DC4A18" w:rsidRPr="0011354A" w:rsidRDefault="00DC4A18">
            <w:r w:rsidRPr="0011354A">
              <w:t>2</w:t>
            </w:r>
          </w:p>
        </w:tc>
        <w:tc>
          <w:tcPr>
            <w:tcW w:w="934" w:type="dxa"/>
            <w:shd w:val="clear" w:color="auto" w:fill="C5E0B3" w:themeFill="accent6" w:themeFillTint="66"/>
          </w:tcPr>
          <w:p w14:paraId="3DD3BE59" w14:textId="77777777" w:rsidR="00DC4A18" w:rsidRPr="0011354A" w:rsidRDefault="00DC4A18">
            <w:r w:rsidRPr="0011354A">
              <w:t>1,00</w:t>
            </w:r>
          </w:p>
        </w:tc>
      </w:tr>
      <w:tr w:rsidR="00DC4A18" w:rsidRPr="0011354A" w14:paraId="2E23075D" w14:textId="77777777">
        <w:tc>
          <w:tcPr>
            <w:tcW w:w="1240" w:type="dxa"/>
          </w:tcPr>
          <w:p w14:paraId="7773A532" w14:textId="77777777" w:rsidR="00DC4A18" w:rsidRPr="0011354A" w:rsidRDefault="00DC4A18">
            <w:r w:rsidRPr="0011354A">
              <w:t>Puts et al., 2011</w:t>
            </w:r>
          </w:p>
        </w:tc>
        <w:tc>
          <w:tcPr>
            <w:tcW w:w="995" w:type="dxa"/>
          </w:tcPr>
          <w:p w14:paraId="2A956D6B" w14:textId="77777777" w:rsidR="00DC4A18" w:rsidRPr="0011354A" w:rsidRDefault="00DC4A18">
            <w:r w:rsidRPr="0011354A">
              <w:t>2</w:t>
            </w:r>
          </w:p>
        </w:tc>
        <w:tc>
          <w:tcPr>
            <w:tcW w:w="784" w:type="dxa"/>
            <w:gridSpan w:val="2"/>
          </w:tcPr>
          <w:p w14:paraId="41937E42" w14:textId="77777777" w:rsidR="00DC4A18" w:rsidRPr="0011354A" w:rsidRDefault="00DC4A18">
            <w:r w:rsidRPr="0011354A">
              <w:t>2</w:t>
            </w:r>
          </w:p>
        </w:tc>
        <w:tc>
          <w:tcPr>
            <w:tcW w:w="851" w:type="dxa"/>
            <w:gridSpan w:val="2"/>
          </w:tcPr>
          <w:p w14:paraId="525F8264" w14:textId="77777777" w:rsidR="00DC4A18" w:rsidRPr="0011354A" w:rsidRDefault="00DC4A18">
            <w:r w:rsidRPr="0011354A">
              <w:t>2</w:t>
            </w:r>
          </w:p>
        </w:tc>
        <w:tc>
          <w:tcPr>
            <w:tcW w:w="1087" w:type="dxa"/>
            <w:gridSpan w:val="2"/>
          </w:tcPr>
          <w:p w14:paraId="351A1D0E" w14:textId="77777777" w:rsidR="00DC4A18" w:rsidRPr="0011354A" w:rsidRDefault="00DC4A18">
            <w:r w:rsidRPr="0011354A">
              <w:t>2</w:t>
            </w:r>
          </w:p>
        </w:tc>
        <w:tc>
          <w:tcPr>
            <w:tcW w:w="850" w:type="dxa"/>
            <w:gridSpan w:val="2"/>
          </w:tcPr>
          <w:p w14:paraId="45D97D0D" w14:textId="77777777" w:rsidR="00DC4A18" w:rsidRPr="0011354A" w:rsidRDefault="00DC4A18">
            <w:r w:rsidRPr="0011354A">
              <w:t>N/A</w:t>
            </w:r>
          </w:p>
        </w:tc>
        <w:tc>
          <w:tcPr>
            <w:tcW w:w="992" w:type="dxa"/>
          </w:tcPr>
          <w:p w14:paraId="439F22D4" w14:textId="77777777" w:rsidR="00DC4A18" w:rsidRPr="0011354A" w:rsidRDefault="00DC4A18">
            <w:r w:rsidRPr="0011354A">
              <w:t>N/A</w:t>
            </w:r>
          </w:p>
        </w:tc>
        <w:tc>
          <w:tcPr>
            <w:tcW w:w="993" w:type="dxa"/>
            <w:gridSpan w:val="2"/>
          </w:tcPr>
          <w:p w14:paraId="4B080751" w14:textId="77777777" w:rsidR="00DC4A18" w:rsidRPr="0011354A" w:rsidRDefault="00DC4A18">
            <w:r w:rsidRPr="0011354A">
              <w:t>N/A</w:t>
            </w:r>
          </w:p>
        </w:tc>
        <w:tc>
          <w:tcPr>
            <w:tcW w:w="850" w:type="dxa"/>
          </w:tcPr>
          <w:p w14:paraId="0E0D8246" w14:textId="77777777" w:rsidR="00DC4A18" w:rsidRPr="0011354A" w:rsidRDefault="00DC4A18">
            <w:r w:rsidRPr="0011354A">
              <w:t>2</w:t>
            </w:r>
          </w:p>
        </w:tc>
        <w:tc>
          <w:tcPr>
            <w:tcW w:w="992" w:type="dxa"/>
          </w:tcPr>
          <w:p w14:paraId="374B74B9" w14:textId="77777777" w:rsidR="00DC4A18" w:rsidRPr="0011354A" w:rsidRDefault="00DC4A18">
            <w:r w:rsidRPr="0011354A">
              <w:t>2</w:t>
            </w:r>
          </w:p>
        </w:tc>
        <w:tc>
          <w:tcPr>
            <w:tcW w:w="993" w:type="dxa"/>
            <w:gridSpan w:val="2"/>
          </w:tcPr>
          <w:p w14:paraId="64C9A702" w14:textId="77777777" w:rsidR="00DC4A18" w:rsidRPr="0011354A" w:rsidRDefault="00DC4A18">
            <w:r w:rsidRPr="0011354A">
              <w:t>2</w:t>
            </w:r>
          </w:p>
        </w:tc>
        <w:tc>
          <w:tcPr>
            <w:tcW w:w="1134" w:type="dxa"/>
            <w:gridSpan w:val="2"/>
          </w:tcPr>
          <w:p w14:paraId="2718F4B5" w14:textId="77777777" w:rsidR="00DC4A18" w:rsidRPr="0011354A" w:rsidRDefault="00DC4A18">
            <w:r w:rsidRPr="0011354A">
              <w:t>2</w:t>
            </w:r>
          </w:p>
        </w:tc>
        <w:tc>
          <w:tcPr>
            <w:tcW w:w="992" w:type="dxa"/>
          </w:tcPr>
          <w:p w14:paraId="03709CB3" w14:textId="77777777" w:rsidR="00DC4A18" w:rsidRPr="0011354A" w:rsidRDefault="00DC4A18">
            <w:r w:rsidRPr="0011354A">
              <w:t>0</w:t>
            </w:r>
          </w:p>
        </w:tc>
        <w:tc>
          <w:tcPr>
            <w:tcW w:w="709" w:type="dxa"/>
          </w:tcPr>
          <w:p w14:paraId="12382372" w14:textId="77777777" w:rsidR="00DC4A18" w:rsidRPr="0011354A" w:rsidRDefault="00DC4A18">
            <w:r w:rsidRPr="0011354A">
              <w:t>2</w:t>
            </w:r>
          </w:p>
        </w:tc>
        <w:tc>
          <w:tcPr>
            <w:tcW w:w="992" w:type="dxa"/>
          </w:tcPr>
          <w:p w14:paraId="0EB48A88" w14:textId="77777777" w:rsidR="00DC4A18" w:rsidRPr="0011354A" w:rsidRDefault="00DC4A18">
            <w:r w:rsidRPr="0011354A">
              <w:t>2</w:t>
            </w:r>
          </w:p>
        </w:tc>
        <w:tc>
          <w:tcPr>
            <w:tcW w:w="934" w:type="dxa"/>
            <w:shd w:val="clear" w:color="auto" w:fill="C5E0B3" w:themeFill="accent6" w:themeFillTint="66"/>
          </w:tcPr>
          <w:p w14:paraId="3F334D23" w14:textId="77777777" w:rsidR="00DC4A18" w:rsidRPr="0011354A" w:rsidRDefault="00DC4A18">
            <w:r w:rsidRPr="0011354A">
              <w:t>0,91</w:t>
            </w:r>
          </w:p>
        </w:tc>
      </w:tr>
      <w:tr w:rsidR="00DC4A18" w:rsidRPr="0011354A" w14:paraId="08B72E38" w14:textId="77777777">
        <w:tc>
          <w:tcPr>
            <w:tcW w:w="1240" w:type="dxa"/>
          </w:tcPr>
          <w:p w14:paraId="10DE57D9" w14:textId="77777777" w:rsidR="00DC4A18" w:rsidRPr="0011354A" w:rsidRDefault="00DC4A18">
            <w:r w:rsidRPr="0011354A">
              <w:t>Reeve et al., 2009</w:t>
            </w:r>
          </w:p>
        </w:tc>
        <w:tc>
          <w:tcPr>
            <w:tcW w:w="995" w:type="dxa"/>
          </w:tcPr>
          <w:p w14:paraId="3CDCEA3D" w14:textId="77777777" w:rsidR="00DC4A18" w:rsidRPr="0011354A" w:rsidRDefault="00DC4A18">
            <w:r w:rsidRPr="0011354A">
              <w:t>2</w:t>
            </w:r>
          </w:p>
        </w:tc>
        <w:tc>
          <w:tcPr>
            <w:tcW w:w="784" w:type="dxa"/>
            <w:gridSpan w:val="2"/>
          </w:tcPr>
          <w:p w14:paraId="0212E7CD" w14:textId="77777777" w:rsidR="00DC4A18" w:rsidRPr="0011354A" w:rsidRDefault="00DC4A18">
            <w:r w:rsidRPr="0011354A">
              <w:t>2</w:t>
            </w:r>
          </w:p>
        </w:tc>
        <w:tc>
          <w:tcPr>
            <w:tcW w:w="851" w:type="dxa"/>
            <w:gridSpan w:val="2"/>
          </w:tcPr>
          <w:p w14:paraId="2A535B72" w14:textId="77777777" w:rsidR="00DC4A18" w:rsidRPr="0011354A" w:rsidRDefault="00DC4A18">
            <w:r w:rsidRPr="0011354A">
              <w:t>2</w:t>
            </w:r>
          </w:p>
        </w:tc>
        <w:tc>
          <w:tcPr>
            <w:tcW w:w="1087" w:type="dxa"/>
            <w:gridSpan w:val="2"/>
          </w:tcPr>
          <w:p w14:paraId="5AE7F231" w14:textId="77777777" w:rsidR="00DC4A18" w:rsidRPr="0011354A" w:rsidRDefault="00DC4A18">
            <w:r w:rsidRPr="0011354A">
              <w:t>2</w:t>
            </w:r>
          </w:p>
        </w:tc>
        <w:tc>
          <w:tcPr>
            <w:tcW w:w="850" w:type="dxa"/>
            <w:gridSpan w:val="2"/>
          </w:tcPr>
          <w:p w14:paraId="0F43211D" w14:textId="77777777" w:rsidR="00DC4A18" w:rsidRPr="0011354A" w:rsidRDefault="00DC4A18">
            <w:r w:rsidRPr="0011354A">
              <w:t>N/A</w:t>
            </w:r>
          </w:p>
        </w:tc>
        <w:tc>
          <w:tcPr>
            <w:tcW w:w="992" w:type="dxa"/>
          </w:tcPr>
          <w:p w14:paraId="1D5A0AD0" w14:textId="77777777" w:rsidR="00DC4A18" w:rsidRPr="0011354A" w:rsidRDefault="00DC4A18">
            <w:r w:rsidRPr="0011354A">
              <w:t>N/A</w:t>
            </w:r>
          </w:p>
        </w:tc>
        <w:tc>
          <w:tcPr>
            <w:tcW w:w="993" w:type="dxa"/>
            <w:gridSpan w:val="2"/>
          </w:tcPr>
          <w:p w14:paraId="225D86A9" w14:textId="77777777" w:rsidR="00DC4A18" w:rsidRPr="0011354A" w:rsidRDefault="00DC4A18">
            <w:r w:rsidRPr="0011354A">
              <w:t>N/A</w:t>
            </w:r>
          </w:p>
        </w:tc>
        <w:tc>
          <w:tcPr>
            <w:tcW w:w="850" w:type="dxa"/>
          </w:tcPr>
          <w:p w14:paraId="7903C49A" w14:textId="77777777" w:rsidR="00DC4A18" w:rsidRPr="0011354A" w:rsidRDefault="00DC4A18">
            <w:r w:rsidRPr="0011354A">
              <w:t>2</w:t>
            </w:r>
          </w:p>
        </w:tc>
        <w:tc>
          <w:tcPr>
            <w:tcW w:w="992" w:type="dxa"/>
          </w:tcPr>
          <w:p w14:paraId="209A4587" w14:textId="77777777" w:rsidR="00DC4A18" w:rsidRPr="0011354A" w:rsidRDefault="00DC4A18">
            <w:r w:rsidRPr="0011354A">
              <w:t>2</w:t>
            </w:r>
          </w:p>
        </w:tc>
        <w:tc>
          <w:tcPr>
            <w:tcW w:w="993" w:type="dxa"/>
            <w:gridSpan w:val="2"/>
          </w:tcPr>
          <w:p w14:paraId="596A1000" w14:textId="77777777" w:rsidR="00DC4A18" w:rsidRPr="0011354A" w:rsidRDefault="00DC4A18">
            <w:r w:rsidRPr="0011354A">
              <w:t>2</w:t>
            </w:r>
          </w:p>
        </w:tc>
        <w:tc>
          <w:tcPr>
            <w:tcW w:w="1134" w:type="dxa"/>
            <w:gridSpan w:val="2"/>
          </w:tcPr>
          <w:p w14:paraId="54F4C689" w14:textId="77777777" w:rsidR="00DC4A18" w:rsidRPr="0011354A" w:rsidRDefault="00DC4A18">
            <w:r w:rsidRPr="0011354A">
              <w:t>2</w:t>
            </w:r>
          </w:p>
        </w:tc>
        <w:tc>
          <w:tcPr>
            <w:tcW w:w="992" w:type="dxa"/>
          </w:tcPr>
          <w:p w14:paraId="4D715D3F" w14:textId="77777777" w:rsidR="00DC4A18" w:rsidRPr="0011354A" w:rsidRDefault="00DC4A18">
            <w:r w:rsidRPr="0011354A">
              <w:t>2</w:t>
            </w:r>
          </w:p>
        </w:tc>
        <w:tc>
          <w:tcPr>
            <w:tcW w:w="709" w:type="dxa"/>
          </w:tcPr>
          <w:p w14:paraId="11130DCF" w14:textId="77777777" w:rsidR="00DC4A18" w:rsidRPr="0011354A" w:rsidRDefault="00DC4A18">
            <w:r w:rsidRPr="0011354A">
              <w:t>2</w:t>
            </w:r>
          </w:p>
        </w:tc>
        <w:tc>
          <w:tcPr>
            <w:tcW w:w="992" w:type="dxa"/>
          </w:tcPr>
          <w:p w14:paraId="23058276" w14:textId="77777777" w:rsidR="00DC4A18" w:rsidRPr="0011354A" w:rsidRDefault="00DC4A18">
            <w:r w:rsidRPr="0011354A">
              <w:t>1</w:t>
            </w:r>
          </w:p>
        </w:tc>
        <w:tc>
          <w:tcPr>
            <w:tcW w:w="934" w:type="dxa"/>
            <w:shd w:val="clear" w:color="auto" w:fill="C5E0B3" w:themeFill="accent6" w:themeFillTint="66"/>
          </w:tcPr>
          <w:p w14:paraId="256AAE8D" w14:textId="77777777" w:rsidR="00DC4A18" w:rsidRPr="0011354A" w:rsidRDefault="00DC4A18">
            <w:r w:rsidRPr="0011354A">
              <w:t>0,95</w:t>
            </w:r>
          </w:p>
        </w:tc>
      </w:tr>
      <w:tr w:rsidR="00DC4A18" w:rsidRPr="0011354A" w14:paraId="6BFFCA05" w14:textId="77777777">
        <w:tc>
          <w:tcPr>
            <w:tcW w:w="1240" w:type="dxa"/>
          </w:tcPr>
          <w:p w14:paraId="7674C965" w14:textId="77777777" w:rsidR="00DC4A18" w:rsidRPr="0011354A" w:rsidRDefault="00DC4A18">
            <w:r w:rsidRPr="0011354A">
              <w:t>Ronning et al., 2016</w:t>
            </w:r>
          </w:p>
        </w:tc>
        <w:tc>
          <w:tcPr>
            <w:tcW w:w="995" w:type="dxa"/>
          </w:tcPr>
          <w:p w14:paraId="795F2A97" w14:textId="77777777" w:rsidR="00DC4A18" w:rsidRPr="0011354A" w:rsidRDefault="00DC4A18">
            <w:r w:rsidRPr="0011354A">
              <w:t>2</w:t>
            </w:r>
          </w:p>
        </w:tc>
        <w:tc>
          <w:tcPr>
            <w:tcW w:w="784" w:type="dxa"/>
            <w:gridSpan w:val="2"/>
          </w:tcPr>
          <w:p w14:paraId="52F1C948" w14:textId="77777777" w:rsidR="00DC4A18" w:rsidRPr="0011354A" w:rsidRDefault="00DC4A18">
            <w:r w:rsidRPr="0011354A">
              <w:t>2</w:t>
            </w:r>
          </w:p>
        </w:tc>
        <w:tc>
          <w:tcPr>
            <w:tcW w:w="851" w:type="dxa"/>
            <w:gridSpan w:val="2"/>
          </w:tcPr>
          <w:p w14:paraId="20C3B4B0" w14:textId="77777777" w:rsidR="00DC4A18" w:rsidRPr="0011354A" w:rsidRDefault="00DC4A18">
            <w:r w:rsidRPr="0011354A">
              <w:t>2</w:t>
            </w:r>
          </w:p>
        </w:tc>
        <w:tc>
          <w:tcPr>
            <w:tcW w:w="1087" w:type="dxa"/>
            <w:gridSpan w:val="2"/>
          </w:tcPr>
          <w:p w14:paraId="0EF77C23" w14:textId="77777777" w:rsidR="00DC4A18" w:rsidRPr="0011354A" w:rsidRDefault="00DC4A18">
            <w:r w:rsidRPr="0011354A">
              <w:t>2</w:t>
            </w:r>
          </w:p>
        </w:tc>
        <w:tc>
          <w:tcPr>
            <w:tcW w:w="850" w:type="dxa"/>
            <w:gridSpan w:val="2"/>
          </w:tcPr>
          <w:p w14:paraId="47620708" w14:textId="77777777" w:rsidR="00DC4A18" w:rsidRPr="0011354A" w:rsidRDefault="00DC4A18">
            <w:r w:rsidRPr="0011354A">
              <w:t>N/A</w:t>
            </w:r>
          </w:p>
        </w:tc>
        <w:tc>
          <w:tcPr>
            <w:tcW w:w="992" w:type="dxa"/>
          </w:tcPr>
          <w:p w14:paraId="16B4A037" w14:textId="77777777" w:rsidR="00DC4A18" w:rsidRPr="0011354A" w:rsidRDefault="00DC4A18">
            <w:r w:rsidRPr="0011354A">
              <w:t>N/A</w:t>
            </w:r>
          </w:p>
        </w:tc>
        <w:tc>
          <w:tcPr>
            <w:tcW w:w="993" w:type="dxa"/>
            <w:gridSpan w:val="2"/>
          </w:tcPr>
          <w:p w14:paraId="2A731D72" w14:textId="77777777" w:rsidR="00DC4A18" w:rsidRPr="0011354A" w:rsidRDefault="00DC4A18">
            <w:r w:rsidRPr="0011354A">
              <w:t>N/A</w:t>
            </w:r>
          </w:p>
        </w:tc>
        <w:tc>
          <w:tcPr>
            <w:tcW w:w="850" w:type="dxa"/>
          </w:tcPr>
          <w:p w14:paraId="1D3D727C" w14:textId="77777777" w:rsidR="00DC4A18" w:rsidRPr="0011354A" w:rsidRDefault="00DC4A18">
            <w:r w:rsidRPr="0011354A">
              <w:t>2</w:t>
            </w:r>
          </w:p>
        </w:tc>
        <w:tc>
          <w:tcPr>
            <w:tcW w:w="992" w:type="dxa"/>
          </w:tcPr>
          <w:p w14:paraId="595DD13E" w14:textId="77777777" w:rsidR="00DC4A18" w:rsidRPr="0011354A" w:rsidRDefault="00DC4A18">
            <w:r w:rsidRPr="0011354A">
              <w:t>2</w:t>
            </w:r>
          </w:p>
        </w:tc>
        <w:tc>
          <w:tcPr>
            <w:tcW w:w="993" w:type="dxa"/>
            <w:gridSpan w:val="2"/>
          </w:tcPr>
          <w:p w14:paraId="7F311B53" w14:textId="77777777" w:rsidR="00DC4A18" w:rsidRPr="0011354A" w:rsidRDefault="00DC4A18">
            <w:r w:rsidRPr="0011354A">
              <w:t>2</w:t>
            </w:r>
          </w:p>
        </w:tc>
        <w:tc>
          <w:tcPr>
            <w:tcW w:w="1134" w:type="dxa"/>
            <w:gridSpan w:val="2"/>
          </w:tcPr>
          <w:p w14:paraId="19F23D42" w14:textId="77777777" w:rsidR="00DC4A18" w:rsidRPr="0011354A" w:rsidRDefault="00DC4A18">
            <w:r w:rsidRPr="0011354A">
              <w:t>2</w:t>
            </w:r>
          </w:p>
        </w:tc>
        <w:tc>
          <w:tcPr>
            <w:tcW w:w="992" w:type="dxa"/>
          </w:tcPr>
          <w:p w14:paraId="7D24DB6C" w14:textId="77777777" w:rsidR="00DC4A18" w:rsidRPr="0011354A" w:rsidRDefault="00DC4A18">
            <w:r w:rsidRPr="0011354A">
              <w:t>0</w:t>
            </w:r>
          </w:p>
        </w:tc>
        <w:tc>
          <w:tcPr>
            <w:tcW w:w="709" w:type="dxa"/>
          </w:tcPr>
          <w:p w14:paraId="0A02C542" w14:textId="77777777" w:rsidR="00DC4A18" w:rsidRPr="0011354A" w:rsidRDefault="00DC4A18">
            <w:r w:rsidRPr="0011354A">
              <w:t>2</w:t>
            </w:r>
          </w:p>
        </w:tc>
        <w:tc>
          <w:tcPr>
            <w:tcW w:w="992" w:type="dxa"/>
          </w:tcPr>
          <w:p w14:paraId="275634BE" w14:textId="77777777" w:rsidR="00DC4A18" w:rsidRPr="0011354A" w:rsidRDefault="00DC4A18">
            <w:r w:rsidRPr="0011354A">
              <w:t>2</w:t>
            </w:r>
          </w:p>
        </w:tc>
        <w:tc>
          <w:tcPr>
            <w:tcW w:w="934" w:type="dxa"/>
            <w:shd w:val="clear" w:color="auto" w:fill="C5E0B3" w:themeFill="accent6" w:themeFillTint="66"/>
          </w:tcPr>
          <w:p w14:paraId="3132269B" w14:textId="77777777" w:rsidR="00DC4A18" w:rsidRPr="0011354A" w:rsidRDefault="00DC4A18">
            <w:r w:rsidRPr="0011354A">
              <w:t>0,91</w:t>
            </w:r>
          </w:p>
        </w:tc>
      </w:tr>
      <w:tr w:rsidR="00DC4A18" w:rsidRPr="0011354A" w14:paraId="0E24C3F9" w14:textId="77777777">
        <w:tc>
          <w:tcPr>
            <w:tcW w:w="1240" w:type="dxa"/>
          </w:tcPr>
          <w:p w14:paraId="4EF6071E" w14:textId="77777777" w:rsidR="00DC4A18" w:rsidRPr="0011354A" w:rsidRDefault="00DC4A18">
            <w:r w:rsidRPr="0011354A">
              <w:t>Scheepers et al., 2023</w:t>
            </w:r>
          </w:p>
        </w:tc>
        <w:tc>
          <w:tcPr>
            <w:tcW w:w="995" w:type="dxa"/>
          </w:tcPr>
          <w:p w14:paraId="4F7BF9EA" w14:textId="77777777" w:rsidR="00DC4A18" w:rsidRPr="0011354A" w:rsidRDefault="00DC4A18">
            <w:r w:rsidRPr="0011354A">
              <w:t>2</w:t>
            </w:r>
          </w:p>
        </w:tc>
        <w:tc>
          <w:tcPr>
            <w:tcW w:w="784" w:type="dxa"/>
            <w:gridSpan w:val="2"/>
          </w:tcPr>
          <w:p w14:paraId="622F750D" w14:textId="77777777" w:rsidR="00DC4A18" w:rsidRPr="0011354A" w:rsidRDefault="00DC4A18">
            <w:r w:rsidRPr="0011354A">
              <w:t>2</w:t>
            </w:r>
          </w:p>
        </w:tc>
        <w:tc>
          <w:tcPr>
            <w:tcW w:w="851" w:type="dxa"/>
            <w:gridSpan w:val="2"/>
          </w:tcPr>
          <w:p w14:paraId="51AA54E7" w14:textId="77777777" w:rsidR="00DC4A18" w:rsidRPr="0011354A" w:rsidRDefault="00DC4A18">
            <w:r w:rsidRPr="0011354A">
              <w:t>2</w:t>
            </w:r>
          </w:p>
        </w:tc>
        <w:tc>
          <w:tcPr>
            <w:tcW w:w="1087" w:type="dxa"/>
            <w:gridSpan w:val="2"/>
          </w:tcPr>
          <w:p w14:paraId="0E881250" w14:textId="77777777" w:rsidR="00DC4A18" w:rsidRPr="0011354A" w:rsidRDefault="00DC4A18">
            <w:r w:rsidRPr="0011354A">
              <w:t>2</w:t>
            </w:r>
          </w:p>
        </w:tc>
        <w:tc>
          <w:tcPr>
            <w:tcW w:w="850" w:type="dxa"/>
            <w:gridSpan w:val="2"/>
          </w:tcPr>
          <w:p w14:paraId="15334C39" w14:textId="77777777" w:rsidR="00DC4A18" w:rsidRPr="0011354A" w:rsidRDefault="00DC4A18">
            <w:r w:rsidRPr="0011354A">
              <w:t>N/A</w:t>
            </w:r>
          </w:p>
        </w:tc>
        <w:tc>
          <w:tcPr>
            <w:tcW w:w="992" w:type="dxa"/>
          </w:tcPr>
          <w:p w14:paraId="6BFFF348" w14:textId="77777777" w:rsidR="00DC4A18" w:rsidRPr="0011354A" w:rsidRDefault="00DC4A18">
            <w:r w:rsidRPr="0011354A">
              <w:t>N/A</w:t>
            </w:r>
          </w:p>
        </w:tc>
        <w:tc>
          <w:tcPr>
            <w:tcW w:w="993" w:type="dxa"/>
            <w:gridSpan w:val="2"/>
          </w:tcPr>
          <w:p w14:paraId="5525036C" w14:textId="77777777" w:rsidR="00DC4A18" w:rsidRPr="0011354A" w:rsidRDefault="00DC4A18">
            <w:r w:rsidRPr="0011354A">
              <w:t>N/A</w:t>
            </w:r>
          </w:p>
        </w:tc>
        <w:tc>
          <w:tcPr>
            <w:tcW w:w="850" w:type="dxa"/>
          </w:tcPr>
          <w:p w14:paraId="0801203A" w14:textId="77777777" w:rsidR="00DC4A18" w:rsidRPr="0011354A" w:rsidRDefault="00DC4A18">
            <w:r w:rsidRPr="0011354A">
              <w:t>2</w:t>
            </w:r>
          </w:p>
        </w:tc>
        <w:tc>
          <w:tcPr>
            <w:tcW w:w="992" w:type="dxa"/>
          </w:tcPr>
          <w:p w14:paraId="2E3E0A51" w14:textId="77777777" w:rsidR="00DC4A18" w:rsidRPr="0011354A" w:rsidRDefault="00DC4A18">
            <w:r w:rsidRPr="0011354A">
              <w:t>2</w:t>
            </w:r>
          </w:p>
        </w:tc>
        <w:tc>
          <w:tcPr>
            <w:tcW w:w="993" w:type="dxa"/>
            <w:gridSpan w:val="2"/>
          </w:tcPr>
          <w:p w14:paraId="1D1E9693" w14:textId="77777777" w:rsidR="00DC4A18" w:rsidRPr="0011354A" w:rsidRDefault="00DC4A18">
            <w:r w:rsidRPr="0011354A">
              <w:t>2</w:t>
            </w:r>
          </w:p>
        </w:tc>
        <w:tc>
          <w:tcPr>
            <w:tcW w:w="1134" w:type="dxa"/>
            <w:gridSpan w:val="2"/>
          </w:tcPr>
          <w:p w14:paraId="39835461" w14:textId="77777777" w:rsidR="00DC4A18" w:rsidRPr="0011354A" w:rsidRDefault="00DC4A18">
            <w:r w:rsidRPr="0011354A">
              <w:t>2</w:t>
            </w:r>
          </w:p>
        </w:tc>
        <w:tc>
          <w:tcPr>
            <w:tcW w:w="992" w:type="dxa"/>
          </w:tcPr>
          <w:p w14:paraId="7E48D1F2" w14:textId="77777777" w:rsidR="00DC4A18" w:rsidRPr="0011354A" w:rsidRDefault="00DC4A18">
            <w:r w:rsidRPr="0011354A">
              <w:t>0</w:t>
            </w:r>
          </w:p>
        </w:tc>
        <w:tc>
          <w:tcPr>
            <w:tcW w:w="709" w:type="dxa"/>
          </w:tcPr>
          <w:p w14:paraId="4AAB2068" w14:textId="77777777" w:rsidR="00DC4A18" w:rsidRPr="0011354A" w:rsidRDefault="00DC4A18">
            <w:r w:rsidRPr="0011354A">
              <w:t>2</w:t>
            </w:r>
          </w:p>
        </w:tc>
        <w:tc>
          <w:tcPr>
            <w:tcW w:w="992" w:type="dxa"/>
          </w:tcPr>
          <w:p w14:paraId="22071A69" w14:textId="77777777" w:rsidR="00DC4A18" w:rsidRPr="0011354A" w:rsidRDefault="00DC4A18">
            <w:r w:rsidRPr="0011354A">
              <w:t>2</w:t>
            </w:r>
          </w:p>
        </w:tc>
        <w:tc>
          <w:tcPr>
            <w:tcW w:w="934" w:type="dxa"/>
            <w:shd w:val="clear" w:color="auto" w:fill="C5E0B3" w:themeFill="accent6" w:themeFillTint="66"/>
          </w:tcPr>
          <w:p w14:paraId="058D05D1" w14:textId="77777777" w:rsidR="00DC4A18" w:rsidRPr="0011354A" w:rsidRDefault="00DC4A18">
            <w:r w:rsidRPr="0011354A">
              <w:t>0,91</w:t>
            </w:r>
          </w:p>
        </w:tc>
      </w:tr>
      <w:tr w:rsidR="00DC4A18" w:rsidRPr="0011354A" w14:paraId="1BE7CB4E" w14:textId="77777777">
        <w:tc>
          <w:tcPr>
            <w:tcW w:w="1240" w:type="dxa"/>
          </w:tcPr>
          <w:p w14:paraId="337EDEE8" w14:textId="77777777" w:rsidR="00DC4A18" w:rsidRPr="0011354A" w:rsidRDefault="00DC4A18">
            <w:r w:rsidRPr="0011354A">
              <w:t>Taylor et al., 2023</w:t>
            </w:r>
          </w:p>
        </w:tc>
        <w:tc>
          <w:tcPr>
            <w:tcW w:w="995" w:type="dxa"/>
          </w:tcPr>
          <w:p w14:paraId="253A2DA5" w14:textId="77777777" w:rsidR="00DC4A18" w:rsidRPr="0011354A" w:rsidRDefault="00DC4A18">
            <w:r w:rsidRPr="0011354A">
              <w:t>2</w:t>
            </w:r>
          </w:p>
        </w:tc>
        <w:tc>
          <w:tcPr>
            <w:tcW w:w="784" w:type="dxa"/>
            <w:gridSpan w:val="2"/>
          </w:tcPr>
          <w:p w14:paraId="43F5D1BB" w14:textId="77777777" w:rsidR="00DC4A18" w:rsidRPr="0011354A" w:rsidRDefault="00DC4A18">
            <w:r w:rsidRPr="0011354A">
              <w:t>2</w:t>
            </w:r>
          </w:p>
        </w:tc>
        <w:tc>
          <w:tcPr>
            <w:tcW w:w="851" w:type="dxa"/>
            <w:gridSpan w:val="2"/>
          </w:tcPr>
          <w:p w14:paraId="487BD504" w14:textId="77777777" w:rsidR="00DC4A18" w:rsidRPr="0011354A" w:rsidRDefault="00DC4A18">
            <w:r w:rsidRPr="0011354A">
              <w:t>2</w:t>
            </w:r>
          </w:p>
        </w:tc>
        <w:tc>
          <w:tcPr>
            <w:tcW w:w="1087" w:type="dxa"/>
            <w:gridSpan w:val="2"/>
          </w:tcPr>
          <w:p w14:paraId="51A7CB60" w14:textId="77777777" w:rsidR="00DC4A18" w:rsidRPr="0011354A" w:rsidRDefault="00DC4A18">
            <w:r w:rsidRPr="0011354A">
              <w:t>2</w:t>
            </w:r>
          </w:p>
        </w:tc>
        <w:tc>
          <w:tcPr>
            <w:tcW w:w="850" w:type="dxa"/>
            <w:gridSpan w:val="2"/>
          </w:tcPr>
          <w:p w14:paraId="2D32024F" w14:textId="77777777" w:rsidR="00DC4A18" w:rsidRPr="0011354A" w:rsidRDefault="00DC4A18">
            <w:r w:rsidRPr="0011354A">
              <w:t>N/A</w:t>
            </w:r>
          </w:p>
        </w:tc>
        <w:tc>
          <w:tcPr>
            <w:tcW w:w="992" w:type="dxa"/>
          </w:tcPr>
          <w:p w14:paraId="728F61C5" w14:textId="77777777" w:rsidR="00DC4A18" w:rsidRPr="0011354A" w:rsidRDefault="00DC4A18">
            <w:r w:rsidRPr="0011354A">
              <w:t>N/A</w:t>
            </w:r>
          </w:p>
        </w:tc>
        <w:tc>
          <w:tcPr>
            <w:tcW w:w="993" w:type="dxa"/>
            <w:gridSpan w:val="2"/>
          </w:tcPr>
          <w:p w14:paraId="01A6B0F1" w14:textId="77777777" w:rsidR="00DC4A18" w:rsidRPr="0011354A" w:rsidRDefault="00DC4A18">
            <w:r w:rsidRPr="0011354A">
              <w:t>N/A</w:t>
            </w:r>
          </w:p>
        </w:tc>
        <w:tc>
          <w:tcPr>
            <w:tcW w:w="850" w:type="dxa"/>
          </w:tcPr>
          <w:p w14:paraId="72DEB017" w14:textId="77777777" w:rsidR="00DC4A18" w:rsidRPr="0011354A" w:rsidRDefault="00DC4A18">
            <w:r w:rsidRPr="0011354A">
              <w:t>2</w:t>
            </w:r>
          </w:p>
        </w:tc>
        <w:tc>
          <w:tcPr>
            <w:tcW w:w="992" w:type="dxa"/>
          </w:tcPr>
          <w:p w14:paraId="64165871" w14:textId="77777777" w:rsidR="00DC4A18" w:rsidRPr="0011354A" w:rsidRDefault="00DC4A18">
            <w:r w:rsidRPr="0011354A">
              <w:t>2</w:t>
            </w:r>
          </w:p>
        </w:tc>
        <w:tc>
          <w:tcPr>
            <w:tcW w:w="993" w:type="dxa"/>
            <w:gridSpan w:val="2"/>
          </w:tcPr>
          <w:p w14:paraId="484BD69E" w14:textId="77777777" w:rsidR="00DC4A18" w:rsidRPr="0011354A" w:rsidRDefault="00DC4A18">
            <w:r w:rsidRPr="0011354A">
              <w:t>2</w:t>
            </w:r>
          </w:p>
        </w:tc>
        <w:tc>
          <w:tcPr>
            <w:tcW w:w="1134" w:type="dxa"/>
            <w:gridSpan w:val="2"/>
          </w:tcPr>
          <w:p w14:paraId="207556FF" w14:textId="77777777" w:rsidR="00DC4A18" w:rsidRPr="0011354A" w:rsidRDefault="00DC4A18">
            <w:r w:rsidRPr="0011354A">
              <w:t>N/A</w:t>
            </w:r>
          </w:p>
        </w:tc>
        <w:tc>
          <w:tcPr>
            <w:tcW w:w="992" w:type="dxa"/>
          </w:tcPr>
          <w:p w14:paraId="5097482E" w14:textId="77777777" w:rsidR="00DC4A18" w:rsidRPr="0011354A" w:rsidRDefault="00DC4A18">
            <w:r w:rsidRPr="0011354A">
              <w:t>2</w:t>
            </w:r>
          </w:p>
        </w:tc>
        <w:tc>
          <w:tcPr>
            <w:tcW w:w="709" w:type="dxa"/>
          </w:tcPr>
          <w:p w14:paraId="56B8FADB" w14:textId="77777777" w:rsidR="00DC4A18" w:rsidRPr="0011354A" w:rsidRDefault="00DC4A18">
            <w:r w:rsidRPr="0011354A">
              <w:t>1</w:t>
            </w:r>
          </w:p>
        </w:tc>
        <w:tc>
          <w:tcPr>
            <w:tcW w:w="992" w:type="dxa"/>
          </w:tcPr>
          <w:p w14:paraId="117C7DDA" w14:textId="77777777" w:rsidR="00DC4A18" w:rsidRPr="0011354A" w:rsidRDefault="00DC4A18">
            <w:r w:rsidRPr="0011354A">
              <w:t>2</w:t>
            </w:r>
          </w:p>
        </w:tc>
        <w:tc>
          <w:tcPr>
            <w:tcW w:w="934" w:type="dxa"/>
            <w:shd w:val="clear" w:color="auto" w:fill="C5E0B3" w:themeFill="accent6" w:themeFillTint="66"/>
          </w:tcPr>
          <w:p w14:paraId="6FF4C2F3" w14:textId="77777777" w:rsidR="00DC4A18" w:rsidRPr="0011354A" w:rsidRDefault="00DC4A18">
            <w:r w:rsidRPr="0011354A">
              <w:t>0,86</w:t>
            </w:r>
          </w:p>
        </w:tc>
      </w:tr>
      <w:tr w:rsidR="00DC4A18" w:rsidRPr="0011354A" w14:paraId="7372F41F" w14:textId="77777777">
        <w:tc>
          <w:tcPr>
            <w:tcW w:w="1240" w:type="dxa"/>
          </w:tcPr>
          <w:p w14:paraId="266F3FE3" w14:textId="77777777" w:rsidR="00DC4A18" w:rsidRPr="0011354A" w:rsidRDefault="00DC4A18">
            <w:r w:rsidRPr="0011354A">
              <w:t>Tolstrup et al., 2023</w:t>
            </w:r>
          </w:p>
        </w:tc>
        <w:tc>
          <w:tcPr>
            <w:tcW w:w="995" w:type="dxa"/>
          </w:tcPr>
          <w:p w14:paraId="14F2A50F" w14:textId="77777777" w:rsidR="00DC4A18" w:rsidRPr="0011354A" w:rsidRDefault="00DC4A18">
            <w:r w:rsidRPr="0011354A">
              <w:t>2</w:t>
            </w:r>
          </w:p>
        </w:tc>
        <w:tc>
          <w:tcPr>
            <w:tcW w:w="784" w:type="dxa"/>
            <w:gridSpan w:val="2"/>
          </w:tcPr>
          <w:p w14:paraId="3BB2EFC4" w14:textId="77777777" w:rsidR="00DC4A18" w:rsidRPr="0011354A" w:rsidRDefault="00DC4A18">
            <w:r w:rsidRPr="0011354A">
              <w:t>2</w:t>
            </w:r>
          </w:p>
        </w:tc>
        <w:tc>
          <w:tcPr>
            <w:tcW w:w="851" w:type="dxa"/>
            <w:gridSpan w:val="2"/>
          </w:tcPr>
          <w:p w14:paraId="5AA4F856" w14:textId="77777777" w:rsidR="00DC4A18" w:rsidRPr="0011354A" w:rsidRDefault="00DC4A18">
            <w:r w:rsidRPr="0011354A">
              <w:t>2</w:t>
            </w:r>
          </w:p>
        </w:tc>
        <w:tc>
          <w:tcPr>
            <w:tcW w:w="1087" w:type="dxa"/>
            <w:gridSpan w:val="2"/>
          </w:tcPr>
          <w:p w14:paraId="05D7D5AF" w14:textId="77777777" w:rsidR="00DC4A18" w:rsidRPr="0011354A" w:rsidRDefault="00DC4A18">
            <w:r w:rsidRPr="0011354A">
              <w:t>2</w:t>
            </w:r>
          </w:p>
        </w:tc>
        <w:tc>
          <w:tcPr>
            <w:tcW w:w="850" w:type="dxa"/>
            <w:gridSpan w:val="2"/>
          </w:tcPr>
          <w:p w14:paraId="442D5744" w14:textId="77777777" w:rsidR="00DC4A18" w:rsidRPr="0011354A" w:rsidRDefault="00DC4A18">
            <w:r w:rsidRPr="0011354A">
              <w:t>N/A</w:t>
            </w:r>
          </w:p>
        </w:tc>
        <w:tc>
          <w:tcPr>
            <w:tcW w:w="992" w:type="dxa"/>
          </w:tcPr>
          <w:p w14:paraId="1A79AA7D" w14:textId="77777777" w:rsidR="00DC4A18" w:rsidRPr="0011354A" w:rsidRDefault="00DC4A18">
            <w:r w:rsidRPr="0011354A">
              <w:t>N/A</w:t>
            </w:r>
          </w:p>
        </w:tc>
        <w:tc>
          <w:tcPr>
            <w:tcW w:w="993" w:type="dxa"/>
            <w:gridSpan w:val="2"/>
          </w:tcPr>
          <w:p w14:paraId="488E4EA2" w14:textId="77777777" w:rsidR="00DC4A18" w:rsidRPr="0011354A" w:rsidRDefault="00DC4A18">
            <w:r w:rsidRPr="0011354A">
              <w:t>N/A</w:t>
            </w:r>
          </w:p>
        </w:tc>
        <w:tc>
          <w:tcPr>
            <w:tcW w:w="850" w:type="dxa"/>
          </w:tcPr>
          <w:p w14:paraId="166B72CC" w14:textId="77777777" w:rsidR="00DC4A18" w:rsidRPr="0011354A" w:rsidRDefault="00DC4A18">
            <w:r w:rsidRPr="0011354A">
              <w:t>2</w:t>
            </w:r>
          </w:p>
        </w:tc>
        <w:tc>
          <w:tcPr>
            <w:tcW w:w="992" w:type="dxa"/>
          </w:tcPr>
          <w:p w14:paraId="331FBCB3" w14:textId="77777777" w:rsidR="00DC4A18" w:rsidRPr="0011354A" w:rsidRDefault="00DC4A18">
            <w:r w:rsidRPr="0011354A">
              <w:t>2</w:t>
            </w:r>
          </w:p>
        </w:tc>
        <w:tc>
          <w:tcPr>
            <w:tcW w:w="993" w:type="dxa"/>
            <w:gridSpan w:val="2"/>
          </w:tcPr>
          <w:p w14:paraId="6396E888" w14:textId="77777777" w:rsidR="00DC4A18" w:rsidRPr="0011354A" w:rsidRDefault="00DC4A18">
            <w:r w:rsidRPr="0011354A">
              <w:t>2</w:t>
            </w:r>
          </w:p>
        </w:tc>
        <w:tc>
          <w:tcPr>
            <w:tcW w:w="1134" w:type="dxa"/>
            <w:gridSpan w:val="2"/>
          </w:tcPr>
          <w:p w14:paraId="2F638A84" w14:textId="77777777" w:rsidR="00DC4A18" w:rsidRPr="0011354A" w:rsidRDefault="00DC4A18">
            <w:r w:rsidRPr="0011354A">
              <w:t>2</w:t>
            </w:r>
          </w:p>
        </w:tc>
        <w:tc>
          <w:tcPr>
            <w:tcW w:w="992" w:type="dxa"/>
          </w:tcPr>
          <w:p w14:paraId="18C5AD04" w14:textId="77777777" w:rsidR="00DC4A18" w:rsidRPr="0011354A" w:rsidRDefault="00DC4A18">
            <w:r w:rsidRPr="0011354A">
              <w:t>0</w:t>
            </w:r>
          </w:p>
        </w:tc>
        <w:tc>
          <w:tcPr>
            <w:tcW w:w="709" w:type="dxa"/>
          </w:tcPr>
          <w:p w14:paraId="728B3BBB" w14:textId="77777777" w:rsidR="00DC4A18" w:rsidRPr="0011354A" w:rsidRDefault="00DC4A18">
            <w:r w:rsidRPr="0011354A">
              <w:t>2</w:t>
            </w:r>
          </w:p>
        </w:tc>
        <w:tc>
          <w:tcPr>
            <w:tcW w:w="992" w:type="dxa"/>
          </w:tcPr>
          <w:p w14:paraId="627F677F" w14:textId="77777777" w:rsidR="00DC4A18" w:rsidRPr="0011354A" w:rsidRDefault="00DC4A18">
            <w:r w:rsidRPr="0011354A">
              <w:t>1</w:t>
            </w:r>
          </w:p>
        </w:tc>
        <w:tc>
          <w:tcPr>
            <w:tcW w:w="934" w:type="dxa"/>
            <w:shd w:val="clear" w:color="auto" w:fill="C5E0B3" w:themeFill="accent6" w:themeFillTint="66"/>
          </w:tcPr>
          <w:p w14:paraId="4CB26900" w14:textId="77777777" w:rsidR="00DC4A18" w:rsidRPr="0011354A" w:rsidRDefault="00DC4A18">
            <w:r w:rsidRPr="0011354A">
              <w:t>0,86</w:t>
            </w:r>
          </w:p>
        </w:tc>
      </w:tr>
      <w:tr w:rsidR="00DC4A18" w:rsidRPr="0011354A" w14:paraId="1D573865" w14:textId="77777777">
        <w:tc>
          <w:tcPr>
            <w:tcW w:w="15388" w:type="dxa"/>
            <w:gridSpan w:val="23"/>
            <w:shd w:val="clear" w:color="auto" w:fill="E2EFD9" w:themeFill="accent6" w:themeFillTint="33"/>
          </w:tcPr>
          <w:p w14:paraId="1C0C4246" w14:textId="77777777" w:rsidR="00DC4A18" w:rsidRPr="0011354A" w:rsidRDefault="00DC4A18" w:rsidP="00DC4A18">
            <w:pPr>
              <w:pStyle w:val="ListParagraph"/>
              <w:numPr>
                <w:ilvl w:val="0"/>
                <w:numId w:val="17"/>
              </w:numPr>
              <w:rPr>
                <w:b/>
              </w:rPr>
            </w:pPr>
            <w:r w:rsidRPr="0011354A">
              <w:rPr>
                <w:b/>
              </w:rPr>
              <w:t>Qualitative studies</w:t>
            </w:r>
          </w:p>
        </w:tc>
      </w:tr>
      <w:tr w:rsidR="00DC4A18" w:rsidRPr="0011354A" w14:paraId="3541D051" w14:textId="77777777">
        <w:tc>
          <w:tcPr>
            <w:tcW w:w="1240" w:type="dxa"/>
            <w:shd w:val="clear" w:color="auto" w:fill="E2EFD9" w:themeFill="accent6" w:themeFillTint="33"/>
          </w:tcPr>
          <w:p w14:paraId="361B40AD" w14:textId="77777777" w:rsidR="00DC4A18" w:rsidRPr="0011354A" w:rsidRDefault="00DC4A18">
            <w:r w:rsidRPr="0011354A">
              <w:t>Author, year</w:t>
            </w:r>
          </w:p>
        </w:tc>
        <w:tc>
          <w:tcPr>
            <w:tcW w:w="1307" w:type="dxa"/>
            <w:gridSpan w:val="2"/>
            <w:shd w:val="clear" w:color="auto" w:fill="E2EFD9" w:themeFill="accent6" w:themeFillTint="33"/>
          </w:tcPr>
          <w:p w14:paraId="4E8CF959" w14:textId="77777777" w:rsidR="00DC4A18" w:rsidRPr="0011354A" w:rsidRDefault="00DC4A18">
            <w:r w:rsidRPr="0011354A">
              <w:t>Objective</w:t>
            </w:r>
          </w:p>
        </w:tc>
        <w:tc>
          <w:tcPr>
            <w:tcW w:w="992" w:type="dxa"/>
            <w:gridSpan w:val="2"/>
            <w:shd w:val="clear" w:color="auto" w:fill="E2EFD9" w:themeFill="accent6" w:themeFillTint="33"/>
          </w:tcPr>
          <w:p w14:paraId="1146B6A2" w14:textId="77777777" w:rsidR="00DC4A18" w:rsidRPr="0011354A" w:rsidRDefault="00DC4A18">
            <w:r w:rsidRPr="0011354A">
              <w:t>Design</w:t>
            </w:r>
          </w:p>
        </w:tc>
        <w:tc>
          <w:tcPr>
            <w:tcW w:w="1134" w:type="dxa"/>
            <w:gridSpan w:val="2"/>
            <w:shd w:val="clear" w:color="auto" w:fill="E2EFD9" w:themeFill="accent6" w:themeFillTint="33"/>
          </w:tcPr>
          <w:p w14:paraId="60D91C86" w14:textId="77777777" w:rsidR="00DC4A18" w:rsidRPr="0011354A" w:rsidRDefault="00DC4A18">
            <w:r w:rsidRPr="0011354A">
              <w:t>Context</w:t>
            </w:r>
          </w:p>
        </w:tc>
        <w:tc>
          <w:tcPr>
            <w:tcW w:w="992" w:type="dxa"/>
            <w:gridSpan w:val="2"/>
            <w:shd w:val="clear" w:color="auto" w:fill="E2EFD9" w:themeFill="accent6" w:themeFillTint="33"/>
          </w:tcPr>
          <w:p w14:paraId="042818F3" w14:textId="77777777" w:rsidR="00DC4A18" w:rsidRPr="0011354A" w:rsidRDefault="00DC4A18">
            <w:r w:rsidRPr="0011354A">
              <w:t>Theory</w:t>
            </w:r>
          </w:p>
        </w:tc>
        <w:tc>
          <w:tcPr>
            <w:tcW w:w="1276" w:type="dxa"/>
            <w:gridSpan w:val="3"/>
            <w:shd w:val="clear" w:color="auto" w:fill="E2EFD9" w:themeFill="accent6" w:themeFillTint="33"/>
          </w:tcPr>
          <w:p w14:paraId="1151D4B5" w14:textId="77777777" w:rsidR="00DC4A18" w:rsidRPr="0011354A" w:rsidRDefault="00DC4A18">
            <w:r w:rsidRPr="0011354A">
              <w:t>Sampling</w:t>
            </w:r>
          </w:p>
        </w:tc>
        <w:tc>
          <w:tcPr>
            <w:tcW w:w="1701" w:type="dxa"/>
            <w:gridSpan w:val="2"/>
            <w:shd w:val="clear" w:color="auto" w:fill="E2EFD9" w:themeFill="accent6" w:themeFillTint="33"/>
          </w:tcPr>
          <w:p w14:paraId="0B59E099" w14:textId="77777777" w:rsidR="00DC4A18" w:rsidRPr="0011354A" w:rsidRDefault="00DC4A18">
            <w:r w:rsidRPr="0011354A">
              <w:t>Data collection</w:t>
            </w:r>
          </w:p>
        </w:tc>
        <w:tc>
          <w:tcPr>
            <w:tcW w:w="1134" w:type="dxa"/>
            <w:gridSpan w:val="2"/>
            <w:shd w:val="clear" w:color="auto" w:fill="E2EFD9" w:themeFill="accent6" w:themeFillTint="33"/>
          </w:tcPr>
          <w:p w14:paraId="120A13F1" w14:textId="77777777" w:rsidR="00DC4A18" w:rsidRPr="0011354A" w:rsidRDefault="00DC4A18">
            <w:r w:rsidRPr="0011354A">
              <w:t>Analysis</w:t>
            </w:r>
          </w:p>
        </w:tc>
        <w:tc>
          <w:tcPr>
            <w:tcW w:w="1559" w:type="dxa"/>
            <w:gridSpan w:val="2"/>
            <w:shd w:val="clear" w:color="auto" w:fill="E2EFD9" w:themeFill="accent6" w:themeFillTint="33"/>
          </w:tcPr>
          <w:p w14:paraId="27ABCD88" w14:textId="77777777" w:rsidR="00DC4A18" w:rsidRPr="0011354A" w:rsidRDefault="00DC4A18">
            <w:r w:rsidRPr="0011354A">
              <w:t>Verification</w:t>
            </w:r>
          </w:p>
        </w:tc>
        <w:tc>
          <w:tcPr>
            <w:tcW w:w="1418" w:type="dxa"/>
            <w:gridSpan w:val="2"/>
            <w:shd w:val="clear" w:color="auto" w:fill="E2EFD9" w:themeFill="accent6" w:themeFillTint="33"/>
          </w:tcPr>
          <w:p w14:paraId="04F8B11A" w14:textId="77777777" w:rsidR="00DC4A18" w:rsidRPr="0011354A" w:rsidRDefault="00DC4A18">
            <w:r w:rsidRPr="0011354A">
              <w:t>Conclusion</w:t>
            </w:r>
          </w:p>
        </w:tc>
        <w:tc>
          <w:tcPr>
            <w:tcW w:w="1701" w:type="dxa"/>
            <w:gridSpan w:val="2"/>
            <w:shd w:val="clear" w:color="auto" w:fill="E2EFD9" w:themeFill="accent6" w:themeFillTint="33"/>
          </w:tcPr>
          <w:p w14:paraId="53AEEBFD" w14:textId="77777777" w:rsidR="00DC4A18" w:rsidRPr="0011354A" w:rsidRDefault="00DC4A18">
            <w:r w:rsidRPr="0011354A">
              <w:t>Reflexivity</w:t>
            </w:r>
          </w:p>
        </w:tc>
        <w:tc>
          <w:tcPr>
            <w:tcW w:w="934" w:type="dxa"/>
            <w:shd w:val="clear" w:color="auto" w:fill="E2EFD9" w:themeFill="accent6" w:themeFillTint="33"/>
          </w:tcPr>
          <w:p w14:paraId="78A035ED" w14:textId="77777777" w:rsidR="00DC4A18" w:rsidRPr="0011354A" w:rsidRDefault="00DC4A18">
            <w:r w:rsidRPr="0011354A">
              <w:t>Score</w:t>
            </w:r>
          </w:p>
        </w:tc>
      </w:tr>
      <w:tr w:rsidR="00DC4A18" w:rsidRPr="0011354A" w14:paraId="26FEBCB0" w14:textId="77777777">
        <w:tc>
          <w:tcPr>
            <w:tcW w:w="1240" w:type="dxa"/>
          </w:tcPr>
          <w:p w14:paraId="38E179C9" w14:textId="77777777" w:rsidR="00DC4A18" w:rsidRPr="0011354A" w:rsidRDefault="00DC4A18">
            <w:r w:rsidRPr="0011354A">
              <w:t>Tolstrup et al., 2023</w:t>
            </w:r>
          </w:p>
        </w:tc>
        <w:tc>
          <w:tcPr>
            <w:tcW w:w="1307" w:type="dxa"/>
            <w:gridSpan w:val="2"/>
          </w:tcPr>
          <w:p w14:paraId="3D09DD00" w14:textId="77777777" w:rsidR="00DC4A18" w:rsidRPr="0011354A" w:rsidRDefault="00DC4A18">
            <w:r w:rsidRPr="0011354A">
              <w:t>2</w:t>
            </w:r>
          </w:p>
        </w:tc>
        <w:tc>
          <w:tcPr>
            <w:tcW w:w="992" w:type="dxa"/>
            <w:gridSpan w:val="2"/>
          </w:tcPr>
          <w:p w14:paraId="3E701FB1" w14:textId="77777777" w:rsidR="00DC4A18" w:rsidRPr="0011354A" w:rsidRDefault="00DC4A18">
            <w:r w:rsidRPr="0011354A">
              <w:t>2</w:t>
            </w:r>
          </w:p>
        </w:tc>
        <w:tc>
          <w:tcPr>
            <w:tcW w:w="1134" w:type="dxa"/>
            <w:gridSpan w:val="2"/>
          </w:tcPr>
          <w:p w14:paraId="6E7CA935" w14:textId="77777777" w:rsidR="00DC4A18" w:rsidRPr="0011354A" w:rsidRDefault="00DC4A18">
            <w:r w:rsidRPr="0011354A">
              <w:t>2</w:t>
            </w:r>
          </w:p>
        </w:tc>
        <w:tc>
          <w:tcPr>
            <w:tcW w:w="992" w:type="dxa"/>
            <w:gridSpan w:val="2"/>
          </w:tcPr>
          <w:p w14:paraId="3F744346" w14:textId="77777777" w:rsidR="00DC4A18" w:rsidRPr="0011354A" w:rsidRDefault="00DC4A18">
            <w:r w:rsidRPr="0011354A">
              <w:t>1</w:t>
            </w:r>
          </w:p>
        </w:tc>
        <w:tc>
          <w:tcPr>
            <w:tcW w:w="1276" w:type="dxa"/>
            <w:gridSpan w:val="3"/>
          </w:tcPr>
          <w:p w14:paraId="6A45B95B" w14:textId="77777777" w:rsidR="00DC4A18" w:rsidRPr="0011354A" w:rsidRDefault="00DC4A18">
            <w:r w:rsidRPr="0011354A">
              <w:t>2</w:t>
            </w:r>
          </w:p>
        </w:tc>
        <w:tc>
          <w:tcPr>
            <w:tcW w:w="1701" w:type="dxa"/>
            <w:gridSpan w:val="2"/>
          </w:tcPr>
          <w:p w14:paraId="0FE4CB9A" w14:textId="77777777" w:rsidR="00DC4A18" w:rsidRPr="0011354A" w:rsidRDefault="00DC4A18">
            <w:r w:rsidRPr="0011354A">
              <w:t>2</w:t>
            </w:r>
          </w:p>
        </w:tc>
        <w:tc>
          <w:tcPr>
            <w:tcW w:w="1134" w:type="dxa"/>
            <w:gridSpan w:val="2"/>
          </w:tcPr>
          <w:p w14:paraId="576389DE" w14:textId="77777777" w:rsidR="00DC4A18" w:rsidRPr="0011354A" w:rsidRDefault="00DC4A18">
            <w:r w:rsidRPr="0011354A">
              <w:t>2</w:t>
            </w:r>
          </w:p>
        </w:tc>
        <w:tc>
          <w:tcPr>
            <w:tcW w:w="1559" w:type="dxa"/>
            <w:gridSpan w:val="2"/>
          </w:tcPr>
          <w:p w14:paraId="20ACE8F6" w14:textId="77777777" w:rsidR="00DC4A18" w:rsidRPr="0011354A" w:rsidRDefault="00DC4A18">
            <w:r w:rsidRPr="0011354A">
              <w:t>0</w:t>
            </w:r>
          </w:p>
        </w:tc>
        <w:tc>
          <w:tcPr>
            <w:tcW w:w="1418" w:type="dxa"/>
            <w:gridSpan w:val="2"/>
          </w:tcPr>
          <w:p w14:paraId="2471DAA5" w14:textId="77777777" w:rsidR="00DC4A18" w:rsidRPr="0011354A" w:rsidRDefault="00DC4A18">
            <w:r w:rsidRPr="0011354A">
              <w:t>2</w:t>
            </w:r>
          </w:p>
        </w:tc>
        <w:tc>
          <w:tcPr>
            <w:tcW w:w="1701" w:type="dxa"/>
            <w:gridSpan w:val="2"/>
          </w:tcPr>
          <w:p w14:paraId="3EDDA50A" w14:textId="77777777" w:rsidR="00DC4A18" w:rsidRPr="0011354A" w:rsidRDefault="00DC4A18">
            <w:r w:rsidRPr="0011354A">
              <w:t>2</w:t>
            </w:r>
          </w:p>
        </w:tc>
        <w:tc>
          <w:tcPr>
            <w:tcW w:w="934" w:type="dxa"/>
          </w:tcPr>
          <w:p w14:paraId="581133D8" w14:textId="77777777" w:rsidR="00DC4A18" w:rsidRPr="0011354A" w:rsidRDefault="00DC4A18">
            <w:r w:rsidRPr="0011354A">
              <w:t>0,85</w:t>
            </w:r>
          </w:p>
        </w:tc>
      </w:tr>
    </w:tbl>
    <w:p w14:paraId="236508BB" w14:textId="77777777" w:rsidR="00DC4A18" w:rsidRDefault="00DC4A18" w:rsidP="00DC4A18">
      <w:pPr>
        <w:sectPr w:rsidR="00DC4A18" w:rsidSect="00DC4A18">
          <w:pgSz w:w="16838" w:h="11906" w:orient="landscape"/>
          <w:pgMar w:top="720" w:right="720" w:bottom="720" w:left="720" w:header="708" w:footer="708" w:gutter="0"/>
          <w:cols w:space="708"/>
          <w:docGrid w:linePitch="360"/>
        </w:sectPr>
      </w:pPr>
    </w:p>
    <w:p w14:paraId="0D4AB90D" w14:textId="28676B69" w:rsidR="00DC4A18" w:rsidRPr="00DC4A18" w:rsidRDefault="00202088" w:rsidP="00DC4A18">
      <w:pPr>
        <w:rPr>
          <w:b/>
          <w:bCs/>
        </w:rPr>
      </w:pPr>
      <w:r>
        <w:rPr>
          <w:b/>
          <w:bCs/>
        </w:rPr>
        <w:lastRenderedPageBreak/>
        <w:t xml:space="preserve">Supplementary table </w:t>
      </w:r>
      <w:r w:rsidR="00DC4A18" w:rsidRPr="00DC4A18">
        <w:rPr>
          <w:b/>
          <w:bCs/>
        </w:rPr>
        <w:t>3. Studies using EORTC QLQ C30 or RAND/MOS Health Survey Short Form and reporting on subscales</w:t>
      </w:r>
    </w:p>
    <w:tbl>
      <w:tblPr>
        <w:tblStyle w:val="TableGrid"/>
        <w:tblW w:w="14312" w:type="dxa"/>
        <w:tblLook w:val="04A0" w:firstRow="1" w:lastRow="0" w:firstColumn="1" w:lastColumn="0" w:noHBand="0" w:noVBand="1"/>
      </w:tblPr>
      <w:tblGrid>
        <w:gridCol w:w="1444"/>
        <w:gridCol w:w="1390"/>
        <w:gridCol w:w="1842"/>
        <w:gridCol w:w="1418"/>
        <w:gridCol w:w="564"/>
        <w:gridCol w:w="995"/>
        <w:gridCol w:w="1701"/>
        <w:gridCol w:w="2316"/>
        <w:gridCol w:w="2642"/>
      </w:tblGrid>
      <w:tr w:rsidR="00DC4A18" w:rsidRPr="0011354A" w14:paraId="3C67EF6B" w14:textId="77777777">
        <w:tc>
          <w:tcPr>
            <w:tcW w:w="14312" w:type="dxa"/>
            <w:gridSpan w:val="9"/>
            <w:shd w:val="clear" w:color="auto" w:fill="C5E0B3" w:themeFill="accent6" w:themeFillTint="66"/>
          </w:tcPr>
          <w:p w14:paraId="06A9D548" w14:textId="77777777" w:rsidR="00DC4A18" w:rsidRPr="0011354A" w:rsidRDefault="00DC4A18">
            <w:pPr>
              <w:rPr>
                <w:b/>
                <w:bCs/>
              </w:rPr>
            </w:pPr>
            <w:r w:rsidRPr="0011354A">
              <w:rPr>
                <w:b/>
                <w:bCs/>
              </w:rPr>
              <w:t>Studies using EORTC QLQ C30</w:t>
            </w:r>
          </w:p>
        </w:tc>
      </w:tr>
      <w:tr w:rsidR="00DC4A18" w:rsidRPr="0011354A" w14:paraId="50E6C44B" w14:textId="77777777">
        <w:tc>
          <w:tcPr>
            <w:tcW w:w="1444" w:type="dxa"/>
            <w:shd w:val="clear" w:color="auto" w:fill="D9D9D9" w:themeFill="background1" w:themeFillShade="D9"/>
          </w:tcPr>
          <w:p w14:paraId="7A58A18D" w14:textId="77777777" w:rsidR="00DC4A18" w:rsidRPr="0011354A" w:rsidRDefault="00DC4A18">
            <w:pPr>
              <w:rPr>
                <w:b/>
                <w:bCs/>
              </w:rPr>
            </w:pPr>
            <w:r w:rsidRPr="0011354A">
              <w:rPr>
                <w:b/>
                <w:bCs/>
              </w:rPr>
              <w:t>Author</w:t>
            </w:r>
          </w:p>
        </w:tc>
        <w:tc>
          <w:tcPr>
            <w:tcW w:w="1390" w:type="dxa"/>
            <w:shd w:val="clear" w:color="auto" w:fill="D9D9D9" w:themeFill="background1" w:themeFillShade="D9"/>
          </w:tcPr>
          <w:p w14:paraId="353A9B94" w14:textId="77777777" w:rsidR="00DC4A18" w:rsidRPr="0011354A" w:rsidRDefault="00DC4A18">
            <w:pPr>
              <w:rPr>
                <w:b/>
                <w:bCs/>
              </w:rPr>
            </w:pPr>
            <w:r w:rsidRPr="0011354A">
              <w:rPr>
                <w:b/>
                <w:bCs/>
              </w:rPr>
              <w:t>Physical functioning</w:t>
            </w:r>
          </w:p>
        </w:tc>
        <w:tc>
          <w:tcPr>
            <w:tcW w:w="1842" w:type="dxa"/>
            <w:shd w:val="clear" w:color="auto" w:fill="D9D9D9" w:themeFill="background1" w:themeFillShade="D9"/>
          </w:tcPr>
          <w:p w14:paraId="246F5243" w14:textId="77777777" w:rsidR="00DC4A18" w:rsidRPr="0011354A" w:rsidRDefault="00DC4A18">
            <w:pPr>
              <w:rPr>
                <w:b/>
                <w:bCs/>
              </w:rPr>
            </w:pPr>
            <w:r w:rsidRPr="0011354A">
              <w:rPr>
                <w:b/>
                <w:bCs/>
              </w:rPr>
              <w:t>Emotional functioning</w:t>
            </w:r>
          </w:p>
        </w:tc>
        <w:tc>
          <w:tcPr>
            <w:tcW w:w="1418" w:type="dxa"/>
            <w:shd w:val="clear" w:color="auto" w:fill="D9D9D9" w:themeFill="background1" w:themeFillShade="D9"/>
          </w:tcPr>
          <w:p w14:paraId="5DB3917B" w14:textId="77777777" w:rsidR="00DC4A18" w:rsidRPr="0011354A" w:rsidRDefault="00DC4A18">
            <w:pPr>
              <w:rPr>
                <w:b/>
                <w:bCs/>
              </w:rPr>
            </w:pPr>
            <w:r w:rsidRPr="0011354A">
              <w:rPr>
                <w:b/>
                <w:bCs/>
              </w:rPr>
              <w:t>Social functioning</w:t>
            </w:r>
          </w:p>
        </w:tc>
        <w:tc>
          <w:tcPr>
            <w:tcW w:w="1559" w:type="dxa"/>
            <w:gridSpan w:val="2"/>
            <w:shd w:val="clear" w:color="auto" w:fill="D9D9D9" w:themeFill="background1" w:themeFillShade="D9"/>
          </w:tcPr>
          <w:p w14:paraId="4CE0FDEA" w14:textId="77777777" w:rsidR="00DC4A18" w:rsidRPr="0011354A" w:rsidRDefault="00DC4A18">
            <w:pPr>
              <w:rPr>
                <w:b/>
                <w:bCs/>
              </w:rPr>
            </w:pPr>
            <w:r w:rsidRPr="0011354A">
              <w:rPr>
                <w:b/>
                <w:bCs/>
              </w:rPr>
              <w:t>Role functioning</w:t>
            </w:r>
          </w:p>
        </w:tc>
        <w:tc>
          <w:tcPr>
            <w:tcW w:w="1701" w:type="dxa"/>
            <w:shd w:val="clear" w:color="auto" w:fill="D9D9D9" w:themeFill="background1" w:themeFillShade="D9"/>
          </w:tcPr>
          <w:p w14:paraId="6E79D8DD" w14:textId="77777777" w:rsidR="00DC4A18" w:rsidRPr="0011354A" w:rsidRDefault="00DC4A18">
            <w:pPr>
              <w:rPr>
                <w:b/>
                <w:bCs/>
              </w:rPr>
            </w:pPr>
            <w:r w:rsidRPr="0011354A">
              <w:rPr>
                <w:b/>
                <w:bCs/>
              </w:rPr>
              <w:t>Cognitive functioning</w:t>
            </w:r>
          </w:p>
        </w:tc>
        <w:tc>
          <w:tcPr>
            <w:tcW w:w="2316" w:type="dxa"/>
            <w:shd w:val="clear" w:color="auto" w:fill="D9D9D9" w:themeFill="background1" w:themeFillShade="D9"/>
          </w:tcPr>
          <w:p w14:paraId="538194D7" w14:textId="77777777" w:rsidR="00DC4A18" w:rsidRPr="0011354A" w:rsidRDefault="00DC4A18">
            <w:pPr>
              <w:rPr>
                <w:b/>
                <w:bCs/>
              </w:rPr>
            </w:pPr>
            <w:r w:rsidRPr="0011354A">
              <w:rPr>
                <w:b/>
                <w:bCs/>
              </w:rPr>
              <w:t>Symptom scales</w:t>
            </w:r>
          </w:p>
        </w:tc>
        <w:tc>
          <w:tcPr>
            <w:tcW w:w="2642" w:type="dxa"/>
            <w:shd w:val="clear" w:color="auto" w:fill="D9D9D9" w:themeFill="background1" w:themeFillShade="D9"/>
          </w:tcPr>
          <w:p w14:paraId="2D37CE01" w14:textId="77777777" w:rsidR="00DC4A18" w:rsidRPr="0011354A" w:rsidRDefault="00DC4A18">
            <w:pPr>
              <w:rPr>
                <w:b/>
                <w:bCs/>
              </w:rPr>
            </w:pPr>
            <w:r w:rsidRPr="0011354A">
              <w:rPr>
                <w:b/>
                <w:bCs/>
              </w:rPr>
              <w:t>Global Health Status/ Quality of life</w:t>
            </w:r>
          </w:p>
        </w:tc>
      </w:tr>
      <w:tr w:rsidR="00DC4A18" w:rsidRPr="0011354A" w14:paraId="5F7373FE" w14:textId="77777777">
        <w:trPr>
          <w:trHeight w:val="100"/>
        </w:trPr>
        <w:tc>
          <w:tcPr>
            <w:tcW w:w="1444" w:type="dxa"/>
          </w:tcPr>
          <w:p w14:paraId="40055979" w14:textId="77777777" w:rsidR="00DC4A18" w:rsidRPr="0011354A" w:rsidRDefault="00DC4A18">
            <w:r w:rsidRPr="0011354A">
              <w:t>Esbensen et al.</w:t>
            </w:r>
          </w:p>
        </w:tc>
        <w:tc>
          <w:tcPr>
            <w:tcW w:w="1390" w:type="dxa"/>
            <w:shd w:val="clear" w:color="auto" w:fill="00B0F0"/>
          </w:tcPr>
          <w:p w14:paraId="284643D6" w14:textId="77777777" w:rsidR="00DC4A18" w:rsidRPr="0011354A" w:rsidRDefault="00DC4A18">
            <w:r w:rsidRPr="0011354A">
              <w:t>Stable</w:t>
            </w:r>
          </w:p>
        </w:tc>
        <w:tc>
          <w:tcPr>
            <w:tcW w:w="1842" w:type="dxa"/>
            <w:shd w:val="clear" w:color="auto" w:fill="92D050"/>
          </w:tcPr>
          <w:p w14:paraId="2AA52A28" w14:textId="77777777" w:rsidR="00DC4A18" w:rsidRPr="0011354A" w:rsidRDefault="00DC4A18">
            <w:r w:rsidRPr="0011354A">
              <w:t>Increased</w:t>
            </w:r>
          </w:p>
        </w:tc>
        <w:tc>
          <w:tcPr>
            <w:tcW w:w="1418" w:type="dxa"/>
            <w:shd w:val="clear" w:color="auto" w:fill="00B0F0"/>
          </w:tcPr>
          <w:p w14:paraId="1D4F09F7" w14:textId="77777777" w:rsidR="00DC4A18" w:rsidRPr="0011354A" w:rsidRDefault="00DC4A18">
            <w:r w:rsidRPr="0011354A">
              <w:t>Stable</w:t>
            </w:r>
          </w:p>
        </w:tc>
        <w:tc>
          <w:tcPr>
            <w:tcW w:w="1559" w:type="dxa"/>
            <w:gridSpan w:val="2"/>
            <w:shd w:val="clear" w:color="auto" w:fill="00B0F0"/>
          </w:tcPr>
          <w:p w14:paraId="7C3DFC81" w14:textId="77777777" w:rsidR="00DC4A18" w:rsidRPr="0011354A" w:rsidRDefault="00DC4A18">
            <w:r w:rsidRPr="0011354A">
              <w:t>Stable</w:t>
            </w:r>
          </w:p>
        </w:tc>
        <w:tc>
          <w:tcPr>
            <w:tcW w:w="1701" w:type="dxa"/>
            <w:shd w:val="clear" w:color="auto" w:fill="00B0F0"/>
          </w:tcPr>
          <w:p w14:paraId="710CCE68" w14:textId="77777777" w:rsidR="00DC4A18" w:rsidRPr="0011354A" w:rsidRDefault="00DC4A18">
            <w:r w:rsidRPr="0011354A">
              <w:t>Stable</w:t>
            </w:r>
          </w:p>
        </w:tc>
        <w:tc>
          <w:tcPr>
            <w:tcW w:w="2316" w:type="dxa"/>
          </w:tcPr>
          <w:p w14:paraId="13575B34" w14:textId="77777777" w:rsidR="00DC4A18" w:rsidRPr="0011354A" w:rsidRDefault="00DC4A18">
            <w:pPr>
              <w:shd w:val="clear" w:color="auto" w:fill="92D050"/>
            </w:pPr>
            <w:r w:rsidRPr="0011354A">
              <w:t>Nausea and vomiting: reduced</w:t>
            </w:r>
          </w:p>
          <w:p w14:paraId="19529144" w14:textId="77777777" w:rsidR="00DC4A18" w:rsidRPr="0011354A" w:rsidRDefault="00DC4A18">
            <w:r w:rsidRPr="0011354A">
              <w:rPr>
                <w:shd w:val="clear" w:color="auto" w:fill="00B0F0"/>
              </w:rPr>
              <w:t>Fatigue, insomnia and pain: stable</w:t>
            </w:r>
          </w:p>
        </w:tc>
        <w:tc>
          <w:tcPr>
            <w:tcW w:w="2642" w:type="dxa"/>
            <w:shd w:val="clear" w:color="auto" w:fill="00B0F0"/>
          </w:tcPr>
          <w:p w14:paraId="0F9B9A19" w14:textId="77777777" w:rsidR="00DC4A18" w:rsidRPr="0011354A" w:rsidRDefault="00DC4A18">
            <w:pPr>
              <w:shd w:val="clear" w:color="auto" w:fill="00B0F0"/>
            </w:pPr>
            <w:r w:rsidRPr="0011354A">
              <w:t>Stable</w:t>
            </w:r>
          </w:p>
        </w:tc>
      </w:tr>
      <w:tr w:rsidR="00DC4A18" w:rsidRPr="0011354A" w14:paraId="3783AE3A" w14:textId="77777777">
        <w:tc>
          <w:tcPr>
            <w:tcW w:w="1444" w:type="dxa"/>
          </w:tcPr>
          <w:p w14:paraId="6B35B8FA" w14:textId="77777777" w:rsidR="00DC4A18" w:rsidRPr="0011354A" w:rsidRDefault="00DC4A18">
            <w:r w:rsidRPr="0011354A">
              <w:t>Kirkhus et al.</w:t>
            </w:r>
          </w:p>
        </w:tc>
        <w:tc>
          <w:tcPr>
            <w:tcW w:w="1390" w:type="dxa"/>
            <w:shd w:val="clear" w:color="auto" w:fill="FFC000"/>
          </w:tcPr>
          <w:p w14:paraId="070649A2" w14:textId="77777777" w:rsidR="00DC4A18" w:rsidRPr="0011354A" w:rsidRDefault="00DC4A18">
            <w:r w:rsidRPr="0011354A">
              <w:t>Declined*</w:t>
            </w:r>
          </w:p>
        </w:tc>
        <w:tc>
          <w:tcPr>
            <w:tcW w:w="1842" w:type="dxa"/>
          </w:tcPr>
          <w:p w14:paraId="1743743E" w14:textId="77777777" w:rsidR="00DC4A18" w:rsidRPr="0011354A" w:rsidRDefault="00DC4A18">
            <w:r w:rsidRPr="0011354A">
              <w:t>Not measured</w:t>
            </w:r>
          </w:p>
        </w:tc>
        <w:tc>
          <w:tcPr>
            <w:tcW w:w="1418" w:type="dxa"/>
          </w:tcPr>
          <w:p w14:paraId="11CF1E55" w14:textId="77777777" w:rsidR="00DC4A18" w:rsidRPr="0011354A" w:rsidRDefault="00DC4A18">
            <w:r w:rsidRPr="0011354A">
              <w:t>Not measured</w:t>
            </w:r>
          </w:p>
        </w:tc>
        <w:tc>
          <w:tcPr>
            <w:tcW w:w="1559" w:type="dxa"/>
            <w:gridSpan w:val="2"/>
          </w:tcPr>
          <w:p w14:paraId="51CB5202" w14:textId="77777777" w:rsidR="00DC4A18" w:rsidRPr="0011354A" w:rsidRDefault="00DC4A18">
            <w:r w:rsidRPr="0011354A">
              <w:t>Not measured</w:t>
            </w:r>
          </w:p>
        </w:tc>
        <w:tc>
          <w:tcPr>
            <w:tcW w:w="1701" w:type="dxa"/>
          </w:tcPr>
          <w:p w14:paraId="0015FA3C" w14:textId="77777777" w:rsidR="00DC4A18" w:rsidRPr="0011354A" w:rsidRDefault="00DC4A18">
            <w:r w:rsidRPr="0011354A">
              <w:t>Not measured</w:t>
            </w:r>
          </w:p>
        </w:tc>
        <w:tc>
          <w:tcPr>
            <w:tcW w:w="2316" w:type="dxa"/>
          </w:tcPr>
          <w:p w14:paraId="662D8BAA" w14:textId="77777777" w:rsidR="00DC4A18" w:rsidRPr="0011354A" w:rsidRDefault="00DC4A18">
            <w:r w:rsidRPr="0011354A">
              <w:t>Not reported</w:t>
            </w:r>
          </w:p>
        </w:tc>
        <w:tc>
          <w:tcPr>
            <w:tcW w:w="2642" w:type="dxa"/>
            <w:shd w:val="clear" w:color="auto" w:fill="FFC000"/>
          </w:tcPr>
          <w:p w14:paraId="7C53D79D" w14:textId="77777777" w:rsidR="00DC4A18" w:rsidRPr="0011354A" w:rsidRDefault="00DC4A18">
            <w:r w:rsidRPr="0011354A">
              <w:t>Declined*</w:t>
            </w:r>
          </w:p>
        </w:tc>
      </w:tr>
      <w:tr w:rsidR="00DC4A18" w:rsidRPr="0011354A" w14:paraId="0B614A1C" w14:textId="77777777">
        <w:tc>
          <w:tcPr>
            <w:tcW w:w="1444" w:type="dxa"/>
          </w:tcPr>
          <w:p w14:paraId="51BFBB37" w14:textId="77777777" w:rsidR="00DC4A18" w:rsidRPr="0011354A" w:rsidRDefault="00DC4A18">
            <w:r w:rsidRPr="0011354A">
              <w:t>Puts et al.</w:t>
            </w:r>
          </w:p>
        </w:tc>
        <w:tc>
          <w:tcPr>
            <w:tcW w:w="1390" w:type="dxa"/>
            <w:shd w:val="clear" w:color="auto" w:fill="00B0F0"/>
          </w:tcPr>
          <w:p w14:paraId="437E0625" w14:textId="77777777" w:rsidR="00DC4A18" w:rsidRPr="0011354A" w:rsidRDefault="00DC4A18">
            <w:r w:rsidRPr="0011354A">
              <w:t>Stable</w:t>
            </w:r>
          </w:p>
        </w:tc>
        <w:tc>
          <w:tcPr>
            <w:tcW w:w="1842" w:type="dxa"/>
            <w:shd w:val="clear" w:color="auto" w:fill="92D050"/>
          </w:tcPr>
          <w:p w14:paraId="54BE9920" w14:textId="77777777" w:rsidR="00DC4A18" w:rsidRPr="0011354A" w:rsidRDefault="00DC4A18">
            <w:r w:rsidRPr="0011354A">
              <w:t>Increased</w:t>
            </w:r>
          </w:p>
        </w:tc>
        <w:tc>
          <w:tcPr>
            <w:tcW w:w="1418" w:type="dxa"/>
            <w:shd w:val="clear" w:color="auto" w:fill="00B0F0"/>
          </w:tcPr>
          <w:p w14:paraId="2F0538BE" w14:textId="77777777" w:rsidR="00DC4A18" w:rsidRPr="0011354A" w:rsidRDefault="00DC4A18">
            <w:r w:rsidRPr="0011354A">
              <w:t>Stable</w:t>
            </w:r>
          </w:p>
        </w:tc>
        <w:tc>
          <w:tcPr>
            <w:tcW w:w="1559" w:type="dxa"/>
            <w:gridSpan w:val="2"/>
            <w:shd w:val="clear" w:color="auto" w:fill="00B0F0"/>
          </w:tcPr>
          <w:p w14:paraId="765E9BE0" w14:textId="77777777" w:rsidR="00DC4A18" w:rsidRPr="0011354A" w:rsidRDefault="00DC4A18">
            <w:r w:rsidRPr="0011354A">
              <w:t>Stabel</w:t>
            </w:r>
          </w:p>
        </w:tc>
        <w:tc>
          <w:tcPr>
            <w:tcW w:w="1701" w:type="dxa"/>
            <w:shd w:val="clear" w:color="auto" w:fill="00B0F0"/>
          </w:tcPr>
          <w:p w14:paraId="268ECBD3" w14:textId="77777777" w:rsidR="00DC4A18" w:rsidRPr="0011354A" w:rsidRDefault="00DC4A18">
            <w:r w:rsidRPr="0011354A">
              <w:t>Stable</w:t>
            </w:r>
          </w:p>
        </w:tc>
        <w:tc>
          <w:tcPr>
            <w:tcW w:w="2316" w:type="dxa"/>
            <w:shd w:val="clear" w:color="auto" w:fill="00B0F0"/>
          </w:tcPr>
          <w:p w14:paraId="4F2E2369" w14:textId="77777777" w:rsidR="00DC4A18" w:rsidRPr="0011354A" w:rsidRDefault="00DC4A18">
            <w:r w:rsidRPr="0011354A">
              <w:t>Stable</w:t>
            </w:r>
          </w:p>
        </w:tc>
        <w:tc>
          <w:tcPr>
            <w:tcW w:w="2642" w:type="dxa"/>
          </w:tcPr>
          <w:p w14:paraId="3811511B" w14:textId="77777777" w:rsidR="00DC4A18" w:rsidRPr="0011354A" w:rsidRDefault="00DC4A18">
            <w:r w:rsidRPr="0011354A">
              <w:rPr>
                <w:shd w:val="clear" w:color="auto" w:fill="FF0000"/>
              </w:rPr>
              <w:t>22,6% declined</w:t>
            </w:r>
            <w:r w:rsidRPr="0011354A">
              <w:rPr>
                <w:shd w:val="clear" w:color="auto" w:fill="00B0F0"/>
              </w:rPr>
              <w:t>, 41,9% stable</w:t>
            </w:r>
            <w:r w:rsidRPr="0011354A">
              <w:rPr>
                <w:shd w:val="clear" w:color="auto" w:fill="92D050"/>
              </w:rPr>
              <w:t>, 35,5% improved</w:t>
            </w:r>
            <w:r w:rsidRPr="0011354A">
              <w:t xml:space="preserve"> </w:t>
            </w:r>
          </w:p>
        </w:tc>
      </w:tr>
      <w:tr w:rsidR="00DC4A18" w:rsidRPr="0011354A" w14:paraId="0C8A213E" w14:textId="77777777">
        <w:tc>
          <w:tcPr>
            <w:tcW w:w="1444" w:type="dxa"/>
          </w:tcPr>
          <w:p w14:paraId="2E64CAB9" w14:textId="77777777" w:rsidR="00DC4A18" w:rsidRPr="0011354A" w:rsidRDefault="00DC4A18">
            <w:r w:rsidRPr="0011354A">
              <w:t>Kaufmann et al.</w:t>
            </w:r>
          </w:p>
        </w:tc>
        <w:tc>
          <w:tcPr>
            <w:tcW w:w="1390" w:type="dxa"/>
            <w:shd w:val="clear" w:color="auto" w:fill="FF0000"/>
          </w:tcPr>
          <w:p w14:paraId="6BC1D7AC" w14:textId="77777777" w:rsidR="00DC4A18" w:rsidRPr="0011354A" w:rsidRDefault="00DC4A18">
            <w:r w:rsidRPr="0011354A">
              <w:t xml:space="preserve">Decline </w:t>
            </w:r>
          </w:p>
        </w:tc>
        <w:tc>
          <w:tcPr>
            <w:tcW w:w="1842" w:type="dxa"/>
            <w:shd w:val="clear" w:color="auto" w:fill="00B0F0"/>
          </w:tcPr>
          <w:p w14:paraId="067BD1BB" w14:textId="77777777" w:rsidR="00DC4A18" w:rsidRPr="0011354A" w:rsidRDefault="00DC4A18">
            <w:r w:rsidRPr="0011354A">
              <w:t>Stable</w:t>
            </w:r>
          </w:p>
        </w:tc>
        <w:tc>
          <w:tcPr>
            <w:tcW w:w="1418" w:type="dxa"/>
            <w:shd w:val="clear" w:color="auto" w:fill="00B0F0"/>
          </w:tcPr>
          <w:p w14:paraId="5729AA4E" w14:textId="77777777" w:rsidR="00DC4A18" w:rsidRPr="0011354A" w:rsidRDefault="00DC4A18">
            <w:r w:rsidRPr="0011354A">
              <w:t>Stable</w:t>
            </w:r>
          </w:p>
        </w:tc>
        <w:tc>
          <w:tcPr>
            <w:tcW w:w="1559" w:type="dxa"/>
            <w:gridSpan w:val="2"/>
            <w:shd w:val="clear" w:color="auto" w:fill="FF0000"/>
          </w:tcPr>
          <w:p w14:paraId="74775517" w14:textId="77777777" w:rsidR="00DC4A18" w:rsidRPr="0011354A" w:rsidRDefault="00DC4A18">
            <w:r w:rsidRPr="0011354A">
              <w:t xml:space="preserve">Decline </w:t>
            </w:r>
          </w:p>
        </w:tc>
        <w:tc>
          <w:tcPr>
            <w:tcW w:w="1701" w:type="dxa"/>
            <w:shd w:val="clear" w:color="auto" w:fill="00B0F0"/>
          </w:tcPr>
          <w:p w14:paraId="21083CA2" w14:textId="77777777" w:rsidR="00DC4A18" w:rsidRPr="0011354A" w:rsidRDefault="00DC4A18">
            <w:r w:rsidRPr="0011354A">
              <w:t>Stable</w:t>
            </w:r>
          </w:p>
        </w:tc>
        <w:tc>
          <w:tcPr>
            <w:tcW w:w="2316" w:type="dxa"/>
            <w:shd w:val="clear" w:color="auto" w:fill="FFC000"/>
          </w:tcPr>
          <w:p w14:paraId="540ACE45" w14:textId="77777777" w:rsidR="00DC4A18" w:rsidRPr="0011354A" w:rsidRDefault="00DC4A18">
            <w:r w:rsidRPr="0011354A">
              <w:t>worsening of insomnia**</w:t>
            </w:r>
          </w:p>
        </w:tc>
        <w:tc>
          <w:tcPr>
            <w:tcW w:w="2642" w:type="dxa"/>
            <w:shd w:val="clear" w:color="auto" w:fill="00B0F0"/>
          </w:tcPr>
          <w:p w14:paraId="3D98087B" w14:textId="77777777" w:rsidR="00DC4A18" w:rsidRPr="0011354A" w:rsidRDefault="00DC4A18">
            <w:r w:rsidRPr="0011354A">
              <w:t>Stable</w:t>
            </w:r>
          </w:p>
        </w:tc>
      </w:tr>
      <w:tr w:rsidR="00DC4A18" w:rsidRPr="0011354A" w14:paraId="1782A533" w14:textId="77777777">
        <w:tc>
          <w:tcPr>
            <w:tcW w:w="1444" w:type="dxa"/>
          </w:tcPr>
          <w:p w14:paraId="2A29F0BC" w14:textId="77777777" w:rsidR="00DC4A18" w:rsidRPr="0011354A" w:rsidRDefault="00DC4A18">
            <w:r w:rsidRPr="0011354A">
              <w:t>Ronning et al.</w:t>
            </w:r>
          </w:p>
        </w:tc>
        <w:tc>
          <w:tcPr>
            <w:tcW w:w="1390" w:type="dxa"/>
            <w:shd w:val="clear" w:color="auto" w:fill="00B0F0"/>
          </w:tcPr>
          <w:p w14:paraId="26053264" w14:textId="77777777" w:rsidR="00DC4A18" w:rsidRPr="0011354A" w:rsidRDefault="00DC4A18">
            <w:r w:rsidRPr="0011354A">
              <w:t>Stable</w:t>
            </w:r>
          </w:p>
        </w:tc>
        <w:tc>
          <w:tcPr>
            <w:tcW w:w="1842" w:type="dxa"/>
          </w:tcPr>
          <w:p w14:paraId="306AF4DB" w14:textId="77777777" w:rsidR="00DC4A18" w:rsidRPr="0011354A" w:rsidRDefault="00DC4A18">
            <w:r w:rsidRPr="0011354A">
              <w:rPr>
                <w:shd w:val="clear" w:color="auto" w:fill="92D050"/>
              </w:rPr>
              <w:t>Increase to 3m,</w:t>
            </w:r>
            <w:r w:rsidRPr="0011354A">
              <w:t xml:space="preserve"> </w:t>
            </w:r>
            <w:r w:rsidRPr="0011354A">
              <w:rPr>
                <w:shd w:val="clear" w:color="auto" w:fill="FF0000"/>
              </w:rPr>
              <w:t>decrease to 22m</w:t>
            </w:r>
          </w:p>
        </w:tc>
        <w:tc>
          <w:tcPr>
            <w:tcW w:w="1418" w:type="dxa"/>
          </w:tcPr>
          <w:p w14:paraId="124036D3" w14:textId="77777777" w:rsidR="00DC4A18" w:rsidRPr="0011354A" w:rsidRDefault="00DC4A18">
            <w:r w:rsidRPr="0011354A">
              <w:t>Not measured</w:t>
            </w:r>
          </w:p>
        </w:tc>
        <w:tc>
          <w:tcPr>
            <w:tcW w:w="1559" w:type="dxa"/>
            <w:gridSpan w:val="2"/>
          </w:tcPr>
          <w:p w14:paraId="4483F825" w14:textId="77777777" w:rsidR="00DC4A18" w:rsidRPr="0011354A" w:rsidRDefault="00DC4A18">
            <w:r w:rsidRPr="0011354A">
              <w:t>Not measured</w:t>
            </w:r>
          </w:p>
        </w:tc>
        <w:tc>
          <w:tcPr>
            <w:tcW w:w="1701" w:type="dxa"/>
          </w:tcPr>
          <w:p w14:paraId="15D385D3" w14:textId="77777777" w:rsidR="00DC4A18" w:rsidRPr="0011354A" w:rsidRDefault="00DC4A18">
            <w:r w:rsidRPr="0011354A">
              <w:t>Not measured</w:t>
            </w:r>
          </w:p>
        </w:tc>
        <w:tc>
          <w:tcPr>
            <w:tcW w:w="2316" w:type="dxa"/>
          </w:tcPr>
          <w:p w14:paraId="6EC1B615" w14:textId="77777777" w:rsidR="00DC4A18" w:rsidRPr="0011354A" w:rsidRDefault="00DC4A18">
            <w:r w:rsidRPr="0011354A">
              <w:t>Not measured</w:t>
            </w:r>
          </w:p>
        </w:tc>
        <w:tc>
          <w:tcPr>
            <w:tcW w:w="2642" w:type="dxa"/>
          </w:tcPr>
          <w:p w14:paraId="187339F2" w14:textId="77777777" w:rsidR="00DC4A18" w:rsidRPr="0011354A" w:rsidRDefault="00DC4A18">
            <w:r w:rsidRPr="0011354A">
              <w:rPr>
                <w:shd w:val="clear" w:color="auto" w:fill="92D050"/>
              </w:rPr>
              <w:t>Increase to 3m</w:t>
            </w:r>
            <w:r w:rsidRPr="0011354A">
              <w:t xml:space="preserve">, </w:t>
            </w:r>
            <w:r w:rsidRPr="0011354A">
              <w:rPr>
                <w:shd w:val="clear" w:color="auto" w:fill="FF0000"/>
              </w:rPr>
              <w:t>decrease to 22m</w:t>
            </w:r>
          </w:p>
        </w:tc>
      </w:tr>
      <w:tr w:rsidR="00DC4A18" w:rsidRPr="0011354A" w14:paraId="7CE805E2" w14:textId="77777777">
        <w:tc>
          <w:tcPr>
            <w:tcW w:w="14312" w:type="dxa"/>
            <w:gridSpan w:val="9"/>
            <w:shd w:val="clear" w:color="auto" w:fill="C5E0B3" w:themeFill="accent6" w:themeFillTint="66"/>
          </w:tcPr>
          <w:p w14:paraId="0A08566B" w14:textId="77777777" w:rsidR="00DC4A18" w:rsidRPr="0011354A" w:rsidRDefault="00DC4A18">
            <w:pPr>
              <w:rPr>
                <w:b/>
                <w:bCs/>
              </w:rPr>
            </w:pPr>
            <w:r w:rsidRPr="0011354A">
              <w:rPr>
                <w:b/>
                <w:bCs/>
              </w:rPr>
              <w:t>Studies using RAND/MOS Health Survey Short Form</w:t>
            </w:r>
          </w:p>
        </w:tc>
      </w:tr>
      <w:tr w:rsidR="00DC4A18" w:rsidRPr="0011354A" w14:paraId="3BD5EF0E" w14:textId="77777777">
        <w:tc>
          <w:tcPr>
            <w:tcW w:w="1444" w:type="dxa"/>
            <w:shd w:val="clear" w:color="auto" w:fill="D9D9D9" w:themeFill="background1" w:themeFillShade="D9"/>
          </w:tcPr>
          <w:p w14:paraId="6C36A616" w14:textId="77777777" w:rsidR="00DC4A18" w:rsidRPr="0011354A" w:rsidRDefault="00DC4A18">
            <w:pPr>
              <w:rPr>
                <w:b/>
                <w:bCs/>
              </w:rPr>
            </w:pPr>
            <w:r w:rsidRPr="0011354A">
              <w:rPr>
                <w:b/>
                <w:bCs/>
              </w:rPr>
              <w:t>Author</w:t>
            </w:r>
          </w:p>
        </w:tc>
        <w:tc>
          <w:tcPr>
            <w:tcW w:w="5214" w:type="dxa"/>
            <w:gridSpan w:val="4"/>
            <w:shd w:val="clear" w:color="auto" w:fill="D9D9D9" w:themeFill="background1" w:themeFillShade="D9"/>
          </w:tcPr>
          <w:p w14:paraId="078E84EB" w14:textId="77777777" w:rsidR="00DC4A18" w:rsidRPr="0011354A" w:rsidRDefault="00DC4A18">
            <w:pPr>
              <w:rPr>
                <w:b/>
                <w:bCs/>
              </w:rPr>
            </w:pPr>
            <w:r w:rsidRPr="0011354A">
              <w:rPr>
                <w:b/>
                <w:bCs/>
              </w:rPr>
              <w:t>Physical Component Subscale (PCS)</w:t>
            </w:r>
          </w:p>
        </w:tc>
        <w:tc>
          <w:tcPr>
            <w:tcW w:w="7654" w:type="dxa"/>
            <w:gridSpan w:val="4"/>
            <w:shd w:val="clear" w:color="auto" w:fill="D9D9D9" w:themeFill="background1" w:themeFillShade="D9"/>
          </w:tcPr>
          <w:p w14:paraId="018DE6A5" w14:textId="77777777" w:rsidR="00DC4A18" w:rsidRPr="0011354A" w:rsidRDefault="00DC4A18">
            <w:pPr>
              <w:rPr>
                <w:b/>
                <w:bCs/>
              </w:rPr>
            </w:pPr>
            <w:r w:rsidRPr="0011354A">
              <w:rPr>
                <w:b/>
                <w:bCs/>
              </w:rPr>
              <w:t>Mental Component Subscale (MCS)</w:t>
            </w:r>
          </w:p>
        </w:tc>
      </w:tr>
      <w:tr w:rsidR="00DC4A18" w:rsidRPr="0011354A" w14:paraId="5F791770" w14:textId="77777777">
        <w:tc>
          <w:tcPr>
            <w:tcW w:w="1444" w:type="dxa"/>
          </w:tcPr>
          <w:p w14:paraId="1940BEE3" w14:textId="77777777" w:rsidR="00DC4A18" w:rsidRPr="0011354A" w:rsidRDefault="00DC4A18">
            <w:r w:rsidRPr="0011354A">
              <w:t>Taylor et al.</w:t>
            </w:r>
          </w:p>
        </w:tc>
        <w:tc>
          <w:tcPr>
            <w:tcW w:w="5214" w:type="dxa"/>
            <w:gridSpan w:val="4"/>
            <w:shd w:val="clear" w:color="auto" w:fill="FFC000"/>
          </w:tcPr>
          <w:p w14:paraId="63E7BE63" w14:textId="77777777" w:rsidR="00DC4A18" w:rsidRPr="0011354A" w:rsidRDefault="00DC4A18">
            <w:r w:rsidRPr="0011354A">
              <w:t>Decline***</w:t>
            </w:r>
          </w:p>
        </w:tc>
        <w:tc>
          <w:tcPr>
            <w:tcW w:w="7654" w:type="dxa"/>
            <w:gridSpan w:val="4"/>
            <w:shd w:val="clear" w:color="auto" w:fill="00B0F0"/>
          </w:tcPr>
          <w:p w14:paraId="4C7FD772" w14:textId="77777777" w:rsidR="00DC4A18" w:rsidRPr="0011354A" w:rsidRDefault="00DC4A18">
            <w:r w:rsidRPr="0011354A">
              <w:t>Stable</w:t>
            </w:r>
          </w:p>
        </w:tc>
      </w:tr>
      <w:tr w:rsidR="00DC4A18" w:rsidRPr="0011354A" w14:paraId="1502F3C8" w14:textId="77777777">
        <w:tc>
          <w:tcPr>
            <w:tcW w:w="1444" w:type="dxa"/>
          </w:tcPr>
          <w:p w14:paraId="43851A86" w14:textId="77777777" w:rsidR="00DC4A18" w:rsidRPr="0011354A" w:rsidRDefault="00DC4A18">
            <w:r w:rsidRPr="0011354A">
              <w:t>Jayadevappa et al.</w:t>
            </w:r>
          </w:p>
        </w:tc>
        <w:tc>
          <w:tcPr>
            <w:tcW w:w="5214" w:type="dxa"/>
            <w:gridSpan w:val="4"/>
            <w:shd w:val="clear" w:color="auto" w:fill="00B0F0"/>
          </w:tcPr>
          <w:p w14:paraId="645763AA" w14:textId="77777777" w:rsidR="00DC4A18" w:rsidRPr="0011354A" w:rsidRDefault="00DC4A18">
            <w:pPr>
              <w:shd w:val="clear" w:color="auto" w:fill="92D050"/>
            </w:pPr>
            <w:r w:rsidRPr="0011354A">
              <w:t>Vitality (subscale of PCS) improved over time</w:t>
            </w:r>
          </w:p>
          <w:p w14:paraId="07975A8F" w14:textId="77777777" w:rsidR="00DC4A18" w:rsidRPr="0011354A" w:rsidRDefault="00DC4A18">
            <w:r w:rsidRPr="0011354A">
              <w:t>Other subscales were stable</w:t>
            </w:r>
          </w:p>
        </w:tc>
        <w:tc>
          <w:tcPr>
            <w:tcW w:w="7654" w:type="dxa"/>
            <w:gridSpan w:val="4"/>
            <w:shd w:val="clear" w:color="auto" w:fill="00B0F0"/>
          </w:tcPr>
          <w:p w14:paraId="5479E5B5" w14:textId="77777777" w:rsidR="00DC4A18" w:rsidRPr="0011354A" w:rsidRDefault="00DC4A18">
            <w:pPr>
              <w:shd w:val="clear" w:color="auto" w:fill="92D050"/>
            </w:pPr>
            <w:r w:rsidRPr="0011354A">
              <w:t>Social function (subscale of MCS) improved over time</w:t>
            </w:r>
          </w:p>
          <w:p w14:paraId="636E2EB6" w14:textId="77777777" w:rsidR="00DC4A18" w:rsidRPr="0011354A" w:rsidRDefault="00DC4A18">
            <w:r w:rsidRPr="0011354A">
              <w:t>Other subscales were stable</w:t>
            </w:r>
          </w:p>
        </w:tc>
      </w:tr>
      <w:tr w:rsidR="00DC4A18" w:rsidRPr="0011354A" w14:paraId="6AE96393" w14:textId="77777777">
        <w:tc>
          <w:tcPr>
            <w:tcW w:w="1444" w:type="dxa"/>
          </w:tcPr>
          <w:p w14:paraId="2D4EF635" w14:textId="77777777" w:rsidR="00DC4A18" w:rsidRPr="0011354A" w:rsidRDefault="00DC4A18">
            <w:r w:rsidRPr="0011354A">
              <w:t>Reeve et al.</w:t>
            </w:r>
          </w:p>
        </w:tc>
        <w:tc>
          <w:tcPr>
            <w:tcW w:w="5214" w:type="dxa"/>
            <w:gridSpan w:val="4"/>
            <w:shd w:val="clear" w:color="auto" w:fill="FF0000"/>
          </w:tcPr>
          <w:p w14:paraId="49480BB9" w14:textId="77777777" w:rsidR="00DC4A18" w:rsidRPr="0011354A" w:rsidRDefault="00DC4A18">
            <w:r w:rsidRPr="0011354A">
              <w:t>Decline</w:t>
            </w:r>
          </w:p>
        </w:tc>
        <w:tc>
          <w:tcPr>
            <w:tcW w:w="7654" w:type="dxa"/>
            <w:gridSpan w:val="4"/>
            <w:shd w:val="clear" w:color="auto" w:fill="FF0000"/>
          </w:tcPr>
          <w:p w14:paraId="6BF68215" w14:textId="77777777" w:rsidR="00DC4A18" w:rsidRPr="0011354A" w:rsidRDefault="00DC4A18">
            <w:r w:rsidRPr="0011354A">
              <w:t>Only the scores in MCS for lung, colorectal, and prostate cancer patients showed statistically significant decreases</w:t>
            </w:r>
          </w:p>
        </w:tc>
      </w:tr>
      <w:tr w:rsidR="00DC4A18" w:rsidRPr="0011354A" w14:paraId="68870922" w14:textId="77777777">
        <w:tc>
          <w:tcPr>
            <w:tcW w:w="1444" w:type="dxa"/>
          </w:tcPr>
          <w:p w14:paraId="169DF9AA" w14:textId="77777777" w:rsidR="00DC4A18" w:rsidRPr="0011354A" w:rsidRDefault="00DC4A18">
            <w:r w:rsidRPr="0011354A">
              <w:t>Posielski et al.</w:t>
            </w:r>
          </w:p>
        </w:tc>
        <w:tc>
          <w:tcPr>
            <w:tcW w:w="5214" w:type="dxa"/>
            <w:gridSpan w:val="4"/>
          </w:tcPr>
          <w:p w14:paraId="457F9A97" w14:textId="77777777" w:rsidR="00DC4A18" w:rsidRPr="0011354A" w:rsidRDefault="00DC4A18">
            <w:r w:rsidRPr="0011354A">
              <w:rPr>
                <w:shd w:val="clear" w:color="auto" w:fill="00B0F0"/>
              </w:rPr>
              <w:t>Stable from 0-12-24 months</w:t>
            </w:r>
            <w:r w:rsidRPr="0011354A">
              <w:rPr>
                <w:shd w:val="clear" w:color="auto" w:fill="FF0000"/>
              </w:rPr>
              <w:t>, decline from 24-36 months and</w:t>
            </w:r>
            <w:r w:rsidRPr="0011354A">
              <w:t xml:space="preserve"> </w:t>
            </w:r>
            <w:r w:rsidRPr="0011354A">
              <w:rPr>
                <w:shd w:val="clear" w:color="auto" w:fill="00B0F0"/>
              </w:rPr>
              <w:t>stable rom 36-48-60 months.</w:t>
            </w:r>
          </w:p>
        </w:tc>
        <w:tc>
          <w:tcPr>
            <w:tcW w:w="7654" w:type="dxa"/>
            <w:gridSpan w:val="4"/>
          </w:tcPr>
          <w:p w14:paraId="4B5A76A9" w14:textId="77777777" w:rsidR="00DC4A18" w:rsidRPr="0011354A" w:rsidRDefault="00DC4A18">
            <w:r w:rsidRPr="0011354A">
              <w:rPr>
                <w:shd w:val="clear" w:color="auto" w:fill="00B0F0"/>
              </w:rPr>
              <w:t>Stable from 0-12-24 months</w:t>
            </w:r>
            <w:r w:rsidRPr="0011354A">
              <w:rPr>
                <w:shd w:val="clear" w:color="auto" w:fill="FF0000"/>
              </w:rPr>
              <w:t>, decline from 24-36 months and</w:t>
            </w:r>
            <w:r w:rsidRPr="0011354A">
              <w:t xml:space="preserve"> </w:t>
            </w:r>
            <w:r w:rsidRPr="0011354A">
              <w:rPr>
                <w:shd w:val="clear" w:color="auto" w:fill="00B0F0"/>
              </w:rPr>
              <w:t>stable rom 36-48-60 months.</w:t>
            </w:r>
          </w:p>
        </w:tc>
      </w:tr>
    </w:tbl>
    <w:p w14:paraId="1F765218" w14:textId="77777777" w:rsidR="00DC4A18" w:rsidRPr="0011354A" w:rsidRDefault="00DC4A18" w:rsidP="00DC4A18">
      <w:pPr>
        <w:tabs>
          <w:tab w:val="left" w:pos="4455"/>
        </w:tabs>
        <w:rPr>
          <w:sz w:val="18"/>
          <w:szCs w:val="18"/>
        </w:rPr>
      </w:pPr>
      <w:r w:rsidRPr="0011354A">
        <w:rPr>
          <w:sz w:val="18"/>
          <w:szCs w:val="18"/>
        </w:rPr>
        <w:t>*Significant, but not clinically relevant</w:t>
      </w:r>
      <w:r w:rsidRPr="0011354A">
        <w:rPr>
          <w:sz w:val="18"/>
          <w:szCs w:val="18"/>
        </w:rPr>
        <w:tab/>
      </w:r>
      <w:r w:rsidRPr="0011354A">
        <w:rPr>
          <w:sz w:val="18"/>
          <w:szCs w:val="18"/>
        </w:rPr>
        <w:tab/>
        <w:t>Blue: stable trajectory</w:t>
      </w:r>
      <w:r w:rsidRPr="0011354A">
        <w:rPr>
          <w:sz w:val="18"/>
          <w:szCs w:val="18"/>
        </w:rPr>
        <w:tab/>
      </w:r>
      <w:r w:rsidRPr="0011354A">
        <w:rPr>
          <w:sz w:val="18"/>
          <w:szCs w:val="18"/>
        </w:rPr>
        <w:tab/>
      </w:r>
      <w:r w:rsidRPr="0011354A">
        <w:rPr>
          <w:sz w:val="18"/>
          <w:szCs w:val="18"/>
        </w:rPr>
        <w:tab/>
      </w:r>
      <w:r w:rsidRPr="0011354A">
        <w:rPr>
          <w:sz w:val="18"/>
          <w:szCs w:val="18"/>
        </w:rPr>
        <w:tab/>
      </w:r>
      <w:r w:rsidRPr="0011354A">
        <w:rPr>
          <w:sz w:val="18"/>
          <w:szCs w:val="18"/>
        </w:rPr>
        <w:tab/>
        <w:t xml:space="preserve">Abbreviations: </w:t>
      </w:r>
    </w:p>
    <w:p w14:paraId="1938160C" w14:textId="77777777" w:rsidR="00DC4A18" w:rsidRPr="0011354A" w:rsidRDefault="00DC4A18" w:rsidP="00DC4A18">
      <w:pPr>
        <w:rPr>
          <w:sz w:val="18"/>
          <w:szCs w:val="18"/>
        </w:rPr>
      </w:pPr>
      <w:r w:rsidRPr="0011354A">
        <w:rPr>
          <w:sz w:val="18"/>
          <w:szCs w:val="18"/>
        </w:rPr>
        <w:t>**Non-significant, but clinically relevant</w:t>
      </w:r>
      <w:r w:rsidRPr="0011354A">
        <w:rPr>
          <w:sz w:val="18"/>
          <w:szCs w:val="18"/>
        </w:rPr>
        <w:tab/>
      </w:r>
      <w:r w:rsidRPr="0011354A">
        <w:rPr>
          <w:sz w:val="18"/>
          <w:szCs w:val="18"/>
        </w:rPr>
        <w:tab/>
      </w:r>
      <w:r w:rsidRPr="0011354A">
        <w:rPr>
          <w:sz w:val="18"/>
          <w:szCs w:val="18"/>
        </w:rPr>
        <w:tab/>
        <w:t>Red: decline in quality of life in comparison to baseline</w:t>
      </w:r>
      <w:r w:rsidRPr="0011354A">
        <w:rPr>
          <w:sz w:val="18"/>
          <w:szCs w:val="18"/>
        </w:rPr>
        <w:tab/>
      </w:r>
      <w:r w:rsidRPr="0011354A">
        <w:rPr>
          <w:sz w:val="18"/>
          <w:szCs w:val="18"/>
        </w:rPr>
        <w:tab/>
      </w:r>
      <w:r w:rsidRPr="0011354A">
        <w:rPr>
          <w:sz w:val="18"/>
          <w:szCs w:val="18"/>
        </w:rPr>
        <w:tab/>
        <w:t>PCS: Physical Component Subscale</w:t>
      </w:r>
    </w:p>
    <w:p w14:paraId="17B28E19" w14:textId="77777777" w:rsidR="00DC4A18" w:rsidRPr="00DC4A18" w:rsidRDefault="00DC4A18" w:rsidP="00DC4A18">
      <w:pPr>
        <w:pStyle w:val="Heading2"/>
        <w:rPr>
          <w:rFonts w:ascii="Times New Roman" w:eastAsiaTheme="minorHAnsi" w:hAnsi="Times New Roman" w:cs="Times New Roman"/>
          <w:color w:val="auto"/>
          <w:sz w:val="18"/>
          <w:szCs w:val="18"/>
        </w:rPr>
      </w:pPr>
      <w:r w:rsidRPr="00DC4A18">
        <w:rPr>
          <w:rFonts w:ascii="Times New Roman" w:eastAsiaTheme="minorHAnsi" w:hAnsi="Times New Roman" w:cs="Times New Roman"/>
          <w:color w:val="auto"/>
          <w:sz w:val="18"/>
          <w:szCs w:val="18"/>
        </w:rPr>
        <w:t>***Non-significant, no mention of clinical relevance</w:t>
      </w:r>
      <w:r w:rsidRPr="00DC4A18">
        <w:rPr>
          <w:rFonts w:ascii="Times New Roman" w:eastAsiaTheme="minorHAnsi" w:hAnsi="Times New Roman" w:cs="Times New Roman"/>
          <w:color w:val="auto"/>
          <w:sz w:val="18"/>
          <w:szCs w:val="18"/>
        </w:rPr>
        <w:tab/>
      </w:r>
      <w:r w:rsidRPr="00DC4A18">
        <w:rPr>
          <w:rFonts w:ascii="Times New Roman" w:eastAsiaTheme="minorHAnsi" w:hAnsi="Times New Roman" w:cs="Times New Roman"/>
          <w:color w:val="auto"/>
          <w:sz w:val="18"/>
          <w:szCs w:val="18"/>
        </w:rPr>
        <w:tab/>
        <w:t>Green: increase in quality of life in comparison to baseline</w:t>
      </w:r>
      <w:r w:rsidRPr="00DC4A18">
        <w:rPr>
          <w:rFonts w:ascii="Times New Roman" w:eastAsiaTheme="minorHAnsi" w:hAnsi="Times New Roman" w:cs="Times New Roman"/>
          <w:color w:val="auto"/>
          <w:sz w:val="18"/>
          <w:szCs w:val="18"/>
        </w:rPr>
        <w:tab/>
      </w:r>
      <w:r w:rsidRPr="00DC4A18">
        <w:rPr>
          <w:rFonts w:ascii="Times New Roman" w:eastAsiaTheme="minorHAnsi" w:hAnsi="Times New Roman" w:cs="Times New Roman"/>
          <w:color w:val="auto"/>
          <w:sz w:val="18"/>
          <w:szCs w:val="18"/>
        </w:rPr>
        <w:tab/>
      </w:r>
      <w:r w:rsidRPr="00DC4A18">
        <w:rPr>
          <w:rFonts w:ascii="Times New Roman" w:eastAsiaTheme="minorHAnsi" w:hAnsi="Times New Roman" w:cs="Times New Roman"/>
          <w:color w:val="auto"/>
          <w:sz w:val="18"/>
          <w:szCs w:val="18"/>
        </w:rPr>
        <w:tab/>
        <w:t>MCS: Mental Component Subscale</w:t>
      </w:r>
    </w:p>
    <w:p w14:paraId="3802105A" w14:textId="73052784" w:rsidR="00DC4A18" w:rsidRDefault="00DC4A18">
      <w:r>
        <w:br w:type="page"/>
      </w:r>
    </w:p>
    <w:p w14:paraId="423A1A2C" w14:textId="2BF59579" w:rsidR="00DC4A18" w:rsidRPr="00DC4A18" w:rsidRDefault="00835F5B" w:rsidP="00DC4A18">
      <w:pPr>
        <w:rPr>
          <w:b/>
          <w:bCs/>
        </w:rPr>
      </w:pPr>
      <w:r>
        <w:rPr>
          <w:b/>
          <w:bCs/>
        </w:rPr>
        <w:lastRenderedPageBreak/>
        <w:t>Supplementary table</w:t>
      </w:r>
      <w:r w:rsidRPr="00DC4A18">
        <w:rPr>
          <w:b/>
          <w:bCs/>
        </w:rPr>
        <w:t xml:space="preserve"> </w:t>
      </w:r>
      <w:r w:rsidR="00DC4A18" w:rsidRPr="00DC4A18">
        <w:rPr>
          <w:b/>
          <w:bCs/>
        </w:rPr>
        <w:t xml:space="preserve">4. Data extraction table </w:t>
      </w:r>
    </w:p>
    <w:tbl>
      <w:tblPr>
        <w:tblStyle w:val="TableGrid"/>
        <w:tblW w:w="14601" w:type="dxa"/>
        <w:tblInd w:w="-5" w:type="dxa"/>
        <w:tblLayout w:type="fixed"/>
        <w:tblLook w:val="04A0" w:firstRow="1" w:lastRow="0" w:firstColumn="1" w:lastColumn="0" w:noHBand="0" w:noVBand="1"/>
      </w:tblPr>
      <w:tblGrid>
        <w:gridCol w:w="1473"/>
        <w:gridCol w:w="1418"/>
        <w:gridCol w:w="708"/>
        <w:gridCol w:w="1702"/>
        <w:gridCol w:w="1275"/>
        <w:gridCol w:w="1560"/>
        <w:gridCol w:w="70"/>
        <w:gridCol w:w="1347"/>
        <w:gridCol w:w="106"/>
        <w:gridCol w:w="1965"/>
        <w:gridCol w:w="2977"/>
      </w:tblGrid>
      <w:tr w:rsidR="00DC4A18" w:rsidRPr="0011354A" w14:paraId="0EFF2956" w14:textId="77777777">
        <w:trPr>
          <w:trHeight w:val="389"/>
        </w:trPr>
        <w:tc>
          <w:tcPr>
            <w:tcW w:w="1473" w:type="dxa"/>
            <w:vMerge w:val="restart"/>
            <w:shd w:val="clear" w:color="auto" w:fill="D9D9D9" w:themeFill="background1" w:themeFillShade="D9"/>
          </w:tcPr>
          <w:p w14:paraId="4A0ADCC8" w14:textId="77777777" w:rsidR="00DC4A18" w:rsidRPr="0011354A" w:rsidRDefault="00DC4A18">
            <w:pPr>
              <w:rPr>
                <w:b/>
                <w:sz w:val="22"/>
                <w:szCs w:val="22"/>
              </w:rPr>
            </w:pPr>
            <w:r w:rsidRPr="0011354A">
              <w:rPr>
                <w:b/>
                <w:sz w:val="22"/>
                <w:szCs w:val="22"/>
              </w:rPr>
              <w:t>Author; year</w:t>
            </w:r>
          </w:p>
        </w:tc>
        <w:tc>
          <w:tcPr>
            <w:tcW w:w="1418" w:type="dxa"/>
            <w:vMerge w:val="restart"/>
            <w:shd w:val="clear" w:color="auto" w:fill="D9D9D9" w:themeFill="background1" w:themeFillShade="D9"/>
          </w:tcPr>
          <w:p w14:paraId="1DC4B37C" w14:textId="77777777" w:rsidR="00DC4A18" w:rsidRPr="0011354A" w:rsidRDefault="00DC4A18">
            <w:pPr>
              <w:rPr>
                <w:b/>
                <w:sz w:val="22"/>
                <w:szCs w:val="22"/>
              </w:rPr>
            </w:pPr>
            <w:r w:rsidRPr="0011354A">
              <w:rPr>
                <w:b/>
                <w:sz w:val="22"/>
                <w:szCs w:val="22"/>
              </w:rPr>
              <w:t xml:space="preserve">Quality of life Instrument </w:t>
            </w:r>
          </w:p>
        </w:tc>
        <w:tc>
          <w:tcPr>
            <w:tcW w:w="708" w:type="dxa"/>
            <w:vMerge w:val="restart"/>
            <w:shd w:val="clear" w:color="auto" w:fill="D9D9D9" w:themeFill="background1" w:themeFillShade="D9"/>
          </w:tcPr>
          <w:p w14:paraId="1E2652D2" w14:textId="77777777" w:rsidR="00DC4A18" w:rsidRPr="0011354A" w:rsidRDefault="00DC4A18">
            <w:pPr>
              <w:rPr>
                <w:b/>
                <w:sz w:val="22"/>
                <w:szCs w:val="22"/>
              </w:rPr>
            </w:pPr>
            <w:r w:rsidRPr="0011354A">
              <w:rPr>
                <w:b/>
                <w:sz w:val="22"/>
                <w:szCs w:val="22"/>
              </w:rPr>
              <w:t xml:space="preserve">Number of measurements </w:t>
            </w:r>
          </w:p>
        </w:tc>
        <w:tc>
          <w:tcPr>
            <w:tcW w:w="8025" w:type="dxa"/>
            <w:gridSpan w:val="7"/>
            <w:shd w:val="clear" w:color="auto" w:fill="D9D9D9" w:themeFill="background1" w:themeFillShade="D9"/>
          </w:tcPr>
          <w:p w14:paraId="3F4413A9" w14:textId="77777777" w:rsidR="00DC4A18" w:rsidRPr="0011354A" w:rsidRDefault="00DC4A18">
            <w:pPr>
              <w:rPr>
                <w:b/>
                <w:sz w:val="22"/>
                <w:szCs w:val="22"/>
              </w:rPr>
            </w:pPr>
            <w:r w:rsidRPr="0011354A">
              <w:rPr>
                <w:b/>
                <w:sz w:val="22"/>
                <w:szCs w:val="22"/>
              </w:rPr>
              <w:t>Reported global quality-of-life scores and other quality-of-life domains if reported</w:t>
            </w:r>
          </w:p>
        </w:tc>
        <w:tc>
          <w:tcPr>
            <w:tcW w:w="2977" w:type="dxa"/>
            <w:vMerge w:val="restart"/>
            <w:shd w:val="clear" w:color="auto" w:fill="D9D9D9" w:themeFill="background1" w:themeFillShade="D9"/>
          </w:tcPr>
          <w:p w14:paraId="31B31E46" w14:textId="77777777" w:rsidR="00DC4A18" w:rsidRPr="0011354A" w:rsidRDefault="00DC4A18">
            <w:pPr>
              <w:rPr>
                <w:b/>
                <w:sz w:val="22"/>
                <w:szCs w:val="22"/>
              </w:rPr>
            </w:pPr>
            <w:r w:rsidRPr="0011354A">
              <w:rPr>
                <w:b/>
                <w:sz w:val="22"/>
                <w:szCs w:val="22"/>
              </w:rPr>
              <w:t>Summary of results</w:t>
            </w:r>
          </w:p>
          <w:p w14:paraId="3F9D4224" w14:textId="77777777" w:rsidR="00DC4A18" w:rsidRPr="0011354A" w:rsidRDefault="00DC4A18">
            <w:pPr>
              <w:rPr>
                <w:b/>
                <w:sz w:val="22"/>
                <w:szCs w:val="22"/>
              </w:rPr>
            </w:pPr>
          </w:p>
        </w:tc>
      </w:tr>
      <w:tr w:rsidR="00DC4A18" w:rsidRPr="0011354A" w14:paraId="20C687AD" w14:textId="77777777">
        <w:trPr>
          <w:trHeight w:val="755"/>
        </w:trPr>
        <w:tc>
          <w:tcPr>
            <w:tcW w:w="1473" w:type="dxa"/>
            <w:vMerge/>
          </w:tcPr>
          <w:p w14:paraId="6DE17BF1" w14:textId="77777777" w:rsidR="00DC4A18" w:rsidRPr="0011354A" w:rsidRDefault="00DC4A18">
            <w:pPr>
              <w:rPr>
                <w:b/>
              </w:rPr>
            </w:pPr>
          </w:p>
        </w:tc>
        <w:tc>
          <w:tcPr>
            <w:tcW w:w="1418" w:type="dxa"/>
            <w:vMerge/>
          </w:tcPr>
          <w:p w14:paraId="7E5CB320" w14:textId="77777777" w:rsidR="00DC4A18" w:rsidRPr="0011354A" w:rsidRDefault="00DC4A18">
            <w:pPr>
              <w:rPr>
                <w:b/>
              </w:rPr>
            </w:pPr>
          </w:p>
        </w:tc>
        <w:tc>
          <w:tcPr>
            <w:tcW w:w="708" w:type="dxa"/>
            <w:vMerge/>
          </w:tcPr>
          <w:p w14:paraId="4550C617" w14:textId="77777777" w:rsidR="00DC4A18" w:rsidRPr="0011354A" w:rsidRDefault="00DC4A18">
            <w:pPr>
              <w:rPr>
                <w:b/>
              </w:rPr>
            </w:pPr>
          </w:p>
        </w:tc>
        <w:tc>
          <w:tcPr>
            <w:tcW w:w="1702" w:type="dxa"/>
            <w:vMerge w:val="restart"/>
            <w:shd w:val="clear" w:color="auto" w:fill="D9D9D9" w:themeFill="background1" w:themeFillShade="D9"/>
          </w:tcPr>
          <w:p w14:paraId="46CC36BF" w14:textId="77777777" w:rsidR="00DC4A18" w:rsidRPr="0011354A" w:rsidRDefault="00DC4A18">
            <w:pPr>
              <w:rPr>
                <w:b/>
              </w:rPr>
            </w:pPr>
            <w:r w:rsidRPr="0011354A">
              <w:rPr>
                <w:b/>
              </w:rPr>
              <w:t>Baseline</w:t>
            </w:r>
          </w:p>
        </w:tc>
        <w:tc>
          <w:tcPr>
            <w:tcW w:w="1275" w:type="dxa"/>
            <w:vMerge w:val="restart"/>
            <w:shd w:val="clear" w:color="auto" w:fill="D9D9D9" w:themeFill="background1" w:themeFillShade="D9"/>
          </w:tcPr>
          <w:p w14:paraId="235D27C9" w14:textId="77777777" w:rsidR="00DC4A18" w:rsidRPr="0011354A" w:rsidRDefault="00DC4A18">
            <w:pPr>
              <w:rPr>
                <w:b/>
              </w:rPr>
            </w:pPr>
            <w:r w:rsidRPr="0011354A">
              <w:rPr>
                <w:b/>
              </w:rPr>
              <w:t>During treatment period</w:t>
            </w:r>
          </w:p>
        </w:tc>
        <w:tc>
          <w:tcPr>
            <w:tcW w:w="2977" w:type="dxa"/>
            <w:gridSpan w:val="3"/>
            <w:shd w:val="clear" w:color="auto" w:fill="D9D9D9" w:themeFill="background1" w:themeFillShade="D9"/>
          </w:tcPr>
          <w:p w14:paraId="47CC2129" w14:textId="77777777" w:rsidR="00DC4A18" w:rsidRPr="0011354A" w:rsidRDefault="00DC4A18">
            <w:pPr>
              <w:rPr>
                <w:b/>
              </w:rPr>
            </w:pPr>
            <w:r w:rsidRPr="0011354A">
              <w:rPr>
                <w:b/>
              </w:rPr>
              <w:t xml:space="preserve">Short term follow-up (FU) </w:t>
            </w:r>
          </w:p>
        </w:tc>
        <w:tc>
          <w:tcPr>
            <w:tcW w:w="2071" w:type="dxa"/>
            <w:gridSpan w:val="2"/>
            <w:vMerge w:val="restart"/>
            <w:shd w:val="clear" w:color="auto" w:fill="D9D9D9" w:themeFill="background1" w:themeFillShade="D9"/>
          </w:tcPr>
          <w:p w14:paraId="7D21053F" w14:textId="77777777" w:rsidR="00DC4A18" w:rsidRPr="0011354A" w:rsidRDefault="00DC4A18">
            <w:pPr>
              <w:rPr>
                <w:b/>
              </w:rPr>
            </w:pPr>
            <w:r w:rsidRPr="0011354A">
              <w:rPr>
                <w:b/>
              </w:rPr>
              <w:t>Long term follow-up (FU)</w:t>
            </w:r>
          </w:p>
        </w:tc>
        <w:tc>
          <w:tcPr>
            <w:tcW w:w="2977" w:type="dxa"/>
            <w:vMerge/>
          </w:tcPr>
          <w:p w14:paraId="76D33C8B" w14:textId="77777777" w:rsidR="00DC4A18" w:rsidRPr="0011354A" w:rsidRDefault="00DC4A18">
            <w:pPr>
              <w:rPr>
                <w:b/>
              </w:rPr>
            </w:pPr>
          </w:p>
        </w:tc>
      </w:tr>
      <w:tr w:rsidR="00DC4A18" w:rsidRPr="0011354A" w14:paraId="36CAC9AE" w14:textId="77777777">
        <w:trPr>
          <w:trHeight w:val="632"/>
        </w:trPr>
        <w:tc>
          <w:tcPr>
            <w:tcW w:w="1473" w:type="dxa"/>
            <w:vMerge/>
          </w:tcPr>
          <w:p w14:paraId="7B4FAFF7" w14:textId="77777777" w:rsidR="00DC4A18" w:rsidRPr="0011354A" w:rsidRDefault="00DC4A18">
            <w:pPr>
              <w:rPr>
                <w:b/>
              </w:rPr>
            </w:pPr>
          </w:p>
        </w:tc>
        <w:tc>
          <w:tcPr>
            <w:tcW w:w="1418" w:type="dxa"/>
            <w:vMerge/>
          </w:tcPr>
          <w:p w14:paraId="3B1E98CE" w14:textId="77777777" w:rsidR="00DC4A18" w:rsidRPr="0011354A" w:rsidRDefault="00DC4A18">
            <w:pPr>
              <w:rPr>
                <w:b/>
              </w:rPr>
            </w:pPr>
          </w:p>
        </w:tc>
        <w:tc>
          <w:tcPr>
            <w:tcW w:w="708" w:type="dxa"/>
            <w:vMerge/>
          </w:tcPr>
          <w:p w14:paraId="1FD8FD44" w14:textId="77777777" w:rsidR="00DC4A18" w:rsidRPr="0011354A" w:rsidRDefault="00DC4A18">
            <w:pPr>
              <w:rPr>
                <w:b/>
              </w:rPr>
            </w:pPr>
          </w:p>
        </w:tc>
        <w:tc>
          <w:tcPr>
            <w:tcW w:w="1702" w:type="dxa"/>
            <w:vMerge/>
          </w:tcPr>
          <w:p w14:paraId="6278D8CA" w14:textId="77777777" w:rsidR="00DC4A18" w:rsidRPr="0011354A" w:rsidRDefault="00DC4A18">
            <w:pPr>
              <w:rPr>
                <w:b/>
              </w:rPr>
            </w:pPr>
          </w:p>
        </w:tc>
        <w:tc>
          <w:tcPr>
            <w:tcW w:w="1275" w:type="dxa"/>
            <w:vMerge/>
          </w:tcPr>
          <w:p w14:paraId="5121BB56" w14:textId="77777777" w:rsidR="00DC4A18" w:rsidRPr="0011354A" w:rsidRDefault="00DC4A18">
            <w:pPr>
              <w:rPr>
                <w:b/>
              </w:rPr>
            </w:pPr>
          </w:p>
        </w:tc>
        <w:tc>
          <w:tcPr>
            <w:tcW w:w="1560" w:type="dxa"/>
            <w:shd w:val="clear" w:color="auto" w:fill="D9D9D9" w:themeFill="background1" w:themeFillShade="D9"/>
          </w:tcPr>
          <w:p w14:paraId="161CB90C" w14:textId="77777777" w:rsidR="00DC4A18" w:rsidRPr="0011354A" w:rsidRDefault="00DC4A18">
            <w:pPr>
              <w:rPr>
                <w:b/>
              </w:rPr>
            </w:pPr>
            <w:r w:rsidRPr="0011354A">
              <w:rPr>
                <w:b/>
              </w:rPr>
              <w:t>3 months</w:t>
            </w:r>
          </w:p>
        </w:tc>
        <w:tc>
          <w:tcPr>
            <w:tcW w:w="1417" w:type="dxa"/>
            <w:gridSpan w:val="2"/>
            <w:shd w:val="clear" w:color="auto" w:fill="D9D9D9" w:themeFill="background1" w:themeFillShade="D9"/>
          </w:tcPr>
          <w:p w14:paraId="66F3BCED" w14:textId="77777777" w:rsidR="00DC4A18" w:rsidRPr="0011354A" w:rsidRDefault="00DC4A18">
            <w:pPr>
              <w:rPr>
                <w:b/>
              </w:rPr>
            </w:pPr>
            <w:r w:rsidRPr="0011354A">
              <w:rPr>
                <w:b/>
              </w:rPr>
              <w:t>6 months</w:t>
            </w:r>
          </w:p>
        </w:tc>
        <w:tc>
          <w:tcPr>
            <w:tcW w:w="2071" w:type="dxa"/>
            <w:gridSpan w:val="2"/>
            <w:vMerge/>
          </w:tcPr>
          <w:p w14:paraId="2FA3B973" w14:textId="77777777" w:rsidR="00DC4A18" w:rsidRPr="0011354A" w:rsidRDefault="00DC4A18">
            <w:pPr>
              <w:rPr>
                <w:b/>
              </w:rPr>
            </w:pPr>
          </w:p>
        </w:tc>
        <w:tc>
          <w:tcPr>
            <w:tcW w:w="2977" w:type="dxa"/>
            <w:vMerge/>
          </w:tcPr>
          <w:p w14:paraId="370E3317" w14:textId="77777777" w:rsidR="00DC4A18" w:rsidRPr="0011354A" w:rsidRDefault="00DC4A18">
            <w:pPr>
              <w:rPr>
                <w:b/>
              </w:rPr>
            </w:pPr>
          </w:p>
        </w:tc>
      </w:tr>
      <w:tr w:rsidR="00DC4A18" w:rsidRPr="0011354A" w14:paraId="595AD028" w14:textId="77777777">
        <w:trPr>
          <w:trHeight w:val="496"/>
        </w:trPr>
        <w:tc>
          <w:tcPr>
            <w:tcW w:w="1473" w:type="dxa"/>
          </w:tcPr>
          <w:p w14:paraId="1CA7E743" w14:textId="77777777" w:rsidR="00DC4A18" w:rsidRPr="0011354A" w:rsidRDefault="00DC4A18">
            <w:r w:rsidRPr="0011354A">
              <w:t>Baziliansky et al., 2023</w:t>
            </w:r>
          </w:p>
        </w:tc>
        <w:tc>
          <w:tcPr>
            <w:tcW w:w="1418" w:type="dxa"/>
          </w:tcPr>
          <w:p w14:paraId="705FC104" w14:textId="77777777" w:rsidR="00DC4A18" w:rsidRPr="0011354A" w:rsidRDefault="00DC4A18">
            <w:r w:rsidRPr="0011354A">
              <w:t>The Control, Autonomy, Self-Realization and Pleasure-12 Scale</w:t>
            </w:r>
          </w:p>
          <w:p w14:paraId="247CA1D4" w14:textId="77777777" w:rsidR="00DC4A18" w:rsidRPr="0011354A" w:rsidRDefault="00DC4A18">
            <w:r w:rsidRPr="0011354A">
              <w:t>Range: 12-48. Higher score = higher QoL</w:t>
            </w:r>
          </w:p>
        </w:tc>
        <w:tc>
          <w:tcPr>
            <w:tcW w:w="708" w:type="dxa"/>
          </w:tcPr>
          <w:p w14:paraId="5C5900BB" w14:textId="77777777" w:rsidR="00DC4A18" w:rsidRPr="0011354A" w:rsidRDefault="00DC4A18">
            <w:r w:rsidRPr="0011354A">
              <w:t>4</w:t>
            </w:r>
          </w:p>
        </w:tc>
        <w:tc>
          <w:tcPr>
            <w:tcW w:w="8025" w:type="dxa"/>
            <w:gridSpan w:val="7"/>
          </w:tcPr>
          <w:p w14:paraId="5D7DE10C" w14:textId="77777777" w:rsidR="00DC4A18" w:rsidRPr="0011354A" w:rsidRDefault="00DC4A18">
            <w:r w:rsidRPr="0011354A">
              <w:t>This study included Waves 1, 2, and 4 through 6 of the SHARE study</w:t>
            </w:r>
          </w:p>
          <w:p w14:paraId="412F5E67" w14:textId="77777777" w:rsidR="00DC4A18" w:rsidRPr="0011354A" w:rsidRDefault="00DC4A18"/>
          <w:p w14:paraId="5145757A" w14:textId="77777777" w:rsidR="00DC4A18" w:rsidRPr="0011354A" w:rsidRDefault="00DC4A18">
            <w:r w:rsidRPr="0011354A">
              <w:t xml:space="preserve">Waves 1 and 2 (collected in 2004–2007) were integrated to construct the baseline. </w:t>
            </w:r>
          </w:p>
          <w:p w14:paraId="70B89DE9" w14:textId="77777777" w:rsidR="00DC4A18" w:rsidRPr="0011354A" w:rsidRDefault="00DC4A18">
            <w:r w:rsidRPr="0011354A">
              <w:t>Wave 4 data were collected in 2008 and 2009 (designated as Time 1), and Wave 5 (Time 2) and Wave 6 data (Time 3) were collected in 2013 and 2015, respectively</w:t>
            </w:r>
          </w:p>
          <w:p w14:paraId="758EF69E" w14:textId="77777777" w:rsidR="00DC4A18" w:rsidRPr="0011354A" w:rsidRDefault="00DC4A18"/>
          <w:p w14:paraId="0897F8B9" w14:textId="77777777" w:rsidR="00DC4A18" w:rsidRPr="0011354A" w:rsidRDefault="00DC4A18">
            <w:r w:rsidRPr="0011354A">
              <w:rPr>
                <w:color w:val="4472C4" w:themeColor="accent1"/>
              </w:rPr>
              <w:t>Only participants with &lt;20% missing data were included</w:t>
            </w:r>
          </w:p>
        </w:tc>
        <w:tc>
          <w:tcPr>
            <w:tcW w:w="2977" w:type="dxa"/>
          </w:tcPr>
          <w:p w14:paraId="492D8548" w14:textId="77777777" w:rsidR="00DC4A18" w:rsidRPr="0011354A" w:rsidRDefault="00DC4A18">
            <w:r w:rsidRPr="0011354A">
              <w:t>Four quality-of-life trajectories emerged, but all trajectories were stable across the timepoints: % persons in each group.</w:t>
            </w:r>
          </w:p>
          <w:p w14:paraId="725EFE35" w14:textId="77777777" w:rsidR="00DC4A18" w:rsidRPr="0011354A" w:rsidRDefault="00DC4A18" w:rsidP="00DC4A18">
            <w:pPr>
              <w:pStyle w:val="ListParagraph"/>
              <w:numPr>
                <w:ilvl w:val="0"/>
                <w:numId w:val="7"/>
              </w:numPr>
            </w:pPr>
            <w:r w:rsidRPr="0011354A">
              <w:t>High (30,9%)</w:t>
            </w:r>
          </w:p>
          <w:p w14:paraId="414B3C67" w14:textId="77777777" w:rsidR="00DC4A18" w:rsidRPr="0011354A" w:rsidRDefault="00DC4A18" w:rsidP="00DC4A18">
            <w:pPr>
              <w:pStyle w:val="ListParagraph"/>
              <w:numPr>
                <w:ilvl w:val="0"/>
                <w:numId w:val="7"/>
              </w:numPr>
            </w:pPr>
            <w:r w:rsidRPr="0011354A">
              <w:t>Medium-high (39,1%)</w:t>
            </w:r>
          </w:p>
          <w:p w14:paraId="7E590CB6" w14:textId="77777777" w:rsidR="00DC4A18" w:rsidRPr="0011354A" w:rsidRDefault="00DC4A18" w:rsidP="00DC4A18">
            <w:pPr>
              <w:pStyle w:val="ListParagraph"/>
              <w:numPr>
                <w:ilvl w:val="0"/>
                <w:numId w:val="7"/>
              </w:numPr>
            </w:pPr>
            <w:r w:rsidRPr="0011354A">
              <w:t>Medium-low (23%)</w:t>
            </w:r>
          </w:p>
          <w:p w14:paraId="3949A564" w14:textId="77777777" w:rsidR="00DC4A18" w:rsidRPr="0011354A" w:rsidRDefault="00DC4A18" w:rsidP="00DC4A18">
            <w:pPr>
              <w:pStyle w:val="ListParagraph"/>
              <w:numPr>
                <w:ilvl w:val="0"/>
                <w:numId w:val="7"/>
              </w:numPr>
            </w:pPr>
            <w:r w:rsidRPr="0011354A">
              <w:t xml:space="preserve">Low (7,1%) </w:t>
            </w:r>
          </w:p>
        </w:tc>
      </w:tr>
      <w:tr w:rsidR="00DC4A18" w:rsidRPr="0011354A" w14:paraId="507196CA" w14:textId="77777777">
        <w:trPr>
          <w:trHeight w:val="496"/>
        </w:trPr>
        <w:tc>
          <w:tcPr>
            <w:tcW w:w="1473" w:type="dxa"/>
          </w:tcPr>
          <w:p w14:paraId="0BF07EC7" w14:textId="77777777" w:rsidR="00DC4A18" w:rsidRPr="0011354A" w:rsidRDefault="00DC4A18">
            <w:r w:rsidRPr="0011354A">
              <w:t>Cummings et al., 2022</w:t>
            </w:r>
          </w:p>
        </w:tc>
        <w:tc>
          <w:tcPr>
            <w:tcW w:w="1418" w:type="dxa"/>
          </w:tcPr>
          <w:p w14:paraId="243C4F84" w14:textId="77777777" w:rsidR="00DC4A18" w:rsidRPr="0011354A" w:rsidRDefault="00DC4A18">
            <w:r w:rsidRPr="0011354A">
              <w:t>The Quality of life</w:t>
            </w:r>
          </w:p>
          <w:p w14:paraId="38C34FC6" w14:textId="77777777" w:rsidR="00DC4A18" w:rsidRPr="0011354A" w:rsidRDefault="00DC4A18">
            <w:r w:rsidRPr="0011354A">
              <w:t>in Adult Cancer Survivors (QLACS)</w:t>
            </w:r>
          </w:p>
          <w:p w14:paraId="37D82A15" w14:textId="77777777" w:rsidR="00DC4A18" w:rsidRPr="0011354A" w:rsidRDefault="00DC4A18"/>
          <w:p w14:paraId="7AD34895" w14:textId="77777777" w:rsidR="00DC4A18" w:rsidRPr="0011354A" w:rsidRDefault="00DC4A18">
            <w:r w:rsidRPr="0011354A">
              <w:t>Higher scores = poorer QoL, range 0-</w:t>
            </w:r>
            <w:r w:rsidRPr="0011354A">
              <w:lastRenderedPageBreak/>
              <w:t>100, mean and median</w:t>
            </w:r>
          </w:p>
        </w:tc>
        <w:tc>
          <w:tcPr>
            <w:tcW w:w="708" w:type="dxa"/>
          </w:tcPr>
          <w:p w14:paraId="16947DFC" w14:textId="77777777" w:rsidR="00DC4A18" w:rsidRPr="0011354A" w:rsidRDefault="00DC4A18">
            <w:r w:rsidRPr="0011354A">
              <w:lastRenderedPageBreak/>
              <w:t>8</w:t>
            </w:r>
          </w:p>
        </w:tc>
        <w:tc>
          <w:tcPr>
            <w:tcW w:w="1702" w:type="dxa"/>
          </w:tcPr>
          <w:p w14:paraId="59B1D7C7" w14:textId="77777777" w:rsidR="00DC4A18" w:rsidRPr="0011354A" w:rsidRDefault="00DC4A18">
            <w:r w:rsidRPr="0011354A">
              <w:t>Baseline = pre-surgery</w:t>
            </w:r>
          </w:p>
          <w:p w14:paraId="16AFE615" w14:textId="77777777" w:rsidR="00DC4A18" w:rsidRPr="0011354A" w:rsidRDefault="00DC4A18"/>
          <w:p w14:paraId="751A5F9C" w14:textId="77777777" w:rsidR="00DC4A18" w:rsidRPr="0011354A" w:rsidRDefault="00DC4A18">
            <w:r w:rsidRPr="0011354A">
              <w:t>QLACS: 67</w:t>
            </w:r>
          </w:p>
          <w:p w14:paraId="0FD2D56B" w14:textId="77777777" w:rsidR="00DC4A18" w:rsidRPr="0011354A" w:rsidRDefault="00DC4A18"/>
          <w:p w14:paraId="26521329" w14:textId="77777777" w:rsidR="00DC4A18" w:rsidRPr="0011354A" w:rsidRDefault="00DC4A18">
            <w:pPr>
              <w:rPr>
                <w:color w:val="4472C4" w:themeColor="accent1"/>
              </w:rPr>
            </w:pPr>
            <w:r w:rsidRPr="0011354A">
              <w:rPr>
                <w:color w:val="4472C4" w:themeColor="accent1"/>
              </w:rPr>
              <w:t>88% retention</w:t>
            </w:r>
          </w:p>
          <w:p w14:paraId="35B5C298" w14:textId="77777777" w:rsidR="00DC4A18" w:rsidRPr="0011354A" w:rsidRDefault="00DC4A18"/>
        </w:tc>
        <w:tc>
          <w:tcPr>
            <w:tcW w:w="1275" w:type="dxa"/>
          </w:tcPr>
          <w:p w14:paraId="18F70BA0" w14:textId="77777777" w:rsidR="00DC4A18" w:rsidRPr="0011354A" w:rsidRDefault="00DC4A18">
            <w:r w:rsidRPr="0011354A">
              <w:t>/</w:t>
            </w:r>
          </w:p>
        </w:tc>
        <w:tc>
          <w:tcPr>
            <w:tcW w:w="1630" w:type="dxa"/>
            <w:gridSpan w:val="2"/>
          </w:tcPr>
          <w:p w14:paraId="5885BAC3" w14:textId="77777777" w:rsidR="00DC4A18" w:rsidRPr="0011354A" w:rsidRDefault="00DC4A18">
            <w:r w:rsidRPr="0011354A">
              <w:t>Not reported</w:t>
            </w:r>
          </w:p>
        </w:tc>
        <w:tc>
          <w:tcPr>
            <w:tcW w:w="1453" w:type="dxa"/>
            <w:gridSpan w:val="2"/>
          </w:tcPr>
          <w:p w14:paraId="1D5AA92D" w14:textId="77777777" w:rsidR="00DC4A18" w:rsidRPr="0011354A" w:rsidRDefault="00DC4A18">
            <w:r w:rsidRPr="0011354A">
              <w:t xml:space="preserve">9 months: Not reported </w:t>
            </w:r>
          </w:p>
          <w:p w14:paraId="3A18F120" w14:textId="77777777" w:rsidR="00DC4A18" w:rsidRPr="0011354A" w:rsidRDefault="00DC4A18"/>
        </w:tc>
        <w:tc>
          <w:tcPr>
            <w:tcW w:w="1965" w:type="dxa"/>
          </w:tcPr>
          <w:p w14:paraId="69E720EE" w14:textId="77777777" w:rsidR="00DC4A18" w:rsidRPr="0011354A" w:rsidRDefault="00DC4A18">
            <w:r w:rsidRPr="0011354A">
              <w:t>15 months</w:t>
            </w:r>
          </w:p>
          <w:p w14:paraId="62E72F2A" w14:textId="77777777" w:rsidR="00DC4A18" w:rsidRPr="0011354A" w:rsidRDefault="00DC4A18">
            <w:r w:rsidRPr="0011354A">
              <w:t>Not reported</w:t>
            </w:r>
          </w:p>
          <w:p w14:paraId="5A093CE4" w14:textId="77777777" w:rsidR="00DC4A18" w:rsidRPr="0011354A" w:rsidRDefault="00DC4A18">
            <w:r w:rsidRPr="0011354A">
              <w:t>24 months</w:t>
            </w:r>
          </w:p>
          <w:p w14:paraId="2F71E07A" w14:textId="77777777" w:rsidR="00DC4A18" w:rsidRPr="0011354A" w:rsidRDefault="00DC4A18">
            <w:r w:rsidRPr="0011354A">
              <w:t>Not reported</w:t>
            </w:r>
          </w:p>
          <w:p w14:paraId="3EBD8681" w14:textId="77777777" w:rsidR="00DC4A18" w:rsidRPr="0011354A" w:rsidRDefault="00DC4A18">
            <w:r w:rsidRPr="0011354A">
              <w:t>3y</w:t>
            </w:r>
          </w:p>
          <w:p w14:paraId="07DDE912" w14:textId="77777777" w:rsidR="00DC4A18" w:rsidRPr="0011354A" w:rsidRDefault="00DC4A18">
            <w:r w:rsidRPr="0011354A">
              <w:t>Not reported</w:t>
            </w:r>
          </w:p>
          <w:p w14:paraId="674301B9" w14:textId="77777777" w:rsidR="00DC4A18" w:rsidRPr="0011354A" w:rsidRDefault="00DC4A18">
            <w:r w:rsidRPr="0011354A">
              <w:t>4y</w:t>
            </w:r>
          </w:p>
          <w:p w14:paraId="10A5FA2A" w14:textId="77777777" w:rsidR="00DC4A18" w:rsidRPr="0011354A" w:rsidRDefault="00DC4A18">
            <w:r w:rsidRPr="0011354A">
              <w:t>Not reported</w:t>
            </w:r>
          </w:p>
          <w:p w14:paraId="4A7ADC92" w14:textId="77777777" w:rsidR="00DC4A18" w:rsidRPr="0011354A" w:rsidRDefault="00DC4A18">
            <w:r w:rsidRPr="0011354A">
              <w:t>5y</w:t>
            </w:r>
          </w:p>
          <w:p w14:paraId="666CB989" w14:textId="77777777" w:rsidR="00DC4A18" w:rsidRPr="0011354A" w:rsidRDefault="00DC4A18">
            <w:r w:rsidRPr="0011354A">
              <w:t>Not reported</w:t>
            </w:r>
          </w:p>
          <w:p w14:paraId="74169735" w14:textId="77777777" w:rsidR="00DC4A18" w:rsidRPr="0011354A" w:rsidRDefault="00DC4A18"/>
          <w:p w14:paraId="21B3AF50" w14:textId="77777777" w:rsidR="00DC4A18" w:rsidRPr="0011354A" w:rsidRDefault="00DC4A18">
            <w:r w:rsidRPr="0011354A">
              <w:rPr>
                <w:color w:val="4472C4" w:themeColor="accent1"/>
              </w:rPr>
              <w:t>5y: 43% retention</w:t>
            </w:r>
          </w:p>
        </w:tc>
        <w:tc>
          <w:tcPr>
            <w:tcW w:w="2977" w:type="dxa"/>
          </w:tcPr>
          <w:p w14:paraId="055948A3" w14:textId="77777777" w:rsidR="00DC4A18" w:rsidRPr="0011354A" w:rsidRDefault="00DC4A18">
            <w:r w:rsidRPr="0011354A">
              <w:t>Quality of life worsened over 9 months following surgery and then improved to better than pre-treatment level at 15 months and levelled off after. Best quality of life between 15 and 24 months.</w:t>
            </w:r>
          </w:p>
          <w:p w14:paraId="4D444E03" w14:textId="77777777" w:rsidR="00DC4A18" w:rsidRPr="0011354A" w:rsidRDefault="00DC4A18"/>
        </w:tc>
      </w:tr>
      <w:tr w:rsidR="00DC4A18" w:rsidRPr="0011354A" w14:paraId="353F9755" w14:textId="77777777">
        <w:trPr>
          <w:trHeight w:val="496"/>
        </w:trPr>
        <w:tc>
          <w:tcPr>
            <w:tcW w:w="1473" w:type="dxa"/>
          </w:tcPr>
          <w:p w14:paraId="30B2AB16" w14:textId="77777777" w:rsidR="00DC4A18" w:rsidRPr="0011354A" w:rsidRDefault="00DC4A18">
            <w:r w:rsidRPr="0011354A">
              <w:t>De Boer et al., 2020</w:t>
            </w:r>
          </w:p>
        </w:tc>
        <w:tc>
          <w:tcPr>
            <w:tcW w:w="1418" w:type="dxa"/>
          </w:tcPr>
          <w:p w14:paraId="515A2D74" w14:textId="77777777" w:rsidR="00DC4A18" w:rsidRPr="0011354A" w:rsidRDefault="00DC4A18">
            <w:r w:rsidRPr="0011354A">
              <w:t xml:space="preserve">EORTC QLQ C-30 </w:t>
            </w:r>
          </w:p>
          <w:p w14:paraId="0B8E9967" w14:textId="77777777" w:rsidR="00DC4A18" w:rsidRPr="0011354A" w:rsidRDefault="00DC4A18">
            <w:r w:rsidRPr="0011354A">
              <w:t>EORTC QLQ-BR23</w:t>
            </w:r>
          </w:p>
          <w:p w14:paraId="789FCB39" w14:textId="77777777" w:rsidR="00DC4A18" w:rsidRPr="0011354A" w:rsidRDefault="00DC4A18">
            <w:r w:rsidRPr="0011354A">
              <w:t>Higher score = better QoL</w:t>
            </w:r>
          </w:p>
          <w:p w14:paraId="25443C80" w14:textId="77777777" w:rsidR="00DC4A18" w:rsidRPr="0011354A" w:rsidRDefault="00DC4A18">
            <w:r w:rsidRPr="0011354A">
              <w:rPr>
                <w:noProof/>
              </w:rPr>
              <w:t>Mean values, range 0-100</w:t>
            </w:r>
          </w:p>
        </w:tc>
        <w:tc>
          <w:tcPr>
            <w:tcW w:w="708" w:type="dxa"/>
          </w:tcPr>
          <w:p w14:paraId="45D1B877" w14:textId="77777777" w:rsidR="00DC4A18" w:rsidRPr="0011354A" w:rsidRDefault="00DC4A18">
            <w:r w:rsidRPr="0011354A">
              <w:t>3</w:t>
            </w:r>
          </w:p>
        </w:tc>
        <w:tc>
          <w:tcPr>
            <w:tcW w:w="1702" w:type="dxa"/>
          </w:tcPr>
          <w:p w14:paraId="199E8F64" w14:textId="77777777" w:rsidR="00DC4A18" w:rsidRPr="0011354A" w:rsidRDefault="00DC4A18">
            <w:r w:rsidRPr="0011354A">
              <w:t>Baseline = diagnoses of metastases, disease progression or follow-up visit:</w:t>
            </w:r>
          </w:p>
          <w:p w14:paraId="72EFA0DA" w14:textId="77777777" w:rsidR="00DC4A18" w:rsidRPr="0011354A" w:rsidRDefault="00DC4A18"/>
          <w:p w14:paraId="6DFACDDE" w14:textId="77777777" w:rsidR="00DC4A18" w:rsidRPr="0011354A" w:rsidRDefault="00DC4A18">
            <w:r w:rsidRPr="0011354A">
              <w:t>Global quality of life: 73,7</w:t>
            </w:r>
          </w:p>
        </w:tc>
        <w:tc>
          <w:tcPr>
            <w:tcW w:w="1275" w:type="dxa"/>
          </w:tcPr>
          <w:p w14:paraId="49B8B575" w14:textId="77777777" w:rsidR="00DC4A18" w:rsidRPr="0011354A" w:rsidRDefault="00DC4A18">
            <w:r w:rsidRPr="0011354A">
              <w:t>/</w:t>
            </w:r>
          </w:p>
        </w:tc>
        <w:tc>
          <w:tcPr>
            <w:tcW w:w="1630" w:type="dxa"/>
            <w:gridSpan w:val="2"/>
          </w:tcPr>
          <w:p w14:paraId="4E16346D" w14:textId="77777777" w:rsidR="00DC4A18" w:rsidRPr="0011354A" w:rsidRDefault="00DC4A18">
            <w:r w:rsidRPr="0011354A">
              <w:t>Global quality of life: 72,1</w:t>
            </w:r>
          </w:p>
          <w:p w14:paraId="44E61B28" w14:textId="77777777" w:rsidR="00DC4A18" w:rsidRPr="0011354A" w:rsidRDefault="00DC4A18"/>
          <w:p w14:paraId="4AAC940A" w14:textId="77777777" w:rsidR="00DC4A18" w:rsidRPr="0011354A" w:rsidRDefault="00DC4A18">
            <w:r w:rsidRPr="0011354A">
              <w:rPr>
                <w:color w:val="4472C4" w:themeColor="accent1"/>
              </w:rPr>
              <w:t>90,6% retention</w:t>
            </w:r>
          </w:p>
        </w:tc>
        <w:tc>
          <w:tcPr>
            <w:tcW w:w="1453" w:type="dxa"/>
            <w:gridSpan w:val="2"/>
          </w:tcPr>
          <w:p w14:paraId="59B81A8C" w14:textId="77777777" w:rsidR="00DC4A18" w:rsidRPr="0011354A" w:rsidRDefault="00DC4A18">
            <w:r w:rsidRPr="0011354A">
              <w:t>Global quality of life: 72,9</w:t>
            </w:r>
          </w:p>
          <w:p w14:paraId="06DF61AD" w14:textId="77777777" w:rsidR="00DC4A18" w:rsidRPr="0011354A" w:rsidRDefault="00DC4A18"/>
          <w:p w14:paraId="42B2E424" w14:textId="77777777" w:rsidR="00DC4A18" w:rsidRPr="0011354A" w:rsidRDefault="00DC4A18">
            <w:r w:rsidRPr="0011354A">
              <w:rPr>
                <w:color w:val="4472C4" w:themeColor="accent1"/>
              </w:rPr>
              <w:t>84,9% retention</w:t>
            </w:r>
          </w:p>
        </w:tc>
        <w:tc>
          <w:tcPr>
            <w:tcW w:w="1965" w:type="dxa"/>
          </w:tcPr>
          <w:p w14:paraId="63E71F0E" w14:textId="77777777" w:rsidR="00DC4A18" w:rsidRPr="0011354A" w:rsidRDefault="00DC4A18">
            <w:r w:rsidRPr="0011354A">
              <w:t>/</w:t>
            </w:r>
          </w:p>
        </w:tc>
        <w:tc>
          <w:tcPr>
            <w:tcW w:w="2977" w:type="dxa"/>
          </w:tcPr>
          <w:p w14:paraId="349F3E18" w14:textId="77777777" w:rsidR="00DC4A18" w:rsidRPr="0011354A" w:rsidRDefault="00DC4A18">
            <w:r w:rsidRPr="0011354A">
              <w:t xml:space="preserve">No significant longitudinal changes were found. quality of life remained stable. </w:t>
            </w:r>
          </w:p>
          <w:p w14:paraId="5C1DE8AC" w14:textId="77777777" w:rsidR="00DC4A18" w:rsidRPr="0011354A" w:rsidRDefault="00DC4A18">
            <w:pPr>
              <w:rPr>
                <w:noProof/>
              </w:rPr>
            </w:pPr>
            <w:r w:rsidRPr="0011354A">
              <w:t>Only a not clinically relevant increase in loneliness between baseline and 6 months.</w:t>
            </w:r>
          </w:p>
          <w:p w14:paraId="0273F30B" w14:textId="77777777" w:rsidR="00DC4A18" w:rsidRPr="0011354A" w:rsidRDefault="00DC4A18">
            <w:pPr>
              <w:rPr>
                <w:noProof/>
              </w:rPr>
            </w:pPr>
          </w:p>
        </w:tc>
      </w:tr>
      <w:tr w:rsidR="00DC4A18" w:rsidRPr="0011354A" w14:paraId="47110ABC" w14:textId="77777777">
        <w:trPr>
          <w:trHeight w:val="496"/>
        </w:trPr>
        <w:tc>
          <w:tcPr>
            <w:tcW w:w="1473" w:type="dxa"/>
          </w:tcPr>
          <w:p w14:paraId="639D6368" w14:textId="77777777" w:rsidR="00DC4A18" w:rsidRPr="0011354A" w:rsidRDefault="00DC4A18">
            <w:r w:rsidRPr="0011354A">
              <w:t>Decoster et al., 2018</w:t>
            </w:r>
          </w:p>
        </w:tc>
        <w:tc>
          <w:tcPr>
            <w:tcW w:w="1418" w:type="dxa"/>
          </w:tcPr>
          <w:p w14:paraId="27FB8139" w14:textId="77777777" w:rsidR="00DC4A18" w:rsidRPr="0011354A" w:rsidRDefault="00DC4A18">
            <w:r w:rsidRPr="0011354A">
              <w:t>EORTC QLQ v-30: global health status/quality of life subscale</w:t>
            </w:r>
          </w:p>
          <w:p w14:paraId="76992585" w14:textId="77777777" w:rsidR="00DC4A18" w:rsidRPr="0011354A" w:rsidRDefault="00DC4A18">
            <w:r w:rsidRPr="0011354A">
              <w:t>Higher score = better QoL</w:t>
            </w:r>
          </w:p>
          <w:p w14:paraId="6C4159E6" w14:textId="77777777" w:rsidR="00DC4A18" w:rsidRPr="0011354A" w:rsidRDefault="00DC4A18">
            <w:r w:rsidRPr="0011354A">
              <w:rPr>
                <w:noProof/>
              </w:rPr>
              <w:t>Mean values, range 0-100</w:t>
            </w:r>
          </w:p>
        </w:tc>
        <w:tc>
          <w:tcPr>
            <w:tcW w:w="708" w:type="dxa"/>
          </w:tcPr>
          <w:p w14:paraId="2222ACB1" w14:textId="77777777" w:rsidR="00DC4A18" w:rsidRPr="0011354A" w:rsidRDefault="00DC4A18">
            <w:r w:rsidRPr="0011354A">
              <w:t>2</w:t>
            </w:r>
          </w:p>
        </w:tc>
        <w:tc>
          <w:tcPr>
            <w:tcW w:w="1702" w:type="dxa"/>
          </w:tcPr>
          <w:p w14:paraId="2747B794" w14:textId="77777777" w:rsidR="00DC4A18" w:rsidRPr="0011354A" w:rsidRDefault="00DC4A18">
            <w:r w:rsidRPr="0011354A">
              <w:t xml:space="preserve">Baseline: at diagnosis or at disease progression/relapse, when a cancer treatment decision had to be made </w:t>
            </w:r>
          </w:p>
          <w:p w14:paraId="055A61DD" w14:textId="77777777" w:rsidR="00DC4A18" w:rsidRPr="0011354A" w:rsidRDefault="00DC4A18">
            <w:r w:rsidRPr="0011354A">
              <w:t>Not reported</w:t>
            </w:r>
          </w:p>
        </w:tc>
        <w:tc>
          <w:tcPr>
            <w:tcW w:w="1275" w:type="dxa"/>
          </w:tcPr>
          <w:p w14:paraId="77691E7E" w14:textId="77777777" w:rsidR="00DC4A18" w:rsidRPr="0011354A" w:rsidRDefault="00DC4A18">
            <w:r w:rsidRPr="0011354A">
              <w:t>/</w:t>
            </w:r>
          </w:p>
        </w:tc>
        <w:tc>
          <w:tcPr>
            <w:tcW w:w="1630" w:type="dxa"/>
            <w:gridSpan w:val="2"/>
          </w:tcPr>
          <w:p w14:paraId="16C3C55B" w14:textId="77777777" w:rsidR="00DC4A18" w:rsidRPr="0011354A" w:rsidRDefault="00DC4A18">
            <w:r w:rsidRPr="0011354A">
              <w:t>Not reported</w:t>
            </w:r>
          </w:p>
          <w:p w14:paraId="6F76F804" w14:textId="77777777" w:rsidR="00DC4A18" w:rsidRPr="0011354A" w:rsidRDefault="00DC4A18"/>
          <w:p w14:paraId="4215A7FD" w14:textId="77777777" w:rsidR="00DC4A18" w:rsidRPr="0011354A" w:rsidRDefault="00DC4A18">
            <w:r w:rsidRPr="0011354A">
              <w:rPr>
                <w:color w:val="4472C4" w:themeColor="accent1"/>
              </w:rPr>
              <w:t>76% retention</w:t>
            </w:r>
          </w:p>
        </w:tc>
        <w:tc>
          <w:tcPr>
            <w:tcW w:w="1453" w:type="dxa"/>
            <w:gridSpan w:val="2"/>
          </w:tcPr>
          <w:p w14:paraId="53DA7C89" w14:textId="77777777" w:rsidR="00DC4A18" w:rsidRPr="0011354A" w:rsidRDefault="00DC4A18">
            <w:r w:rsidRPr="0011354A">
              <w:t>/</w:t>
            </w:r>
          </w:p>
        </w:tc>
        <w:tc>
          <w:tcPr>
            <w:tcW w:w="1965" w:type="dxa"/>
          </w:tcPr>
          <w:p w14:paraId="7FE8759F" w14:textId="77777777" w:rsidR="00DC4A18" w:rsidRPr="0011354A" w:rsidRDefault="00DC4A18">
            <w:r w:rsidRPr="0011354A">
              <w:t>/</w:t>
            </w:r>
          </w:p>
        </w:tc>
        <w:tc>
          <w:tcPr>
            <w:tcW w:w="2977" w:type="dxa"/>
          </w:tcPr>
          <w:p w14:paraId="13F55D82" w14:textId="77777777" w:rsidR="00DC4A18" w:rsidRPr="0011354A" w:rsidRDefault="00DC4A18">
            <w:pPr>
              <w:rPr>
                <w:noProof/>
              </w:rPr>
            </w:pPr>
            <w:r w:rsidRPr="0011354A">
              <w:t xml:space="preserve">HRQoL improved with ≥10 points in 35% of the patients with a mean improvement of 29,75. HRQoL declined with ≥10 points in 28,2% with a mean decline of 29.4. </w:t>
            </w:r>
          </w:p>
        </w:tc>
      </w:tr>
      <w:tr w:rsidR="00DC4A18" w:rsidRPr="0011354A" w14:paraId="7C6D188E" w14:textId="77777777">
        <w:trPr>
          <w:trHeight w:val="496"/>
        </w:trPr>
        <w:tc>
          <w:tcPr>
            <w:tcW w:w="1473" w:type="dxa"/>
          </w:tcPr>
          <w:p w14:paraId="73D5A536" w14:textId="77777777" w:rsidR="00DC4A18" w:rsidRPr="0011354A" w:rsidRDefault="00DC4A18">
            <w:r w:rsidRPr="0011354A">
              <w:t>Esbensen et al., 2007</w:t>
            </w:r>
          </w:p>
        </w:tc>
        <w:tc>
          <w:tcPr>
            <w:tcW w:w="1418" w:type="dxa"/>
          </w:tcPr>
          <w:p w14:paraId="662FFD6E" w14:textId="77777777" w:rsidR="00DC4A18" w:rsidRPr="0011354A" w:rsidRDefault="00DC4A18">
            <w:r w:rsidRPr="0011354A">
              <w:t>EORTC QLQ C-30</w:t>
            </w:r>
          </w:p>
          <w:p w14:paraId="5A1A45B1" w14:textId="77777777" w:rsidR="00DC4A18" w:rsidRPr="0011354A" w:rsidRDefault="00DC4A18">
            <w:r w:rsidRPr="0011354A">
              <w:t>Higher score = better QoL</w:t>
            </w:r>
          </w:p>
          <w:p w14:paraId="3CF0843F" w14:textId="77777777" w:rsidR="00DC4A18" w:rsidRPr="0011354A" w:rsidRDefault="00DC4A18">
            <w:r w:rsidRPr="0011354A">
              <w:rPr>
                <w:noProof/>
              </w:rPr>
              <w:lastRenderedPageBreak/>
              <w:t>Mean values, range 0-100</w:t>
            </w:r>
          </w:p>
        </w:tc>
        <w:tc>
          <w:tcPr>
            <w:tcW w:w="708" w:type="dxa"/>
          </w:tcPr>
          <w:p w14:paraId="720E42C5" w14:textId="77777777" w:rsidR="00DC4A18" w:rsidRPr="0011354A" w:rsidRDefault="00DC4A18">
            <w:r w:rsidRPr="0011354A">
              <w:lastRenderedPageBreak/>
              <w:t>3</w:t>
            </w:r>
          </w:p>
        </w:tc>
        <w:tc>
          <w:tcPr>
            <w:tcW w:w="1702" w:type="dxa"/>
          </w:tcPr>
          <w:p w14:paraId="28247043" w14:textId="77777777" w:rsidR="00DC4A18" w:rsidRPr="0011354A" w:rsidRDefault="00DC4A18">
            <w:pPr>
              <w:rPr>
                <w:noProof/>
              </w:rPr>
            </w:pPr>
            <w:r w:rsidRPr="0011354A">
              <w:t>Baseline: time of diagnosis</w:t>
            </w:r>
          </w:p>
          <w:p w14:paraId="18F37503" w14:textId="77777777" w:rsidR="00DC4A18" w:rsidRPr="0011354A" w:rsidRDefault="00DC4A18">
            <w:pPr>
              <w:rPr>
                <w:noProof/>
              </w:rPr>
            </w:pPr>
          </w:p>
          <w:p w14:paraId="4EDCB02F" w14:textId="77777777" w:rsidR="00DC4A18" w:rsidRPr="0011354A" w:rsidRDefault="00DC4A18">
            <w:pPr>
              <w:rPr>
                <w:noProof/>
              </w:rPr>
            </w:pPr>
            <w:r w:rsidRPr="0011354A">
              <w:rPr>
                <w:noProof/>
              </w:rPr>
              <w:t>Global quality of life: 75</w:t>
            </w:r>
          </w:p>
          <w:p w14:paraId="035FC87B" w14:textId="77777777" w:rsidR="00DC4A18" w:rsidRPr="0011354A" w:rsidRDefault="00DC4A18">
            <w:pPr>
              <w:rPr>
                <w:noProof/>
              </w:rPr>
            </w:pPr>
          </w:p>
          <w:p w14:paraId="0C9ABC27" w14:textId="77777777" w:rsidR="00DC4A18" w:rsidRPr="0011354A" w:rsidRDefault="00DC4A18">
            <w:pPr>
              <w:rPr>
                <w:noProof/>
              </w:rPr>
            </w:pPr>
            <w:r w:rsidRPr="0011354A">
              <w:rPr>
                <w:noProof/>
              </w:rPr>
              <w:lastRenderedPageBreak/>
              <w:t>Emotional functioning: 75</w:t>
            </w:r>
          </w:p>
          <w:p w14:paraId="2730D0C1" w14:textId="77777777" w:rsidR="00DC4A18" w:rsidRPr="0011354A" w:rsidRDefault="00DC4A18">
            <w:r w:rsidRPr="0011354A">
              <w:rPr>
                <w:noProof/>
              </w:rPr>
              <w:t>Nausea &amp; Vomiting: 0</w:t>
            </w:r>
          </w:p>
        </w:tc>
        <w:tc>
          <w:tcPr>
            <w:tcW w:w="1275" w:type="dxa"/>
          </w:tcPr>
          <w:p w14:paraId="16C53284" w14:textId="77777777" w:rsidR="00DC4A18" w:rsidRPr="0011354A" w:rsidRDefault="00DC4A18">
            <w:pPr>
              <w:rPr>
                <w:noProof/>
              </w:rPr>
            </w:pPr>
            <w:r w:rsidRPr="0011354A">
              <w:rPr>
                <w:noProof/>
              </w:rPr>
              <w:lastRenderedPageBreak/>
              <w:t>/</w:t>
            </w:r>
          </w:p>
        </w:tc>
        <w:tc>
          <w:tcPr>
            <w:tcW w:w="1630" w:type="dxa"/>
            <w:gridSpan w:val="2"/>
          </w:tcPr>
          <w:p w14:paraId="262FA07C" w14:textId="77777777" w:rsidR="00DC4A18" w:rsidRPr="0011354A" w:rsidRDefault="00DC4A18">
            <w:pPr>
              <w:rPr>
                <w:noProof/>
              </w:rPr>
            </w:pPr>
            <w:r w:rsidRPr="0011354A">
              <w:rPr>
                <w:noProof/>
              </w:rPr>
              <w:t xml:space="preserve">Global Quality of life: 66, 67 </w:t>
            </w:r>
          </w:p>
          <w:p w14:paraId="0C2C872C" w14:textId="77777777" w:rsidR="00DC4A18" w:rsidRPr="0011354A" w:rsidRDefault="00DC4A18">
            <w:pPr>
              <w:rPr>
                <w:noProof/>
              </w:rPr>
            </w:pPr>
          </w:p>
          <w:p w14:paraId="234A5976" w14:textId="77777777" w:rsidR="00DC4A18" w:rsidRPr="0011354A" w:rsidRDefault="00DC4A18">
            <w:pPr>
              <w:rPr>
                <w:noProof/>
              </w:rPr>
            </w:pPr>
            <w:r w:rsidRPr="0011354A">
              <w:rPr>
                <w:noProof/>
              </w:rPr>
              <w:t>Emotional functioning: 83,33</w:t>
            </w:r>
          </w:p>
          <w:p w14:paraId="7656B95D" w14:textId="77777777" w:rsidR="00DC4A18" w:rsidRPr="0011354A" w:rsidRDefault="00DC4A18">
            <w:pPr>
              <w:rPr>
                <w:noProof/>
              </w:rPr>
            </w:pPr>
            <w:r w:rsidRPr="0011354A">
              <w:rPr>
                <w:noProof/>
              </w:rPr>
              <w:lastRenderedPageBreak/>
              <w:t>Nausea &amp; Vomiting: 0</w:t>
            </w:r>
          </w:p>
        </w:tc>
        <w:tc>
          <w:tcPr>
            <w:tcW w:w="1453" w:type="dxa"/>
            <w:gridSpan w:val="2"/>
          </w:tcPr>
          <w:p w14:paraId="78121925" w14:textId="77777777" w:rsidR="00DC4A18" w:rsidRPr="0011354A" w:rsidRDefault="00DC4A18">
            <w:pPr>
              <w:rPr>
                <w:noProof/>
              </w:rPr>
            </w:pPr>
            <w:r w:rsidRPr="0011354A">
              <w:rPr>
                <w:noProof/>
              </w:rPr>
              <w:lastRenderedPageBreak/>
              <w:t>Global quality of life: 66,67</w:t>
            </w:r>
          </w:p>
          <w:p w14:paraId="695BA417" w14:textId="77777777" w:rsidR="00DC4A18" w:rsidRPr="0011354A" w:rsidRDefault="00DC4A18">
            <w:pPr>
              <w:rPr>
                <w:noProof/>
              </w:rPr>
            </w:pPr>
          </w:p>
          <w:p w14:paraId="7BB2E5BC" w14:textId="77777777" w:rsidR="00DC4A18" w:rsidRPr="0011354A" w:rsidRDefault="00DC4A18">
            <w:pPr>
              <w:rPr>
                <w:noProof/>
              </w:rPr>
            </w:pPr>
            <w:r w:rsidRPr="0011354A">
              <w:rPr>
                <w:noProof/>
              </w:rPr>
              <w:t>Emotional functioning: 83,33</w:t>
            </w:r>
          </w:p>
          <w:p w14:paraId="19246645" w14:textId="77777777" w:rsidR="00DC4A18" w:rsidRPr="0011354A" w:rsidRDefault="00DC4A18">
            <w:pPr>
              <w:rPr>
                <w:noProof/>
              </w:rPr>
            </w:pPr>
            <w:r w:rsidRPr="0011354A">
              <w:rPr>
                <w:noProof/>
              </w:rPr>
              <w:lastRenderedPageBreak/>
              <w:t>Nausea &amp; Vomiting: 0</w:t>
            </w:r>
          </w:p>
          <w:p w14:paraId="24741A0B" w14:textId="77777777" w:rsidR="00DC4A18" w:rsidRPr="0011354A" w:rsidRDefault="00DC4A18">
            <w:pPr>
              <w:rPr>
                <w:noProof/>
              </w:rPr>
            </w:pPr>
          </w:p>
          <w:p w14:paraId="1517DB96" w14:textId="77777777" w:rsidR="00DC4A18" w:rsidRPr="0011354A" w:rsidRDefault="00DC4A18">
            <w:pPr>
              <w:rPr>
                <w:noProof/>
              </w:rPr>
            </w:pPr>
            <w:r w:rsidRPr="0011354A">
              <w:rPr>
                <w:noProof/>
                <w:color w:val="4472C4" w:themeColor="accent1"/>
              </w:rPr>
              <w:t>74% retention</w:t>
            </w:r>
          </w:p>
        </w:tc>
        <w:tc>
          <w:tcPr>
            <w:tcW w:w="1965" w:type="dxa"/>
          </w:tcPr>
          <w:p w14:paraId="4F4FB6D3" w14:textId="77777777" w:rsidR="00DC4A18" w:rsidRPr="0011354A" w:rsidRDefault="00DC4A18">
            <w:r w:rsidRPr="0011354A">
              <w:lastRenderedPageBreak/>
              <w:t>/</w:t>
            </w:r>
          </w:p>
        </w:tc>
        <w:tc>
          <w:tcPr>
            <w:tcW w:w="2977" w:type="dxa"/>
          </w:tcPr>
          <w:p w14:paraId="4025925F" w14:textId="77777777" w:rsidR="00DC4A18" w:rsidRPr="0011354A" w:rsidRDefault="00DC4A18">
            <w:r w:rsidRPr="0011354A">
              <w:t xml:space="preserve">Global health status/quality of life showed no significant difference over 6 months. In 30,7% Quality of life deteriorated by &gt; 10 units, in 69,3% no significant difference over the 6 </w:t>
            </w:r>
            <w:r w:rsidRPr="0011354A">
              <w:lastRenderedPageBreak/>
              <w:t>months. Emotional functioning increased between baseline and 3 months. Nausea and vomiting reduced between baseline and 3 months and between baseline and 6 months.</w:t>
            </w:r>
          </w:p>
        </w:tc>
      </w:tr>
      <w:tr w:rsidR="00DC4A18" w:rsidRPr="0011354A" w14:paraId="22A0285A" w14:textId="77777777">
        <w:trPr>
          <w:trHeight w:val="496"/>
        </w:trPr>
        <w:tc>
          <w:tcPr>
            <w:tcW w:w="1473" w:type="dxa"/>
          </w:tcPr>
          <w:p w14:paraId="0053FBD2" w14:textId="77777777" w:rsidR="00DC4A18" w:rsidRPr="0011354A" w:rsidRDefault="00DC4A18">
            <w:r w:rsidRPr="0011354A">
              <w:lastRenderedPageBreak/>
              <w:t>Ikander et al., 2021</w:t>
            </w:r>
          </w:p>
        </w:tc>
        <w:tc>
          <w:tcPr>
            <w:tcW w:w="1418" w:type="dxa"/>
          </w:tcPr>
          <w:p w14:paraId="30F0610F" w14:textId="77777777" w:rsidR="00DC4A18" w:rsidRPr="0011354A" w:rsidRDefault="00DC4A18">
            <w:r w:rsidRPr="0011354A">
              <w:t>FACT-G</w:t>
            </w:r>
          </w:p>
          <w:p w14:paraId="10C85804" w14:textId="77777777" w:rsidR="00DC4A18" w:rsidRPr="0011354A" w:rsidRDefault="00DC4A18"/>
          <w:p w14:paraId="70E551F7" w14:textId="77777777" w:rsidR="00DC4A18" w:rsidRPr="0011354A" w:rsidRDefault="00DC4A18">
            <w:r w:rsidRPr="0011354A">
              <w:t>Mean scores.</w:t>
            </w:r>
          </w:p>
          <w:p w14:paraId="288659A2" w14:textId="77777777" w:rsidR="00DC4A18" w:rsidRPr="0011354A" w:rsidRDefault="00DC4A18">
            <w:r w:rsidRPr="0011354A">
              <w:t>Range: 0-108, higher score = better quality of life</w:t>
            </w:r>
          </w:p>
          <w:p w14:paraId="45295AB7" w14:textId="77777777" w:rsidR="00DC4A18" w:rsidRPr="0011354A" w:rsidRDefault="00DC4A18"/>
          <w:p w14:paraId="5E8A0787" w14:textId="77777777" w:rsidR="00DC4A18" w:rsidRPr="0011354A" w:rsidRDefault="00DC4A18"/>
        </w:tc>
        <w:tc>
          <w:tcPr>
            <w:tcW w:w="708" w:type="dxa"/>
          </w:tcPr>
          <w:p w14:paraId="704FB935" w14:textId="77777777" w:rsidR="00DC4A18" w:rsidRPr="0011354A" w:rsidRDefault="00DC4A18">
            <w:r w:rsidRPr="0011354A">
              <w:t>3</w:t>
            </w:r>
          </w:p>
        </w:tc>
        <w:tc>
          <w:tcPr>
            <w:tcW w:w="1702" w:type="dxa"/>
          </w:tcPr>
          <w:p w14:paraId="3D810710" w14:textId="77777777" w:rsidR="00DC4A18" w:rsidRPr="0011354A" w:rsidRDefault="00DC4A18">
            <w:r w:rsidRPr="0011354A">
              <w:t>Baseline: before 1</w:t>
            </w:r>
            <w:r w:rsidRPr="0011354A">
              <w:rPr>
                <w:vertAlign w:val="superscript"/>
              </w:rPr>
              <w:t xml:space="preserve">st </w:t>
            </w:r>
            <w:r w:rsidRPr="0011354A">
              <w:t>cycle of palliative chemotherapy</w:t>
            </w:r>
          </w:p>
          <w:p w14:paraId="19F8BE5E" w14:textId="77777777" w:rsidR="00DC4A18" w:rsidRPr="0011354A" w:rsidRDefault="00DC4A18"/>
          <w:p w14:paraId="76ABCF8C" w14:textId="77777777" w:rsidR="00DC4A18" w:rsidRPr="0011354A" w:rsidRDefault="00DC4A18">
            <w:r w:rsidRPr="0011354A">
              <w:t>QOL: 73,2</w:t>
            </w:r>
          </w:p>
          <w:p w14:paraId="38461EED" w14:textId="77777777" w:rsidR="00DC4A18" w:rsidRPr="0011354A" w:rsidRDefault="00DC4A18"/>
          <w:p w14:paraId="751D47AE" w14:textId="77777777" w:rsidR="00DC4A18" w:rsidRPr="0011354A" w:rsidRDefault="00DC4A18">
            <w:r w:rsidRPr="0011354A">
              <w:t>Physical Wellbeing (WB); 20,5</w:t>
            </w:r>
          </w:p>
          <w:p w14:paraId="7F53D964" w14:textId="77777777" w:rsidR="00DC4A18" w:rsidRPr="0011354A" w:rsidRDefault="00DC4A18">
            <w:r w:rsidRPr="0011354A">
              <w:t>Social WB: 19,9</w:t>
            </w:r>
          </w:p>
          <w:p w14:paraId="4EC7C2D8" w14:textId="77777777" w:rsidR="00DC4A18" w:rsidRPr="0011354A" w:rsidRDefault="00DC4A18">
            <w:r w:rsidRPr="0011354A">
              <w:t>Emotional WB: 15,5</w:t>
            </w:r>
          </w:p>
          <w:p w14:paraId="608AB980" w14:textId="77777777" w:rsidR="00DC4A18" w:rsidRPr="0011354A" w:rsidRDefault="00DC4A18">
            <w:r w:rsidRPr="0011354A">
              <w:t>Functional WB 16,5</w:t>
            </w:r>
          </w:p>
        </w:tc>
        <w:tc>
          <w:tcPr>
            <w:tcW w:w="1275" w:type="dxa"/>
          </w:tcPr>
          <w:p w14:paraId="44FB45F5" w14:textId="77777777" w:rsidR="00DC4A18" w:rsidRPr="0011354A" w:rsidRDefault="00DC4A18">
            <w:r w:rsidRPr="0011354A">
              <w:t>At 2</w:t>
            </w:r>
            <w:r w:rsidRPr="0011354A">
              <w:rPr>
                <w:vertAlign w:val="superscript"/>
              </w:rPr>
              <w:t>nd</w:t>
            </w:r>
            <w:r w:rsidRPr="0011354A">
              <w:t xml:space="preserve"> cycle of chemo (3 weeks after baseline)</w:t>
            </w:r>
          </w:p>
          <w:p w14:paraId="76B79567" w14:textId="77777777" w:rsidR="00DC4A18" w:rsidRPr="0011354A" w:rsidRDefault="00DC4A18">
            <w:r w:rsidRPr="0011354A">
              <w:t>Physical WB: 19,9</w:t>
            </w:r>
          </w:p>
          <w:p w14:paraId="7BEB829B" w14:textId="77777777" w:rsidR="00DC4A18" w:rsidRPr="0011354A" w:rsidRDefault="00DC4A18">
            <w:r w:rsidRPr="0011354A">
              <w:t>Social WB: 19,5</w:t>
            </w:r>
          </w:p>
          <w:p w14:paraId="14FE6D9F" w14:textId="77777777" w:rsidR="00DC4A18" w:rsidRPr="0011354A" w:rsidRDefault="00DC4A18">
            <w:r w:rsidRPr="0011354A">
              <w:t>Emotional WB: 15,8</w:t>
            </w:r>
          </w:p>
          <w:p w14:paraId="7FC0233B" w14:textId="77777777" w:rsidR="00DC4A18" w:rsidRPr="0011354A" w:rsidRDefault="00DC4A18">
            <w:r w:rsidRPr="0011354A">
              <w:t>Functional WB: 17,8</w:t>
            </w:r>
          </w:p>
          <w:p w14:paraId="091490AA" w14:textId="77777777" w:rsidR="00DC4A18" w:rsidRPr="0011354A" w:rsidRDefault="00DC4A18">
            <w:pPr>
              <w:rPr>
                <w:color w:val="0070C0"/>
              </w:rPr>
            </w:pPr>
            <w:r w:rsidRPr="0011354A">
              <w:rPr>
                <w:color w:val="0070C0"/>
              </w:rPr>
              <w:t>92% retention rate</w:t>
            </w:r>
          </w:p>
          <w:p w14:paraId="74FE718B" w14:textId="77777777" w:rsidR="00DC4A18" w:rsidRPr="0011354A" w:rsidRDefault="00DC4A18"/>
          <w:p w14:paraId="6056CCA4" w14:textId="77777777" w:rsidR="00DC4A18" w:rsidRPr="0011354A" w:rsidRDefault="00DC4A18">
            <w:r w:rsidRPr="0011354A">
              <w:t>At 3</w:t>
            </w:r>
            <w:r w:rsidRPr="0011354A">
              <w:rPr>
                <w:vertAlign w:val="superscript"/>
              </w:rPr>
              <w:t>rd</w:t>
            </w:r>
            <w:r w:rsidRPr="0011354A">
              <w:t xml:space="preserve"> cycle of chemo (6 weeks after baseline)</w:t>
            </w:r>
          </w:p>
          <w:p w14:paraId="7CF5A630" w14:textId="77777777" w:rsidR="00DC4A18" w:rsidRPr="0011354A" w:rsidRDefault="00DC4A18">
            <w:r w:rsidRPr="0011354A">
              <w:lastRenderedPageBreak/>
              <w:t>QOL: 70,5</w:t>
            </w:r>
          </w:p>
          <w:p w14:paraId="76F56DE1" w14:textId="77777777" w:rsidR="00DC4A18" w:rsidRPr="0011354A" w:rsidRDefault="00DC4A18">
            <w:r w:rsidRPr="0011354A">
              <w:t>Physical WB: 19,1</w:t>
            </w:r>
          </w:p>
          <w:p w14:paraId="4085470D" w14:textId="77777777" w:rsidR="00DC4A18" w:rsidRPr="0011354A" w:rsidRDefault="00DC4A18">
            <w:r w:rsidRPr="0011354A">
              <w:t>Social WB: 19,7</w:t>
            </w:r>
          </w:p>
          <w:p w14:paraId="5403905E" w14:textId="77777777" w:rsidR="00DC4A18" w:rsidRPr="0011354A" w:rsidRDefault="00DC4A18">
            <w:r w:rsidRPr="0011354A">
              <w:t>Emotional WB: 14,7</w:t>
            </w:r>
          </w:p>
          <w:p w14:paraId="27C64D67" w14:textId="77777777" w:rsidR="00DC4A18" w:rsidRPr="0011354A" w:rsidRDefault="00DC4A18">
            <w:r w:rsidRPr="0011354A">
              <w:t>Functional WB: 17,1</w:t>
            </w:r>
          </w:p>
          <w:p w14:paraId="7D94276E" w14:textId="77777777" w:rsidR="00DC4A18" w:rsidRPr="0011354A" w:rsidRDefault="00DC4A18">
            <w:pPr>
              <w:rPr>
                <w:noProof/>
              </w:rPr>
            </w:pPr>
            <w:r w:rsidRPr="0011354A">
              <w:rPr>
                <w:color w:val="0070C0"/>
              </w:rPr>
              <w:t>83% retention rate</w:t>
            </w:r>
          </w:p>
        </w:tc>
        <w:tc>
          <w:tcPr>
            <w:tcW w:w="1630" w:type="dxa"/>
            <w:gridSpan w:val="2"/>
          </w:tcPr>
          <w:p w14:paraId="37B99DF3" w14:textId="77777777" w:rsidR="00DC4A18" w:rsidRPr="0011354A" w:rsidRDefault="00DC4A18">
            <w:pPr>
              <w:rPr>
                <w:noProof/>
              </w:rPr>
            </w:pPr>
            <w:r w:rsidRPr="0011354A">
              <w:lastRenderedPageBreak/>
              <w:t>/</w:t>
            </w:r>
          </w:p>
        </w:tc>
        <w:tc>
          <w:tcPr>
            <w:tcW w:w="1453" w:type="dxa"/>
            <w:gridSpan w:val="2"/>
          </w:tcPr>
          <w:p w14:paraId="66ED37D6" w14:textId="77777777" w:rsidR="00DC4A18" w:rsidRPr="0011354A" w:rsidRDefault="00DC4A18">
            <w:pPr>
              <w:rPr>
                <w:noProof/>
              </w:rPr>
            </w:pPr>
            <w:r w:rsidRPr="0011354A">
              <w:t>/</w:t>
            </w:r>
          </w:p>
        </w:tc>
        <w:tc>
          <w:tcPr>
            <w:tcW w:w="1965" w:type="dxa"/>
          </w:tcPr>
          <w:p w14:paraId="3583EE4D" w14:textId="77777777" w:rsidR="00DC4A18" w:rsidRPr="0011354A" w:rsidRDefault="00DC4A18">
            <w:r w:rsidRPr="0011354A">
              <w:t>/</w:t>
            </w:r>
          </w:p>
        </w:tc>
        <w:tc>
          <w:tcPr>
            <w:tcW w:w="2977" w:type="dxa"/>
          </w:tcPr>
          <w:p w14:paraId="2159C67B" w14:textId="77777777" w:rsidR="00DC4A18" w:rsidRPr="0011354A" w:rsidRDefault="00DC4A18">
            <w:r w:rsidRPr="0011354A">
              <w:t>Mean quality of life scores significantly decreased over the course of palliative chemotherapy. However, this decrease was not clinically meaningful.</w:t>
            </w:r>
          </w:p>
          <w:p w14:paraId="0C20339B" w14:textId="77777777" w:rsidR="00DC4A18" w:rsidRPr="0011354A" w:rsidRDefault="00DC4A18">
            <w:r w:rsidRPr="0011354A">
              <w:t>Physical wellbeing, social wellbeing and functional wellbeing: no change</w:t>
            </w:r>
          </w:p>
          <w:p w14:paraId="4A686965" w14:textId="77777777" w:rsidR="00DC4A18" w:rsidRPr="0011354A" w:rsidRDefault="00DC4A18">
            <w:r w:rsidRPr="0011354A">
              <w:t>Emotional wellbeing: significant decrease</w:t>
            </w:r>
          </w:p>
        </w:tc>
      </w:tr>
      <w:tr w:rsidR="00DC4A18" w:rsidRPr="0011354A" w14:paraId="400DE193" w14:textId="77777777">
        <w:trPr>
          <w:trHeight w:val="496"/>
        </w:trPr>
        <w:tc>
          <w:tcPr>
            <w:tcW w:w="1473" w:type="dxa"/>
          </w:tcPr>
          <w:p w14:paraId="7538C44E" w14:textId="77777777" w:rsidR="00DC4A18" w:rsidRPr="0011354A" w:rsidRDefault="00DC4A18">
            <w:r w:rsidRPr="0011354A">
              <w:t>Jayadevappa et al., 2006</w:t>
            </w:r>
          </w:p>
        </w:tc>
        <w:tc>
          <w:tcPr>
            <w:tcW w:w="1418" w:type="dxa"/>
          </w:tcPr>
          <w:p w14:paraId="1DCFECB5" w14:textId="77777777" w:rsidR="00DC4A18" w:rsidRPr="0011354A" w:rsidRDefault="00DC4A18">
            <w:r w:rsidRPr="0011354A">
              <w:t>University of California at Los Angeles’</w:t>
            </w:r>
          </w:p>
          <w:p w14:paraId="4CB8A5B5" w14:textId="77777777" w:rsidR="00DC4A18" w:rsidRPr="0011354A" w:rsidRDefault="00DC4A18">
            <w:r w:rsidRPr="0011354A">
              <w:t>Prostate Cancer Index (UCLA-PCI)</w:t>
            </w:r>
          </w:p>
          <w:p w14:paraId="62B9F54E" w14:textId="77777777" w:rsidR="00DC4A18" w:rsidRPr="0011354A" w:rsidRDefault="00DC4A18">
            <w:r w:rsidRPr="0011354A">
              <w:t>Medical Outcome Survey Short Form (MOS SF-36)</w:t>
            </w:r>
          </w:p>
          <w:p w14:paraId="1304A866" w14:textId="77777777" w:rsidR="00DC4A18" w:rsidRPr="0011354A" w:rsidRDefault="00DC4A18"/>
          <w:p w14:paraId="34BD1C95" w14:textId="77777777" w:rsidR="00DC4A18" w:rsidRPr="0011354A" w:rsidRDefault="00DC4A18">
            <w:pPr>
              <w:rPr>
                <w:noProof/>
              </w:rPr>
            </w:pPr>
            <w:r w:rsidRPr="0011354A">
              <w:rPr>
                <w:noProof/>
              </w:rPr>
              <w:t xml:space="preserve">Higher score = higher </w:t>
            </w:r>
            <w:r w:rsidRPr="0011354A">
              <w:rPr>
                <w:noProof/>
              </w:rPr>
              <w:lastRenderedPageBreak/>
              <w:t>quality of life. Range 0-100</w:t>
            </w:r>
          </w:p>
          <w:p w14:paraId="55FE5D90" w14:textId="77777777" w:rsidR="00DC4A18" w:rsidRPr="0011354A" w:rsidRDefault="00DC4A18">
            <w:pPr>
              <w:rPr>
                <w:noProof/>
              </w:rPr>
            </w:pPr>
          </w:p>
          <w:p w14:paraId="1A584A90" w14:textId="77777777" w:rsidR="00DC4A18" w:rsidRPr="0011354A" w:rsidRDefault="00DC4A18">
            <w:pPr>
              <w:rPr>
                <w:noProof/>
              </w:rPr>
            </w:pPr>
            <w:r w:rsidRPr="0011354A">
              <w:rPr>
                <w:noProof/>
              </w:rPr>
              <w:t>Mean change scores: lower score is better functioning.</w:t>
            </w:r>
          </w:p>
          <w:p w14:paraId="48312358" w14:textId="77777777" w:rsidR="00DC4A18" w:rsidRPr="0011354A" w:rsidRDefault="00DC4A18"/>
        </w:tc>
        <w:tc>
          <w:tcPr>
            <w:tcW w:w="708" w:type="dxa"/>
          </w:tcPr>
          <w:p w14:paraId="2025C72E" w14:textId="77777777" w:rsidR="00DC4A18" w:rsidRPr="0011354A" w:rsidRDefault="00DC4A18">
            <w:r w:rsidRPr="0011354A">
              <w:lastRenderedPageBreak/>
              <w:t>4</w:t>
            </w:r>
          </w:p>
        </w:tc>
        <w:tc>
          <w:tcPr>
            <w:tcW w:w="1702" w:type="dxa"/>
          </w:tcPr>
          <w:p w14:paraId="6456EBE0" w14:textId="77777777" w:rsidR="00DC4A18" w:rsidRPr="0011354A" w:rsidRDefault="00DC4A18">
            <w:r w:rsidRPr="0011354A">
              <w:t>Baseline: at diagnosis</w:t>
            </w:r>
          </w:p>
          <w:p w14:paraId="75A3EB1B" w14:textId="77777777" w:rsidR="00DC4A18" w:rsidRPr="0011354A" w:rsidRDefault="00DC4A18"/>
          <w:p w14:paraId="2C7F58E1" w14:textId="77777777" w:rsidR="00DC4A18" w:rsidRPr="0011354A" w:rsidRDefault="00DC4A18">
            <w:r w:rsidRPr="0011354A">
              <w:t>Caucasian:</w:t>
            </w:r>
          </w:p>
          <w:p w14:paraId="2C818323" w14:textId="77777777" w:rsidR="00DC4A18" w:rsidRPr="0011354A" w:rsidRDefault="00DC4A18">
            <w:r w:rsidRPr="0011354A">
              <w:t>PF: 62f4</w:t>
            </w:r>
          </w:p>
          <w:p w14:paraId="7F908F8E" w14:textId="77777777" w:rsidR="00DC4A18" w:rsidRPr="00DC4A18" w:rsidRDefault="00DC4A18">
            <w:pPr>
              <w:rPr>
                <w:lang w:val="nl-BE"/>
              </w:rPr>
            </w:pPr>
            <w:r w:rsidRPr="00DC4A18">
              <w:rPr>
                <w:lang w:val="nl-BE"/>
              </w:rPr>
              <w:t>RP: 76,8</w:t>
            </w:r>
          </w:p>
          <w:p w14:paraId="67E0437A" w14:textId="77777777" w:rsidR="00DC4A18" w:rsidRPr="00DC4A18" w:rsidRDefault="00DC4A18">
            <w:pPr>
              <w:rPr>
                <w:lang w:val="nl-BE"/>
              </w:rPr>
            </w:pPr>
            <w:r w:rsidRPr="00DC4A18">
              <w:rPr>
                <w:lang w:val="nl-BE"/>
              </w:rPr>
              <w:t>RE: 85,9</w:t>
            </w:r>
          </w:p>
          <w:p w14:paraId="21899A21" w14:textId="77777777" w:rsidR="00DC4A18" w:rsidRPr="00DC4A18" w:rsidRDefault="00DC4A18">
            <w:pPr>
              <w:rPr>
                <w:lang w:val="nl-BE"/>
              </w:rPr>
            </w:pPr>
            <w:r w:rsidRPr="00DC4A18">
              <w:rPr>
                <w:lang w:val="nl-BE"/>
              </w:rPr>
              <w:t>V: 67,3</w:t>
            </w:r>
          </w:p>
          <w:p w14:paraId="36EAB2AA" w14:textId="77777777" w:rsidR="00DC4A18" w:rsidRPr="00DC4A18" w:rsidRDefault="00DC4A18">
            <w:pPr>
              <w:rPr>
                <w:lang w:val="nl-BE"/>
              </w:rPr>
            </w:pPr>
            <w:r w:rsidRPr="00DC4A18">
              <w:rPr>
                <w:lang w:val="nl-BE"/>
              </w:rPr>
              <w:t>MH: 81,8</w:t>
            </w:r>
          </w:p>
          <w:p w14:paraId="64D4F2F5" w14:textId="77777777" w:rsidR="00DC4A18" w:rsidRPr="00DC4A18" w:rsidRDefault="00DC4A18">
            <w:pPr>
              <w:rPr>
                <w:lang w:val="nl-BE"/>
              </w:rPr>
            </w:pPr>
            <w:r w:rsidRPr="00DC4A18">
              <w:rPr>
                <w:lang w:val="nl-BE"/>
              </w:rPr>
              <w:t>SF: 89,3</w:t>
            </w:r>
          </w:p>
          <w:p w14:paraId="58797A9E" w14:textId="77777777" w:rsidR="00DC4A18" w:rsidRPr="00DC4A18" w:rsidRDefault="00DC4A18">
            <w:pPr>
              <w:rPr>
                <w:lang w:val="nl-BE"/>
              </w:rPr>
            </w:pPr>
            <w:r w:rsidRPr="00DC4A18">
              <w:rPr>
                <w:lang w:val="nl-BE"/>
              </w:rPr>
              <w:t>BP: 82,7</w:t>
            </w:r>
          </w:p>
          <w:p w14:paraId="4761E287" w14:textId="77777777" w:rsidR="00DC4A18" w:rsidRPr="0011354A" w:rsidRDefault="00DC4A18">
            <w:r w:rsidRPr="0011354A">
              <w:t>GH: 70</w:t>
            </w:r>
          </w:p>
          <w:p w14:paraId="113C3ACC" w14:textId="77777777" w:rsidR="00DC4A18" w:rsidRPr="0011354A" w:rsidRDefault="00DC4A18"/>
          <w:p w14:paraId="4EA87136" w14:textId="77777777" w:rsidR="00DC4A18" w:rsidRPr="0011354A" w:rsidRDefault="00DC4A18">
            <w:r w:rsidRPr="0011354A">
              <w:t>African American (AA):</w:t>
            </w:r>
          </w:p>
          <w:p w14:paraId="2F0BFAF0" w14:textId="77777777" w:rsidR="00DC4A18" w:rsidRPr="0011354A" w:rsidRDefault="00DC4A18">
            <w:r w:rsidRPr="0011354A">
              <w:t>PF: 52</w:t>
            </w:r>
          </w:p>
          <w:p w14:paraId="79A68640" w14:textId="77777777" w:rsidR="00DC4A18" w:rsidRPr="00DC4A18" w:rsidRDefault="00DC4A18">
            <w:pPr>
              <w:rPr>
                <w:lang w:val="nl-BE"/>
              </w:rPr>
            </w:pPr>
            <w:r w:rsidRPr="00DC4A18">
              <w:rPr>
                <w:lang w:val="nl-BE"/>
              </w:rPr>
              <w:t>RP: 61,2</w:t>
            </w:r>
          </w:p>
          <w:p w14:paraId="047946E1" w14:textId="77777777" w:rsidR="00DC4A18" w:rsidRPr="00DC4A18" w:rsidRDefault="00DC4A18">
            <w:pPr>
              <w:rPr>
                <w:lang w:val="nl-BE"/>
              </w:rPr>
            </w:pPr>
            <w:r w:rsidRPr="00DC4A18">
              <w:rPr>
                <w:lang w:val="nl-BE"/>
              </w:rPr>
              <w:t>RE: 70,2</w:t>
            </w:r>
          </w:p>
          <w:p w14:paraId="3BA0E281" w14:textId="77777777" w:rsidR="00DC4A18" w:rsidRPr="00DC4A18" w:rsidRDefault="00DC4A18">
            <w:pPr>
              <w:rPr>
                <w:lang w:val="nl-BE"/>
              </w:rPr>
            </w:pPr>
            <w:r w:rsidRPr="00DC4A18">
              <w:rPr>
                <w:lang w:val="nl-BE"/>
              </w:rPr>
              <w:t>V: 60,6</w:t>
            </w:r>
          </w:p>
          <w:p w14:paraId="261E549E" w14:textId="77777777" w:rsidR="00DC4A18" w:rsidRPr="00DC4A18" w:rsidRDefault="00DC4A18">
            <w:pPr>
              <w:rPr>
                <w:lang w:val="nl-BE"/>
              </w:rPr>
            </w:pPr>
            <w:r w:rsidRPr="00DC4A18">
              <w:rPr>
                <w:lang w:val="nl-BE"/>
              </w:rPr>
              <w:lastRenderedPageBreak/>
              <w:t>MH: 75,8</w:t>
            </w:r>
          </w:p>
          <w:p w14:paraId="74A0FE7F" w14:textId="77777777" w:rsidR="00DC4A18" w:rsidRPr="00DC4A18" w:rsidRDefault="00DC4A18">
            <w:pPr>
              <w:rPr>
                <w:lang w:val="nl-BE"/>
              </w:rPr>
            </w:pPr>
            <w:r w:rsidRPr="00DC4A18">
              <w:rPr>
                <w:lang w:val="nl-BE"/>
              </w:rPr>
              <w:t>SF: 79,8</w:t>
            </w:r>
          </w:p>
          <w:p w14:paraId="5F504AD1" w14:textId="77777777" w:rsidR="00DC4A18" w:rsidRPr="00DC4A18" w:rsidRDefault="00DC4A18">
            <w:pPr>
              <w:rPr>
                <w:lang w:val="nl-BE"/>
              </w:rPr>
            </w:pPr>
            <w:r w:rsidRPr="00DC4A18">
              <w:rPr>
                <w:lang w:val="nl-BE"/>
              </w:rPr>
              <w:t>BP: 79,9</w:t>
            </w:r>
          </w:p>
          <w:p w14:paraId="2653175C" w14:textId="77777777" w:rsidR="00DC4A18" w:rsidRPr="0011354A" w:rsidRDefault="00DC4A18">
            <w:r w:rsidRPr="0011354A">
              <w:t>GH: 58,9</w:t>
            </w:r>
          </w:p>
          <w:p w14:paraId="5CB3D952" w14:textId="77777777" w:rsidR="00DC4A18" w:rsidRPr="0011354A" w:rsidRDefault="00DC4A18"/>
          <w:p w14:paraId="7AA501C4" w14:textId="77777777" w:rsidR="00DC4A18" w:rsidRPr="0011354A" w:rsidRDefault="00DC4A18"/>
        </w:tc>
        <w:tc>
          <w:tcPr>
            <w:tcW w:w="1275" w:type="dxa"/>
          </w:tcPr>
          <w:p w14:paraId="2741BA62" w14:textId="77777777" w:rsidR="00DC4A18" w:rsidRPr="0011354A" w:rsidRDefault="00DC4A18">
            <w:r w:rsidRPr="0011354A">
              <w:lastRenderedPageBreak/>
              <w:t xml:space="preserve">/ </w:t>
            </w:r>
          </w:p>
          <w:p w14:paraId="1F9816F2" w14:textId="77777777" w:rsidR="00DC4A18" w:rsidRPr="0011354A" w:rsidRDefault="00DC4A18"/>
        </w:tc>
        <w:tc>
          <w:tcPr>
            <w:tcW w:w="1630" w:type="dxa"/>
            <w:gridSpan w:val="2"/>
          </w:tcPr>
          <w:p w14:paraId="28B5177C" w14:textId="77777777" w:rsidR="00DC4A18" w:rsidRPr="0011354A" w:rsidRDefault="00DC4A18">
            <w:r w:rsidRPr="0011354A">
              <w:t>Mean change baseline -&gt; 3m</w:t>
            </w:r>
          </w:p>
          <w:p w14:paraId="4652B428" w14:textId="77777777" w:rsidR="00DC4A18" w:rsidRPr="0011354A" w:rsidRDefault="00DC4A18">
            <w:r w:rsidRPr="0011354A">
              <w:t>Caucasian:</w:t>
            </w:r>
          </w:p>
          <w:p w14:paraId="6DD640A4" w14:textId="77777777" w:rsidR="00DC4A18" w:rsidRPr="0011354A" w:rsidRDefault="00DC4A18">
            <w:r w:rsidRPr="0011354A">
              <w:t>PF: 4,5</w:t>
            </w:r>
          </w:p>
          <w:p w14:paraId="4F7AB2D0" w14:textId="77777777" w:rsidR="00DC4A18" w:rsidRPr="0011354A" w:rsidRDefault="00DC4A18">
            <w:r w:rsidRPr="0011354A">
              <w:t>RP: 19,7</w:t>
            </w:r>
          </w:p>
          <w:p w14:paraId="312AAA4F" w14:textId="77777777" w:rsidR="00DC4A18" w:rsidRPr="0011354A" w:rsidRDefault="00DC4A18">
            <w:r w:rsidRPr="0011354A">
              <w:t>RE: 5,9</w:t>
            </w:r>
          </w:p>
          <w:p w14:paraId="4CD45CE2" w14:textId="77777777" w:rsidR="00DC4A18" w:rsidRPr="0011354A" w:rsidRDefault="00DC4A18">
            <w:r w:rsidRPr="0011354A">
              <w:t>V: 6,9</w:t>
            </w:r>
          </w:p>
          <w:p w14:paraId="09FC2F2F" w14:textId="77777777" w:rsidR="00DC4A18" w:rsidRPr="0011354A" w:rsidRDefault="00DC4A18">
            <w:r w:rsidRPr="0011354A">
              <w:t>MH: 3,4</w:t>
            </w:r>
          </w:p>
          <w:p w14:paraId="2AAAD2D3" w14:textId="77777777" w:rsidR="00DC4A18" w:rsidRPr="0011354A" w:rsidRDefault="00DC4A18">
            <w:r w:rsidRPr="0011354A">
              <w:t>SF: 11,7</w:t>
            </w:r>
          </w:p>
          <w:p w14:paraId="7666BDB1" w14:textId="77777777" w:rsidR="00DC4A18" w:rsidRPr="0011354A" w:rsidRDefault="00DC4A18">
            <w:r w:rsidRPr="0011354A">
              <w:t>BP: 8,5</w:t>
            </w:r>
          </w:p>
          <w:p w14:paraId="5E8835B8" w14:textId="77777777" w:rsidR="00DC4A18" w:rsidRPr="0011354A" w:rsidRDefault="00DC4A18">
            <w:r w:rsidRPr="0011354A">
              <w:t>GH: 1,18</w:t>
            </w:r>
          </w:p>
          <w:p w14:paraId="2A81CEF4" w14:textId="77777777" w:rsidR="00DC4A18" w:rsidRPr="0011354A" w:rsidRDefault="00DC4A18"/>
          <w:p w14:paraId="50ED2AD3" w14:textId="77777777" w:rsidR="00DC4A18" w:rsidRPr="0011354A" w:rsidRDefault="00DC4A18">
            <w:r w:rsidRPr="0011354A">
              <w:t>African American (AA):</w:t>
            </w:r>
          </w:p>
          <w:p w14:paraId="3590C5BB" w14:textId="77777777" w:rsidR="00DC4A18" w:rsidRPr="0011354A" w:rsidRDefault="00DC4A18">
            <w:r w:rsidRPr="0011354A">
              <w:t>PF: 4,8</w:t>
            </w:r>
          </w:p>
          <w:p w14:paraId="0DFE720D" w14:textId="77777777" w:rsidR="00DC4A18" w:rsidRPr="0011354A" w:rsidRDefault="00DC4A18">
            <w:r w:rsidRPr="0011354A">
              <w:t>RP: 12,6</w:t>
            </w:r>
          </w:p>
          <w:p w14:paraId="756A0B66" w14:textId="77777777" w:rsidR="00DC4A18" w:rsidRPr="0011354A" w:rsidRDefault="00DC4A18">
            <w:r w:rsidRPr="0011354A">
              <w:t>RE: 1,8</w:t>
            </w:r>
          </w:p>
          <w:p w14:paraId="00444E7B" w14:textId="77777777" w:rsidR="00DC4A18" w:rsidRPr="0011354A" w:rsidRDefault="00DC4A18">
            <w:r w:rsidRPr="0011354A">
              <w:t>V: 10,9</w:t>
            </w:r>
          </w:p>
          <w:p w14:paraId="57837310" w14:textId="77777777" w:rsidR="00DC4A18" w:rsidRPr="0011354A" w:rsidRDefault="00DC4A18">
            <w:r w:rsidRPr="0011354A">
              <w:lastRenderedPageBreak/>
              <w:t>MH: -2,3</w:t>
            </w:r>
          </w:p>
          <w:p w14:paraId="68E2175C" w14:textId="77777777" w:rsidR="00DC4A18" w:rsidRPr="0011354A" w:rsidRDefault="00DC4A18">
            <w:r w:rsidRPr="0011354A">
              <w:t>SF: 8,04</w:t>
            </w:r>
          </w:p>
          <w:p w14:paraId="44A717E3" w14:textId="77777777" w:rsidR="00DC4A18" w:rsidRPr="0011354A" w:rsidRDefault="00DC4A18">
            <w:r w:rsidRPr="0011354A">
              <w:t>BP: 11,9</w:t>
            </w:r>
          </w:p>
          <w:p w14:paraId="594C35C8" w14:textId="77777777" w:rsidR="00DC4A18" w:rsidRPr="0011354A" w:rsidRDefault="00DC4A18">
            <w:r w:rsidRPr="0011354A">
              <w:t>GH: 5,7</w:t>
            </w:r>
          </w:p>
          <w:p w14:paraId="5BB81D16" w14:textId="77777777" w:rsidR="00DC4A18" w:rsidRPr="0011354A" w:rsidRDefault="00DC4A18"/>
          <w:p w14:paraId="4140B041" w14:textId="77777777" w:rsidR="00DC4A18" w:rsidRPr="0011354A" w:rsidRDefault="00DC4A18">
            <w:pPr>
              <w:rPr>
                <w:color w:val="4472C4" w:themeColor="accent1"/>
              </w:rPr>
            </w:pPr>
            <w:r w:rsidRPr="0011354A">
              <w:rPr>
                <w:color w:val="4472C4" w:themeColor="accent1"/>
              </w:rPr>
              <w:t>91% retention</w:t>
            </w:r>
          </w:p>
          <w:p w14:paraId="69B69097" w14:textId="77777777" w:rsidR="00DC4A18" w:rsidRPr="0011354A" w:rsidRDefault="00DC4A18"/>
        </w:tc>
        <w:tc>
          <w:tcPr>
            <w:tcW w:w="1453" w:type="dxa"/>
            <w:gridSpan w:val="2"/>
          </w:tcPr>
          <w:p w14:paraId="1BD5EF0A" w14:textId="77777777" w:rsidR="00DC4A18" w:rsidRPr="0011354A" w:rsidRDefault="00DC4A18">
            <w:r w:rsidRPr="0011354A">
              <w:lastRenderedPageBreak/>
              <w:t>Mean change baseline -&gt; 6m</w:t>
            </w:r>
          </w:p>
          <w:p w14:paraId="7940019C" w14:textId="77777777" w:rsidR="00DC4A18" w:rsidRPr="0011354A" w:rsidRDefault="00DC4A18">
            <w:r w:rsidRPr="0011354A">
              <w:t>Caucasian:</w:t>
            </w:r>
          </w:p>
          <w:p w14:paraId="278AB99B" w14:textId="77777777" w:rsidR="00DC4A18" w:rsidRPr="0011354A" w:rsidRDefault="00DC4A18">
            <w:r w:rsidRPr="0011354A">
              <w:t>PF: 1,1</w:t>
            </w:r>
          </w:p>
          <w:p w14:paraId="0FFF3392" w14:textId="77777777" w:rsidR="00DC4A18" w:rsidRPr="0011354A" w:rsidRDefault="00DC4A18">
            <w:r w:rsidRPr="0011354A">
              <w:t>RP: 5,6</w:t>
            </w:r>
          </w:p>
          <w:p w14:paraId="4C6A2DB9" w14:textId="77777777" w:rsidR="00DC4A18" w:rsidRPr="0011354A" w:rsidRDefault="00DC4A18">
            <w:r w:rsidRPr="0011354A">
              <w:t>RE: 4,3</w:t>
            </w:r>
          </w:p>
          <w:p w14:paraId="2068E933" w14:textId="77777777" w:rsidR="00DC4A18" w:rsidRPr="0011354A" w:rsidRDefault="00DC4A18">
            <w:r w:rsidRPr="0011354A">
              <w:t>V: -0,04</w:t>
            </w:r>
          </w:p>
          <w:p w14:paraId="73C71EF1" w14:textId="77777777" w:rsidR="00DC4A18" w:rsidRPr="0011354A" w:rsidRDefault="00DC4A18">
            <w:r w:rsidRPr="0011354A">
              <w:t>MH: 0,59</w:t>
            </w:r>
          </w:p>
          <w:p w14:paraId="38FB0674" w14:textId="77777777" w:rsidR="00DC4A18" w:rsidRPr="0011354A" w:rsidRDefault="00DC4A18">
            <w:r w:rsidRPr="0011354A">
              <w:t>SF: 6,5</w:t>
            </w:r>
          </w:p>
          <w:p w14:paraId="11335035" w14:textId="77777777" w:rsidR="00DC4A18" w:rsidRPr="0011354A" w:rsidRDefault="00DC4A18">
            <w:r w:rsidRPr="0011354A">
              <w:t>BP: 3,7</w:t>
            </w:r>
          </w:p>
          <w:p w14:paraId="7898C057" w14:textId="77777777" w:rsidR="00DC4A18" w:rsidRPr="0011354A" w:rsidRDefault="00DC4A18">
            <w:r w:rsidRPr="0011354A">
              <w:t>GH: 1,99</w:t>
            </w:r>
          </w:p>
          <w:p w14:paraId="1717C790" w14:textId="77777777" w:rsidR="00DC4A18" w:rsidRPr="0011354A" w:rsidRDefault="00DC4A18"/>
          <w:p w14:paraId="064F9FD4" w14:textId="77777777" w:rsidR="00DC4A18" w:rsidRPr="0011354A" w:rsidRDefault="00DC4A18">
            <w:r w:rsidRPr="0011354A">
              <w:t>AA:</w:t>
            </w:r>
          </w:p>
          <w:p w14:paraId="37B34A8E" w14:textId="77777777" w:rsidR="00DC4A18" w:rsidRPr="0011354A" w:rsidRDefault="00DC4A18">
            <w:r w:rsidRPr="0011354A">
              <w:t>PF: 6,1</w:t>
            </w:r>
          </w:p>
          <w:p w14:paraId="743FE873" w14:textId="77777777" w:rsidR="00DC4A18" w:rsidRPr="0011354A" w:rsidRDefault="00DC4A18">
            <w:r w:rsidRPr="0011354A">
              <w:t>RP: 7,6</w:t>
            </w:r>
          </w:p>
          <w:p w14:paraId="52C56CD3" w14:textId="77777777" w:rsidR="00DC4A18" w:rsidRPr="0011354A" w:rsidRDefault="00DC4A18">
            <w:r w:rsidRPr="0011354A">
              <w:t>RE: 5,8</w:t>
            </w:r>
          </w:p>
          <w:p w14:paraId="7AECCDF7" w14:textId="77777777" w:rsidR="00DC4A18" w:rsidRPr="0011354A" w:rsidRDefault="00DC4A18">
            <w:r w:rsidRPr="0011354A">
              <w:t>V: 6,3</w:t>
            </w:r>
          </w:p>
          <w:p w14:paraId="69A66B79" w14:textId="77777777" w:rsidR="00DC4A18" w:rsidRPr="0011354A" w:rsidRDefault="00DC4A18">
            <w:r w:rsidRPr="0011354A">
              <w:t>MH: -1,9</w:t>
            </w:r>
          </w:p>
          <w:p w14:paraId="3075ECC8" w14:textId="77777777" w:rsidR="00DC4A18" w:rsidRPr="0011354A" w:rsidRDefault="00DC4A18">
            <w:r w:rsidRPr="0011354A">
              <w:lastRenderedPageBreak/>
              <w:t>SF: 3,4</w:t>
            </w:r>
          </w:p>
          <w:p w14:paraId="370976BE" w14:textId="77777777" w:rsidR="00DC4A18" w:rsidRPr="0011354A" w:rsidRDefault="00DC4A18">
            <w:r w:rsidRPr="0011354A">
              <w:t>BP: 14,3</w:t>
            </w:r>
          </w:p>
          <w:p w14:paraId="011D38CF" w14:textId="77777777" w:rsidR="00DC4A18" w:rsidRPr="0011354A" w:rsidRDefault="00DC4A18">
            <w:r w:rsidRPr="0011354A">
              <w:t>GH: 3,08</w:t>
            </w:r>
          </w:p>
          <w:p w14:paraId="5919123F" w14:textId="77777777" w:rsidR="00DC4A18" w:rsidRPr="0011354A" w:rsidRDefault="00DC4A18"/>
          <w:p w14:paraId="31DDEBCE" w14:textId="77777777" w:rsidR="00DC4A18" w:rsidRPr="0011354A" w:rsidRDefault="00DC4A18">
            <w:pPr>
              <w:rPr>
                <w:color w:val="4472C4" w:themeColor="accent1"/>
              </w:rPr>
            </w:pPr>
            <w:r w:rsidRPr="0011354A">
              <w:rPr>
                <w:color w:val="4472C4" w:themeColor="accent1"/>
              </w:rPr>
              <w:t>86% retention</w:t>
            </w:r>
          </w:p>
          <w:p w14:paraId="29AC18E0" w14:textId="77777777" w:rsidR="00DC4A18" w:rsidRPr="0011354A" w:rsidRDefault="00DC4A18"/>
        </w:tc>
        <w:tc>
          <w:tcPr>
            <w:tcW w:w="1965" w:type="dxa"/>
          </w:tcPr>
          <w:p w14:paraId="4A431773" w14:textId="77777777" w:rsidR="00DC4A18" w:rsidRPr="0011354A" w:rsidRDefault="00DC4A18">
            <w:r w:rsidRPr="0011354A">
              <w:lastRenderedPageBreak/>
              <w:t>Mean change baseline -&gt; 12m</w:t>
            </w:r>
          </w:p>
          <w:p w14:paraId="0AE77AF6" w14:textId="77777777" w:rsidR="00DC4A18" w:rsidRPr="0011354A" w:rsidRDefault="00DC4A18">
            <w:r w:rsidRPr="0011354A">
              <w:t>Caucasian:</w:t>
            </w:r>
          </w:p>
          <w:p w14:paraId="6D64DD39" w14:textId="77777777" w:rsidR="00DC4A18" w:rsidRPr="0011354A" w:rsidRDefault="00DC4A18">
            <w:r w:rsidRPr="0011354A">
              <w:t>PF: 1,9</w:t>
            </w:r>
          </w:p>
          <w:p w14:paraId="5187B3D7" w14:textId="77777777" w:rsidR="00DC4A18" w:rsidRPr="0011354A" w:rsidRDefault="00DC4A18">
            <w:r w:rsidRPr="0011354A">
              <w:t>RP: 5,3</w:t>
            </w:r>
          </w:p>
          <w:p w14:paraId="5E0B1ABE" w14:textId="77777777" w:rsidR="00DC4A18" w:rsidRPr="0011354A" w:rsidRDefault="00DC4A18">
            <w:r w:rsidRPr="0011354A">
              <w:t>RE: -0,24</w:t>
            </w:r>
          </w:p>
          <w:p w14:paraId="6B0DCA7B" w14:textId="77777777" w:rsidR="00DC4A18" w:rsidRPr="0011354A" w:rsidRDefault="00DC4A18">
            <w:r w:rsidRPr="0011354A">
              <w:t>V: 1,04</w:t>
            </w:r>
          </w:p>
          <w:p w14:paraId="0B1DBA43" w14:textId="77777777" w:rsidR="00DC4A18" w:rsidRPr="0011354A" w:rsidRDefault="00DC4A18">
            <w:r w:rsidRPr="0011354A">
              <w:t>MH: -0,91</w:t>
            </w:r>
          </w:p>
          <w:p w14:paraId="0E7F4D45" w14:textId="77777777" w:rsidR="00DC4A18" w:rsidRPr="0011354A" w:rsidRDefault="00DC4A18">
            <w:r w:rsidRPr="0011354A">
              <w:t>SF: 3,1</w:t>
            </w:r>
          </w:p>
          <w:p w14:paraId="44C41AFF" w14:textId="77777777" w:rsidR="00DC4A18" w:rsidRPr="0011354A" w:rsidRDefault="00DC4A18">
            <w:r w:rsidRPr="0011354A">
              <w:t>BP: 1,3</w:t>
            </w:r>
          </w:p>
          <w:p w14:paraId="324C74B1" w14:textId="77777777" w:rsidR="00DC4A18" w:rsidRPr="0011354A" w:rsidRDefault="00DC4A18">
            <w:r w:rsidRPr="0011354A">
              <w:t>GH: 2,9</w:t>
            </w:r>
          </w:p>
          <w:p w14:paraId="3A256BCA" w14:textId="77777777" w:rsidR="00DC4A18" w:rsidRPr="0011354A" w:rsidRDefault="00DC4A18"/>
          <w:p w14:paraId="48A4F4C8" w14:textId="77777777" w:rsidR="00DC4A18" w:rsidRPr="0011354A" w:rsidRDefault="00DC4A18">
            <w:r w:rsidRPr="0011354A">
              <w:t>AA:</w:t>
            </w:r>
          </w:p>
          <w:p w14:paraId="7B4F72AC" w14:textId="77777777" w:rsidR="00DC4A18" w:rsidRPr="0011354A" w:rsidRDefault="00DC4A18">
            <w:r w:rsidRPr="0011354A">
              <w:t>PF: 1,5</w:t>
            </w:r>
          </w:p>
          <w:p w14:paraId="31EF1E68" w14:textId="77777777" w:rsidR="00DC4A18" w:rsidRPr="0011354A" w:rsidRDefault="00DC4A18">
            <w:r w:rsidRPr="0011354A">
              <w:t>RP: 12,4</w:t>
            </w:r>
          </w:p>
          <w:p w14:paraId="3D6E413E" w14:textId="77777777" w:rsidR="00DC4A18" w:rsidRPr="0011354A" w:rsidRDefault="00DC4A18">
            <w:r w:rsidRPr="0011354A">
              <w:t>RE: 14,1</w:t>
            </w:r>
          </w:p>
          <w:p w14:paraId="49C9A99C" w14:textId="77777777" w:rsidR="00DC4A18" w:rsidRPr="0011354A" w:rsidRDefault="00DC4A18">
            <w:r w:rsidRPr="0011354A">
              <w:t>V: 6,1</w:t>
            </w:r>
          </w:p>
          <w:p w14:paraId="587CA774" w14:textId="77777777" w:rsidR="00DC4A18" w:rsidRPr="0011354A" w:rsidRDefault="00DC4A18">
            <w:r w:rsidRPr="0011354A">
              <w:t>MH: -1,7</w:t>
            </w:r>
          </w:p>
          <w:p w14:paraId="4130E88E" w14:textId="77777777" w:rsidR="00DC4A18" w:rsidRPr="0011354A" w:rsidRDefault="00DC4A18">
            <w:r w:rsidRPr="0011354A">
              <w:t>SF: 5,5</w:t>
            </w:r>
          </w:p>
          <w:p w14:paraId="0C565A25" w14:textId="77777777" w:rsidR="00DC4A18" w:rsidRPr="0011354A" w:rsidRDefault="00DC4A18">
            <w:r w:rsidRPr="0011354A">
              <w:t>BP: 12,1</w:t>
            </w:r>
          </w:p>
          <w:p w14:paraId="67CCE6A6" w14:textId="77777777" w:rsidR="00DC4A18" w:rsidRPr="0011354A" w:rsidRDefault="00DC4A18">
            <w:r w:rsidRPr="0011354A">
              <w:lastRenderedPageBreak/>
              <w:t>GH: 1,74</w:t>
            </w:r>
          </w:p>
          <w:p w14:paraId="3AB96AC3" w14:textId="77777777" w:rsidR="00DC4A18" w:rsidRPr="0011354A" w:rsidRDefault="00DC4A18"/>
          <w:p w14:paraId="7641895D" w14:textId="77777777" w:rsidR="00DC4A18" w:rsidRPr="0011354A" w:rsidRDefault="00DC4A18"/>
          <w:p w14:paraId="4B3F9C69" w14:textId="77777777" w:rsidR="00DC4A18" w:rsidRPr="0011354A" w:rsidRDefault="00DC4A18"/>
          <w:p w14:paraId="62604A13" w14:textId="77777777" w:rsidR="00DC4A18" w:rsidRPr="0011354A" w:rsidRDefault="00DC4A18">
            <w:r w:rsidRPr="0011354A">
              <w:rPr>
                <w:color w:val="4472C4" w:themeColor="accent1"/>
              </w:rPr>
              <w:t>85% retention</w:t>
            </w:r>
          </w:p>
        </w:tc>
        <w:tc>
          <w:tcPr>
            <w:tcW w:w="2977" w:type="dxa"/>
          </w:tcPr>
          <w:p w14:paraId="2306A441" w14:textId="77777777" w:rsidR="00DC4A18" w:rsidRPr="0011354A" w:rsidRDefault="00DC4A18">
            <w:r w:rsidRPr="0011354A">
              <w:lastRenderedPageBreak/>
              <w:t>Caucasians:</w:t>
            </w:r>
          </w:p>
          <w:p w14:paraId="50D813ED" w14:textId="77777777" w:rsidR="00DC4A18" w:rsidRPr="0011354A" w:rsidRDefault="00DC4A18">
            <w:r w:rsidRPr="0011354A">
              <w:t>Role physical (RP) improved over time (baseline to 12 months). Role emotional (RE) improved over time. Vitality (V) declined at 3 months, improved 6 months, and somewhat declined at 12 months. Mental health (MH) score declined at 3 months, improved at 12 months. Social function (SF) lower than baseline at 3 months but improved at 6 months. Bodily pain improved over time. General health (GH) declined slightly over time.</w:t>
            </w:r>
          </w:p>
          <w:p w14:paraId="0C813B6D" w14:textId="77777777" w:rsidR="00DC4A18" w:rsidRPr="0011354A" w:rsidRDefault="00DC4A18"/>
          <w:p w14:paraId="54D16D48" w14:textId="77777777" w:rsidR="00DC4A18" w:rsidRPr="0011354A" w:rsidRDefault="00DC4A18">
            <w:r w:rsidRPr="0011354A">
              <w:lastRenderedPageBreak/>
              <w:t xml:space="preserve">African Americans: role physical improved at 6 months, declined at 12 months. Role emotional declined over time. Vitality improved over time. Mental health stayed higher over time than at baseline, although difference was smaller at 12 months. Social function lower than baseline at 3 months but improved at 6 months. Bodily pain was stable. General health improved over time. Bowel function improved over 12 months. Bowel bother improved greatly by 12 months. </w:t>
            </w:r>
          </w:p>
          <w:p w14:paraId="015A5534" w14:textId="77777777" w:rsidR="00DC4A18" w:rsidRPr="0011354A" w:rsidRDefault="00DC4A18"/>
          <w:p w14:paraId="01834A8A" w14:textId="77777777" w:rsidR="00DC4A18" w:rsidRPr="0011354A" w:rsidRDefault="00DC4A18">
            <w:r w:rsidRPr="0011354A">
              <w:t>Both groups:</w:t>
            </w:r>
          </w:p>
          <w:p w14:paraId="24CF4EC7" w14:textId="77777777" w:rsidR="00DC4A18" w:rsidRPr="0011354A" w:rsidRDefault="00DC4A18">
            <w:pPr>
              <w:rPr>
                <w:noProof/>
              </w:rPr>
            </w:pPr>
            <w:r w:rsidRPr="0011354A">
              <w:t>Urinary function at 12months was lower than baseline (but more decline among AA). Sexual function was lower at 12 months. Urinary bother improved at 12 months. Sexual bother declined at months and improved at 12 months</w:t>
            </w:r>
          </w:p>
        </w:tc>
      </w:tr>
      <w:tr w:rsidR="00DC4A18" w:rsidRPr="0011354A" w14:paraId="243C2A89" w14:textId="77777777">
        <w:trPr>
          <w:trHeight w:val="496"/>
        </w:trPr>
        <w:tc>
          <w:tcPr>
            <w:tcW w:w="1473" w:type="dxa"/>
          </w:tcPr>
          <w:p w14:paraId="6F939536" w14:textId="77777777" w:rsidR="00DC4A18" w:rsidRPr="0011354A" w:rsidRDefault="00DC4A18">
            <w:r w:rsidRPr="0011354A">
              <w:lastRenderedPageBreak/>
              <w:t>Kaufmann et al., 2015</w:t>
            </w:r>
          </w:p>
        </w:tc>
        <w:tc>
          <w:tcPr>
            <w:tcW w:w="1418" w:type="dxa"/>
          </w:tcPr>
          <w:p w14:paraId="0BD021D2" w14:textId="77777777" w:rsidR="00DC4A18" w:rsidRPr="0011354A" w:rsidRDefault="00DC4A18">
            <w:r w:rsidRPr="0011354A">
              <w:t>EORTC QLQ C-30</w:t>
            </w:r>
          </w:p>
          <w:p w14:paraId="4AAE29AA" w14:textId="77777777" w:rsidR="00DC4A18" w:rsidRPr="0011354A" w:rsidRDefault="00DC4A18">
            <w:r w:rsidRPr="0011354A">
              <w:t>EORTC QLQ-ELD14</w:t>
            </w:r>
          </w:p>
          <w:p w14:paraId="16813753" w14:textId="77777777" w:rsidR="00DC4A18" w:rsidRPr="0011354A" w:rsidRDefault="00DC4A18"/>
          <w:p w14:paraId="76343973" w14:textId="77777777" w:rsidR="00DC4A18" w:rsidRPr="0011354A" w:rsidRDefault="00DC4A18">
            <w:pPr>
              <w:rPr>
                <w:noProof/>
              </w:rPr>
            </w:pPr>
            <w:r w:rsidRPr="0011354A">
              <w:rPr>
                <w:noProof/>
              </w:rPr>
              <w:t>Range 0-100, higer score = better outcomes.</w:t>
            </w:r>
          </w:p>
          <w:p w14:paraId="4C8CE9DC" w14:textId="77777777" w:rsidR="00DC4A18" w:rsidRPr="0011354A" w:rsidRDefault="00DC4A18">
            <w:pPr>
              <w:rPr>
                <w:noProof/>
              </w:rPr>
            </w:pPr>
            <w:r w:rsidRPr="0011354A">
              <w:rPr>
                <w:noProof/>
              </w:rPr>
              <w:t>Mean scores</w:t>
            </w:r>
          </w:p>
          <w:p w14:paraId="54F48B24" w14:textId="77777777" w:rsidR="00DC4A18" w:rsidRPr="0011354A" w:rsidRDefault="00DC4A18"/>
        </w:tc>
        <w:tc>
          <w:tcPr>
            <w:tcW w:w="708" w:type="dxa"/>
          </w:tcPr>
          <w:p w14:paraId="448AC556" w14:textId="77777777" w:rsidR="00DC4A18" w:rsidRPr="0011354A" w:rsidRDefault="00DC4A18">
            <w:r w:rsidRPr="0011354A">
              <w:t>3</w:t>
            </w:r>
          </w:p>
        </w:tc>
        <w:tc>
          <w:tcPr>
            <w:tcW w:w="1702" w:type="dxa"/>
          </w:tcPr>
          <w:p w14:paraId="1AC1453E" w14:textId="77777777" w:rsidR="00DC4A18" w:rsidRPr="0011354A" w:rsidRDefault="00DC4A18">
            <w:r w:rsidRPr="0011354A">
              <w:t>Baseline = at the start of radiotherapy</w:t>
            </w:r>
          </w:p>
          <w:p w14:paraId="038A1C91" w14:textId="77777777" w:rsidR="00DC4A18" w:rsidRPr="0011354A" w:rsidRDefault="00DC4A18"/>
          <w:p w14:paraId="64768D43" w14:textId="77777777" w:rsidR="00DC4A18" w:rsidRPr="0011354A" w:rsidRDefault="00DC4A18">
            <w:r w:rsidRPr="0011354A">
              <w:t>Not reported</w:t>
            </w:r>
          </w:p>
        </w:tc>
        <w:tc>
          <w:tcPr>
            <w:tcW w:w="1275" w:type="dxa"/>
          </w:tcPr>
          <w:p w14:paraId="33163216" w14:textId="77777777" w:rsidR="00DC4A18" w:rsidRPr="0011354A" w:rsidRDefault="00DC4A18">
            <w:r w:rsidRPr="0011354A">
              <w:t>At the end of therapy: Not reported</w:t>
            </w:r>
          </w:p>
          <w:p w14:paraId="758C3B4C" w14:textId="77777777" w:rsidR="00DC4A18" w:rsidRPr="0011354A" w:rsidRDefault="00DC4A18"/>
          <w:p w14:paraId="1FCBD37D" w14:textId="77777777" w:rsidR="00DC4A18" w:rsidRPr="0011354A" w:rsidRDefault="00DC4A18">
            <w:r w:rsidRPr="0011354A">
              <w:rPr>
                <w:color w:val="4472C4" w:themeColor="accent1"/>
              </w:rPr>
              <w:t>78% retention</w:t>
            </w:r>
          </w:p>
        </w:tc>
        <w:tc>
          <w:tcPr>
            <w:tcW w:w="1630" w:type="dxa"/>
            <w:gridSpan w:val="2"/>
          </w:tcPr>
          <w:p w14:paraId="697D2611" w14:textId="77777777" w:rsidR="00DC4A18" w:rsidRPr="0011354A" w:rsidRDefault="00DC4A18">
            <w:r w:rsidRPr="0011354A">
              <w:t>/</w:t>
            </w:r>
          </w:p>
        </w:tc>
        <w:tc>
          <w:tcPr>
            <w:tcW w:w="1453" w:type="dxa"/>
            <w:gridSpan w:val="2"/>
          </w:tcPr>
          <w:p w14:paraId="012A5B35" w14:textId="77777777" w:rsidR="00DC4A18" w:rsidRPr="0011354A" w:rsidRDefault="00DC4A18">
            <w:r w:rsidRPr="0011354A">
              <w:t>Not reported</w:t>
            </w:r>
          </w:p>
          <w:p w14:paraId="50F9AB7D" w14:textId="77777777" w:rsidR="00DC4A18" w:rsidRPr="0011354A" w:rsidRDefault="00DC4A18"/>
          <w:p w14:paraId="1534ACD6" w14:textId="77777777" w:rsidR="00DC4A18" w:rsidRPr="0011354A" w:rsidRDefault="00DC4A18"/>
          <w:p w14:paraId="20D74531" w14:textId="77777777" w:rsidR="00DC4A18" w:rsidRPr="0011354A" w:rsidRDefault="00DC4A18">
            <w:r w:rsidRPr="0011354A">
              <w:rPr>
                <w:color w:val="4472C4" w:themeColor="accent1"/>
              </w:rPr>
              <w:t>60% retention</w:t>
            </w:r>
          </w:p>
        </w:tc>
        <w:tc>
          <w:tcPr>
            <w:tcW w:w="1965" w:type="dxa"/>
          </w:tcPr>
          <w:p w14:paraId="7D862C28" w14:textId="77777777" w:rsidR="00DC4A18" w:rsidRPr="0011354A" w:rsidRDefault="00DC4A18">
            <w:r w:rsidRPr="0011354A">
              <w:t>/</w:t>
            </w:r>
          </w:p>
        </w:tc>
        <w:tc>
          <w:tcPr>
            <w:tcW w:w="2977" w:type="dxa"/>
          </w:tcPr>
          <w:p w14:paraId="1F59060D" w14:textId="77777777" w:rsidR="00DC4A18" w:rsidRPr="0011354A" w:rsidRDefault="00DC4A18">
            <w:r w:rsidRPr="0011354A">
              <w:t>Between baseline and end of therapy: no statistically significant changes in any HRQoL domains. Although some small clinically relevant changes were seen in some domains (Role function and social function improved, cognitive function deteriorated)</w:t>
            </w:r>
          </w:p>
          <w:p w14:paraId="3549DC97" w14:textId="77777777" w:rsidR="00DC4A18" w:rsidRPr="0011354A" w:rsidRDefault="00DC4A18">
            <w:r w:rsidRPr="0011354A">
              <w:rPr>
                <w:u w:val="single"/>
              </w:rPr>
              <w:t>From baseline to 6 months</w:t>
            </w:r>
            <w:r w:rsidRPr="0011354A">
              <w:t xml:space="preserve">: (1) statistically significant deterioration in physical and role functioning, clinical relevance was small and moderate (respectively) </w:t>
            </w:r>
          </w:p>
          <w:p w14:paraId="6DA06BB6" w14:textId="77777777" w:rsidR="00DC4A18" w:rsidRPr="0011354A" w:rsidRDefault="00DC4A18">
            <w:r w:rsidRPr="0011354A">
              <w:t>(2) worsening of insomnia was moderate clinically relevant, but not significant.</w:t>
            </w:r>
          </w:p>
          <w:p w14:paraId="3E5123AC" w14:textId="77777777" w:rsidR="00DC4A18" w:rsidRPr="0011354A" w:rsidRDefault="00DC4A18">
            <w:r w:rsidRPr="0011354A">
              <w:t>(3) deterioration in future worries, burden of illness and family support. Large clinical relevance for family support and moderate for other two.</w:t>
            </w:r>
          </w:p>
          <w:p w14:paraId="49D24F61" w14:textId="77777777" w:rsidR="00DC4A18" w:rsidRPr="0011354A" w:rsidRDefault="00DC4A18">
            <w:pPr>
              <w:rPr>
                <w:noProof/>
              </w:rPr>
            </w:pPr>
            <w:r w:rsidRPr="0011354A">
              <w:t>(4) emotional and cognitive function deteriorated non-significant but clinically relevant</w:t>
            </w:r>
          </w:p>
        </w:tc>
      </w:tr>
      <w:tr w:rsidR="00DC4A18" w:rsidRPr="0011354A" w14:paraId="6BD790A9" w14:textId="77777777">
        <w:trPr>
          <w:trHeight w:val="496"/>
        </w:trPr>
        <w:tc>
          <w:tcPr>
            <w:tcW w:w="1473" w:type="dxa"/>
          </w:tcPr>
          <w:p w14:paraId="33388BA2" w14:textId="77777777" w:rsidR="00DC4A18" w:rsidRPr="0011354A" w:rsidRDefault="00DC4A18">
            <w:r w:rsidRPr="0011354A">
              <w:t>Kirkhus et al., 2019</w:t>
            </w:r>
          </w:p>
        </w:tc>
        <w:tc>
          <w:tcPr>
            <w:tcW w:w="1418" w:type="dxa"/>
          </w:tcPr>
          <w:p w14:paraId="1B5192BB" w14:textId="77777777" w:rsidR="00DC4A18" w:rsidRPr="0011354A" w:rsidRDefault="00DC4A18">
            <w:r w:rsidRPr="0011354A">
              <w:t xml:space="preserve">Physical function, global </w:t>
            </w:r>
            <w:r w:rsidRPr="0011354A">
              <w:lastRenderedPageBreak/>
              <w:t>quality of life and symptom scales of EORTC QLQ C-30</w:t>
            </w:r>
          </w:p>
        </w:tc>
        <w:tc>
          <w:tcPr>
            <w:tcW w:w="708" w:type="dxa"/>
          </w:tcPr>
          <w:p w14:paraId="2376D159" w14:textId="77777777" w:rsidR="00DC4A18" w:rsidRPr="0011354A" w:rsidRDefault="00DC4A18">
            <w:r w:rsidRPr="0011354A">
              <w:lastRenderedPageBreak/>
              <w:t>4</w:t>
            </w:r>
          </w:p>
        </w:tc>
        <w:tc>
          <w:tcPr>
            <w:tcW w:w="1702" w:type="dxa"/>
          </w:tcPr>
          <w:p w14:paraId="204A0CC4" w14:textId="77777777" w:rsidR="00DC4A18" w:rsidRPr="0011354A" w:rsidRDefault="00DC4A18">
            <w:r w:rsidRPr="0011354A">
              <w:t>Baseline = at diagnosis</w:t>
            </w:r>
          </w:p>
          <w:p w14:paraId="53D86EFA" w14:textId="77777777" w:rsidR="00DC4A18" w:rsidRPr="0011354A" w:rsidRDefault="00DC4A18"/>
          <w:p w14:paraId="31265A5E" w14:textId="77777777" w:rsidR="00DC4A18" w:rsidRPr="0011354A" w:rsidRDefault="00DC4A18">
            <w:r w:rsidRPr="0011354A">
              <w:lastRenderedPageBreak/>
              <w:t>Not reported</w:t>
            </w:r>
          </w:p>
        </w:tc>
        <w:tc>
          <w:tcPr>
            <w:tcW w:w="1275" w:type="dxa"/>
          </w:tcPr>
          <w:p w14:paraId="2765910E" w14:textId="77777777" w:rsidR="00DC4A18" w:rsidRPr="0011354A" w:rsidRDefault="00DC4A18">
            <w:r w:rsidRPr="0011354A">
              <w:lastRenderedPageBreak/>
              <w:t>/</w:t>
            </w:r>
          </w:p>
        </w:tc>
        <w:tc>
          <w:tcPr>
            <w:tcW w:w="1630" w:type="dxa"/>
            <w:gridSpan w:val="2"/>
          </w:tcPr>
          <w:p w14:paraId="7E7A95CE" w14:textId="77777777" w:rsidR="00DC4A18" w:rsidRPr="0011354A" w:rsidRDefault="00DC4A18">
            <w:r w:rsidRPr="0011354A">
              <w:t>2 &amp; 4 months: not reported</w:t>
            </w:r>
          </w:p>
          <w:p w14:paraId="3FD20A3B" w14:textId="77777777" w:rsidR="00DC4A18" w:rsidRPr="0011354A" w:rsidRDefault="00DC4A18"/>
          <w:p w14:paraId="77DF3FCA" w14:textId="77777777" w:rsidR="00DC4A18" w:rsidRPr="0011354A" w:rsidRDefault="00DC4A18">
            <w:r w:rsidRPr="0011354A">
              <w:rPr>
                <w:color w:val="4472C4" w:themeColor="accent1"/>
              </w:rPr>
              <w:lastRenderedPageBreak/>
              <w:t>89,8% retention at 2m &amp; 85,6% retention at 4m</w:t>
            </w:r>
          </w:p>
        </w:tc>
        <w:tc>
          <w:tcPr>
            <w:tcW w:w="1453" w:type="dxa"/>
            <w:gridSpan w:val="2"/>
          </w:tcPr>
          <w:p w14:paraId="4A9F17BA" w14:textId="77777777" w:rsidR="00DC4A18" w:rsidRPr="0011354A" w:rsidRDefault="00DC4A18">
            <w:r w:rsidRPr="0011354A">
              <w:lastRenderedPageBreak/>
              <w:t>Not reported</w:t>
            </w:r>
          </w:p>
          <w:p w14:paraId="545E1169" w14:textId="77777777" w:rsidR="00DC4A18" w:rsidRPr="0011354A" w:rsidRDefault="00DC4A18"/>
          <w:p w14:paraId="37CED6FD" w14:textId="77777777" w:rsidR="00DC4A18" w:rsidRPr="0011354A" w:rsidRDefault="00DC4A18">
            <w:r w:rsidRPr="0011354A">
              <w:rPr>
                <w:color w:val="4472C4" w:themeColor="accent1"/>
              </w:rPr>
              <w:lastRenderedPageBreak/>
              <w:t>75,8% retention</w:t>
            </w:r>
          </w:p>
        </w:tc>
        <w:tc>
          <w:tcPr>
            <w:tcW w:w="1965" w:type="dxa"/>
          </w:tcPr>
          <w:p w14:paraId="151A8CB1" w14:textId="77777777" w:rsidR="00DC4A18" w:rsidRPr="0011354A" w:rsidRDefault="00DC4A18">
            <w:r w:rsidRPr="0011354A">
              <w:lastRenderedPageBreak/>
              <w:t>/</w:t>
            </w:r>
          </w:p>
        </w:tc>
        <w:tc>
          <w:tcPr>
            <w:tcW w:w="2977" w:type="dxa"/>
          </w:tcPr>
          <w:p w14:paraId="3694218B" w14:textId="77777777" w:rsidR="00DC4A18" w:rsidRPr="0011354A" w:rsidRDefault="00DC4A18">
            <w:pPr>
              <w:rPr>
                <w:noProof/>
              </w:rPr>
            </w:pPr>
            <w:r w:rsidRPr="0011354A">
              <w:t xml:space="preserve">Physical function and global quality of life declined over time significantly, but at </w:t>
            </w:r>
            <w:r w:rsidRPr="0011354A">
              <w:lastRenderedPageBreak/>
              <w:t>none of the time points the change was clinically relevant (not more than 10 point)</w:t>
            </w:r>
          </w:p>
        </w:tc>
      </w:tr>
      <w:tr w:rsidR="00DC4A18" w:rsidRPr="0011354A" w14:paraId="06731607" w14:textId="77777777">
        <w:trPr>
          <w:trHeight w:val="496"/>
        </w:trPr>
        <w:tc>
          <w:tcPr>
            <w:tcW w:w="1473" w:type="dxa"/>
          </w:tcPr>
          <w:p w14:paraId="47D581F4" w14:textId="77777777" w:rsidR="00DC4A18" w:rsidRPr="0011354A" w:rsidRDefault="00DC4A18">
            <w:r w:rsidRPr="0011354A">
              <w:lastRenderedPageBreak/>
              <w:t>Litwin et al., 2001</w:t>
            </w:r>
          </w:p>
        </w:tc>
        <w:tc>
          <w:tcPr>
            <w:tcW w:w="1418" w:type="dxa"/>
          </w:tcPr>
          <w:p w14:paraId="64E75078" w14:textId="77777777" w:rsidR="00DC4A18" w:rsidRPr="0011354A" w:rsidRDefault="00DC4A18">
            <w:r w:rsidRPr="0011354A">
              <w:t>RAND 36-item Health Survey (SF-36)</w:t>
            </w:r>
          </w:p>
          <w:p w14:paraId="1906FBD7" w14:textId="77777777" w:rsidR="00DC4A18" w:rsidRPr="0011354A" w:rsidRDefault="00DC4A18">
            <w:pPr>
              <w:rPr>
                <w:noProof/>
              </w:rPr>
            </w:pPr>
            <w:r w:rsidRPr="0011354A">
              <w:rPr>
                <w:noProof/>
              </w:rPr>
              <w:t>Range 0-100, higher=better outcome. Difference from 6 to 8 is considered clinicaly relevant. Mean scores.</w:t>
            </w:r>
          </w:p>
          <w:p w14:paraId="3BF81E54" w14:textId="77777777" w:rsidR="00DC4A18" w:rsidRPr="0011354A" w:rsidRDefault="00DC4A18"/>
        </w:tc>
        <w:tc>
          <w:tcPr>
            <w:tcW w:w="708" w:type="dxa"/>
          </w:tcPr>
          <w:p w14:paraId="38B05156" w14:textId="77777777" w:rsidR="00DC4A18" w:rsidRPr="0011354A" w:rsidRDefault="00DC4A18">
            <w:r w:rsidRPr="0011354A">
              <w:t>1-5</w:t>
            </w:r>
          </w:p>
        </w:tc>
        <w:tc>
          <w:tcPr>
            <w:tcW w:w="1702" w:type="dxa"/>
          </w:tcPr>
          <w:p w14:paraId="5F2D1B65" w14:textId="77777777" w:rsidR="00DC4A18" w:rsidRPr="0011354A" w:rsidRDefault="00DC4A18">
            <w:r w:rsidRPr="0011354A">
              <w:t xml:space="preserve">Every 3 months until death. </w:t>
            </w:r>
          </w:p>
        </w:tc>
        <w:tc>
          <w:tcPr>
            <w:tcW w:w="6323" w:type="dxa"/>
            <w:gridSpan w:val="6"/>
          </w:tcPr>
          <w:p w14:paraId="6080D2A6" w14:textId="77777777" w:rsidR="00DC4A18" w:rsidRPr="0011354A" w:rsidRDefault="00DC4A18">
            <w:r w:rsidRPr="0011354A">
              <w:t>Not reported</w:t>
            </w:r>
          </w:p>
          <w:p w14:paraId="491E05CB" w14:textId="77777777" w:rsidR="00DC4A18" w:rsidRPr="0011354A" w:rsidRDefault="00DC4A18"/>
          <w:p w14:paraId="1FD10E45" w14:textId="77777777" w:rsidR="00DC4A18" w:rsidRPr="0011354A" w:rsidRDefault="00DC4A18">
            <w:r w:rsidRPr="0011354A">
              <w:rPr>
                <w:color w:val="4472C4" w:themeColor="accent1"/>
              </w:rPr>
              <w:t>100% retention (participants needed only 1 completed questionnaire)</w:t>
            </w:r>
          </w:p>
        </w:tc>
        <w:tc>
          <w:tcPr>
            <w:tcW w:w="2977" w:type="dxa"/>
          </w:tcPr>
          <w:p w14:paraId="321D3885" w14:textId="77777777" w:rsidR="00DC4A18" w:rsidRPr="0011354A" w:rsidRDefault="00DC4A18">
            <w:r w:rsidRPr="0011354A">
              <w:t>Significant decrease in all 8 SF-36 domains in last 12 months of life.</w:t>
            </w:r>
          </w:p>
          <w:p w14:paraId="260E1CC9" w14:textId="77777777" w:rsidR="00DC4A18" w:rsidRPr="0011354A" w:rsidRDefault="00DC4A18">
            <w:r w:rsidRPr="0011354A">
              <w:t xml:space="preserve">Most substantial deteriorations were in role limitations due to physical problems (29 points), emotional problems (26 points), physical problems (24 points), social function (23 points) and bodily pain (18 points). Smallest decrease was in well-being (10 points). Also significant decrease in role limitations due to emotional problems and energy fatigue. </w:t>
            </w:r>
          </w:p>
        </w:tc>
      </w:tr>
      <w:tr w:rsidR="00DC4A18" w:rsidRPr="0011354A" w14:paraId="7BADE56F" w14:textId="77777777">
        <w:trPr>
          <w:trHeight w:val="496"/>
        </w:trPr>
        <w:tc>
          <w:tcPr>
            <w:tcW w:w="1473" w:type="dxa"/>
          </w:tcPr>
          <w:p w14:paraId="0820B734" w14:textId="77777777" w:rsidR="00DC4A18" w:rsidRPr="0011354A" w:rsidRDefault="00DC4A18">
            <w:r w:rsidRPr="0011354A">
              <w:t>Maurer et al., 2021</w:t>
            </w:r>
          </w:p>
        </w:tc>
        <w:tc>
          <w:tcPr>
            <w:tcW w:w="1418" w:type="dxa"/>
          </w:tcPr>
          <w:p w14:paraId="6A210341" w14:textId="77777777" w:rsidR="00DC4A18" w:rsidRPr="0011354A" w:rsidRDefault="00DC4A18">
            <w:r w:rsidRPr="0011354A">
              <w:t>EORTC QLQ-C30</w:t>
            </w:r>
          </w:p>
          <w:p w14:paraId="0F86CBC1" w14:textId="77777777" w:rsidR="00DC4A18" w:rsidRPr="0011354A" w:rsidRDefault="00DC4A18"/>
          <w:p w14:paraId="4143573F" w14:textId="77777777" w:rsidR="00DC4A18" w:rsidRPr="0011354A" w:rsidRDefault="00DC4A18">
            <w:pPr>
              <w:rPr>
                <w:noProof/>
              </w:rPr>
            </w:pPr>
            <w:r w:rsidRPr="0011354A">
              <w:rPr>
                <w:noProof/>
              </w:rPr>
              <w:t>Range 0-100. Mean scores.</w:t>
            </w:r>
          </w:p>
          <w:p w14:paraId="4F76E533" w14:textId="77777777" w:rsidR="00DC4A18" w:rsidRPr="0011354A" w:rsidRDefault="00DC4A18">
            <w:pPr>
              <w:rPr>
                <w:noProof/>
              </w:rPr>
            </w:pPr>
            <w:r w:rsidRPr="0011354A">
              <w:rPr>
                <w:noProof/>
              </w:rPr>
              <w:t>High scores quality of life/function</w:t>
            </w:r>
            <w:r w:rsidRPr="0011354A">
              <w:rPr>
                <w:noProof/>
              </w:rPr>
              <w:lastRenderedPageBreak/>
              <w:t>al outcomes = better. High scores in symptom scales = worse</w:t>
            </w:r>
          </w:p>
          <w:p w14:paraId="1F43C326" w14:textId="77777777" w:rsidR="00DC4A18" w:rsidRPr="0011354A" w:rsidRDefault="00DC4A18"/>
        </w:tc>
        <w:tc>
          <w:tcPr>
            <w:tcW w:w="708" w:type="dxa"/>
          </w:tcPr>
          <w:p w14:paraId="05A258AF" w14:textId="77777777" w:rsidR="00DC4A18" w:rsidRPr="0011354A" w:rsidRDefault="00DC4A18">
            <w:r w:rsidRPr="0011354A">
              <w:lastRenderedPageBreak/>
              <w:t>5</w:t>
            </w:r>
          </w:p>
        </w:tc>
        <w:tc>
          <w:tcPr>
            <w:tcW w:w="1702" w:type="dxa"/>
          </w:tcPr>
          <w:p w14:paraId="4030D6D0" w14:textId="77777777" w:rsidR="00DC4A18" w:rsidRPr="0011354A" w:rsidRDefault="00DC4A18">
            <w:r w:rsidRPr="0011354A">
              <w:t xml:space="preserve">Baseline = before diagnosis </w:t>
            </w:r>
          </w:p>
          <w:p w14:paraId="2CADCDF8" w14:textId="77777777" w:rsidR="00DC4A18" w:rsidRPr="0011354A" w:rsidRDefault="00DC4A18"/>
          <w:p w14:paraId="22C365DB" w14:textId="77777777" w:rsidR="00DC4A18" w:rsidRPr="0011354A" w:rsidRDefault="00DC4A18">
            <w:r w:rsidRPr="0011354A">
              <w:t>Not reported</w:t>
            </w:r>
          </w:p>
        </w:tc>
        <w:tc>
          <w:tcPr>
            <w:tcW w:w="1275" w:type="dxa"/>
          </w:tcPr>
          <w:p w14:paraId="3D275654" w14:textId="77777777" w:rsidR="00DC4A18" w:rsidRPr="0011354A" w:rsidRDefault="00DC4A18">
            <w:r w:rsidRPr="0011354A">
              <w:t xml:space="preserve"> Not reported</w:t>
            </w:r>
          </w:p>
        </w:tc>
        <w:tc>
          <w:tcPr>
            <w:tcW w:w="1630" w:type="dxa"/>
            <w:gridSpan w:val="2"/>
          </w:tcPr>
          <w:p w14:paraId="2927B134" w14:textId="77777777" w:rsidR="00DC4A18" w:rsidRPr="0011354A" w:rsidRDefault="00DC4A18">
            <w:r w:rsidRPr="0011354A">
              <w:t>/</w:t>
            </w:r>
          </w:p>
        </w:tc>
        <w:tc>
          <w:tcPr>
            <w:tcW w:w="1453" w:type="dxa"/>
            <w:gridSpan w:val="2"/>
          </w:tcPr>
          <w:p w14:paraId="72C5E5D0" w14:textId="77777777" w:rsidR="00DC4A18" w:rsidRPr="0011354A" w:rsidRDefault="00DC4A18">
            <w:r w:rsidRPr="0011354A">
              <w:t>/</w:t>
            </w:r>
          </w:p>
        </w:tc>
        <w:tc>
          <w:tcPr>
            <w:tcW w:w="1965" w:type="dxa"/>
          </w:tcPr>
          <w:p w14:paraId="2D0E592B" w14:textId="77777777" w:rsidR="00DC4A18" w:rsidRPr="0011354A" w:rsidRDefault="00DC4A18">
            <w:r w:rsidRPr="0011354A">
              <w:t>1y:</w:t>
            </w:r>
          </w:p>
          <w:p w14:paraId="1A7FA329" w14:textId="77777777" w:rsidR="00DC4A18" w:rsidRPr="0011354A" w:rsidRDefault="00DC4A18">
            <w:r w:rsidRPr="0011354A">
              <w:t>Not reported</w:t>
            </w:r>
          </w:p>
          <w:p w14:paraId="2DA31BE2" w14:textId="77777777" w:rsidR="00DC4A18" w:rsidRPr="0011354A" w:rsidRDefault="00DC4A18">
            <w:r w:rsidRPr="0011354A">
              <w:t>5y:</w:t>
            </w:r>
          </w:p>
          <w:p w14:paraId="65718B96" w14:textId="77777777" w:rsidR="00DC4A18" w:rsidRPr="0011354A" w:rsidRDefault="00DC4A18">
            <w:r w:rsidRPr="0011354A">
              <w:t>PF: 75,19</w:t>
            </w:r>
          </w:p>
          <w:p w14:paraId="5004D534" w14:textId="77777777" w:rsidR="00DC4A18" w:rsidRPr="0011354A" w:rsidRDefault="00DC4A18">
            <w:r w:rsidRPr="0011354A">
              <w:t>RF: 70,27</w:t>
            </w:r>
          </w:p>
          <w:p w14:paraId="64741251" w14:textId="77777777" w:rsidR="00DC4A18" w:rsidRPr="0011354A" w:rsidRDefault="00DC4A18">
            <w:r w:rsidRPr="0011354A">
              <w:t>EF: 70,44</w:t>
            </w:r>
          </w:p>
          <w:p w14:paraId="53EF92E1" w14:textId="77777777" w:rsidR="00DC4A18" w:rsidRPr="0011354A" w:rsidRDefault="00DC4A18">
            <w:r w:rsidRPr="0011354A">
              <w:t>CF: 78,68</w:t>
            </w:r>
          </w:p>
          <w:p w14:paraId="28E29955" w14:textId="77777777" w:rsidR="00DC4A18" w:rsidRPr="0011354A" w:rsidRDefault="00DC4A18">
            <w:r w:rsidRPr="0011354A">
              <w:t>SF: 81,81</w:t>
            </w:r>
          </w:p>
          <w:p w14:paraId="18211252" w14:textId="77777777" w:rsidR="00DC4A18" w:rsidRPr="0011354A" w:rsidRDefault="00DC4A18">
            <w:pPr>
              <w:rPr>
                <w:noProof/>
              </w:rPr>
            </w:pPr>
            <w:r w:rsidRPr="0011354A">
              <w:rPr>
                <w:noProof/>
              </w:rPr>
              <w:lastRenderedPageBreak/>
              <w:t>Appetite loss: 7,66</w:t>
            </w:r>
          </w:p>
          <w:p w14:paraId="47C88F5B" w14:textId="77777777" w:rsidR="00DC4A18" w:rsidRPr="00DC4A18" w:rsidRDefault="00DC4A18">
            <w:pPr>
              <w:rPr>
                <w:lang w:val="fr-FR"/>
              </w:rPr>
            </w:pPr>
            <w:r w:rsidRPr="00DC4A18">
              <w:rPr>
                <w:lang w:val="fr-FR"/>
              </w:rPr>
              <w:t>Financial difficulties: 12,74</w:t>
            </w:r>
          </w:p>
          <w:p w14:paraId="74307F68" w14:textId="77777777" w:rsidR="00DC4A18" w:rsidRPr="00DC4A18" w:rsidRDefault="00DC4A18">
            <w:pPr>
              <w:rPr>
                <w:color w:val="4472C4" w:themeColor="accent1"/>
                <w:lang w:val="fr-FR"/>
              </w:rPr>
            </w:pPr>
            <w:r w:rsidRPr="00DC4A18">
              <w:rPr>
                <w:color w:val="4472C4" w:themeColor="accent1"/>
                <w:lang w:val="fr-FR"/>
              </w:rPr>
              <w:t>Retention 61%</w:t>
            </w:r>
          </w:p>
          <w:p w14:paraId="0394A176" w14:textId="77777777" w:rsidR="00DC4A18" w:rsidRPr="00DC4A18" w:rsidRDefault="00DC4A18">
            <w:pPr>
              <w:rPr>
                <w:lang w:val="fr-FR"/>
              </w:rPr>
            </w:pPr>
            <w:r w:rsidRPr="00DC4A18">
              <w:rPr>
                <w:lang w:val="fr-FR"/>
              </w:rPr>
              <w:t>≥10y:</w:t>
            </w:r>
          </w:p>
          <w:p w14:paraId="7802D5E6" w14:textId="77777777" w:rsidR="00DC4A18" w:rsidRPr="00DC4A18" w:rsidRDefault="00DC4A18">
            <w:pPr>
              <w:rPr>
                <w:lang w:val="fr-FR"/>
              </w:rPr>
            </w:pPr>
            <w:r w:rsidRPr="00DC4A18">
              <w:rPr>
                <w:lang w:val="fr-FR"/>
              </w:rPr>
              <w:t>PF: 71,59</w:t>
            </w:r>
          </w:p>
          <w:p w14:paraId="1FD4D4F0" w14:textId="77777777" w:rsidR="00DC4A18" w:rsidRPr="0011354A" w:rsidRDefault="00DC4A18">
            <w:r w:rsidRPr="0011354A">
              <w:t>RF: 69,98</w:t>
            </w:r>
          </w:p>
          <w:p w14:paraId="42F9C2BF" w14:textId="77777777" w:rsidR="00DC4A18" w:rsidRPr="0011354A" w:rsidRDefault="00DC4A18">
            <w:r w:rsidRPr="0011354A">
              <w:t>EF: 72,76</w:t>
            </w:r>
          </w:p>
          <w:p w14:paraId="02B0DEC6" w14:textId="77777777" w:rsidR="00DC4A18" w:rsidRPr="0011354A" w:rsidRDefault="00DC4A18">
            <w:r w:rsidRPr="0011354A">
              <w:t>CF: 79,41</w:t>
            </w:r>
          </w:p>
          <w:p w14:paraId="565F0D0C" w14:textId="77777777" w:rsidR="00DC4A18" w:rsidRPr="0011354A" w:rsidRDefault="00DC4A18">
            <w:r w:rsidRPr="0011354A">
              <w:t>SF: 80,73</w:t>
            </w:r>
          </w:p>
          <w:p w14:paraId="17846B44" w14:textId="77777777" w:rsidR="00DC4A18" w:rsidRPr="0011354A" w:rsidRDefault="00DC4A18">
            <w:pPr>
              <w:rPr>
                <w:noProof/>
              </w:rPr>
            </w:pPr>
            <w:r w:rsidRPr="0011354A">
              <w:rPr>
                <w:noProof/>
              </w:rPr>
              <w:t>Appetite loss: 10,7</w:t>
            </w:r>
          </w:p>
          <w:p w14:paraId="4E13DB61" w14:textId="77777777" w:rsidR="00DC4A18" w:rsidRPr="0011354A" w:rsidRDefault="00DC4A18">
            <w:pPr>
              <w:rPr>
                <w:noProof/>
              </w:rPr>
            </w:pPr>
            <w:r w:rsidRPr="0011354A">
              <w:rPr>
                <w:noProof/>
              </w:rPr>
              <w:t>Financial difficulties: 8,82</w:t>
            </w:r>
          </w:p>
          <w:p w14:paraId="6AD4039C" w14:textId="77777777" w:rsidR="00DC4A18" w:rsidRPr="0011354A" w:rsidRDefault="00DC4A18">
            <w:pPr>
              <w:rPr>
                <w:noProof/>
              </w:rPr>
            </w:pPr>
            <w:r w:rsidRPr="0011354A">
              <w:rPr>
                <w:noProof/>
                <w:color w:val="4472C4" w:themeColor="accent1"/>
              </w:rPr>
              <w:t>45% retention</w:t>
            </w:r>
          </w:p>
        </w:tc>
        <w:tc>
          <w:tcPr>
            <w:tcW w:w="2977" w:type="dxa"/>
          </w:tcPr>
          <w:p w14:paraId="629B5CAC" w14:textId="77777777" w:rsidR="00DC4A18" w:rsidRPr="0011354A" w:rsidRDefault="00DC4A18">
            <w:r w:rsidRPr="0011354A">
              <w:lastRenderedPageBreak/>
              <w:t>Lowest quality of life during treatment. Highest 1 year before treatment, after treatment: increase after 1 year; than more stable quality of life but never as high as before diagnosis.</w:t>
            </w:r>
          </w:p>
          <w:p w14:paraId="7D3F2CFD" w14:textId="77777777" w:rsidR="00DC4A18" w:rsidRPr="0011354A" w:rsidRDefault="00DC4A18">
            <w:pPr>
              <w:rPr>
                <w:noProof/>
              </w:rPr>
            </w:pPr>
            <w:r w:rsidRPr="0011354A">
              <w:t xml:space="preserve">Role, emotional, cognitive, and social functioning: no </w:t>
            </w:r>
            <w:r w:rsidRPr="0011354A">
              <w:lastRenderedPageBreak/>
              <w:t>significant longitudinal results. Significant, but trivial clinically relevant decline in physical functioning between first (5 years after) and second (10 years after) follow-up. Financial difficulties had a small decrease and appetite loss a small increase between FU1 (5y) and FU2 (10y), both significant but small clinical relevancy.</w:t>
            </w:r>
          </w:p>
        </w:tc>
      </w:tr>
      <w:tr w:rsidR="00DC4A18" w:rsidRPr="0011354A" w14:paraId="57718C2D" w14:textId="77777777">
        <w:trPr>
          <w:trHeight w:val="496"/>
        </w:trPr>
        <w:tc>
          <w:tcPr>
            <w:tcW w:w="1473" w:type="dxa"/>
          </w:tcPr>
          <w:p w14:paraId="5947D985" w14:textId="77777777" w:rsidR="00DC4A18" w:rsidRPr="0011354A" w:rsidRDefault="00DC4A18">
            <w:r w:rsidRPr="0011354A">
              <w:lastRenderedPageBreak/>
              <w:t>Melmed et al., 2002</w:t>
            </w:r>
          </w:p>
        </w:tc>
        <w:tc>
          <w:tcPr>
            <w:tcW w:w="1418" w:type="dxa"/>
          </w:tcPr>
          <w:p w14:paraId="3470A972" w14:textId="77777777" w:rsidR="00DC4A18" w:rsidRPr="0011354A" w:rsidRDefault="00DC4A18">
            <w:r w:rsidRPr="0011354A">
              <w:t>RAND 36-item Health Survey 1.0 (SF-36)</w:t>
            </w:r>
          </w:p>
          <w:p w14:paraId="612143FE" w14:textId="77777777" w:rsidR="00DC4A18" w:rsidRPr="0011354A" w:rsidRDefault="00DC4A18"/>
          <w:p w14:paraId="543A4F59" w14:textId="77777777" w:rsidR="00DC4A18" w:rsidRPr="0011354A" w:rsidRDefault="00DC4A18">
            <w:pPr>
              <w:rPr>
                <w:noProof/>
              </w:rPr>
            </w:pPr>
            <w:r w:rsidRPr="0011354A">
              <w:rPr>
                <w:noProof/>
              </w:rPr>
              <w:t>Range 0-100. Higher scores = better outcomes. Mean scores.</w:t>
            </w:r>
          </w:p>
          <w:p w14:paraId="5C02EEA2" w14:textId="77777777" w:rsidR="00DC4A18" w:rsidRPr="0011354A" w:rsidRDefault="00DC4A18"/>
        </w:tc>
        <w:tc>
          <w:tcPr>
            <w:tcW w:w="708" w:type="dxa"/>
          </w:tcPr>
          <w:p w14:paraId="7789ACDE" w14:textId="77777777" w:rsidR="00DC4A18" w:rsidRPr="0011354A" w:rsidRDefault="00DC4A18">
            <w:r w:rsidRPr="0011354A">
              <w:t>13</w:t>
            </w:r>
          </w:p>
        </w:tc>
        <w:tc>
          <w:tcPr>
            <w:tcW w:w="1702" w:type="dxa"/>
          </w:tcPr>
          <w:p w14:paraId="77B9AFB0" w14:textId="77777777" w:rsidR="00DC4A18" w:rsidRPr="0011354A" w:rsidRDefault="00DC4A18">
            <w:r w:rsidRPr="0011354A">
              <w:t>Baseline (before start of therapy), 3 months-interval for the first year and at 6-months interval for up to 5 years:</w:t>
            </w:r>
          </w:p>
          <w:p w14:paraId="2995FAA2" w14:textId="77777777" w:rsidR="00DC4A18" w:rsidRPr="0011354A" w:rsidRDefault="00DC4A18">
            <w:r w:rsidRPr="0011354A">
              <w:t>Not reported</w:t>
            </w:r>
          </w:p>
        </w:tc>
        <w:tc>
          <w:tcPr>
            <w:tcW w:w="1275" w:type="dxa"/>
          </w:tcPr>
          <w:p w14:paraId="79BCF0E4" w14:textId="77777777" w:rsidR="00DC4A18" w:rsidRPr="0011354A" w:rsidRDefault="00DC4A18">
            <w:r w:rsidRPr="0011354A">
              <w:t>/</w:t>
            </w:r>
          </w:p>
        </w:tc>
        <w:tc>
          <w:tcPr>
            <w:tcW w:w="1630" w:type="dxa"/>
            <w:gridSpan w:val="2"/>
          </w:tcPr>
          <w:p w14:paraId="60724513" w14:textId="77777777" w:rsidR="00DC4A18" w:rsidRPr="0011354A" w:rsidRDefault="00DC4A18">
            <w:r w:rsidRPr="0011354A">
              <w:t>Not reported</w:t>
            </w:r>
          </w:p>
        </w:tc>
        <w:tc>
          <w:tcPr>
            <w:tcW w:w="1453" w:type="dxa"/>
            <w:gridSpan w:val="2"/>
          </w:tcPr>
          <w:p w14:paraId="1AD0D99F" w14:textId="77777777" w:rsidR="00DC4A18" w:rsidRPr="0011354A" w:rsidRDefault="00DC4A18">
            <w:r w:rsidRPr="0011354A">
              <w:t>Not reported</w:t>
            </w:r>
          </w:p>
        </w:tc>
        <w:tc>
          <w:tcPr>
            <w:tcW w:w="1965" w:type="dxa"/>
          </w:tcPr>
          <w:p w14:paraId="59397BEE" w14:textId="77777777" w:rsidR="00DC4A18" w:rsidRPr="0011354A" w:rsidRDefault="00DC4A18">
            <w:r w:rsidRPr="0011354A">
              <w:t>Not reported</w:t>
            </w:r>
          </w:p>
          <w:p w14:paraId="0D544B21" w14:textId="77777777" w:rsidR="00DC4A18" w:rsidRPr="0011354A" w:rsidRDefault="00DC4A18"/>
          <w:p w14:paraId="75D2F984" w14:textId="77777777" w:rsidR="00DC4A18" w:rsidRPr="0011354A" w:rsidRDefault="00DC4A18">
            <w:r w:rsidRPr="0011354A">
              <w:rPr>
                <w:color w:val="4472C4" w:themeColor="accent1"/>
              </w:rPr>
              <w:t>63,9% retention</w:t>
            </w:r>
          </w:p>
        </w:tc>
        <w:tc>
          <w:tcPr>
            <w:tcW w:w="2977" w:type="dxa"/>
          </w:tcPr>
          <w:p w14:paraId="39BB3690" w14:textId="77777777" w:rsidR="00DC4A18" w:rsidRPr="0011354A" w:rsidRDefault="00DC4A18">
            <w:r w:rsidRPr="0011354A">
              <w:t xml:space="preserve">HRQoL showed declining trend in the last year of life (non-significant). Significant declines were noted in </w:t>
            </w:r>
          </w:p>
          <w:p w14:paraId="5E2904A8" w14:textId="77777777" w:rsidR="00DC4A18" w:rsidRPr="0011354A" w:rsidRDefault="00DC4A18" w:rsidP="00DC4A18">
            <w:pPr>
              <w:pStyle w:val="ListParagraph"/>
              <w:numPr>
                <w:ilvl w:val="0"/>
                <w:numId w:val="7"/>
              </w:numPr>
            </w:pPr>
            <w:r w:rsidRPr="0011354A">
              <w:t>Wellbeing in patients who are married</w:t>
            </w:r>
          </w:p>
          <w:p w14:paraId="66A492C5" w14:textId="77777777" w:rsidR="00DC4A18" w:rsidRPr="0011354A" w:rsidRDefault="00DC4A18" w:rsidP="00DC4A18">
            <w:pPr>
              <w:pStyle w:val="ListParagraph"/>
              <w:numPr>
                <w:ilvl w:val="0"/>
                <w:numId w:val="7"/>
              </w:numPr>
            </w:pPr>
            <w:r w:rsidRPr="0011354A">
              <w:t>Physical function in patients who are single</w:t>
            </w:r>
          </w:p>
          <w:p w14:paraId="529F856E" w14:textId="77777777" w:rsidR="00DC4A18" w:rsidRPr="0011354A" w:rsidRDefault="00DC4A18" w:rsidP="00DC4A18">
            <w:pPr>
              <w:pStyle w:val="ListParagraph"/>
              <w:numPr>
                <w:ilvl w:val="0"/>
                <w:numId w:val="7"/>
              </w:numPr>
            </w:pPr>
            <w:r w:rsidRPr="0011354A">
              <w:t xml:space="preserve">General health perceptions, social function, and emotional well-being in those with </w:t>
            </w:r>
            <w:r w:rsidRPr="0011354A">
              <w:lastRenderedPageBreak/>
              <w:t>at least a college degree</w:t>
            </w:r>
          </w:p>
          <w:p w14:paraId="4CCE9C16" w14:textId="77777777" w:rsidR="00DC4A18" w:rsidRPr="0011354A" w:rsidRDefault="00DC4A18" w:rsidP="00DC4A18">
            <w:pPr>
              <w:pStyle w:val="ListParagraph"/>
              <w:numPr>
                <w:ilvl w:val="0"/>
                <w:numId w:val="7"/>
              </w:numPr>
            </w:pPr>
            <w:r w:rsidRPr="0011354A">
              <w:t>Role limitations due to emotional functioning, social functioning, and general health perceptions in those with annual household incomes over 30 000 dollars</w:t>
            </w:r>
          </w:p>
          <w:p w14:paraId="2D46CAA4" w14:textId="77777777" w:rsidR="00DC4A18" w:rsidRPr="0011354A" w:rsidRDefault="00DC4A18">
            <w:r w:rsidRPr="0011354A">
              <w:t xml:space="preserve">Trends towards declines in both physical (PCS) and mental (MCS) summary scale but not significant. </w:t>
            </w:r>
          </w:p>
          <w:p w14:paraId="0FD8B678" w14:textId="77777777" w:rsidR="00DC4A18" w:rsidRPr="0011354A" w:rsidRDefault="00DC4A18">
            <w:r w:rsidRPr="0011354A">
              <w:t>Affluent patients worse declines in MCS (significant), while lower income patients trend toward lower PCS (non-significant).</w:t>
            </w:r>
          </w:p>
          <w:p w14:paraId="07DCD89D" w14:textId="77777777" w:rsidR="00DC4A18" w:rsidRPr="0011354A" w:rsidRDefault="00DC4A18">
            <w:r w:rsidRPr="0011354A">
              <w:t>Non-significant:</w:t>
            </w:r>
          </w:p>
          <w:p w14:paraId="3E6EA94C" w14:textId="77777777" w:rsidR="00DC4A18" w:rsidRPr="0011354A" w:rsidRDefault="00DC4A18" w:rsidP="00DC4A18">
            <w:pPr>
              <w:pStyle w:val="ListParagraph"/>
              <w:numPr>
                <w:ilvl w:val="0"/>
                <w:numId w:val="7"/>
              </w:numPr>
            </w:pPr>
            <w:r w:rsidRPr="0011354A">
              <w:t>PCS slower decline in married men, and better in men with higher incomes</w:t>
            </w:r>
          </w:p>
          <w:p w14:paraId="36618D2B" w14:textId="77777777" w:rsidR="00DC4A18" w:rsidRPr="0011354A" w:rsidRDefault="00DC4A18">
            <w:pPr>
              <w:rPr>
                <w:noProof/>
              </w:rPr>
            </w:pPr>
            <w:r w:rsidRPr="0011354A">
              <w:t>MCS worse in men with higher incomes.</w:t>
            </w:r>
          </w:p>
        </w:tc>
      </w:tr>
      <w:tr w:rsidR="00DC4A18" w:rsidRPr="0011354A" w14:paraId="321C24A9" w14:textId="77777777">
        <w:trPr>
          <w:trHeight w:val="496"/>
        </w:trPr>
        <w:tc>
          <w:tcPr>
            <w:tcW w:w="1473" w:type="dxa"/>
          </w:tcPr>
          <w:p w14:paraId="3A1B8738" w14:textId="77777777" w:rsidR="00DC4A18" w:rsidRPr="0011354A" w:rsidRDefault="00DC4A18">
            <w:r w:rsidRPr="0011354A">
              <w:lastRenderedPageBreak/>
              <w:t>Mian et al., 2020</w:t>
            </w:r>
          </w:p>
        </w:tc>
        <w:tc>
          <w:tcPr>
            <w:tcW w:w="1418" w:type="dxa"/>
          </w:tcPr>
          <w:p w14:paraId="4D1F4643" w14:textId="77777777" w:rsidR="00DC4A18" w:rsidRPr="0011354A" w:rsidRDefault="00DC4A18">
            <w:r w:rsidRPr="0011354A">
              <w:t xml:space="preserve">FACT-G </w:t>
            </w:r>
          </w:p>
          <w:p w14:paraId="43D746CA" w14:textId="77777777" w:rsidR="00DC4A18" w:rsidRPr="0011354A" w:rsidRDefault="00DC4A18">
            <w:r w:rsidRPr="0011354A">
              <w:t>Gynaecologic Oncology Group-</w:t>
            </w:r>
          </w:p>
          <w:p w14:paraId="34C3940B" w14:textId="77777777" w:rsidR="00DC4A18" w:rsidRPr="0011354A" w:rsidRDefault="00DC4A18"/>
          <w:p w14:paraId="4E13299C" w14:textId="77777777" w:rsidR="00DC4A18" w:rsidRPr="0011354A" w:rsidRDefault="00DC4A18">
            <w:r w:rsidRPr="0011354A">
              <w:rPr>
                <w:noProof/>
              </w:rPr>
              <w:t>Higher scores = better overall Quality of life. Median scores</w:t>
            </w:r>
          </w:p>
        </w:tc>
        <w:tc>
          <w:tcPr>
            <w:tcW w:w="708" w:type="dxa"/>
          </w:tcPr>
          <w:p w14:paraId="503027AD" w14:textId="77777777" w:rsidR="00DC4A18" w:rsidRPr="0011354A" w:rsidRDefault="00DC4A18">
            <w:r w:rsidRPr="0011354A">
              <w:lastRenderedPageBreak/>
              <w:t>2</w:t>
            </w:r>
          </w:p>
        </w:tc>
        <w:tc>
          <w:tcPr>
            <w:tcW w:w="1702" w:type="dxa"/>
          </w:tcPr>
          <w:p w14:paraId="626F082A" w14:textId="77777777" w:rsidR="00DC4A18" w:rsidRPr="0011354A" w:rsidRDefault="00DC4A18">
            <w:r w:rsidRPr="0011354A">
              <w:t>Baseline: within 3 months of diagnosis</w:t>
            </w:r>
          </w:p>
          <w:p w14:paraId="589917CF" w14:textId="77777777" w:rsidR="00DC4A18" w:rsidRPr="0011354A" w:rsidRDefault="00DC4A18"/>
          <w:p w14:paraId="04335744" w14:textId="77777777" w:rsidR="00DC4A18" w:rsidRPr="0011354A" w:rsidRDefault="00DC4A18">
            <w:r w:rsidRPr="0011354A">
              <w:t>PWB: 21</w:t>
            </w:r>
          </w:p>
          <w:p w14:paraId="40A770DE" w14:textId="77777777" w:rsidR="00DC4A18" w:rsidRPr="0011354A" w:rsidRDefault="00DC4A18">
            <w:r w:rsidRPr="0011354A">
              <w:t>SWB: 24</w:t>
            </w:r>
          </w:p>
          <w:p w14:paraId="72A1D215" w14:textId="77777777" w:rsidR="00DC4A18" w:rsidRPr="0011354A" w:rsidRDefault="00DC4A18">
            <w:r w:rsidRPr="0011354A">
              <w:t>EWB: 18</w:t>
            </w:r>
          </w:p>
          <w:p w14:paraId="45055CE0" w14:textId="77777777" w:rsidR="00DC4A18" w:rsidRPr="0011354A" w:rsidRDefault="00DC4A18">
            <w:r w:rsidRPr="0011354A">
              <w:t>FWB: 15,7</w:t>
            </w:r>
          </w:p>
          <w:p w14:paraId="79C8D0EB" w14:textId="77777777" w:rsidR="00DC4A18" w:rsidRPr="0011354A" w:rsidRDefault="00DC4A18"/>
          <w:p w14:paraId="2803B584" w14:textId="77777777" w:rsidR="00DC4A18" w:rsidRPr="0011354A" w:rsidRDefault="00DC4A18">
            <w:r w:rsidRPr="0011354A">
              <w:t>Quality of life total: 75</w:t>
            </w:r>
          </w:p>
        </w:tc>
        <w:tc>
          <w:tcPr>
            <w:tcW w:w="1275" w:type="dxa"/>
          </w:tcPr>
          <w:p w14:paraId="31576365" w14:textId="77777777" w:rsidR="00DC4A18" w:rsidRPr="0011354A" w:rsidRDefault="00DC4A18">
            <w:r w:rsidRPr="0011354A">
              <w:lastRenderedPageBreak/>
              <w:t>/</w:t>
            </w:r>
          </w:p>
        </w:tc>
        <w:tc>
          <w:tcPr>
            <w:tcW w:w="1630" w:type="dxa"/>
            <w:gridSpan w:val="2"/>
          </w:tcPr>
          <w:p w14:paraId="008CD663" w14:textId="77777777" w:rsidR="00DC4A18" w:rsidRPr="0011354A" w:rsidRDefault="00DC4A18">
            <w:r w:rsidRPr="0011354A">
              <w:t>/</w:t>
            </w:r>
          </w:p>
        </w:tc>
        <w:tc>
          <w:tcPr>
            <w:tcW w:w="1453" w:type="dxa"/>
            <w:gridSpan w:val="2"/>
          </w:tcPr>
          <w:p w14:paraId="36094C63" w14:textId="77777777" w:rsidR="00DC4A18" w:rsidRPr="0011354A" w:rsidRDefault="00DC4A18">
            <w:r w:rsidRPr="0011354A">
              <w:t>PWB: 20</w:t>
            </w:r>
          </w:p>
          <w:p w14:paraId="1DC44331" w14:textId="77777777" w:rsidR="00DC4A18" w:rsidRPr="0011354A" w:rsidRDefault="00DC4A18">
            <w:r w:rsidRPr="0011354A">
              <w:t>SWB: 24,5</w:t>
            </w:r>
          </w:p>
          <w:p w14:paraId="0D5269D9" w14:textId="77777777" w:rsidR="00DC4A18" w:rsidRPr="0011354A" w:rsidRDefault="00DC4A18">
            <w:r w:rsidRPr="0011354A">
              <w:t>EWB: 19,1</w:t>
            </w:r>
          </w:p>
          <w:p w14:paraId="2DB36268" w14:textId="77777777" w:rsidR="00DC4A18" w:rsidRPr="0011354A" w:rsidRDefault="00DC4A18">
            <w:r w:rsidRPr="0011354A">
              <w:t>FWB: 20,5</w:t>
            </w:r>
          </w:p>
          <w:p w14:paraId="55D2E893" w14:textId="77777777" w:rsidR="00DC4A18" w:rsidRPr="0011354A" w:rsidRDefault="00DC4A18"/>
          <w:p w14:paraId="17314378" w14:textId="77777777" w:rsidR="00DC4A18" w:rsidRPr="0011354A" w:rsidRDefault="00DC4A18">
            <w:r w:rsidRPr="0011354A">
              <w:t>Quality of life total: 85,5</w:t>
            </w:r>
          </w:p>
          <w:p w14:paraId="57F613EE" w14:textId="77777777" w:rsidR="00DC4A18" w:rsidRPr="0011354A" w:rsidRDefault="00DC4A18"/>
          <w:p w14:paraId="16677A4A" w14:textId="77777777" w:rsidR="00DC4A18" w:rsidRPr="0011354A" w:rsidRDefault="00DC4A18">
            <w:r w:rsidRPr="0011354A">
              <w:rPr>
                <w:color w:val="4472C4" w:themeColor="accent1"/>
              </w:rPr>
              <w:t>90% retention</w:t>
            </w:r>
          </w:p>
        </w:tc>
        <w:tc>
          <w:tcPr>
            <w:tcW w:w="1965" w:type="dxa"/>
          </w:tcPr>
          <w:p w14:paraId="1ACB20C8" w14:textId="77777777" w:rsidR="00DC4A18" w:rsidRPr="0011354A" w:rsidRDefault="00DC4A18">
            <w:r w:rsidRPr="0011354A">
              <w:lastRenderedPageBreak/>
              <w:t>/</w:t>
            </w:r>
          </w:p>
        </w:tc>
        <w:tc>
          <w:tcPr>
            <w:tcW w:w="2977" w:type="dxa"/>
          </w:tcPr>
          <w:p w14:paraId="7DB55F76" w14:textId="77777777" w:rsidR="00DC4A18" w:rsidRPr="0011354A" w:rsidRDefault="00DC4A18">
            <w:pPr>
              <w:rPr>
                <w:noProof/>
              </w:rPr>
            </w:pPr>
            <w:r w:rsidRPr="0011354A">
              <w:t xml:space="preserve">No statistically significant changes in quality of life overall or subscales of FACT-G expect for </w:t>
            </w:r>
            <w:r w:rsidRPr="0011354A">
              <w:lastRenderedPageBreak/>
              <w:t>emotional well-being which improved.</w:t>
            </w:r>
            <w:r w:rsidRPr="0011354A">
              <w:rPr>
                <w:noProof/>
              </w:rPr>
              <w:t xml:space="preserve"> Using the Minimall important difference cut-off of 5 for FACT-G, 69,4% of patients showed stable or improved quality of life. </w:t>
            </w:r>
          </w:p>
        </w:tc>
      </w:tr>
      <w:tr w:rsidR="00DC4A18" w:rsidRPr="0011354A" w14:paraId="3407832E" w14:textId="77777777">
        <w:trPr>
          <w:trHeight w:val="496"/>
        </w:trPr>
        <w:tc>
          <w:tcPr>
            <w:tcW w:w="1473" w:type="dxa"/>
          </w:tcPr>
          <w:p w14:paraId="7CB7255B" w14:textId="77777777" w:rsidR="00DC4A18" w:rsidRPr="0011354A" w:rsidRDefault="00DC4A18">
            <w:r w:rsidRPr="0011354A">
              <w:lastRenderedPageBreak/>
              <w:t>Montroni et al., 2022</w:t>
            </w:r>
          </w:p>
        </w:tc>
        <w:tc>
          <w:tcPr>
            <w:tcW w:w="1418" w:type="dxa"/>
          </w:tcPr>
          <w:p w14:paraId="19211C95" w14:textId="77777777" w:rsidR="00DC4A18" w:rsidRPr="0011354A" w:rsidRDefault="00DC4A18">
            <w:r w:rsidRPr="0011354A">
              <w:t>EQ-5D-3L</w:t>
            </w:r>
          </w:p>
          <w:p w14:paraId="265231CF" w14:textId="77777777" w:rsidR="00DC4A18" w:rsidRPr="0011354A" w:rsidRDefault="00DC4A18"/>
          <w:p w14:paraId="3A4D9616" w14:textId="77777777" w:rsidR="00DC4A18" w:rsidRPr="0011354A" w:rsidRDefault="00DC4A18">
            <w:r w:rsidRPr="0011354A">
              <w:rPr>
                <w:noProof/>
              </w:rPr>
              <w:t>Mean scores.</w:t>
            </w:r>
            <w:r w:rsidRPr="0011354A">
              <w:t xml:space="preserve"> Range: -0,111 (worse than death) to 1.000 (best health). VAS: 0-100</w:t>
            </w:r>
          </w:p>
          <w:p w14:paraId="4D839332" w14:textId="77777777" w:rsidR="00DC4A18" w:rsidRPr="0011354A" w:rsidRDefault="00DC4A18"/>
        </w:tc>
        <w:tc>
          <w:tcPr>
            <w:tcW w:w="708" w:type="dxa"/>
          </w:tcPr>
          <w:p w14:paraId="4BB2D0C3" w14:textId="77777777" w:rsidR="00DC4A18" w:rsidRPr="0011354A" w:rsidRDefault="00DC4A18">
            <w:r w:rsidRPr="0011354A">
              <w:t>3</w:t>
            </w:r>
          </w:p>
        </w:tc>
        <w:tc>
          <w:tcPr>
            <w:tcW w:w="1702" w:type="dxa"/>
          </w:tcPr>
          <w:p w14:paraId="25FF9C63" w14:textId="77777777" w:rsidR="00DC4A18" w:rsidRPr="0011354A" w:rsidRDefault="00DC4A18">
            <w:r w:rsidRPr="0011354A">
              <w:t>Baseline: before surgery</w:t>
            </w:r>
          </w:p>
          <w:p w14:paraId="5A1F49BF" w14:textId="77777777" w:rsidR="00DC4A18" w:rsidRPr="0011354A" w:rsidRDefault="00DC4A18"/>
          <w:p w14:paraId="7D5CFEAC" w14:textId="77777777" w:rsidR="00DC4A18" w:rsidRPr="0011354A" w:rsidRDefault="00DC4A18">
            <w:r w:rsidRPr="0011354A">
              <w:t>EQ5D: 0,79</w:t>
            </w:r>
          </w:p>
          <w:p w14:paraId="73A307F7" w14:textId="77777777" w:rsidR="00DC4A18" w:rsidRPr="0011354A" w:rsidRDefault="00DC4A18">
            <w:r w:rsidRPr="0011354A">
              <w:t>VAS: 69,9</w:t>
            </w:r>
          </w:p>
        </w:tc>
        <w:tc>
          <w:tcPr>
            <w:tcW w:w="1275" w:type="dxa"/>
          </w:tcPr>
          <w:p w14:paraId="507575C2" w14:textId="77777777" w:rsidR="00DC4A18" w:rsidRPr="0011354A" w:rsidRDefault="00DC4A18">
            <w:r w:rsidRPr="0011354A">
              <w:t>/</w:t>
            </w:r>
          </w:p>
        </w:tc>
        <w:tc>
          <w:tcPr>
            <w:tcW w:w="1630" w:type="dxa"/>
            <w:gridSpan w:val="2"/>
          </w:tcPr>
          <w:p w14:paraId="45336406" w14:textId="77777777" w:rsidR="00DC4A18" w:rsidRPr="0011354A" w:rsidRDefault="00DC4A18">
            <w:r w:rsidRPr="0011354A">
              <w:t>EQ5D: 0,79</w:t>
            </w:r>
          </w:p>
          <w:p w14:paraId="5F911E22" w14:textId="77777777" w:rsidR="00DC4A18" w:rsidRPr="0011354A" w:rsidRDefault="00DC4A18">
            <w:r w:rsidRPr="0011354A">
              <w:t>VAS: 71,3</w:t>
            </w:r>
          </w:p>
          <w:p w14:paraId="5D3DE407" w14:textId="77777777" w:rsidR="00DC4A18" w:rsidRPr="0011354A" w:rsidRDefault="00DC4A18"/>
          <w:p w14:paraId="2A61CD0A" w14:textId="77777777" w:rsidR="00DC4A18" w:rsidRPr="0011354A" w:rsidRDefault="00DC4A18">
            <w:r w:rsidRPr="0011354A">
              <w:rPr>
                <w:color w:val="4472C4" w:themeColor="accent1"/>
              </w:rPr>
              <w:t>80,9% retention</w:t>
            </w:r>
          </w:p>
        </w:tc>
        <w:tc>
          <w:tcPr>
            <w:tcW w:w="1453" w:type="dxa"/>
            <w:gridSpan w:val="2"/>
          </w:tcPr>
          <w:p w14:paraId="0503D313" w14:textId="77777777" w:rsidR="00DC4A18" w:rsidRPr="0011354A" w:rsidRDefault="00DC4A18">
            <w:r w:rsidRPr="0011354A">
              <w:t>EQ5D: 0,82</w:t>
            </w:r>
          </w:p>
          <w:p w14:paraId="7EC53C97" w14:textId="77777777" w:rsidR="00DC4A18" w:rsidRPr="0011354A" w:rsidRDefault="00DC4A18">
            <w:r w:rsidRPr="0011354A">
              <w:t>VAS: 73,3</w:t>
            </w:r>
          </w:p>
          <w:p w14:paraId="6FB27200" w14:textId="77777777" w:rsidR="00DC4A18" w:rsidRPr="0011354A" w:rsidRDefault="00DC4A18"/>
          <w:p w14:paraId="2BCC61A9" w14:textId="77777777" w:rsidR="00DC4A18" w:rsidRPr="0011354A" w:rsidRDefault="00DC4A18">
            <w:pPr>
              <w:rPr>
                <w:color w:val="4472C4" w:themeColor="accent1"/>
              </w:rPr>
            </w:pPr>
            <w:r w:rsidRPr="0011354A">
              <w:rPr>
                <w:color w:val="4472C4" w:themeColor="accent1"/>
              </w:rPr>
              <w:t>81,7% retention</w:t>
            </w:r>
          </w:p>
          <w:p w14:paraId="5ACB6D61" w14:textId="77777777" w:rsidR="00DC4A18" w:rsidRPr="0011354A" w:rsidRDefault="00DC4A18"/>
          <w:p w14:paraId="49300C09" w14:textId="77777777" w:rsidR="00DC4A18" w:rsidRPr="0011354A" w:rsidRDefault="00DC4A18"/>
        </w:tc>
        <w:tc>
          <w:tcPr>
            <w:tcW w:w="1965" w:type="dxa"/>
          </w:tcPr>
          <w:p w14:paraId="534AA164" w14:textId="77777777" w:rsidR="00DC4A18" w:rsidRPr="0011354A" w:rsidRDefault="00DC4A18">
            <w:r w:rsidRPr="0011354A">
              <w:t>/</w:t>
            </w:r>
          </w:p>
        </w:tc>
        <w:tc>
          <w:tcPr>
            <w:tcW w:w="2977" w:type="dxa"/>
          </w:tcPr>
          <w:p w14:paraId="711E5749" w14:textId="77777777" w:rsidR="00DC4A18" w:rsidRPr="0011354A" w:rsidRDefault="00DC4A18">
            <w:pPr>
              <w:rPr>
                <w:noProof/>
              </w:rPr>
            </w:pPr>
            <w:r w:rsidRPr="0011354A">
              <w:t>Most patients showed stable quality of life at 3 months compared to baseline and an improvement of quality of life at 6 months. Pain and depression score improved. But mobility, self-care, and ability to perform usual activities showed lower scores at 6 months.</w:t>
            </w:r>
          </w:p>
        </w:tc>
      </w:tr>
      <w:tr w:rsidR="00DC4A18" w:rsidRPr="0011354A" w14:paraId="5B0520CC" w14:textId="77777777">
        <w:trPr>
          <w:trHeight w:val="496"/>
        </w:trPr>
        <w:tc>
          <w:tcPr>
            <w:tcW w:w="1473" w:type="dxa"/>
          </w:tcPr>
          <w:p w14:paraId="1F4058B3" w14:textId="77777777" w:rsidR="00DC4A18" w:rsidRPr="0011354A" w:rsidRDefault="00DC4A18">
            <w:r w:rsidRPr="0011354A">
              <w:t>Pivodic et al., 2021</w:t>
            </w:r>
          </w:p>
        </w:tc>
        <w:tc>
          <w:tcPr>
            <w:tcW w:w="1418" w:type="dxa"/>
          </w:tcPr>
          <w:p w14:paraId="02978E78" w14:textId="77777777" w:rsidR="00DC4A18" w:rsidRPr="0011354A" w:rsidRDefault="00DC4A18">
            <w:r w:rsidRPr="0011354A">
              <w:t>Physical, social, role, emotional functioning of EORTC QLQ C30</w:t>
            </w:r>
          </w:p>
          <w:p w14:paraId="0B4130FE" w14:textId="77777777" w:rsidR="00DC4A18" w:rsidRPr="0011354A" w:rsidRDefault="00DC4A18">
            <w:pPr>
              <w:rPr>
                <w:noProof/>
              </w:rPr>
            </w:pPr>
            <w:r w:rsidRPr="0011354A">
              <w:rPr>
                <w:noProof/>
              </w:rPr>
              <w:t>EORTC: higher scores = better outcomes</w:t>
            </w:r>
          </w:p>
          <w:p w14:paraId="5F0137DF" w14:textId="77777777" w:rsidR="00DC4A18" w:rsidRPr="0011354A" w:rsidRDefault="00DC4A18">
            <w:pPr>
              <w:rPr>
                <w:noProof/>
              </w:rPr>
            </w:pPr>
            <w:r w:rsidRPr="0011354A">
              <w:rPr>
                <w:noProof/>
              </w:rPr>
              <w:lastRenderedPageBreak/>
              <w:t>Mean scores.</w:t>
            </w:r>
          </w:p>
        </w:tc>
        <w:tc>
          <w:tcPr>
            <w:tcW w:w="708" w:type="dxa"/>
          </w:tcPr>
          <w:p w14:paraId="4CC94E4D" w14:textId="77777777" w:rsidR="00DC4A18" w:rsidRPr="0011354A" w:rsidRDefault="00DC4A18">
            <w:r w:rsidRPr="0011354A">
              <w:lastRenderedPageBreak/>
              <w:t>5</w:t>
            </w:r>
          </w:p>
        </w:tc>
        <w:tc>
          <w:tcPr>
            <w:tcW w:w="1702" w:type="dxa"/>
          </w:tcPr>
          <w:p w14:paraId="61CDCAE5" w14:textId="77777777" w:rsidR="00DC4A18" w:rsidRPr="0011354A" w:rsidRDefault="00DC4A18">
            <w:r w:rsidRPr="0011354A">
              <w:t>Baseline: around diagnosis</w:t>
            </w:r>
          </w:p>
          <w:p w14:paraId="2EED94C0" w14:textId="77777777" w:rsidR="00DC4A18" w:rsidRPr="0011354A" w:rsidRDefault="00DC4A18"/>
          <w:p w14:paraId="6B705041" w14:textId="77777777" w:rsidR="00DC4A18" w:rsidRPr="0011354A" w:rsidRDefault="00DC4A18">
            <w:r w:rsidRPr="0011354A">
              <w:t>Not reported</w:t>
            </w:r>
          </w:p>
        </w:tc>
        <w:tc>
          <w:tcPr>
            <w:tcW w:w="1275" w:type="dxa"/>
          </w:tcPr>
          <w:p w14:paraId="4EC3CAE5" w14:textId="77777777" w:rsidR="00DC4A18" w:rsidRPr="0011354A" w:rsidRDefault="00DC4A18">
            <w:r w:rsidRPr="0011354A">
              <w:t>/</w:t>
            </w:r>
          </w:p>
        </w:tc>
        <w:tc>
          <w:tcPr>
            <w:tcW w:w="1630" w:type="dxa"/>
            <w:gridSpan w:val="2"/>
          </w:tcPr>
          <w:p w14:paraId="484B81A4" w14:textId="77777777" w:rsidR="00DC4A18" w:rsidRPr="0011354A" w:rsidRDefault="00DC4A18">
            <w:r w:rsidRPr="0011354A">
              <w:t>/</w:t>
            </w:r>
          </w:p>
        </w:tc>
        <w:tc>
          <w:tcPr>
            <w:tcW w:w="1453" w:type="dxa"/>
            <w:gridSpan w:val="2"/>
          </w:tcPr>
          <w:p w14:paraId="13B9513D" w14:textId="77777777" w:rsidR="00DC4A18" w:rsidRPr="0011354A" w:rsidRDefault="00DC4A18">
            <w:r w:rsidRPr="0011354A">
              <w:t>Not reported</w:t>
            </w:r>
          </w:p>
        </w:tc>
        <w:tc>
          <w:tcPr>
            <w:tcW w:w="1965" w:type="dxa"/>
          </w:tcPr>
          <w:p w14:paraId="476E50C6" w14:textId="77777777" w:rsidR="00DC4A18" w:rsidRPr="0011354A" w:rsidRDefault="00DC4A18">
            <w:r w:rsidRPr="0011354A">
              <w:t>1y</w:t>
            </w:r>
          </w:p>
          <w:p w14:paraId="6E1D9DEF" w14:textId="77777777" w:rsidR="00DC4A18" w:rsidRPr="0011354A" w:rsidRDefault="00DC4A18">
            <w:r w:rsidRPr="0011354A">
              <w:t>Not reported</w:t>
            </w:r>
          </w:p>
          <w:p w14:paraId="0140CA25" w14:textId="77777777" w:rsidR="00DC4A18" w:rsidRPr="0011354A" w:rsidRDefault="00DC4A18">
            <w:r w:rsidRPr="0011354A">
              <w:t xml:space="preserve">3y </w:t>
            </w:r>
          </w:p>
          <w:p w14:paraId="2D97ABB5" w14:textId="77777777" w:rsidR="00DC4A18" w:rsidRPr="0011354A" w:rsidRDefault="00DC4A18">
            <w:r w:rsidRPr="0011354A">
              <w:t>Not reported</w:t>
            </w:r>
          </w:p>
          <w:p w14:paraId="2EA3166C" w14:textId="77777777" w:rsidR="00DC4A18" w:rsidRPr="0011354A" w:rsidRDefault="00DC4A18">
            <w:r w:rsidRPr="0011354A">
              <w:t>5y</w:t>
            </w:r>
          </w:p>
          <w:p w14:paraId="41A00025" w14:textId="77777777" w:rsidR="00DC4A18" w:rsidRPr="0011354A" w:rsidRDefault="00DC4A18">
            <w:r w:rsidRPr="0011354A">
              <w:t>Not reported</w:t>
            </w:r>
          </w:p>
          <w:p w14:paraId="3232518A" w14:textId="77777777" w:rsidR="00DC4A18" w:rsidRPr="0011354A" w:rsidRDefault="00DC4A18"/>
          <w:p w14:paraId="4F6EDEDE" w14:textId="77777777" w:rsidR="00DC4A18" w:rsidRPr="0011354A" w:rsidRDefault="00DC4A18">
            <w:r w:rsidRPr="0011354A">
              <w:rPr>
                <w:color w:val="4472C4" w:themeColor="accent1"/>
              </w:rPr>
              <w:t>100% retention</w:t>
            </w:r>
          </w:p>
        </w:tc>
        <w:tc>
          <w:tcPr>
            <w:tcW w:w="2977" w:type="dxa"/>
          </w:tcPr>
          <w:p w14:paraId="6B68CC47" w14:textId="77777777" w:rsidR="00DC4A18" w:rsidRPr="0011354A" w:rsidRDefault="00DC4A18">
            <w:r w:rsidRPr="0011354A">
              <w:t xml:space="preserve">Physical functioning and role functioning significantly declined towards death and depressive symptoms increased. </w:t>
            </w:r>
          </w:p>
          <w:p w14:paraId="2E71B3A2" w14:textId="77777777" w:rsidR="00DC4A18" w:rsidRPr="0011354A" w:rsidRDefault="00DC4A18">
            <w:pPr>
              <w:rPr>
                <w:noProof/>
              </w:rPr>
            </w:pPr>
            <w:r w:rsidRPr="0011354A">
              <w:t xml:space="preserve">Also small and non-significant declines in emotional and social functioning. Higher initial score of social functioning </w:t>
            </w:r>
            <w:r w:rsidRPr="0011354A">
              <w:lastRenderedPageBreak/>
              <w:t>is associated with a more rapid decrease.</w:t>
            </w:r>
          </w:p>
        </w:tc>
      </w:tr>
      <w:tr w:rsidR="00DC4A18" w:rsidRPr="0011354A" w14:paraId="4F3867C4" w14:textId="77777777">
        <w:trPr>
          <w:trHeight w:val="496"/>
        </w:trPr>
        <w:tc>
          <w:tcPr>
            <w:tcW w:w="1473" w:type="dxa"/>
          </w:tcPr>
          <w:p w14:paraId="6EC80EDE" w14:textId="77777777" w:rsidR="00DC4A18" w:rsidRPr="0011354A" w:rsidRDefault="00DC4A18">
            <w:r w:rsidRPr="0011354A">
              <w:lastRenderedPageBreak/>
              <w:t>Posielski et al., 2021</w:t>
            </w:r>
          </w:p>
        </w:tc>
        <w:tc>
          <w:tcPr>
            <w:tcW w:w="1418" w:type="dxa"/>
          </w:tcPr>
          <w:p w14:paraId="0BEF55E9" w14:textId="77777777" w:rsidR="00DC4A18" w:rsidRPr="0011354A" w:rsidRDefault="00DC4A18">
            <w:r w:rsidRPr="0011354A">
              <w:t>RAND 36 Item Short Form Health Survey (SF-36)</w:t>
            </w:r>
          </w:p>
          <w:p w14:paraId="77BF7779" w14:textId="77777777" w:rsidR="00DC4A18" w:rsidRPr="0011354A" w:rsidRDefault="00DC4A18"/>
          <w:p w14:paraId="07576721" w14:textId="77777777" w:rsidR="00DC4A18" w:rsidRPr="0011354A" w:rsidRDefault="00DC4A18">
            <w:pPr>
              <w:rPr>
                <w:noProof/>
              </w:rPr>
            </w:pPr>
            <w:r w:rsidRPr="0011354A">
              <w:rPr>
                <w:noProof/>
              </w:rPr>
              <w:t>SF-36: range 0-100, higer score = better outcomes. Subscale for mental (MCS) and physical (PCS) domain.</w:t>
            </w:r>
          </w:p>
        </w:tc>
        <w:tc>
          <w:tcPr>
            <w:tcW w:w="708" w:type="dxa"/>
          </w:tcPr>
          <w:p w14:paraId="3F1C0E5E" w14:textId="77777777" w:rsidR="00DC4A18" w:rsidRPr="0011354A" w:rsidRDefault="00DC4A18">
            <w:r w:rsidRPr="0011354A">
              <w:t>10</w:t>
            </w:r>
          </w:p>
        </w:tc>
        <w:tc>
          <w:tcPr>
            <w:tcW w:w="1702" w:type="dxa"/>
          </w:tcPr>
          <w:p w14:paraId="325FFA86" w14:textId="77777777" w:rsidR="00DC4A18" w:rsidRPr="0011354A" w:rsidRDefault="00DC4A18">
            <w:r w:rsidRPr="0011354A">
              <w:t>Baseline: pre-treatment</w:t>
            </w:r>
          </w:p>
          <w:p w14:paraId="271AC05F" w14:textId="77777777" w:rsidR="00DC4A18" w:rsidRPr="0011354A" w:rsidRDefault="00DC4A18"/>
          <w:p w14:paraId="4852C03F" w14:textId="77777777" w:rsidR="00DC4A18" w:rsidRPr="0011354A" w:rsidRDefault="00DC4A18">
            <w:r w:rsidRPr="0011354A">
              <w:t>PCS: 52</w:t>
            </w:r>
          </w:p>
          <w:p w14:paraId="29A61285" w14:textId="77777777" w:rsidR="00DC4A18" w:rsidRPr="0011354A" w:rsidRDefault="00DC4A18">
            <w:r w:rsidRPr="0011354A">
              <w:t>MCS: 54</w:t>
            </w:r>
          </w:p>
        </w:tc>
        <w:tc>
          <w:tcPr>
            <w:tcW w:w="1275" w:type="dxa"/>
          </w:tcPr>
          <w:p w14:paraId="632145CA" w14:textId="77777777" w:rsidR="00DC4A18" w:rsidRPr="0011354A" w:rsidRDefault="00DC4A18">
            <w:r w:rsidRPr="0011354A">
              <w:t>/</w:t>
            </w:r>
          </w:p>
        </w:tc>
        <w:tc>
          <w:tcPr>
            <w:tcW w:w="1630" w:type="dxa"/>
            <w:gridSpan w:val="2"/>
          </w:tcPr>
          <w:p w14:paraId="0E7F4F8C" w14:textId="77777777" w:rsidR="00DC4A18" w:rsidRPr="0011354A" w:rsidRDefault="00DC4A18">
            <w:r w:rsidRPr="0011354A">
              <w:t>Not reported</w:t>
            </w:r>
          </w:p>
        </w:tc>
        <w:tc>
          <w:tcPr>
            <w:tcW w:w="1453" w:type="dxa"/>
            <w:gridSpan w:val="2"/>
          </w:tcPr>
          <w:p w14:paraId="451B5652" w14:textId="77777777" w:rsidR="00DC4A18" w:rsidRPr="0011354A" w:rsidRDefault="00DC4A18">
            <w:r w:rsidRPr="0011354A">
              <w:t>Not reported</w:t>
            </w:r>
          </w:p>
        </w:tc>
        <w:tc>
          <w:tcPr>
            <w:tcW w:w="1965" w:type="dxa"/>
          </w:tcPr>
          <w:p w14:paraId="44CB64ED" w14:textId="77777777" w:rsidR="00DC4A18" w:rsidRPr="0011354A" w:rsidRDefault="00DC4A18">
            <w:r w:rsidRPr="0011354A">
              <w:t>9m, 12m, 24m, 30m, 36m, 48m and 60m: Not reported</w:t>
            </w:r>
          </w:p>
          <w:p w14:paraId="49EBA978" w14:textId="77777777" w:rsidR="00DC4A18" w:rsidRPr="0011354A" w:rsidRDefault="00DC4A18"/>
          <w:p w14:paraId="70D14478" w14:textId="77777777" w:rsidR="00DC4A18" w:rsidRPr="0011354A" w:rsidRDefault="00DC4A18">
            <w:r w:rsidRPr="0011354A">
              <w:rPr>
                <w:color w:val="4472C4" w:themeColor="accent1"/>
              </w:rPr>
              <w:t>44,5% retention</w:t>
            </w:r>
          </w:p>
        </w:tc>
        <w:tc>
          <w:tcPr>
            <w:tcW w:w="2977" w:type="dxa"/>
          </w:tcPr>
          <w:p w14:paraId="273CB4AB" w14:textId="77777777" w:rsidR="00DC4A18" w:rsidRPr="0011354A" w:rsidRDefault="00DC4A18">
            <w:r w:rsidRPr="0011354A">
              <w:rPr>
                <w:i/>
                <w:iCs/>
                <w:sz w:val="22"/>
                <w:szCs w:val="22"/>
              </w:rPr>
              <w:t>Summary results are written based on figure 2 in article</w:t>
            </w:r>
            <w:r w:rsidRPr="0011354A">
              <w:t xml:space="preserve">. Urinary function, sexual function, bowel function, hormone function and hormone bother remained stable over time. Urinary bother decreased linear from 24 to 60 months. </w:t>
            </w:r>
          </w:p>
          <w:p w14:paraId="5EEBCE60" w14:textId="77777777" w:rsidR="00DC4A18" w:rsidRPr="0011354A" w:rsidRDefault="00DC4A18">
            <w:r w:rsidRPr="0011354A">
              <w:t xml:space="preserve">Sexual bother declined from 12 to 48 months but showed delayed improvement at 48 to 60 months. Bowel bother decreased from 48 to 60 months. </w:t>
            </w:r>
          </w:p>
          <w:p w14:paraId="175912F1" w14:textId="77777777" w:rsidR="00DC4A18" w:rsidRPr="0011354A" w:rsidRDefault="00DC4A18">
            <w:pPr>
              <w:rPr>
                <w:noProof/>
              </w:rPr>
            </w:pPr>
            <w:r w:rsidRPr="0011354A">
              <w:t>PCS &amp; MCS score declined from 24 to 36 months and remained stable from 36 till 60 months.</w:t>
            </w:r>
          </w:p>
        </w:tc>
      </w:tr>
      <w:tr w:rsidR="00DC4A18" w:rsidRPr="0011354A" w14:paraId="07E24BBF" w14:textId="77777777">
        <w:trPr>
          <w:trHeight w:val="496"/>
        </w:trPr>
        <w:tc>
          <w:tcPr>
            <w:tcW w:w="1473" w:type="dxa"/>
          </w:tcPr>
          <w:p w14:paraId="41F1973B" w14:textId="77777777" w:rsidR="00DC4A18" w:rsidRPr="0011354A" w:rsidRDefault="00DC4A18">
            <w:pPr>
              <w:rPr>
                <w:highlight w:val="yellow"/>
              </w:rPr>
            </w:pPr>
            <w:r w:rsidRPr="0011354A">
              <w:t>Puts et al., 2011</w:t>
            </w:r>
          </w:p>
        </w:tc>
        <w:tc>
          <w:tcPr>
            <w:tcW w:w="1418" w:type="dxa"/>
          </w:tcPr>
          <w:p w14:paraId="6C4381C8" w14:textId="77777777" w:rsidR="00DC4A18" w:rsidRPr="0011354A" w:rsidRDefault="00DC4A18">
            <w:r w:rsidRPr="0011354A">
              <w:t>EORTC QLQ C-30</w:t>
            </w:r>
          </w:p>
          <w:p w14:paraId="74D6BD34" w14:textId="77777777" w:rsidR="00DC4A18" w:rsidRPr="0011354A" w:rsidRDefault="00DC4A18"/>
          <w:p w14:paraId="6D25754A" w14:textId="77777777" w:rsidR="00DC4A18" w:rsidRPr="0011354A" w:rsidRDefault="00DC4A18">
            <w:pPr>
              <w:rPr>
                <w:noProof/>
              </w:rPr>
            </w:pPr>
            <w:r w:rsidRPr="0011354A">
              <w:rPr>
                <w:noProof/>
              </w:rPr>
              <w:t>Range 0-100. Higher scores = better quality of life. Median scores</w:t>
            </w:r>
          </w:p>
        </w:tc>
        <w:tc>
          <w:tcPr>
            <w:tcW w:w="708" w:type="dxa"/>
          </w:tcPr>
          <w:p w14:paraId="51118C65" w14:textId="77777777" w:rsidR="00DC4A18" w:rsidRPr="0011354A" w:rsidRDefault="00DC4A18">
            <w:r w:rsidRPr="0011354A">
              <w:t>6</w:t>
            </w:r>
          </w:p>
        </w:tc>
        <w:tc>
          <w:tcPr>
            <w:tcW w:w="1702" w:type="dxa"/>
          </w:tcPr>
          <w:p w14:paraId="2943E9EA" w14:textId="77777777" w:rsidR="00DC4A18" w:rsidRPr="0011354A" w:rsidRDefault="00DC4A18">
            <w:r w:rsidRPr="0011354A">
              <w:t>Baseline: before (any) treatment</w:t>
            </w:r>
          </w:p>
          <w:p w14:paraId="2D718D13" w14:textId="77777777" w:rsidR="00DC4A18" w:rsidRPr="0011354A" w:rsidRDefault="00DC4A18"/>
          <w:p w14:paraId="783DEE49" w14:textId="77777777" w:rsidR="00DC4A18" w:rsidRPr="0011354A" w:rsidRDefault="00DC4A18">
            <w:r w:rsidRPr="0011354A">
              <w:t>Global quality of life: 66,7</w:t>
            </w:r>
          </w:p>
          <w:p w14:paraId="7AEB654C" w14:textId="77777777" w:rsidR="00DC4A18" w:rsidRPr="00DC4A18" w:rsidRDefault="00DC4A18">
            <w:pPr>
              <w:rPr>
                <w:lang w:val="de-DE"/>
              </w:rPr>
            </w:pPr>
            <w:r w:rsidRPr="00DC4A18">
              <w:rPr>
                <w:lang w:val="de-DE"/>
              </w:rPr>
              <w:t>EF: 80,6</w:t>
            </w:r>
          </w:p>
          <w:p w14:paraId="3399FB56" w14:textId="77777777" w:rsidR="00DC4A18" w:rsidRPr="00DC4A18" w:rsidRDefault="00DC4A18">
            <w:pPr>
              <w:rPr>
                <w:lang w:val="de-DE"/>
              </w:rPr>
            </w:pPr>
            <w:r w:rsidRPr="00DC4A18">
              <w:rPr>
                <w:lang w:val="de-DE"/>
              </w:rPr>
              <w:t>PF: 93,3</w:t>
            </w:r>
          </w:p>
          <w:p w14:paraId="354BED48" w14:textId="77777777" w:rsidR="00DC4A18" w:rsidRPr="00DC4A18" w:rsidRDefault="00DC4A18">
            <w:pPr>
              <w:rPr>
                <w:lang w:val="de-DE"/>
              </w:rPr>
            </w:pPr>
            <w:r w:rsidRPr="00DC4A18">
              <w:rPr>
                <w:lang w:val="de-DE"/>
              </w:rPr>
              <w:t>RF: 100</w:t>
            </w:r>
          </w:p>
          <w:p w14:paraId="3CDAB13B" w14:textId="77777777" w:rsidR="00DC4A18" w:rsidRPr="00DC4A18" w:rsidRDefault="00DC4A18">
            <w:pPr>
              <w:rPr>
                <w:lang w:val="de-DE"/>
              </w:rPr>
            </w:pPr>
            <w:r w:rsidRPr="00DC4A18">
              <w:rPr>
                <w:lang w:val="de-DE"/>
              </w:rPr>
              <w:t>CF: 100</w:t>
            </w:r>
          </w:p>
          <w:p w14:paraId="2CCE089D" w14:textId="77777777" w:rsidR="00DC4A18" w:rsidRPr="00DC4A18" w:rsidRDefault="00DC4A18">
            <w:pPr>
              <w:rPr>
                <w:lang w:val="de-DE"/>
              </w:rPr>
            </w:pPr>
            <w:r w:rsidRPr="00DC4A18">
              <w:rPr>
                <w:lang w:val="de-DE"/>
              </w:rPr>
              <w:t>SF: 100</w:t>
            </w:r>
          </w:p>
        </w:tc>
        <w:tc>
          <w:tcPr>
            <w:tcW w:w="1275" w:type="dxa"/>
          </w:tcPr>
          <w:p w14:paraId="772D4340" w14:textId="77777777" w:rsidR="00DC4A18" w:rsidRPr="0011354A" w:rsidRDefault="00DC4A18">
            <w:r w:rsidRPr="0011354A">
              <w:t>/</w:t>
            </w:r>
          </w:p>
        </w:tc>
        <w:tc>
          <w:tcPr>
            <w:tcW w:w="1630" w:type="dxa"/>
            <w:gridSpan w:val="2"/>
          </w:tcPr>
          <w:p w14:paraId="1E79F4C0" w14:textId="77777777" w:rsidR="00DC4A18" w:rsidRPr="0011354A" w:rsidRDefault="00DC4A18">
            <w:r w:rsidRPr="0011354A">
              <w:t>1,5m</w:t>
            </w:r>
          </w:p>
          <w:p w14:paraId="47AF1F06" w14:textId="77777777" w:rsidR="00DC4A18" w:rsidRPr="0011354A" w:rsidRDefault="00DC4A18">
            <w:r w:rsidRPr="0011354A">
              <w:t>Global quality of life: 66,7</w:t>
            </w:r>
          </w:p>
          <w:p w14:paraId="244608A4" w14:textId="77777777" w:rsidR="00DC4A18" w:rsidRPr="00DC4A18" w:rsidRDefault="00DC4A18">
            <w:pPr>
              <w:rPr>
                <w:lang w:val="de-DE"/>
              </w:rPr>
            </w:pPr>
            <w:r w:rsidRPr="00DC4A18">
              <w:rPr>
                <w:lang w:val="de-DE"/>
              </w:rPr>
              <w:t>EF: 83,3</w:t>
            </w:r>
          </w:p>
          <w:p w14:paraId="2DC63ECA" w14:textId="77777777" w:rsidR="00DC4A18" w:rsidRPr="00DC4A18" w:rsidRDefault="00DC4A18">
            <w:pPr>
              <w:rPr>
                <w:lang w:val="de-DE"/>
              </w:rPr>
            </w:pPr>
            <w:r w:rsidRPr="00DC4A18">
              <w:rPr>
                <w:lang w:val="de-DE"/>
              </w:rPr>
              <w:t>PF: 86,7</w:t>
            </w:r>
          </w:p>
          <w:p w14:paraId="2963A29A" w14:textId="77777777" w:rsidR="00DC4A18" w:rsidRPr="00DC4A18" w:rsidRDefault="00DC4A18">
            <w:pPr>
              <w:rPr>
                <w:lang w:val="de-DE"/>
              </w:rPr>
            </w:pPr>
            <w:r w:rsidRPr="00DC4A18">
              <w:rPr>
                <w:lang w:val="de-DE"/>
              </w:rPr>
              <w:t>RF: 83,3</w:t>
            </w:r>
          </w:p>
          <w:p w14:paraId="6E61B1E7" w14:textId="77777777" w:rsidR="00DC4A18" w:rsidRPr="00DC4A18" w:rsidRDefault="00DC4A18">
            <w:pPr>
              <w:rPr>
                <w:lang w:val="de-DE"/>
              </w:rPr>
            </w:pPr>
            <w:r w:rsidRPr="00DC4A18">
              <w:rPr>
                <w:lang w:val="de-DE"/>
              </w:rPr>
              <w:t>CF: 83,3</w:t>
            </w:r>
          </w:p>
          <w:p w14:paraId="34F2E175" w14:textId="77777777" w:rsidR="00DC4A18" w:rsidRPr="00DC4A18" w:rsidRDefault="00DC4A18">
            <w:pPr>
              <w:rPr>
                <w:lang w:val="de-DE"/>
              </w:rPr>
            </w:pPr>
            <w:r w:rsidRPr="00DC4A18">
              <w:rPr>
                <w:lang w:val="de-DE"/>
              </w:rPr>
              <w:t>SF: 83,3</w:t>
            </w:r>
          </w:p>
          <w:p w14:paraId="64C006C4" w14:textId="77777777" w:rsidR="00DC4A18" w:rsidRPr="0011354A" w:rsidRDefault="00DC4A18">
            <w:pPr>
              <w:rPr>
                <w:color w:val="4472C4" w:themeColor="accent1"/>
              </w:rPr>
            </w:pPr>
            <w:r w:rsidRPr="0011354A">
              <w:rPr>
                <w:color w:val="4472C4" w:themeColor="accent1"/>
              </w:rPr>
              <w:t>90,2% retention</w:t>
            </w:r>
          </w:p>
          <w:p w14:paraId="35D06F0F" w14:textId="77777777" w:rsidR="00DC4A18" w:rsidRPr="0011354A" w:rsidRDefault="00DC4A18">
            <w:r w:rsidRPr="0011354A">
              <w:t>3m</w:t>
            </w:r>
          </w:p>
          <w:p w14:paraId="184174D5" w14:textId="77777777" w:rsidR="00DC4A18" w:rsidRPr="0011354A" w:rsidRDefault="00DC4A18">
            <w:r w:rsidRPr="0011354A">
              <w:lastRenderedPageBreak/>
              <w:t>Global quality of life: 66,7</w:t>
            </w:r>
          </w:p>
          <w:p w14:paraId="222BD5D0" w14:textId="77777777" w:rsidR="00DC4A18" w:rsidRPr="00DC4A18" w:rsidRDefault="00DC4A18">
            <w:pPr>
              <w:rPr>
                <w:lang w:val="de-DE"/>
              </w:rPr>
            </w:pPr>
            <w:r w:rsidRPr="00DC4A18">
              <w:rPr>
                <w:lang w:val="de-DE"/>
              </w:rPr>
              <w:t>EF: 83,3</w:t>
            </w:r>
          </w:p>
          <w:p w14:paraId="06B65C84" w14:textId="77777777" w:rsidR="00DC4A18" w:rsidRPr="00DC4A18" w:rsidRDefault="00DC4A18">
            <w:pPr>
              <w:rPr>
                <w:lang w:val="de-DE"/>
              </w:rPr>
            </w:pPr>
            <w:r w:rsidRPr="00DC4A18">
              <w:rPr>
                <w:lang w:val="de-DE"/>
              </w:rPr>
              <w:t>PF: 86,7</w:t>
            </w:r>
          </w:p>
          <w:p w14:paraId="1D07E02A" w14:textId="77777777" w:rsidR="00DC4A18" w:rsidRPr="00DC4A18" w:rsidRDefault="00DC4A18">
            <w:pPr>
              <w:rPr>
                <w:lang w:val="de-DE"/>
              </w:rPr>
            </w:pPr>
            <w:r w:rsidRPr="00DC4A18">
              <w:rPr>
                <w:lang w:val="de-DE"/>
              </w:rPr>
              <w:t>RF: 100</w:t>
            </w:r>
          </w:p>
          <w:p w14:paraId="522F652D" w14:textId="77777777" w:rsidR="00DC4A18" w:rsidRPr="00DC4A18" w:rsidRDefault="00DC4A18">
            <w:pPr>
              <w:rPr>
                <w:lang w:val="de-DE"/>
              </w:rPr>
            </w:pPr>
            <w:r w:rsidRPr="00DC4A18">
              <w:rPr>
                <w:lang w:val="de-DE"/>
              </w:rPr>
              <w:t>CF: 91,7</w:t>
            </w:r>
          </w:p>
          <w:p w14:paraId="7F4958D8" w14:textId="77777777" w:rsidR="00DC4A18" w:rsidRPr="00DC4A18" w:rsidRDefault="00DC4A18">
            <w:pPr>
              <w:rPr>
                <w:lang w:val="de-DE"/>
              </w:rPr>
            </w:pPr>
            <w:r w:rsidRPr="00DC4A18">
              <w:rPr>
                <w:lang w:val="de-DE"/>
              </w:rPr>
              <w:t>SF: 100</w:t>
            </w:r>
          </w:p>
          <w:p w14:paraId="3BE24D15" w14:textId="77777777" w:rsidR="00DC4A18" w:rsidRPr="0011354A" w:rsidRDefault="00DC4A18">
            <w:r w:rsidRPr="0011354A">
              <w:rPr>
                <w:color w:val="4472C4" w:themeColor="accent1"/>
              </w:rPr>
              <w:t>86,6% retention</w:t>
            </w:r>
          </w:p>
        </w:tc>
        <w:tc>
          <w:tcPr>
            <w:tcW w:w="1453" w:type="dxa"/>
            <w:gridSpan w:val="2"/>
          </w:tcPr>
          <w:p w14:paraId="73B3E6C8" w14:textId="77777777" w:rsidR="00DC4A18" w:rsidRPr="0011354A" w:rsidRDefault="00DC4A18">
            <w:r w:rsidRPr="0011354A">
              <w:lastRenderedPageBreak/>
              <w:t>4,5m:</w:t>
            </w:r>
          </w:p>
          <w:p w14:paraId="57A983C9" w14:textId="77777777" w:rsidR="00DC4A18" w:rsidRPr="0011354A" w:rsidRDefault="00DC4A18">
            <w:r w:rsidRPr="0011354A">
              <w:t>Global quality of life: 66;7</w:t>
            </w:r>
          </w:p>
          <w:p w14:paraId="1D319D0C" w14:textId="77777777" w:rsidR="00DC4A18" w:rsidRPr="00DC4A18" w:rsidRDefault="00DC4A18">
            <w:pPr>
              <w:rPr>
                <w:lang w:val="de-DE"/>
              </w:rPr>
            </w:pPr>
            <w:r w:rsidRPr="00DC4A18">
              <w:rPr>
                <w:lang w:val="de-DE"/>
              </w:rPr>
              <w:t xml:space="preserve">EF: 83,3 </w:t>
            </w:r>
          </w:p>
          <w:p w14:paraId="1362A5D6" w14:textId="77777777" w:rsidR="00DC4A18" w:rsidRPr="00DC4A18" w:rsidRDefault="00DC4A18">
            <w:pPr>
              <w:rPr>
                <w:lang w:val="de-DE"/>
              </w:rPr>
            </w:pPr>
            <w:r w:rsidRPr="00DC4A18">
              <w:rPr>
                <w:lang w:val="de-DE"/>
              </w:rPr>
              <w:t>PF: 86,7</w:t>
            </w:r>
          </w:p>
          <w:p w14:paraId="4A80B95D" w14:textId="77777777" w:rsidR="00DC4A18" w:rsidRPr="00DC4A18" w:rsidRDefault="00DC4A18">
            <w:pPr>
              <w:rPr>
                <w:lang w:val="de-DE"/>
              </w:rPr>
            </w:pPr>
            <w:r w:rsidRPr="00DC4A18">
              <w:rPr>
                <w:lang w:val="de-DE"/>
              </w:rPr>
              <w:t>RF: 100</w:t>
            </w:r>
          </w:p>
          <w:p w14:paraId="47540E95" w14:textId="77777777" w:rsidR="00DC4A18" w:rsidRPr="00DC4A18" w:rsidRDefault="00DC4A18">
            <w:pPr>
              <w:rPr>
                <w:lang w:val="de-DE"/>
              </w:rPr>
            </w:pPr>
            <w:r w:rsidRPr="00DC4A18">
              <w:rPr>
                <w:lang w:val="de-DE"/>
              </w:rPr>
              <w:t>CF: 100</w:t>
            </w:r>
          </w:p>
          <w:p w14:paraId="7EC0563F" w14:textId="77777777" w:rsidR="00DC4A18" w:rsidRPr="00DC4A18" w:rsidRDefault="00DC4A18">
            <w:pPr>
              <w:rPr>
                <w:lang w:val="de-DE"/>
              </w:rPr>
            </w:pPr>
            <w:r w:rsidRPr="00DC4A18">
              <w:rPr>
                <w:lang w:val="de-DE"/>
              </w:rPr>
              <w:t>SF: 100</w:t>
            </w:r>
          </w:p>
          <w:p w14:paraId="33B9B336" w14:textId="77777777" w:rsidR="00DC4A18" w:rsidRPr="0011354A" w:rsidRDefault="00DC4A18">
            <w:pPr>
              <w:rPr>
                <w:color w:val="4472C4" w:themeColor="accent1"/>
              </w:rPr>
            </w:pPr>
            <w:r w:rsidRPr="0011354A">
              <w:rPr>
                <w:color w:val="4472C4" w:themeColor="accent1"/>
              </w:rPr>
              <w:t>83% retention</w:t>
            </w:r>
          </w:p>
          <w:p w14:paraId="761CF010" w14:textId="77777777" w:rsidR="00DC4A18" w:rsidRPr="0011354A" w:rsidRDefault="00DC4A18">
            <w:r w:rsidRPr="0011354A">
              <w:lastRenderedPageBreak/>
              <w:t>6m:</w:t>
            </w:r>
          </w:p>
          <w:p w14:paraId="4F3280A9" w14:textId="77777777" w:rsidR="00DC4A18" w:rsidRPr="0011354A" w:rsidRDefault="00DC4A18">
            <w:r w:rsidRPr="0011354A">
              <w:t>Global quality of life: 75</w:t>
            </w:r>
          </w:p>
          <w:p w14:paraId="5F7EAE22" w14:textId="77777777" w:rsidR="00DC4A18" w:rsidRPr="00DC4A18" w:rsidRDefault="00DC4A18">
            <w:pPr>
              <w:rPr>
                <w:lang w:val="de-DE"/>
              </w:rPr>
            </w:pPr>
            <w:r w:rsidRPr="00DC4A18">
              <w:rPr>
                <w:lang w:val="de-DE"/>
              </w:rPr>
              <w:t>EF: 91,7</w:t>
            </w:r>
          </w:p>
          <w:p w14:paraId="19EB26EB" w14:textId="77777777" w:rsidR="00DC4A18" w:rsidRPr="00DC4A18" w:rsidRDefault="00DC4A18">
            <w:pPr>
              <w:rPr>
                <w:lang w:val="de-DE"/>
              </w:rPr>
            </w:pPr>
            <w:r w:rsidRPr="00DC4A18">
              <w:rPr>
                <w:lang w:val="de-DE"/>
              </w:rPr>
              <w:t>PF: 86,7</w:t>
            </w:r>
          </w:p>
          <w:p w14:paraId="6D40D3AB" w14:textId="77777777" w:rsidR="00DC4A18" w:rsidRPr="00DC4A18" w:rsidRDefault="00DC4A18">
            <w:pPr>
              <w:rPr>
                <w:lang w:val="de-DE"/>
              </w:rPr>
            </w:pPr>
            <w:r w:rsidRPr="00DC4A18">
              <w:rPr>
                <w:lang w:val="de-DE"/>
              </w:rPr>
              <w:t>RF: 100</w:t>
            </w:r>
          </w:p>
          <w:p w14:paraId="6B054034" w14:textId="77777777" w:rsidR="00DC4A18" w:rsidRPr="00DC4A18" w:rsidRDefault="00DC4A18">
            <w:pPr>
              <w:rPr>
                <w:lang w:val="de-DE"/>
              </w:rPr>
            </w:pPr>
            <w:r w:rsidRPr="00DC4A18">
              <w:rPr>
                <w:lang w:val="de-DE"/>
              </w:rPr>
              <w:t>CF: 100</w:t>
            </w:r>
          </w:p>
          <w:p w14:paraId="437CF91C" w14:textId="77777777" w:rsidR="00DC4A18" w:rsidRPr="00DC4A18" w:rsidRDefault="00DC4A18">
            <w:pPr>
              <w:rPr>
                <w:lang w:val="de-DE"/>
              </w:rPr>
            </w:pPr>
            <w:r w:rsidRPr="00DC4A18">
              <w:rPr>
                <w:lang w:val="de-DE"/>
              </w:rPr>
              <w:t>SF: 100</w:t>
            </w:r>
          </w:p>
          <w:p w14:paraId="2C6D8881" w14:textId="77777777" w:rsidR="00DC4A18" w:rsidRPr="0011354A" w:rsidRDefault="00DC4A18">
            <w:r w:rsidRPr="0011354A">
              <w:rPr>
                <w:color w:val="4472C4" w:themeColor="accent1"/>
              </w:rPr>
              <w:t>81,3% retention</w:t>
            </w:r>
          </w:p>
        </w:tc>
        <w:tc>
          <w:tcPr>
            <w:tcW w:w="1965" w:type="dxa"/>
          </w:tcPr>
          <w:p w14:paraId="011A94D5" w14:textId="77777777" w:rsidR="00DC4A18" w:rsidRPr="0011354A" w:rsidRDefault="00DC4A18">
            <w:r w:rsidRPr="0011354A">
              <w:lastRenderedPageBreak/>
              <w:t>12m:</w:t>
            </w:r>
          </w:p>
          <w:p w14:paraId="73CC6C4B" w14:textId="77777777" w:rsidR="00DC4A18" w:rsidRPr="0011354A" w:rsidRDefault="00DC4A18">
            <w:r w:rsidRPr="0011354A">
              <w:t>Global quality of life: 75</w:t>
            </w:r>
          </w:p>
          <w:p w14:paraId="04636CF1" w14:textId="77777777" w:rsidR="00DC4A18" w:rsidRPr="00DC4A18" w:rsidRDefault="00DC4A18">
            <w:pPr>
              <w:rPr>
                <w:lang w:val="de-DE"/>
              </w:rPr>
            </w:pPr>
            <w:r w:rsidRPr="00DC4A18">
              <w:rPr>
                <w:lang w:val="de-DE"/>
              </w:rPr>
              <w:t>EF: 91,7</w:t>
            </w:r>
          </w:p>
          <w:p w14:paraId="75570395" w14:textId="77777777" w:rsidR="00DC4A18" w:rsidRPr="00DC4A18" w:rsidRDefault="00DC4A18">
            <w:pPr>
              <w:rPr>
                <w:lang w:val="de-DE"/>
              </w:rPr>
            </w:pPr>
            <w:r w:rsidRPr="00DC4A18">
              <w:rPr>
                <w:lang w:val="de-DE"/>
              </w:rPr>
              <w:t>PF: 86,7</w:t>
            </w:r>
          </w:p>
          <w:p w14:paraId="26316783" w14:textId="77777777" w:rsidR="00DC4A18" w:rsidRPr="00DC4A18" w:rsidRDefault="00DC4A18">
            <w:pPr>
              <w:rPr>
                <w:lang w:val="de-DE"/>
              </w:rPr>
            </w:pPr>
            <w:r w:rsidRPr="00DC4A18">
              <w:rPr>
                <w:lang w:val="de-DE"/>
              </w:rPr>
              <w:t>RF: 100</w:t>
            </w:r>
          </w:p>
          <w:p w14:paraId="505CD425" w14:textId="77777777" w:rsidR="00DC4A18" w:rsidRPr="00DC4A18" w:rsidRDefault="00DC4A18">
            <w:pPr>
              <w:rPr>
                <w:lang w:val="de-DE"/>
              </w:rPr>
            </w:pPr>
            <w:r w:rsidRPr="00DC4A18">
              <w:rPr>
                <w:lang w:val="de-DE"/>
              </w:rPr>
              <w:t>CF: 100</w:t>
            </w:r>
          </w:p>
          <w:p w14:paraId="14437B31" w14:textId="77777777" w:rsidR="00DC4A18" w:rsidRPr="00DC4A18" w:rsidRDefault="00DC4A18">
            <w:pPr>
              <w:rPr>
                <w:lang w:val="de-DE"/>
              </w:rPr>
            </w:pPr>
            <w:r w:rsidRPr="00DC4A18">
              <w:rPr>
                <w:lang w:val="de-DE"/>
              </w:rPr>
              <w:t>SF: 100</w:t>
            </w:r>
          </w:p>
          <w:p w14:paraId="7BD9C1EA" w14:textId="77777777" w:rsidR="00DC4A18" w:rsidRPr="00DC4A18" w:rsidRDefault="00DC4A18">
            <w:pPr>
              <w:rPr>
                <w:lang w:val="de-DE"/>
              </w:rPr>
            </w:pPr>
          </w:p>
          <w:p w14:paraId="6BF13A45" w14:textId="77777777" w:rsidR="00DC4A18" w:rsidRPr="0011354A" w:rsidRDefault="00DC4A18">
            <w:r w:rsidRPr="0011354A">
              <w:rPr>
                <w:color w:val="4472C4" w:themeColor="accent1"/>
              </w:rPr>
              <w:t>69,6% retention</w:t>
            </w:r>
          </w:p>
        </w:tc>
        <w:tc>
          <w:tcPr>
            <w:tcW w:w="2977" w:type="dxa"/>
          </w:tcPr>
          <w:p w14:paraId="20556A78" w14:textId="77777777" w:rsidR="00DC4A18" w:rsidRPr="0011354A" w:rsidRDefault="00DC4A18">
            <w:pPr>
              <w:rPr>
                <w:noProof/>
              </w:rPr>
            </w:pPr>
            <w:r w:rsidRPr="0011354A">
              <w:t>Little change in median scores over time. Between baseline and 12-monht FU: 23,1% declined in global health status/quality of life, 43,6% remained stable and 33,3% improved. Emotional functioning increased from baseline to 12 months.</w:t>
            </w:r>
          </w:p>
        </w:tc>
      </w:tr>
      <w:tr w:rsidR="00DC4A18" w:rsidRPr="0011354A" w14:paraId="00640A5E" w14:textId="77777777">
        <w:trPr>
          <w:trHeight w:val="496"/>
        </w:trPr>
        <w:tc>
          <w:tcPr>
            <w:tcW w:w="1473" w:type="dxa"/>
          </w:tcPr>
          <w:p w14:paraId="0F80A32D" w14:textId="77777777" w:rsidR="00DC4A18" w:rsidRPr="0011354A" w:rsidRDefault="00DC4A18">
            <w:pPr>
              <w:rPr>
                <w:highlight w:val="yellow"/>
              </w:rPr>
            </w:pPr>
            <w:r w:rsidRPr="0011354A">
              <w:t>Reeve et al., 2009</w:t>
            </w:r>
          </w:p>
        </w:tc>
        <w:tc>
          <w:tcPr>
            <w:tcW w:w="1418" w:type="dxa"/>
          </w:tcPr>
          <w:p w14:paraId="55009F15" w14:textId="77777777" w:rsidR="00DC4A18" w:rsidRPr="0011354A" w:rsidRDefault="00DC4A18">
            <w:r w:rsidRPr="0011354A">
              <w:t>SF-36</w:t>
            </w:r>
          </w:p>
          <w:p w14:paraId="13E3C924" w14:textId="77777777" w:rsidR="00DC4A18" w:rsidRPr="0011354A" w:rsidRDefault="00DC4A18"/>
          <w:p w14:paraId="24A81BC2" w14:textId="77777777" w:rsidR="00DC4A18" w:rsidRPr="0011354A" w:rsidRDefault="00DC4A18">
            <w:pPr>
              <w:rPr>
                <w:noProof/>
              </w:rPr>
            </w:pPr>
            <w:r w:rsidRPr="0011354A">
              <w:rPr>
                <w:noProof/>
              </w:rPr>
              <w:t>Range 0-100. Higher scores = better quality of life. Mean scores</w:t>
            </w:r>
          </w:p>
          <w:p w14:paraId="603DA55C" w14:textId="77777777" w:rsidR="00DC4A18" w:rsidRPr="0011354A" w:rsidRDefault="00DC4A18"/>
        </w:tc>
        <w:tc>
          <w:tcPr>
            <w:tcW w:w="708" w:type="dxa"/>
          </w:tcPr>
          <w:p w14:paraId="37FDA9FE" w14:textId="77777777" w:rsidR="00DC4A18" w:rsidRPr="0011354A" w:rsidRDefault="00DC4A18">
            <w:r w:rsidRPr="0011354A">
              <w:t>2</w:t>
            </w:r>
          </w:p>
        </w:tc>
        <w:tc>
          <w:tcPr>
            <w:tcW w:w="1702" w:type="dxa"/>
          </w:tcPr>
          <w:p w14:paraId="196F3A83" w14:textId="77777777" w:rsidR="00DC4A18" w:rsidRPr="0011354A" w:rsidRDefault="00DC4A18">
            <w:r w:rsidRPr="0011354A">
              <w:t xml:space="preserve">Baseline: before diagnosis </w:t>
            </w:r>
          </w:p>
          <w:p w14:paraId="5B2460C5" w14:textId="77777777" w:rsidR="00DC4A18" w:rsidRPr="0011354A" w:rsidRDefault="00DC4A18"/>
          <w:p w14:paraId="1DA153B7" w14:textId="77777777" w:rsidR="00DC4A18" w:rsidRPr="0011354A" w:rsidRDefault="00DC4A18">
            <w:r w:rsidRPr="0011354A">
              <w:t>PCS: 40,8-45,2</w:t>
            </w:r>
          </w:p>
          <w:p w14:paraId="51154768" w14:textId="77777777" w:rsidR="00DC4A18" w:rsidRPr="0011354A" w:rsidRDefault="00DC4A18">
            <w:r w:rsidRPr="0011354A">
              <w:t>MCS: 51-54</w:t>
            </w:r>
          </w:p>
        </w:tc>
        <w:tc>
          <w:tcPr>
            <w:tcW w:w="1275" w:type="dxa"/>
          </w:tcPr>
          <w:p w14:paraId="386135E7" w14:textId="77777777" w:rsidR="00DC4A18" w:rsidRPr="0011354A" w:rsidRDefault="00DC4A18">
            <w:r w:rsidRPr="0011354A">
              <w:t>/</w:t>
            </w:r>
          </w:p>
        </w:tc>
        <w:tc>
          <w:tcPr>
            <w:tcW w:w="1630" w:type="dxa"/>
            <w:gridSpan w:val="2"/>
          </w:tcPr>
          <w:p w14:paraId="045D9F96" w14:textId="77777777" w:rsidR="00DC4A18" w:rsidRPr="0011354A" w:rsidRDefault="00DC4A18">
            <w:r w:rsidRPr="0011354A">
              <w:t>/</w:t>
            </w:r>
          </w:p>
        </w:tc>
        <w:tc>
          <w:tcPr>
            <w:tcW w:w="1453" w:type="dxa"/>
            <w:gridSpan w:val="2"/>
          </w:tcPr>
          <w:p w14:paraId="16BFE79B" w14:textId="77777777" w:rsidR="00DC4A18" w:rsidRPr="0011354A" w:rsidRDefault="00DC4A18">
            <w:r w:rsidRPr="0011354A">
              <w:t>/</w:t>
            </w:r>
          </w:p>
        </w:tc>
        <w:tc>
          <w:tcPr>
            <w:tcW w:w="1965" w:type="dxa"/>
          </w:tcPr>
          <w:p w14:paraId="5B24DBEE" w14:textId="77777777" w:rsidR="00DC4A18" w:rsidRPr="0011354A" w:rsidRDefault="00DC4A18">
            <w:r w:rsidRPr="0011354A">
              <w:t>2y (0-32m after diagnosis, mean of 12,4m): not reported</w:t>
            </w:r>
          </w:p>
          <w:p w14:paraId="30162343" w14:textId="77777777" w:rsidR="00DC4A18" w:rsidRPr="0011354A" w:rsidRDefault="00DC4A18"/>
          <w:p w14:paraId="5C538719" w14:textId="77777777" w:rsidR="00DC4A18" w:rsidRPr="0011354A" w:rsidRDefault="00DC4A18">
            <w:pPr>
              <w:rPr>
                <w:color w:val="4472C4" w:themeColor="accent1"/>
              </w:rPr>
            </w:pPr>
            <w:r w:rsidRPr="0011354A">
              <w:rPr>
                <w:color w:val="4472C4" w:themeColor="accent1"/>
              </w:rPr>
              <w:t>100% retention</w:t>
            </w:r>
          </w:p>
          <w:p w14:paraId="0B72A80C" w14:textId="77777777" w:rsidR="00DC4A18" w:rsidRPr="0011354A" w:rsidRDefault="00DC4A18"/>
          <w:p w14:paraId="48A57F4B" w14:textId="77777777" w:rsidR="00DC4A18" w:rsidRPr="0011354A" w:rsidRDefault="00DC4A18"/>
        </w:tc>
        <w:tc>
          <w:tcPr>
            <w:tcW w:w="2977" w:type="dxa"/>
          </w:tcPr>
          <w:p w14:paraId="10113D29" w14:textId="77777777" w:rsidR="00DC4A18" w:rsidRPr="0011354A" w:rsidRDefault="00DC4A18">
            <w:pPr>
              <w:rPr>
                <w:noProof/>
              </w:rPr>
            </w:pPr>
            <w:r w:rsidRPr="0011354A">
              <w:t>Statistically greater decline in physical health summary scores from baseline to follow-up for cancer patients in comparison with healthy controls. + greater decline in all physical health domains except for bodily pain. The mental health summary score only decreased significantly for lung, colorectal and prostate cancer patients. Large decrease in social function ad lowered vitality.</w:t>
            </w:r>
          </w:p>
        </w:tc>
      </w:tr>
      <w:tr w:rsidR="00DC4A18" w:rsidRPr="0011354A" w14:paraId="403E6DC8" w14:textId="77777777">
        <w:trPr>
          <w:trHeight w:val="496"/>
        </w:trPr>
        <w:tc>
          <w:tcPr>
            <w:tcW w:w="1473" w:type="dxa"/>
          </w:tcPr>
          <w:p w14:paraId="18EE5BAB" w14:textId="77777777" w:rsidR="00DC4A18" w:rsidRPr="0011354A" w:rsidRDefault="00DC4A18">
            <w:r w:rsidRPr="0011354A">
              <w:t>Ronning et al., 2016</w:t>
            </w:r>
          </w:p>
        </w:tc>
        <w:tc>
          <w:tcPr>
            <w:tcW w:w="1418" w:type="dxa"/>
          </w:tcPr>
          <w:p w14:paraId="0B3F6659" w14:textId="77777777" w:rsidR="00DC4A18" w:rsidRPr="0011354A" w:rsidRDefault="00DC4A18">
            <w:r w:rsidRPr="0011354A">
              <w:t>EORTC QLQ C-30</w:t>
            </w:r>
          </w:p>
          <w:p w14:paraId="1A462128" w14:textId="77777777" w:rsidR="00DC4A18" w:rsidRPr="0011354A" w:rsidRDefault="00DC4A18"/>
          <w:p w14:paraId="0F72C9BE" w14:textId="77777777" w:rsidR="00DC4A18" w:rsidRPr="0011354A" w:rsidRDefault="00DC4A18">
            <w:pPr>
              <w:rPr>
                <w:noProof/>
              </w:rPr>
            </w:pPr>
            <w:r w:rsidRPr="0011354A">
              <w:rPr>
                <w:noProof/>
              </w:rPr>
              <w:t xml:space="preserve">Range 0-100. Higher scores = </w:t>
            </w:r>
            <w:r w:rsidRPr="0011354A">
              <w:rPr>
                <w:noProof/>
              </w:rPr>
              <w:lastRenderedPageBreak/>
              <w:t>better Quality of life. Mean scores</w:t>
            </w:r>
          </w:p>
          <w:p w14:paraId="41B22B43" w14:textId="77777777" w:rsidR="00DC4A18" w:rsidRPr="0011354A" w:rsidRDefault="00DC4A18"/>
        </w:tc>
        <w:tc>
          <w:tcPr>
            <w:tcW w:w="708" w:type="dxa"/>
          </w:tcPr>
          <w:p w14:paraId="6B327FF0" w14:textId="77777777" w:rsidR="00DC4A18" w:rsidRPr="0011354A" w:rsidRDefault="00DC4A18">
            <w:r w:rsidRPr="0011354A">
              <w:lastRenderedPageBreak/>
              <w:t>3</w:t>
            </w:r>
          </w:p>
        </w:tc>
        <w:tc>
          <w:tcPr>
            <w:tcW w:w="1702" w:type="dxa"/>
          </w:tcPr>
          <w:p w14:paraId="0B62FB00" w14:textId="77777777" w:rsidR="00DC4A18" w:rsidRPr="0011354A" w:rsidRDefault="00DC4A18">
            <w:r w:rsidRPr="0011354A">
              <w:t>Baseline: before surgery</w:t>
            </w:r>
          </w:p>
          <w:p w14:paraId="6F43D62F" w14:textId="77777777" w:rsidR="00DC4A18" w:rsidRPr="0011354A" w:rsidRDefault="00DC4A18"/>
          <w:p w14:paraId="187CC934" w14:textId="77777777" w:rsidR="00DC4A18" w:rsidRPr="0011354A" w:rsidRDefault="00DC4A18">
            <w:r w:rsidRPr="0011354A">
              <w:t>Global quality of life: 66,1</w:t>
            </w:r>
          </w:p>
          <w:p w14:paraId="063F9ABF" w14:textId="77777777" w:rsidR="00DC4A18" w:rsidRPr="0011354A" w:rsidRDefault="00DC4A18">
            <w:r w:rsidRPr="0011354A">
              <w:t>PF: 80,9</w:t>
            </w:r>
          </w:p>
          <w:p w14:paraId="51205678" w14:textId="77777777" w:rsidR="00DC4A18" w:rsidRPr="0011354A" w:rsidRDefault="00DC4A18">
            <w:r w:rsidRPr="0011354A">
              <w:lastRenderedPageBreak/>
              <w:t>EF: 81,1</w:t>
            </w:r>
          </w:p>
        </w:tc>
        <w:tc>
          <w:tcPr>
            <w:tcW w:w="1275" w:type="dxa"/>
          </w:tcPr>
          <w:p w14:paraId="60A22590" w14:textId="77777777" w:rsidR="00DC4A18" w:rsidRPr="0011354A" w:rsidRDefault="00DC4A18">
            <w:r w:rsidRPr="0011354A">
              <w:lastRenderedPageBreak/>
              <w:t xml:space="preserve"> /</w:t>
            </w:r>
          </w:p>
        </w:tc>
        <w:tc>
          <w:tcPr>
            <w:tcW w:w="1630" w:type="dxa"/>
            <w:gridSpan w:val="2"/>
          </w:tcPr>
          <w:p w14:paraId="4787FBB3" w14:textId="77777777" w:rsidR="00DC4A18" w:rsidRPr="0011354A" w:rsidRDefault="00DC4A18">
            <w:r w:rsidRPr="0011354A">
              <w:t>Global quality of life: 78,3</w:t>
            </w:r>
          </w:p>
          <w:p w14:paraId="46CFDB91" w14:textId="77777777" w:rsidR="00DC4A18" w:rsidRPr="0011354A" w:rsidRDefault="00DC4A18">
            <w:r w:rsidRPr="0011354A">
              <w:t>PF: 75,7</w:t>
            </w:r>
          </w:p>
          <w:p w14:paraId="2F2725D7" w14:textId="77777777" w:rsidR="00DC4A18" w:rsidRPr="0011354A" w:rsidRDefault="00DC4A18">
            <w:r w:rsidRPr="0011354A">
              <w:t>EF: 89,2</w:t>
            </w:r>
          </w:p>
          <w:p w14:paraId="0BE36C9F" w14:textId="77777777" w:rsidR="00DC4A18" w:rsidRPr="0011354A" w:rsidRDefault="00DC4A18"/>
          <w:p w14:paraId="2ECAB620" w14:textId="77777777" w:rsidR="00DC4A18" w:rsidRPr="0011354A" w:rsidRDefault="00DC4A18">
            <w:r w:rsidRPr="0011354A">
              <w:rPr>
                <w:color w:val="4472C4" w:themeColor="accent1"/>
              </w:rPr>
              <w:lastRenderedPageBreak/>
              <w:t>76,7% retention</w:t>
            </w:r>
          </w:p>
        </w:tc>
        <w:tc>
          <w:tcPr>
            <w:tcW w:w="1453" w:type="dxa"/>
            <w:gridSpan w:val="2"/>
          </w:tcPr>
          <w:p w14:paraId="31B9C377" w14:textId="77777777" w:rsidR="00DC4A18" w:rsidRPr="0011354A" w:rsidRDefault="00DC4A18">
            <w:r w:rsidRPr="0011354A">
              <w:lastRenderedPageBreak/>
              <w:t>/</w:t>
            </w:r>
          </w:p>
        </w:tc>
        <w:tc>
          <w:tcPr>
            <w:tcW w:w="1965" w:type="dxa"/>
          </w:tcPr>
          <w:p w14:paraId="3E8C7DE7" w14:textId="77777777" w:rsidR="00DC4A18" w:rsidRPr="0011354A" w:rsidRDefault="00DC4A18">
            <w:r w:rsidRPr="0011354A">
              <w:t>16-28m FU:</w:t>
            </w:r>
          </w:p>
          <w:p w14:paraId="2EC6E04F" w14:textId="77777777" w:rsidR="00DC4A18" w:rsidRPr="0011354A" w:rsidRDefault="00DC4A18">
            <w:r w:rsidRPr="0011354A">
              <w:t>Global quality of life: 69,3</w:t>
            </w:r>
          </w:p>
          <w:p w14:paraId="1E9804ED" w14:textId="77777777" w:rsidR="00DC4A18" w:rsidRPr="0011354A" w:rsidRDefault="00DC4A18">
            <w:r w:rsidRPr="0011354A">
              <w:t>PF: 77,6</w:t>
            </w:r>
          </w:p>
          <w:p w14:paraId="4901C3DA" w14:textId="77777777" w:rsidR="00DC4A18" w:rsidRPr="0011354A" w:rsidRDefault="00DC4A18">
            <w:r w:rsidRPr="0011354A">
              <w:t>EF: 83,5</w:t>
            </w:r>
          </w:p>
          <w:p w14:paraId="63C34E2C" w14:textId="77777777" w:rsidR="00DC4A18" w:rsidRPr="0011354A" w:rsidRDefault="00DC4A18"/>
          <w:p w14:paraId="569ACEDE" w14:textId="77777777" w:rsidR="00DC4A18" w:rsidRPr="0011354A" w:rsidRDefault="00DC4A18">
            <w:r w:rsidRPr="0011354A">
              <w:rPr>
                <w:color w:val="4472C4" w:themeColor="accent1"/>
              </w:rPr>
              <w:lastRenderedPageBreak/>
              <w:t>46,1% retention</w:t>
            </w:r>
          </w:p>
        </w:tc>
        <w:tc>
          <w:tcPr>
            <w:tcW w:w="2977" w:type="dxa"/>
          </w:tcPr>
          <w:p w14:paraId="0BFEEF2C" w14:textId="77777777" w:rsidR="00DC4A18" w:rsidRPr="0011354A" w:rsidRDefault="00DC4A18">
            <w:r w:rsidRPr="0011354A">
              <w:lastRenderedPageBreak/>
              <w:t>Statistically significant increase in emotional functioning and quality of life from baseline to 3 months, but again a decrease to follow-up.</w:t>
            </w:r>
          </w:p>
          <w:p w14:paraId="4E2A1A43" w14:textId="77777777" w:rsidR="00DC4A18" w:rsidRPr="0011354A" w:rsidRDefault="00DC4A18">
            <w:pPr>
              <w:rPr>
                <w:noProof/>
              </w:rPr>
            </w:pPr>
            <w:r w:rsidRPr="0011354A">
              <w:lastRenderedPageBreak/>
              <w:t>No significant increase in scores from baseline to 3 months for physical functioning.</w:t>
            </w:r>
          </w:p>
        </w:tc>
      </w:tr>
      <w:tr w:rsidR="00DC4A18" w:rsidRPr="0011354A" w14:paraId="0C6FE483" w14:textId="77777777">
        <w:trPr>
          <w:trHeight w:val="496"/>
        </w:trPr>
        <w:tc>
          <w:tcPr>
            <w:tcW w:w="1473" w:type="dxa"/>
          </w:tcPr>
          <w:p w14:paraId="36066BA5" w14:textId="77777777" w:rsidR="00DC4A18" w:rsidRPr="0011354A" w:rsidRDefault="00DC4A18">
            <w:r w:rsidRPr="0011354A">
              <w:lastRenderedPageBreak/>
              <w:t>Scheepers et al., 2023</w:t>
            </w:r>
          </w:p>
        </w:tc>
        <w:tc>
          <w:tcPr>
            <w:tcW w:w="1418" w:type="dxa"/>
          </w:tcPr>
          <w:p w14:paraId="2F5C788D" w14:textId="77777777" w:rsidR="00DC4A18" w:rsidRPr="0011354A" w:rsidRDefault="00DC4A18">
            <w:r w:rsidRPr="0011354A">
              <w:t>EORTC QLQ C-30</w:t>
            </w:r>
          </w:p>
          <w:p w14:paraId="09898A60" w14:textId="77777777" w:rsidR="00DC4A18" w:rsidRPr="0011354A" w:rsidRDefault="00DC4A18"/>
          <w:p w14:paraId="7C8E2D7C" w14:textId="77777777" w:rsidR="00DC4A18" w:rsidRPr="0011354A" w:rsidRDefault="00DC4A18">
            <w:pPr>
              <w:rPr>
                <w:noProof/>
              </w:rPr>
            </w:pPr>
            <w:r w:rsidRPr="0011354A">
              <w:rPr>
                <w:noProof/>
              </w:rPr>
              <w:t>Range 0-100. Higher scores = better Quality of life. Means scores</w:t>
            </w:r>
          </w:p>
        </w:tc>
        <w:tc>
          <w:tcPr>
            <w:tcW w:w="708" w:type="dxa"/>
          </w:tcPr>
          <w:p w14:paraId="7573D91E" w14:textId="77777777" w:rsidR="00DC4A18" w:rsidRPr="0011354A" w:rsidRDefault="00DC4A18">
            <w:r w:rsidRPr="0011354A">
              <w:t>3</w:t>
            </w:r>
          </w:p>
        </w:tc>
        <w:tc>
          <w:tcPr>
            <w:tcW w:w="1702" w:type="dxa"/>
          </w:tcPr>
          <w:p w14:paraId="785D4377" w14:textId="77777777" w:rsidR="00DC4A18" w:rsidRPr="0011354A" w:rsidRDefault="00DC4A18">
            <w:r w:rsidRPr="0011354A">
              <w:t>Baseline:</w:t>
            </w:r>
          </w:p>
          <w:p w14:paraId="2CF217E7" w14:textId="77777777" w:rsidR="00DC4A18" w:rsidRPr="0011354A" w:rsidRDefault="00DC4A18">
            <w:r w:rsidRPr="0011354A">
              <w:t>Before surgery</w:t>
            </w:r>
          </w:p>
          <w:p w14:paraId="5E8BD381" w14:textId="77777777" w:rsidR="00DC4A18" w:rsidRPr="0011354A" w:rsidRDefault="00DC4A18"/>
          <w:p w14:paraId="353DECDB" w14:textId="77777777" w:rsidR="00DC4A18" w:rsidRPr="0011354A" w:rsidRDefault="00DC4A18">
            <w:r w:rsidRPr="0011354A">
              <w:t>Summary score quality of life: 87,3</w:t>
            </w:r>
          </w:p>
          <w:p w14:paraId="23B4641A" w14:textId="77777777" w:rsidR="00DC4A18" w:rsidRPr="0011354A" w:rsidRDefault="00DC4A18">
            <w:r w:rsidRPr="0011354A">
              <w:t>Global quality of life: 76,6</w:t>
            </w:r>
          </w:p>
          <w:p w14:paraId="5A710B6A" w14:textId="77777777" w:rsidR="00DC4A18" w:rsidRPr="0011354A" w:rsidRDefault="00DC4A18">
            <w:r w:rsidRPr="0011354A">
              <w:t>PF: 85,5</w:t>
            </w:r>
          </w:p>
          <w:p w14:paraId="3DCFD6C5" w14:textId="77777777" w:rsidR="00DC4A18" w:rsidRPr="0011354A" w:rsidRDefault="00DC4A18">
            <w:r w:rsidRPr="0011354A">
              <w:t>RF: 87</w:t>
            </w:r>
          </w:p>
          <w:p w14:paraId="696F27AB" w14:textId="77777777" w:rsidR="00DC4A18" w:rsidRPr="0011354A" w:rsidRDefault="00DC4A18">
            <w:r w:rsidRPr="0011354A">
              <w:t>EF: 82,7</w:t>
            </w:r>
          </w:p>
          <w:p w14:paraId="6851BEBC" w14:textId="77777777" w:rsidR="00DC4A18" w:rsidRPr="0011354A" w:rsidRDefault="00DC4A18">
            <w:r w:rsidRPr="0011354A">
              <w:t>CF: 91,7</w:t>
            </w:r>
          </w:p>
          <w:p w14:paraId="230F168E" w14:textId="77777777" w:rsidR="00DC4A18" w:rsidRPr="0011354A" w:rsidRDefault="00DC4A18">
            <w:r w:rsidRPr="0011354A">
              <w:t>SF: 90,8</w:t>
            </w:r>
          </w:p>
        </w:tc>
        <w:tc>
          <w:tcPr>
            <w:tcW w:w="1275" w:type="dxa"/>
          </w:tcPr>
          <w:p w14:paraId="14E0FA6A" w14:textId="77777777" w:rsidR="00DC4A18" w:rsidRPr="0011354A" w:rsidRDefault="00DC4A18">
            <w:r w:rsidRPr="0011354A">
              <w:t>/</w:t>
            </w:r>
          </w:p>
        </w:tc>
        <w:tc>
          <w:tcPr>
            <w:tcW w:w="1630" w:type="dxa"/>
            <w:gridSpan w:val="2"/>
          </w:tcPr>
          <w:p w14:paraId="15F36A29" w14:textId="77777777" w:rsidR="00DC4A18" w:rsidRPr="0011354A" w:rsidRDefault="00DC4A18">
            <w:r w:rsidRPr="0011354A">
              <w:t>Not reported</w:t>
            </w:r>
          </w:p>
          <w:p w14:paraId="363C5C78" w14:textId="77777777" w:rsidR="00DC4A18" w:rsidRPr="0011354A" w:rsidRDefault="00DC4A18"/>
          <w:p w14:paraId="44B43C90" w14:textId="77777777" w:rsidR="00DC4A18" w:rsidRPr="0011354A" w:rsidRDefault="00DC4A18">
            <w:r w:rsidRPr="0011354A">
              <w:rPr>
                <w:color w:val="4472C4" w:themeColor="accent1"/>
              </w:rPr>
              <w:t>95,2% retention (in total cohort, not 70+)</w:t>
            </w:r>
          </w:p>
        </w:tc>
        <w:tc>
          <w:tcPr>
            <w:tcW w:w="1453" w:type="dxa"/>
            <w:gridSpan w:val="2"/>
          </w:tcPr>
          <w:p w14:paraId="51843967" w14:textId="77777777" w:rsidR="00DC4A18" w:rsidRPr="0011354A" w:rsidRDefault="00DC4A18">
            <w:r w:rsidRPr="0011354A">
              <w:t>/</w:t>
            </w:r>
          </w:p>
        </w:tc>
        <w:tc>
          <w:tcPr>
            <w:tcW w:w="1965" w:type="dxa"/>
          </w:tcPr>
          <w:p w14:paraId="589AFD22" w14:textId="77777777" w:rsidR="00DC4A18" w:rsidRPr="0011354A" w:rsidRDefault="00DC4A18">
            <w:r w:rsidRPr="0011354A">
              <w:t>12m:</w:t>
            </w:r>
          </w:p>
          <w:p w14:paraId="4CEDDD96" w14:textId="77777777" w:rsidR="00DC4A18" w:rsidRPr="0011354A" w:rsidRDefault="00DC4A18">
            <w:r w:rsidRPr="0011354A">
              <w:t>Not reported</w:t>
            </w:r>
          </w:p>
          <w:p w14:paraId="5C5AB455" w14:textId="77777777" w:rsidR="00DC4A18" w:rsidRPr="0011354A" w:rsidRDefault="00DC4A18"/>
          <w:p w14:paraId="1EC50FDA" w14:textId="77777777" w:rsidR="00DC4A18" w:rsidRPr="0011354A" w:rsidRDefault="00DC4A18">
            <w:r w:rsidRPr="0011354A">
              <w:rPr>
                <w:color w:val="4472C4" w:themeColor="accent1"/>
              </w:rPr>
              <w:t>70,7% retention (in total cohort, not 70+)</w:t>
            </w:r>
          </w:p>
        </w:tc>
        <w:tc>
          <w:tcPr>
            <w:tcW w:w="2977" w:type="dxa"/>
          </w:tcPr>
          <w:p w14:paraId="08FDD20D" w14:textId="77777777" w:rsidR="00DC4A18" w:rsidRPr="0011354A" w:rsidRDefault="00DC4A18">
            <w:pPr>
              <w:rPr>
                <w:noProof/>
              </w:rPr>
            </w:pPr>
            <w:r w:rsidRPr="0011354A">
              <w:t>87% of the patients recovered to baseline scores of quality of life after 12 months, with decline at 3 months. Other 13% were non-resilient (clinically relevant decline at 3 months that continued until 12 months) or had a late decline (= clinically relevant decline at 12 months without decline at 3 months). In patients with adjuvant therapy:  32% of the patients were resilient (meaning the decline at 3 months was clinically relevant) and 16% had a late decline.</w:t>
            </w:r>
          </w:p>
        </w:tc>
      </w:tr>
      <w:tr w:rsidR="00DC4A18" w:rsidRPr="0011354A" w14:paraId="042515EB" w14:textId="77777777">
        <w:trPr>
          <w:trHeight w:val="496"/>
        </w:trPr>
        <w:tc>
          <w:tcPr>
            <w:tcW w:w="1473" w:type="dxa"/>
          </w:tcPr>
          <w:p w14:paraId="3B9E3A60" w14:textId="77777777" w:rsidR="00DC4A18" w:rsidRPr="0011354A" w:rsidRDefault="00DC4A18">
            <w:r w:rsidRPr="0011354A">
              <w:t>Taylor et al., 2023</w:t>
            </w:r>
          </w:p>
        </w:tc>
        <w:tc>
          <w:tcPr>
            <w:tcW w:w="1418" w:type="dxa"/>
          </w:tcPr>
          <w:p w14:paraId="403244F9" w14:textId="77777777" w:rsidR="00DC4A18" w:rsidRPr="0011354A" w:rsidRDefault="00DC4A18">
            <w:r w:rsidRPr="0011354A">
              <w:t>MOS SF-12</w:t>
            </w:r>
          </w:p>
          <w:p w14:paraId="638CE4F6" w14:textId="77777777" w:rsidR="00DC4A18" w:rsidRPr="0011354A" w:rsidRDefault="00DC4A18"/>
          <w:p w14:paraId="2F38AFC6" w14:textId="77777777" w:rsidR="00DC4A18" w:rsidRPr="0011354A" w:rsidRDefault="00DC4A18">
            <w:r w:rsidRPr="0011354A">
              <w:rPr>
                <w:noProof/>
              </w:rPr>
              <w:t>Range 0-100, higer score = better outcomes</w:t>
            </w:r>
          </w:p>
        </w:tc>
        <w:tc>
          <w:tcPr>
            <w:tcW w:w="708" w:type="dxa"/>
          </w:tcPr>
          <w:p w14:paraId="2CBC02D1" w14:textId="77777777" w:rsidR="00DC4A18" w:rsidRPr="0011354A" w:rsidRDefault="00DC4A18">
            <w:r w:rsidRPr="0011354A">
              <w:t>6</w:t>
            </w:r>
          </w:p>
        </w:tc>
        <w:tc>
          <w:tcPr>
            <w:tcW w:w="1702" w:type="dxa"/>
          </w:tcPr>
          <w:p w14:paraId="43C4D521" w14:textId="77777777" w:rsidR="00DC4A18" w:rsidRPr="0011354A" w:rsidRDefault="00DC4A18">
            <w:r w:rsidRPr="0011354A">
              <w:t>Baseline: study entry (already got diagnosis, treatment status did not matter)</w:t>
            </w:r>
          </w:p>
          <w:p w14:paraId="71313E95" w14:textId="77777777" w:rsidR="00DC4A18" w:rsidRPr="0011354A" w:rsidRDefault="00DC4A18"/>
          <w:p w14:paraId="093AD40A" w14:textId="77777777" w:rsidR="00DC4A18" w:rsidRPr="0011354A" w:rsidRDefault="00DC4A18">
            <w:r w:rsidRPr="0011354A">
              <w:t>Not reported</w:t>
            </w:r>
          </w:p>
        </w:tc>
        <w:tc>
          <w:tcPr>
            <w:tcW w:w="1275" w:type="dxa"/>
          </w:tcPr>
          <w:p w14:paraId="30E54B7E" w14:textId="77777777" w:rsidR="00DC4A18" w:rsidRPr="0011354A" w:rsidRDefault="00DC4A18">
            <w:r w:rsidRPr="0011354A">
              <w:t>/</w:t>
            </w:r>
          </w:p>
        </w:tc>
        <w:tc>
          <w:tcPr>
            <w:tcW w:w="1630" w:type="dxa"/>
            <w:gridSpan w:val="2"/>
          </w:tcPr>
          <w:p w14:paraId="678DDBAA" w14:textId="77777777" w:rsidR="00DC4A18" w:rsidRPr="0011354A" w:rsidRDefault="00DC4A18">
            <w:r w:rsidRPr="0011354A">
              <w:t>/</w:t>
            </w:r>
          </w:p>
        </w:tc>
        <w:tc>
          <w:tcPr>
            <w:tcW w:w="1453" w:type="dxa"/>
            <w:gridSpan w:val="2"/>
          </w:tcPr>
          <w:p w14:paraId="4831001E" w14:textId="77777777" w:rsidR="00DC4A18" w:rsidRPr="0011354A" w:rsidRDefault="00DC4A18">
            <w:r w:rsidRPr="0011354A">
              <w:t>Not reported</w:t>
            </w:r>
          </w:p>
        </w:tc>
        <w:tc>
          <w:tcPr>
            <w:tcW w:w="1965" w:type="dxa"/>
          </w:tcPr>
          <w:p w14:paraId="1ADE664D" w14:textId="77777777" w:rsidR="00DC4A18" w:rsidRPr="0011354A" w:rsidRDefault="00DC4A18">
            <w:r w:rsidRPr="0011354A">
              <w:t>18, 36, 54, 72m:</w:t>
            </w:r>
          </w:p>
          <w:p w14:paraId="610764EC" w14:textId="77777777" w:rsidR="00DC4A18" w:rsidRPr="0011354A" w:rsidRDefault="00DC4A18">
            <w:r w:rsidRPr="0011354A">
              <w:t>Not reported</w:t>
            </w:r>
          </w:p>
          <w:p w14:paraId="73B7A07A" w14:textId="77777777" w:rsidR="00DC4A18" w:rsidRPr="0011354A" w:rsidRDefault="00DC4A18"/>
          <w:p w14:paraId="669453FE" w14:textId="77777777" w:rsidR="00DC4A18" w:rsidRPr="0011354A" w:rsidRDefault="00DC4A18">
            <w:r w:rsidRPr="0011354A">
              <w:rPr>
                <w:color w:val="4472C4" w:themeColor="accent1"/>
              </w:rPr>
              <w:t>89% retention at 24m</w:t>
            </w:r>
          </w:p>
        </w:tc>
        <w:tc>
          <w:tcPr>
            <w:tcW w:w="2977" w:type="dxa"/>
          </w:tcPr>
          <w:p w14:paraId="636711DC" w14:textId="77777777" w:rsidR="00DC4A18" w:rsidRPr="0011354A" w:rsidRDefault="00DC4A18">
            <w:pPr>
              <w:rPr>
                <w:noProof/>
              </w:rPr>
            </w:pPr>
            <w:r w:rsidRPr="0011354A">
              <w:t>PCS12 scores tended to decline over time, but this was not statistically significant. MCS12 tended to be stable over time.</w:t>
            </w:r>
          </w:p>
        </w:tc>
      </w:tr>
      <w:tr w:rsidR="00DC4A18" w:rsidRPr="0011354A" w14:paraId="70414C82" w14:textId="77777777">
        <w:trPr>
          <w:trHeight w:val="496"/>
        </w:trPr>
        <w:tc>
          <w:tcPr>
            <w:tcW w:w="1473" w:type="dxa"/>
          </w:tcPr>
          <w:p w14:paraId="1DC6888D" w14:textId="77777777" w:rsidR="00DC4A18" w:rsidRPr="0011354A" w:rsidRDefault="00DC4A18">
            <w:r w:rsidRPr="0011354A">
              <w:lastRenderedPageBreak/>
              <w:t>Tolstrup et al., 2023</w:t>
            </w:r>
          </w:p>
        </w:tc>
        <w:tc>
          <w:tcPr>
            <w:tcW w:w="1418" w:type="dxa"/>
          </w:tcPr>
          <w:p w14:paraId="64715B31" w14:textId="77777777" w:rsidR="00DC4A18" w:rsidRPr="0011354A" w:rsidRDefault="00DC4A18">
            <w:r w:rsidRPr="0011354A">
              <w:t>EORTC QLQ c-30</w:t>
            </w:r>
          </w:p>
          <w:p w14:paraId="6BC45C10" w14:textId="77777777" w:rsidR="00DC4A18" w:rsidRPr="0011354A" w:rsidRDefault="00DC4A18">
            <w:r w:rsidRPr="0011354A">
              <w:t>Interview</w:t>
            </w:r>
          </w:p>
          <w:p w14:paraId="670CB5EA" w14:textId="77777777" w:rsidR="00DC4A18" w:rsidRPr="0011354A" w:rsidRDefault="00DC4A18"/>
          <w:p w14:paraId="6DABC59F" w14:textId="77777777" w:rsidR="00DC4A18" w:rsidRPr="0011354A" w:rsidRDefault="00DC4A18">
            <w:pPr>
              <w:rPr>
                <w:noProof/>
              </w:rPr>
            </w:pPr>
            <w:r w:rsidRPr="0011354A">
              <w:rPr>
                <w:noProof/>
              </w:rPr>
              <w:t>EORTC: Range 0-100, higer score = better outcomes.</w:t>
            </w:r>
          </w:p>
          <w:p w14:paraId="71C94903" w14:textId="77777777" w:rsidR="00DC4A18" w:rsidRPr="0011354A" w:rsidRDefault="00DC4A18">
            <w:pPr>
              <w:rPr>
                <w:noProof/>
              </w:rPr>
            </w:pPr>
            <w:r w:rsidRPr="0011354A">
              <w:rPr>
                <w:noProof/>
              </w:rPr>
              <w:t>Mean scores</w:t>
            </w:r>
          </w:p>
          <w:p w14:paraId="5202F9CA" w14:textId="77777777" w:rsidR="00DC4A18" w:rsidRPr="0011354A" w:rsidRDefault="00DC4A18"/>
        </w:tc>
        <w:tc>
          <w:tcPr>
            <w:tcW w:w="708" w:type="dxa"/>
          </w:tcPr>
          <w:p w14:paraId="5735A468" w14:textId="77777777" w:rsidR="00DC4A18" w:rsidRPr="0011354A" w:rsidRDefault="00DC4A18">
            <w:r w:rsidRPr="0011354A">
              <w:t>2 quantitative</w:t>
            </w:r>
          </w:p>
          <w:p w14:paraId="3FF10472" w14:textId="77777777" w:rsidR="00DC4A18" w:rsidRPr="0011354A" w:rsidRDefault="00DC4A18">
            <w:r w:rsidRPr="0011354A">
              <w:t>2 qualitative</w:t>
            </w:r>
          </w:p>
        </w:tc>
        <w:tc>
          <w:tcPr>
            <w:tcW w:w="1702" w:type="dxa"/>
          </w:tcPr>
          <w:p w14:paraId="1C445B03" w14:textId="77777777" w:rsidR="00DC4A18" w:rsidRPr="0011354A" w:rsidRDefault="00DC4A18">
            <w:r w:rsidRPr="0011354A">
              <w:t>Baseline: before start or within first week of treatment</w:t>
            </w:r>
          </w:p>
          <w:p w14:paraId="05645484" w14:textId="77777777" w:rsidR="00DC4A18" w:rsidRPr="0011354A" w:rsidRDefault="00DC4A18"/>
          <w:p w14:paraId="750AF7EF" w14:textId="77777777" w:rsidR="00DC4A18" w:rsidRPr="0011354A" w:rsidRDefault="00DC4A18">
            <w:r w:rsidRPr="0011354A">
              <w:t>Global quality of life: 28,56</w:t>
            </w:r>
          </w:p>
        </w:tc>
        <w:tc>
          <w:tcPr>
            <w:tcW w:w="1275" w:type="dxa"/>
          </w:tcPr>
          <w:p w14:paraId="40D67D91" w14:textId="77777777" w:rsidR="00DC4A18" w:rsidRPr="0011354A" w:rsidRDefault="00DC4A18">
            <w:r w:rsidRPr="0011354A">
              <w:t>/</w:t>
            </w:r>
          </w:p>
        </w:tc>
        <w:tc>
          <w:tcPr>
            <w:tcW w:w="1630" w:type="dxa"/>
            <w:gridSpan w:val="2"/>
          </w:tcPr>
          <w:p w14:paraId="7F9BF352" w14:textId="77777777" w:rsidR="00DC4A18" w:rsidRPr="0011354A" w:rsidRDefault="00DC4A18">
            <w:r w:rsidRPr="0011354A">
              <w:t>Global quality of life 54,68</w:t>
            </w:r>
          </w:p>
          <w:p w14:paraId="1CD29437" w14:textId="77777777" w:rsidR="00DC4A18" w:rsidRPr="0011354A" w:rsidRDefault="00DC4A18"/>
          <w:p w14:paraId="558CCC88" w14:textId="77777777" w:rsidR="00DC4A18" w:rsidRPr="0011354A" w:rsidRDefault="00DC4A18">
            <w:r w:rsidRPr="0011354A">
              <w:rPr>
                <w:color w:val="4472C4" w:themeColor="accent1"/>
              </w:rPr>
              <w:t>81% retention</w:t>
            </w:r>
          </w:p>
        </w:tc>
        <w:tc>
          <w:tcPr>
            <w:tcW w:w="1453" w:type="dxa"/>
            <w:gridSpan w:val="2"/>
          </w:tcPr>
          <w:p w14:paraId="158F7359" w14:textId="77777777" w:rsidR="00DC4A18" w:rsidRPr="0011354A" w:rsidRDefault="00DC4A18">
            <w:r w:rsidRPr="0011354A">
              <w:t>/</w:t>
            </w:r>
          </w:p>
        </w:tc>
        <w:tc>
          <w:tcPr>
            <w:tcW w:w="1965" w:type="dxa"/>
          </w:tcPr>
          <w:p w14:paraId="3B48CD10" w14:textId="77777777" w:rsidR="00DC4A18" w:rsidRPr="0011354A" w:rsidRDefault="00DC4A18">
            <w:r w:rsidRPr="0011354A">
              <w:t>/</w:t>
            </w:r>
          </w:p>
        </w:tc>
        <w:tc>
          <w:tcPr>
            <w:tcW w:w="2977" w:type="dxa"/>
          </w:tcPr>
          <w:p w14:paraId="72EFAD56" w14:textId="77777777" w:rsidR="00DC4A18" w:rsidRPr="0011354A" w:rsidRDefault="00DC4A18">
            <w:r w:rsidRPr="0011354A">
              <w:t>62% showed a minimally important improvement in quality of life at follow-up, 10% showed no change and 10% showed clinically important declined in quality of life.</w:t>
            </w:r>
          </w:p>
          <w:p w14:paraId="6FD9A3DE" w14:textId="77777777" w:rsidR="00DC4A18" w:rsidRPr="0011354A" w:rsidRDefault="00DC4A18">
            <w:r w:rsidRPr="0011354A">
              <w:t>Overall: significant and clinically relevant improvement of quality of life. Except for people receiving palliative treatment.</w:t>
            </w:r>
          </w:p>
          <w:p w14:paraId="0B705D95" w14:textId="77777777" w:rsidR="00DC4A18" w:rsidRPr="0011354A" w:rsidRDefault="00DC4A18">
            <w:r w:rsidRPr="0011354A">
              <w:t>Results from interviews:</w:t>
            </w:r>
          </w:p>
          <w:p w14:paraId="70C2E030" w14:textId="77777777" w:rsidR="00DC4A18" w:rsidRPr="0011354A" w:rsidRDefault="00DC4A18">
            <w:r w:rsidRPr="0011354A">
              <w:t>4 themes:</w:t>
            </w:r>
          </w:p>
          <w:p w14:paraId="7F1F8114" w14:textId="77777777" w:rsidR="00DC4A18" w:rsidRPr="0011354A" w:rsidRDefault="00DC4A18">
            <w:r w:rsidRPr="0011354A">
              <w:rPr>
                <w:u w:val="single"/>
              </w:rPr>
              <w:t>Adjusting mentally to cancer</w:t>
            </w:r>
            <w:r w:rsidRPr="0011354A">
              <w:t>: mental health improved in comparison to baseline. Were more at ease, less anxiety, and less worry about the future.</w:t>
            </w:r>
          </w:p>
          <w:p w14:paraId="76A7CEFA" w14:textId="77777777" w:rsidR="00DC4A18" w:rsidRPr="0011354A" w:rsidRDefault="00DC4A18">
            <w:r w:rsidRPr="0011354A">
              <w:rPr>
                <w:u w:val="single"/>
              </w:rPr>
              <w:t xml:space="preserve">Changing physical health: </w:t>
            </w:r>
            <w:r w:rsidRPr="0011354A">
              <w:t>more tired than before the cancer diagnosis. Despite, they were satisfied with current circumstance. Positive change since baseline.</w:t>
            </w:r>
          </w:p>
          <w:p w14:paraId="1EBC509F" w14:textId="77777777" w:rsidR="00DC4A18" w:rsidRPr="0011354A" w:rsidRDefault="00DC4A18">
            <w:pPr>
              <w:rPr>
                <w:u w:val="single"/>
              </w:rPr>
            </w:pPr>
            <w:r w:rsidRPr="0011354A">
              <w:rPr>
                <w:u w:val="single"/>
              </w:rPr>
              <w:t xml:space="preserve">Influence of comorbidity: </w:t>
            </w:r>
            <w:r w:rsidRPr="0011354A">
              <w:t>influence of comorbidity at baseline remained large at follow-up.</w:t>
            </w:r>
          </w:p>
          <w:p w14:paraId="396DAAB8" w14:textId="77777777" w:rsidR="00DC4A18" w:rsidRPr="0011354A" w:rsidRDefault="00DC4A18">
            <w:r w:rsidRPr="0011354A">
              <w:rPr>
                <w:u w:val="single"/>
              </w:rPr>
              <w:lastRenderedPageBreak/>
              <w:t xml:space="preserve">Living with side effects: </w:t>
            </w:r>
            <w:r w:rsidRPr="0011354A">
              <w:t>tired, infections, nausea alopecia, constipation, weight loss, dysphagia, pain, and skin toxicity. ¼ did not have side effects, made dealing with treatment easier. Gradually regaining HRQoL from before diagnosis</w:t>
            </w:r>
          </w:p>
          <w:p w14:paraId="3F3B2F35" w14:textId="77777777" w:rsidR="00DC4A18" w:rsidRPr="0011354A" w:rsidRDefault="00DC4A18">
            <w:pPr>
              <w:rPr>
                <w:u w:val="single"/>
              </w:rPr>
            </w:pPr>
            <w:r w:rsidRPr="0011354A">
              <w:rPr>
                <w:u w:val="single"/>
              </w:rPr>
              <w:t>Combined results from interview and questionnaires:</w:t>
            </w:r>
          </w:p>
          <w:p w14:paraId="5C8EE057" w14:textId="77777777" w:rsidR="00DC4A18" w:rsidRPr="0011354A" w:rsidRDefault="00DC4A18">
            <w:pPr>
              <w:rPr>
                <w:noProof/>
              </w:rPr>
            </w:pPr>
            <w:r w:rsidRPr="0011354A">
              <w:t>Poor HRQoL at treatment initiation, HRQoL heavily impaired by diagnosis. Substantial improvement at follow-up</w:t>
            </w:r>
          </w:p>
        </w:tc>
      </w:tr>
    </w:tbl>
    <w:p w14:paraId="14210E71" w14:textId="77777777" w:rsidR="00DC4A18" w:rsidRPr="0011354A" w:rsidRDefault="00DC4A18" w:rsidP="00DC4A18">
      <w:pPr>
        <w:rPr>
          <w:i/>
          <w:iCs/>
          <w:sz w:val="22"/>
          <w:szCs w:val="22"/>
        </w:rPr>
      </w:pPr>
      <w:r w:rsidRPr="0011354A">
        <w:rPr>
          <w:i/>
          <w:iCs/>
          <w:sz w:val="22"/>
          <w:szCs w:val="22"/>
        </w:rPr>
        <w:lastRenderedPageBreak/>
        <w:t>Abbreviations:</w:t>
      </w:r>
    </w:p>
    <w:p w14:paraId="5333B83A" w14:textId="77777777" w:rsidR="00DC4A18" w:rsidRPr="0011354A" w:rsidRDefault="00DC4A18" w:rsidP="00DC4A18">
      <w:pPr>
        <w:rPr>
          <w:i/>
          <w:iCs/>
          <w:sz w:val="22"/>
          <w:szCs w:val="22"/>
        </w:rPr>
      </w:pPr>
      <w:r w:rsidRPr="0011354A">
        <w:rPr>
          <w:i/>
          <w:iCs/>
          <w:sz w:val="22"/>
          <w:szCs w:val="22"/>
        </w:rPr>
        <w:tab/>
        <w:t>QoL: quality of life</w:t>
      </w:r>
      <w:r w:rsidRPr="0011354A">
        <w:rPr>
          <w:i/>
          <w:iCs/>
          <w:sz w:val="22"/>
          <w:szCs w:val="22"/>
        </w:rPr>
        <w:tab/>
      </w:r>
      <w:r w:rsidRPr="0011354A">
        <w:rPr>
          <w:i/>
          <w:iCs/>
          <w:sz w:val="22"/>
          <w:szCs w:val="22"/>
        </w:rPr>
        <w:tab/>
      </w:r>
      <w:r w:rsidRPr="0011354A">
        <w:rPr>
          <w:i/>
          <w:iCs/>
          <w:sz w:val="22"/>
          <w:szCs w:val="22"/>
        </w:rPr>
        <w:tab/>
      </w:r>
      <w:r w:rsidRPr="0011354A">
        <w:rPr>
          <w:i/>
          <w:iCs/>
          <w:sz w:val="22"/>
          <w:szCs w:val="22"/>
        </w:rPr>
        <w:tab/>
      </w:r>
      <w:r w:rsidRPr="0011354A">
        <w:rPr>
          <w:i/>
          <w:iCs/>
          <w:sz w:val="22"/>
          <w:szCs w:val="22"/>
        </w:rPr>
        <w:tab/>
        <w:t xml:space="preserve">HRQoL: health related quality of life </w:t>
      </w:r>
      <w:r w:rsidRPr="0011354A">
        <w:rPr>
          <w:i/>
          <w:iCs/>
          <w:sz w:val="22"/>
          <w:szCs w:val="22"/>
        </w:rPr>
        <w:tab/>
      </w:r>
      <w:r w:rsidRPr="0011354A">
        <w:rPr>
          <w:i/>
          <w:iCs/>
          <w:sz w:val="22"/>
          <w:szCs w:val="22"/>
        </w:rPr>
        <w:tab/>
        <w:t>WB: wellbeing</w:t>
      </w:r>
    </w:p>
    <w:p w14:paraId="022F653C" w14:textId="77777777" w:rsidR="00DC4A18" w:rsidRPr="0011354A" w:rsidRDefault="00DC4A18" w:rsidP="00DC4A18">
      <w:pPr>
        <w:rPr>
          <w:i/>
          <w:iCs/>
          <w:sz w:val="22"/>
          <w:szCs w:val="22"/>
        </w:rPr>
      </w:pPr>
      <w:r w:rsidRPr="0011354A">
        <w:rPr>
          <w:i/>
          <w:iCs/>
          <w:sz w:val="22"/>
          <w:szCs w:val="22"/>
        </w:rPr>
        <w:tab/>
        <w:t xml:space="preserve">FU: follow-up </w:t>
      </w:r>
      <w:r w:rsidRPr="0011354A">
        <w:rPr>
          <w:i/>
          <w:iCs/>
          <w:sz w:val="22"/>
          <w:szCs w:val="22"/>
        </w:rPr>
        <w:tab/>
      </w:r>
      <w:r w:rsidRPr="0011354A">
        <w:rPr>
          <w:i/>
          <w:iCs/>
          <w:sz w:val="22"/>
          <w:szCs w:val="22"/>
        </w:rPr>
        <w:tab/>
      </w:r>
      <w:r w:rsidRPr="0011354A">
        <w:rPr>
          <w:i/>
          <w:iCs/>
          <w:sz w:val="22"/>
          <w:szCs w:val="22"/>
        </w:rPr>
        <w:tab/>
      </w:r>
      <w:r w:rsidRPr="0011354A">
        <w:rPr>
          <w:i/>
          <w:iCs/>
          <w:sz w:val="22"/>
          <w:szCs w:val="22"/>
        </w:rPr>
        <w:tab/>
      </w:r>
      <w:r w:rsidRPr="0011354A">
        <w:rPr>
          <w:i/>
          <w:iCs/>
          <w:sz w:val="22"/>
          <w:szCs w:val="22"/>
        </w:rPr>
        <w:tab/>
        <w:t>PCS: physical component subscale</w:t>
      </w:r>
    </w:p>
    <w:p w14:paraId="6F4B724E" w14:textId="77777777" w:rsidR="00DC4A18" w:rsidRPr="0011354A" w:rsidRDefault="00DC4A18" w:rsidP="00DC4A18">
      <w:pPr>
        <w:rPr>
          <w:i/>
          <w:iCs/>
          <w:sz w:val="22"/>
          <w:szCs w:val="22"/>
        </w:rPr>
      </w:pPr>
      <w:r w:rsidRPr="0011354A">
        <w:rPr>
          <w:i/>
          <w:iCs/>
          <w:sz w:val="22"/>
          <w:szCs w:val="22"/>
        </w:rPr>
        <w:tab/>
        <w:t>PF: physical functioning</w:t>
      </w:r>
      <w:r w:rsidRPr="0011354A">
        <w:rPr>
          <w:i/>
          <w:iCs/>
          <w:sz w:val="22"/>
          <w:szCs w:val="22"/>
        </w:rPr>
        <w:tab/>
      </w:r>
      <w:r w:rsidRPr="0011354A">
        <w:rPr>
          <w:i/>
          <w:iCs/>
          <w:sz w:val="22"/>
          <w:szCs w:val="22"/>
        </w:rPr>
        <w:tab/>
      </w:r>
      <w:r w:rsidRPr="0011354A">
        <w:rPr>
          <w:i/>
          <w:iCs/>
          <w:sz w:val="22"/>
          <w:szCs w:val="22"/>
        </w:rPr>
        <w:tab/>
      </w:r>
      <w:r w:rsidRPr="0011354A">
        <w:rPr>
          <w:i/>
          <w:iCs/>
          <w:sz w:val="22"/>
          <w:szCs w:val="22"/>
        </w:rPr>
        <w:tab/>
        <w:t>RP: role physical</w:t>
      </w:r>
      <w:r w:rsidRPr="0011354A">
        <w:rPr>
          <w:i/>
          <w:iCs/>
          <w:sz w:val="22"/>
          <w:szCs w:val="22"/>
        </w:rPr>
        <w:tab/>
      </w:r>
      <w:r w:rsidRPr="0011354A">
        <w:rPr>
          <w:i/>
          <w:iCs/>
          <w:sz w:val="22"/>
          <w:szCs w:val="22"/>
        </w:rPr>
        <w:tab/>
      </w:r>
      <w:r w:rsidRPr="0011354A">
        <w:rPr>
          <w:i/>
          <w:iCs/>
          <w:sz w:val="22"/>
          <w:szCs w:val="22"/>
        </w:rPr>
        <w:tab/>
      </w:r>
      <w:r w:rsidRPr="0011354A">
        <w:rPr>
          <w:i/>
          <w:iCs/>
          <w:sz w:val="22"/>
          <w:szCs w:val="22"/>
        </w:rPr>
        <w:tab/>
      </w:r>
      <w:r w:rsidRPr="0011354A">
        <w:rPr>
          <w:i/>
          <w:iCs/>
          <w:sz w:val="22"/>
          <w:szCs w:val="22"/>
        </w:rPr>
        <w:tab/>
        <w:t>RE: role emotional</w:t>
      </w:r>
    </w:p>
    <w:p w14:paraId="3C6D0D6E" w14:textId="77777777" w:rsidR="00DC4A18" w:rsidRPr="0011354A" w:rsidRDefault="00DC4A18" w:rsidP="00DC4A18">
      <w:pPr>
        <w:rPr>
          <w:i/>
          <w:iCs/>
          <w:sz w:val="22"/>
          <w:szCs w:val="22"/>
        </w:rPr>
      </w:pPr>
      <w:r w:rsidRPr="0011354A">
        <w:rPr>
          <w:i/>
          <w:iCs/>
          <w:sz w:val="22"/>
          <w:szCs w:val="22"/>
        </w:rPr>
        <w:tab/>
        <w:t>V: vitality</w:t>
      </w:r>
      <w:r w:rsidRPr="0011354A">
        <w:rPr>
          <w:i/>
          <w:iCs/>
          <w:sz w:val="22"/>
          <w:szCs w:val="22"/>
        </w:rPr>
        <w:tab/>
      </w:r>
      <w:r w:rsidRPr="0011354A">
        <w:rPr>
          <w:i/>
          <w:iCs/>
          <w:sz w:val="22"/>
          <w:szCs w:val="22"/>
        </w:rPr>
        <w:tab/>
      </w:r>
      <w:r w:rsidRPr="0011354A">
        <w:rPr>
          <w:i/>
          <w:iCs/>
          <w:sz w:val="22"/>
          <w:szCs w:val="22"/>
        </w:rPr>
        <w:tab/>
      </w:r>
      <w:r w:rsidRPr="0011354A">
        <w:rPr>
          <w:i/>
          <w:iCs/>
          <w:sz w:val="22"/>
          <w:szCs w:val="22"/>
        </w:rPr>
        <w:tab/>
      </w:r>
      <w:r w:rsidRPr="0011354A">
        <w:rPr>
          <w:i/>
          <w:iCs/>
          <w:sz w:val="22"/>
          <w:szCs w:val="22"/>
        </w:rPr>
        <w:tab/>
      </w:r>
      <w:r w:rsidRPr="0011354A">
        <w:rPr>
          <w:i/>
          <w:iCs/>
          <w:sz w:val="22"/>
          <w:szCs w:val="22"/>
        </w:rPr>
        <w:tab/>
        <w:t>MH: mental health</w:t>
      </w:r>
      <w:r w:rsidRPr="0011354A">
        <w:rPr>
          <w:i/>
          <w:iCs/>
          <w:sz w:val="22"/>
          <w:szCs w:val="22"/>
        </w:rPr>
        <w:tab/>
      </w:r>
      <w:r w:rsidRPr="0011354A">
        <w:rPr>
          <w:i/>
          <w:iCs/>
          <w:sz w:val="22"/>
          <w:szCs w:val="22"/>
        </w:rPr>
        <w:tab/>
      </w:r>
      <w:r w:rsidRPr="0011354A">
        <w:rPr>
          <w:i/>
          <w:iCs/>
          <w:sz w:val="22"/>
          <w:szCs w:val="22"/>
        </w:rPr>
        <w:tab/>
      </w:r>
      <w:r w:rsidRPr="0011354A">
        <w:rPr>
          <w:i/>
          <w:iCs/>
          <w:sz w:val="22"/>
          <w:szCs w:val="22"/>
        </w:rPr>
        <w:tab/>
      </w:r>
      <w:r w:rsidRPr="0011354A">
        <w:rPr>
          <w:i/>
          <w:iCs/>
          <w:sz w:val="22"/>
          <w:szCs w:val="22"/>
        </w:rPr>
        <w:tab/>
        <w:t>SF: social functioning</w:t>
      </w:r>
    </w:p>
    <w:p w14:paraId="3EA8FF84" w14:textId="77777777" w:rsidR="00DC4A18" w:rsidRPr="0011354A" w:rsidRDefault="00DC4A18" w:rsidP="00DC4A18">
      <w:pPr>
        <w:rPr>
          <w:i/>
          <w:iCs/>
          <w:sz w:val="22"/>
          <w:szCs w:val="22"/>
        </w:rPr>
      </w:pPr>
      <w:r w:rsidRPr="0011354A">
        <w:rPr>
          <w:i/>
          <w:iCs/>
          <w:sz w:val="22"/>
          <w:szCs w:val="22"/>
        </w:rPr>
        <w:tab/>
        <w:t>BP: bodily pain</w:t>
      </w:r>
      <w:r w:rsidRPr="0011354A">
        <w:rPr>
          <w:i/>
          <w:iCs/>
          <w:sz w:val="22"/>
          <w:szCs w:val="22"/>
        </w:rPr>
        <w:tab/>
      </w:r>
      <w:r w:rsidRPr="0011354A">
        <w:rPr>
          <w:i/>
          <w:iCs/>
          <w:sz w:val="22"/>
          <w:szCs w:val="22"/>
        </w:rPr>
        <w:tab/>
      </w:r>
      <w:r w:rsidRPr="0011354A">
        <w:rPr>
          <w:i/>
          <w:iCs/>
          <w:sz w:val="22"/>
          <w:szCs w:val="22"/>
        </w:rPr>
        <w:tab/>
      </w:r>
      <w:r w:rsidRPr="0011354A">
        <w:rPr>
          <w:i/>
          <w:iCs/>
          <w:sz w:val="22"/>
          <w:szCs w:val="22"/>
        </w:rPr>
        <w:tab/>
      </w:r>
      <w:r w:rsidRPr="0011354A">
        <w:rPr>
          <w:i/>
          <w:iCs/>
          <w:sz w:val="22"/>
          <w:szCs w:val="22"/>
        </w:rPr>
        <w:tab/>
        <w:t>GH: general health</w:t>
      </w:r>
      <w:r w:rsidRPr="0011354A">
        <w:rPr>
          <w:i/>
          <w:iCs/>
          <w:sz w:val="22"/>
          <w:szCs w:val="22"/>
        </w:rPr>
        <w:tab/>
      </w:r>
      <w:r w:rsidRPr="0011354A">
        <w:rPr>
          <w:i/>
          <w:iCs/>
          <w:sz w:val="22"/>
          <w:szCs w:val="22"/>
        </w:rPr>
        <w:tab/>
      </w:r>
      <w:r w:rsidRPr="0011354A">
        <w:rPr>
          <w:i/>
          <w:iCs/>
          <w:sz w:val="22"/>
          <w:szCs w:val="22"/>
        </w:rPr>
        <w:tab/>
      </w:r>
      <w:r w:rsidRPr="0011354A">
        <w:rPr>
          <w:i/>
          <w:iCs/>
          <w:sz w:val="22"/>
          <w:szCs w:val="22"/>
        </w:rPr>
        <w:tab/>
      </w:r>
      <w:r w:rsidRPr="0011354A">
        <w:rPr>
          <w:i/>
          <w:iCs/>
          <w:sz w:val="22"/>
          <w:szCs w:val="22"/>
        </w:rPr>
        <w:tab/>
        <w:t>CF: cognitive functioning</w:t>
      </w:r>
    </w:p>
    <w:p w14:paraId="745F3A86" w14:textId="77777777" w:rsidR="00DC4A18" w:rsidRPr="0011354A" w:rsidRDefault="00DC4A18" w:rsidP="00DC4A18">
      <w:pPr>
        <w:rPr>
          <w:i/>
          <w:iCs/>
          <w:sz w:val="22"/>
          <w:szCs w:val="22"/>
        </w:rPr>
      </w:pPr>
      <w:r w:rsidRPr="0011354A">
        <w:rPr>
          <w:i/>
          <w:iCs/>
          <w:sz w:val="22"/>
          <w:szCs w:val="22"/>
        </w:rPr>
        <w:tab/>
        <w:t>PWB: physical wellbeing</w:t>
      </w:r>
      <w:r w:rsidRPr="0011354A">
        <w:rPr>
          <w:i/>
          <w:iCs/>
          <w:sz w:val="22"/>
          <w:szCs w:val="22"/>
        </w:rPr>
        <w:tab/>
      </w:r>
      <w:r w:rsidRPr="0011354A">
        <w:rPr>
          <w:i/>
          <w:iCs/>
          <w:sz w:val="22"/>
          <w:szCs w:val="22"/>
        </w:rPr>
        <w:tab/>
      </w:r>
      <w:r w:rsidRPr="0011354A">
        <w:rPr>
          <w:i/>
          <w:iCs/>
          <w:sz w:val="22"/>
          <w:szCs w:val="22"/>
        </w:rPr>
        <w:tab/>
      </w:r>
      <w:r w:rsidRPr="0011354A">
        <w:rPr>
          <w:i/>
          <w:iCs/>
          <w:sz w:val="22"/>
          <w:szCs w:val="22"/>
        </w:rPr>
        <w:tab/>
        <w:t>SWB: social wellbeing</w:t>
      </w:r>
      <w:r w:rsidRPr="0011354A">
        <w:rPr>
          <w:i/>
          <w:iCs/>
          <w:sz w:val="22"/>
          <w:szCs w:val="22"/>
        </w:rPr>
        <w:tab/>
      </w:r>
      <w:r w:rsidRPr="0011354A">
        <w:rPr>
          <w:i/>
          <w:iCs/>
          <w:sz w:val="22"/>
          <w:szCs w:val="22"/>
        </w:rPr>
        <w:tab/>
      </w:r>
      <w:r w:rsidRPr="0011354A">
        <w:rPr>
          <w:i/>
          <w:iCs/>
          <w:sz w:val="22"/>
          <w:szCs w:val="22"/>
        </w:rPr>
        <w:tab/>
      </w:r>
      <w:r w:rsidRPr="0011354A">
        <w:rPr>
          <w:i/>
          <w:iCs/>
          <w:sz w:val="22"/>
          <w:szCs w:val="22"/>
        </w:rPr>
        <w:tab/>
        <w:t>EWB: emotional wellbeing</w:t>
      </w:r>
    </w:p>
    <w:p w14:paraId="7108F274" w14:textId="04552324" w:rsidR="00E86B15" w:rsidRDefault="00DC4A18" w:rsidP="00DC4A18">
      <w:r w:rsidRPr="0011354A">
        <w:rPr>
          <w:i/>
          <w:iCs/>
          <w:sz w:val="22"/>
          <w:szCs w:val="22"/>
        </w:rPr>
        <w:tab/>
        <w:t>FWB: functional wellbeing</w:t>
      </w:r>
    </w:p>
    <w:sectPr w:rsidR="00E86B15" w:rsidSect="00DC4A1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E94"/>
    <w:multiLevelType w:val="hybridMultilevel"/>
    <w:tmpl w:val="D9AC5B88"/>
    <w:lvl w:ilvl="0" w:tplc="CEF04B6C">
      <w:start w:val="3"/>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94B2E9D"/>
    <w:multiLevelType w:val="hybridMultilevel"/>
    <w:tmpl w:val="695EB2CC"/>
    <w:lvl w:ilvl="0" w:tplc="32A8B3B2">
      <w:start w:val="12"/>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167E16E9"/>
    <w:multiLevelType w:val="hybridMultilevel"/>
    <w:tmpl w:val="CBA29E6E"/>
    <w:lvl w:ilvl="0" w:tplc="898C1F94">
      <w:start w:val="148"/>
      <w:numFmt w:val="bullet"/>
      <w:lvlText w:val=""/>
      <w:lvlJc w:val="left"/>
      <w:pPr>
        <w:ind w:left="720" w:hanging="360"/>
      </w:pPr>
      <w:rPr>
        <w:rFonts w:ascii="Wingdings" w:eastAsiaTheme="minorHAnsi"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18BC1E74"/>
    <w:multiLevelType w:val="hybridMultilevel"/>
    <w:tmpl w:val="F6FCBF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3494ED2"/>
    <w:multiLevelType w:val="hybridMultilevel"/>
    <w:tmpl w:val="00145B98"/>
    <w:lvl w:ilvl="0" w:tplc="CC6CD7CA">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2C0610CB"/>
    <w:multiLevelType w:val="hybridMultilevel"/>
    <w:tmpl w:val="2F925FE0"/>
    <w:lvl w:ilvl="0" w:tplc="F762FD04">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2DDA41F6"/>
    <w:multiLevelType w:val="hybridMultilevel"/>
    <w:tmpl w:val="97BEE9D6"/>
    <w:lvl w:ilvl="0" w:tplc="D2E8A710">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32121FF2"/>
    <w:multiLevelType w:val="hybridMultilevel"/>
    <w:tmpl w:val="5DCA7F56"/>
    <w:lvl w:ilvl="0" w:tplc="9C6C78EC">
      <w:start w:val="1"/>
      <w:numFmt w:val="bullet"/>
      <w:lvlText w:val=""/>
      <w:lvlJc w:val="left"/>
      <w:pPr>
        <w:ind w:left="720" w:hanging="360"/>
      </w:pPr>
      <w:rPr>
        <w:rFonts w:ascii="Wingdings" w:eastAsiaTheme="minorHAnsi"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326872F2"/>
    <w:multiLevelType w:val="hybridMultilevel"/>
    <w:tmpl w:val="7F021580"/>
    <w:lvl w:ilvl="0" w:tplc="78E8DD26">
      <w:start w:val="12"/>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388C19E7"/>
    <w:multiLevelType w:val="hybridMultilevel"/>
    <w:tmpl w:val="E7820364"/>
    <w:lvl w:ilvl="0" w:tplc="6F2678FA">
      <w:start w:val="1"/>
      <w:numFmt w:val="bullet"/>
      <w:lvlText w:val=""/>
      <w:lvlJc w:val="left"/>
      <w:pPr>
        <w:ind w:left="1440" w:hanging="360"/>
      </w:pPr>
      <w:rPr>
        <w:rFonts w:ascii="Symbol" w:hAnsi="Symbol"/>
      </w:rPr>
    </w:lvl>
    <w:lvl w:ilvl="1" w:tplc="73CE14BA">
      <w:start w:val="1"/>
      <w:numFmt w:val="bullet"/>
      <w:lvlText w:val=""/>
      <w:lvlJc w:val="left"/>
      <w:pPr>
        <w:ind w:left="1440" w:hanging="360"/>
      </w:pPr>
      <w:rPr>
        <w:rFonts w:ascii="Symbol" w:hAnsi="Symbol"/>
      </w:rPr>
    </w:lvl>
    <w:lvl w:ilvl="2" w:tplc="80FA9D96">
      <w:start w:val="1"/>
      <w:numFmt w:val="bullet"/>
      <w:lvlText w:val=""/>
      <w:lvlJc w:val="left"/>
      <w:pPr>
        <w:ind w:left="1440" w:hanging="360"/>
      </w:pPr>
      <w:rPr>
        <w:rFonts w:ascii="Symbol" w:hAnsi="Symbol"/>
      </w:rPr>
    </w:lvl>
    <w:lvl w:ilvl="3" w:tplc="1742A90A">
      <w:start w:val="1"/>
      <w:numFmt w:val="bullet"/>
      <w:lvlText w:val=""/>
      <w:lvlJc w:val="left"/>
      <w:pPr>
        <w:ind w:left="1440" w:hanging="360"/>
      </w:pPr>
      <w:rPr>
        <w:rFonts w:ascii="Symbol" w:hAnsi="Symbol"/>
      </w:rPr>
    </w:lvl>
    <w:lvl w:ilvl="4" w:tplc="5CCA36A8">
      <w:start w:val="1"/>
      <w:numFmt w:val="bullet"/>
      <w:lvlText w:val=""/>
      <w:lvlJc w:val="left"/>
      <w:pPr>
        <w:ind w:left="1440" w:hanging="360"/>
      </w:pPr>
      <w:rPr>
        <w:rFonts w:ascii="Symbol" w:hAnsi="Symbol"/>
      </w:rPr>
    </w:lvl>
    <w:lvl w:ilvl="5" w:tplc="3442229C">
      <w:start w:val="1"/>
      <w:numFmt w:val="bullet"/>
      <w:lvlText w:val=""/>
      <w:lvlJc w:val="left"/>
      <w:pPr>
        <w:ind w:left="1440" w:hanging="360"/>
      </w:pPr>
      <w:rPr>
        <w:rFonts w:ascii="Symbol" w:hAnsi="Symbol"/>
      </w:rPr>
    </w:lvl>
    <w:lvl w:ilvl="6" w:tplc="2A846B00">
      <w:start w:val="1"/>
      <w:numFmt w:val="bullet"/>
      <w:lvlText w:val=""/>
      <w:lvlJc w:val="left"/>
      <w:pPr>
        <w:ind w:left="1440" w:hanging="360"/>
      </w:pPr>
      <w:rPr>
        <w:rFonts w:ascii="Symbol" w:hAnsi="Symbol"/>
      </w:rPr>
    </w:lvl>
    <w:lvl w:ilvl="7" w:tplc="36E2F014">
      <w:start w:val="1"/>
      <w:numFmt w:val="bullet"/>
      <w:lvlText w:val=""/>
      <w:lvlJc w:val="left"/>
      <w:pPr>
        <w:ind w:left="1440" w:hanging="360"/>
      </w:pPr>
      <w:rPr>
        <w:rFonts w:ascii="Symbol" w:hAnsi="Symbol"/>
      </w:rPr>
    </w:lvl>
    <w:lvl w:ilvl="8" w:tplc="D02A50D6">
      <w:start w:val="1"/>
      <w:numFmt w:val="bullet"/>
      <w:lvlText w:val=""/>
      <w:lvlJc w:val="left"/>
      <w:pPr>
        <w:ind w:left="1440" w:hanging="360"/>
      </w:pPr>
      <w:rPr>
        <w:rFonts w:ascii="Symbol" w:hAnsi="Symbol"/>
      </w:rPr>
    </w:lvl>
  </w:abstractNum>
  <w:abstractNum w:abstractNumId="10" w15:restartNumberingAfterBreak="0">
    <w:nsid w:val="3B572AA3"/>
    <w:multiLevelType w:val="hybridMultilevel"/>
    <w:tmpl w:val="E732FCE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B371F66"/>
    <w:multiLevelType w:val="hybridMultilevel"/>
    <w:tmpl w:val="D77E87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98147A6"/>
    <w:multiLevelType w:val="hybridMultilevel"/>
    <w:tmpl w:val="A63E0AC4"/>
    <w:lvl w:ilvl="0" w:tplc="99CCBCC6">
      <w:start w:val="3"/>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6B9F085F"/>
    <w:multiLevelType w:val="hybridMultilevel"/>
    <w:tmpl w:val="011CE12C"/>
    <w:lvl w:ilvl="0" w:tplc="B260BC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CCE6DEC"/>
    <w:multiLevelType w:val="hybridMultilevel"/>
    <w:tmpl w:val="C7989160"/>
    <w:lvl w:ilvl="0" w:tplc="F1BEC366">
      <w:numFmt w:val="bullet"/>
      <w:lvlText w:val="-"/>
      <w:lvlJc w:val="left"/>
      <w:pPr>
        <w:ind w:left="720" w:hanging="360"/>
      </w:pPr>
      <w:rPr>
        <w:rFonts w:ascii="Calibri" w:eastAsia="Calibr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15" w15:restartNumberingAfterBreak="0">
    <w:nsid w:val="76990EC1"/>
    <w:multiLevelType w:val="hybridMultilevel"/>
    <w:tmpl w:val="93E42C6C"/>
    <w:lvl w:ilvl="0" w:tplc="714CD19A">
      <w:start w:val="30"/>
      <w:numFmt w:val="bullet"/>
      <w:lvlText w:val=""/>
      <w:lvlJc w:val="left"/>
      <w:pPr>
        <w:ind w:left="720" w:hanging="360"/>
      </w:pPr>
      <w:rPr>
        <w:rFonts w:ascii="Wingdings" w:eastAsiaTheme="minorHAnsi"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15:restartNumberingAfterBreak="0">
    <w:nsid w:val="791852DD"/>
    <w:multiLevelType w:val="hybridMultilevel"/>
    <w:tmpl w:val="745442C4"/>
    <w:lvl w:ilvl="0" w:tplc="B260BC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28847196">
    <w:abstractNumId w:val="6"/>
  </w:num>
  <w:num w:numId="2" w16cid:durableId="667097194">
    <w:abstractNumId w:val="7"/>
  </w:num>
  <w:num w:numId="3" w16cid:durableId="1351105676">
    <w:abstractNumId w:val="9"/>
  </w:num>
  <w:num w:numId="4" w16cid:durableId="1325360152">
    <w:abstractNumId w:val="5"/>
  </w:num>
  <w:num w:numId="5" w16cid:durableId="402795120">
    <w:abstractNumId w:val="8"/>
  </w:num>
  <w:num w:numId="6" w16cid:durableId="1927422961">
    <w:abstractNumId w:val="1"/>
  </w:num>
  <w:num w:numId="7" w16cid:durableId="1358775726">
    <w:abstractNumId w:val="0"/>
  </w:num>
  <w:num w:numId="8" w16cid:durableId="1805077463">
    <w:abstractNumId w:val="2"/>
  </w:num>
  <w:num w:numId="9" w16cid:durableId="705761182">
    <w:abstractNumId w:val="12"/>
  </w:num>
  <w:num w:numId="10" w16cid:durableId="755513873">
    <w:abstractNumId w:val="14"/>
  </w:num>
  <w:num w:numId="11" w16cid:durableId="515928746">
    <w:abstractNumId w:val="15"/>
  </w:num>
  <w:num w:numId="12" w16cid:durableId="1831554152">
    <w:abstractNumId w:val="4"/>
  </w:num>
  <w:num w:numId="13" w16cid:durableId="591013806">
    <w:abstractNumId w:val="3"/>
  </w:num>
  <w:num w:numId="14" w16cid:durableId="1028070059">
    <w:abstractNumId w:val="13"/>
  </w:num>
  <w:num w:numId="15" w16cid:durableId="1302619062">
    <w:abstractNumId w:val="16"/>
  </w:num>
  <w:num w:numId="16" w16cid:durableId="1471367452">
    <w:abstractNumId w:val="10"/>
  </w:num>
  <w:num w:numId="17" w16cid:durableId="193462999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A18"/>
    <w:rsid w:val="00172CF0"/>
    <w:rsid w:val="00202088"/>
    <w:rsid w:val="00314267"/>
    <w:rsid w:val="00492F12"/>
    <w:rsid w:val="00704080"/>
    <w:rsid w:val="00835F5B"/>
    <w:rsid w:val="00844B87"/>
    <w:rsid w:val="00CB49AF"/>
    <w:rsid w:val="00CB5434"/>
    <w:rsid w:val="00DC4A18"/>
    <w:rsid w:val="00E86B15"/>
    <w:rsid w:val="00EB0B1E"/>
    <w:rsid w:val="00F97386"/>
    <w:rsid w:val="3EAEA600"/>
    <w:rsid w:val="67CF4C56"/>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58456"/>
  <w15:chartTrackingRefBased/>
  <w15:docId w15:val="{06E08325-3F18-47F0-B6BF-8AE4100B2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A18"/>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DC4A1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DC4A1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DC4A1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C4A1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C4A1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C4A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4A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4A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4A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4A1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DC4A1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DC4A1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C4A1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C4A1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C4A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4A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4A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4A18"/>
    <w:rPr>
      <w:rFonts w:eastAsiaTheme="majorEastAsia" w:cstheme="majorBidi"/>
      <w:color w:val="272727" w:themeColor="text1" w:themeTint="D8"/>
    </w:rPr>
  </w:style>
  <w:style w:type="paragraph" w:styleId="Title">
    <w:name w:val="Title"/>
    <w:basedOn w:val="Normal"/>
    <w:next w:val="Normal"/>
    <w:link w:val="TitleChar"/>
    <w:uiPriority w:val="10"/>
    <w:qFormat/>
    <w:rsid w:val="00DC4A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4A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4A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4A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4A18"/>
    <w:pPr>
      <w:spacing w:before="160"/>
      <w:jc w:val="center"/>
    </w:pPr>
    <w:rPr>
      <w:i/>
      <w:iCs/>
      <w:color w:val="404040" w:themeColor="text1" w:themeTint="BF"/>
    </w:rPr>
  </w:style>
  <w:style w:type="character" w:customStyle="1" w:styleId="QuoteChar">
    <w:name w:val="Quote Char"/>
    <w:basedOn w:val="DefaultParagraphFont"/>
    <w:link w:val="Quote"/>
    <w:uiPriority w:val="29"/>
    <w:rsid w:val="00DC4A18"/>
    <w:rPr>
      <w:i/>
      <w:iCs/>
      <w:color w:val="404040" w:themeColor="text1" w:themeTint="BF"/>
    </w:rPr>
  </w:style>
  <w:style w:type="paragraph" w:styleId="ListParagraph">
    <w:name w:val="List Paragraph"/>
    <w:basedOn w:val="Normal"/>
    <w:uiPriority w:val="34"/>
    <w:qFormat/>
    <w:rsid w:val="00DC4A18"/>
    <w:pPr>
      <w:ind w:left="720"/>
      <w:contextualSpacing/>
    </w:pPr>
  </w:style>
  <w:style w:type="character" w:styleId="IntenseEmphasis">
    <w:name w:val="Intense Emphasis"/>
    <w:basedOn w:val="DefaultParagraphFont"/>
    <w:uiPriority w:val="21"/>
    <w:qFormat/>
    <w:rsid w:val="00DC4A18"/>
    <w:rPr>
      <w:i/>
      <w:iCs/>
      <w:color w:val="2F5496" w:themeColor="accent1" w:themeShade="BF"/>
    </w:rPr>
  </w:style>
  <w:style w:type="paragraph" w:styleId="IntenseQuote">
    <w:name w:val="Intense Quote"/>
    <w:basedOn w:val="Normal"/>
    <w:next w:val="Normal"/>
    <w:link w:val="IntenseQuoteChar"/>
    <w:uiPriority w:val="30"/>
    <w:qFormat/>
    <w:rsid w:val="00DC4A1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C4A18"/>
    <w:rPr>
      <w:i/>
      <w:iCs/>
      <w:color w:val="2F5496" w:themeColor="accent1" w:themeShade="BF"/>
    </w:rPr>
  </w:style>
  <w:style w:type="character" w:styleId="IntenseReference">
    <w:name w:val="Intense Reference"/>
    <w:basedOn w:val="DefaultParagraphFont"/>
    <w:uiPriority w:val="32"/>
    <w:qFormat/>
    <w:rsid w:val="00DC4A18"/>
    <w:rPr>
      <w:b/>
      <w:bCs/>
      <w:smallCaps/>
      <w:color w:val="2F5496" w:themeColor="accent1" w:themeShade="BF"/>
      <w:spacing w:val="5"/>
    </w:rPr>
  </w:style>
  <w:style w:type="table" w:styleId="TableGrid">
    <w:name w:val="Table Grid"/>
    <w:basedOn w:val="TableNormal"/>
    <w:uiPriority w:val="39"/>
    <w:rsid w:val="00DC4A18"/>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C4A18"/>
    <w:pPr>
      <w:spacing w:after="0" w:line="240" w:lineRule="auto"/>
    </w:pPr>
    <w:rPr>
      <w:rFonts w:ascii="Times New Roman" w:hAnsi="Times New Roman" w:cs="Times New Roman"/>
      <w:sz w:val="24"/>
      <w:szCs w:val="24"/>
      <w:lang w:val="en-US"/>
    </w:rPr>
  </w:style>
  <w:style w:type="character" w:styleId="CommentReference">
    <w:name w:val="annotation reference"/>
    <w:basedOn w:val="DefaultParagraphFont"/>
    <w:uiPriority w:val="99"/>
    <w:semiHidden/>
    <w:unhideWhenUsed/>
    <w:rsid w:val="00DC4A18"/>
    <w:rPr>
      <w:sz w:val="16"/>
      <w:szCs w:val="16"/>
    </w:rPr>
  </w:style>
  <w:style w:type="paragraph" w:styleId="CommentText">
    <w:name w:val="annotation text"/>
    <w:basedOn w:val="Normal"/>
    <w:link w:val="CommentTextChar"/>
    <w:uiPriority w:val="99"/>
    <w:unhideWhenUsed/>
    <w:rsid w:val="00DC4A18"/>
    <w:pPr>
      <w:spacing w:line="240" w:lineRule="auto"/>
    </w:pPr>
    <w:rPr>
      <w:sz w:val="20"/>
      <w:szCs w:val="20"/>
    </w:rPr>
  </w:style>
  <w:style w:type="character" w:customStyle="1" w:styleId="CommentTextChar">
    <w:name w:val="Comment Text Char"/>
    <w:basedOn w:val="DefaultParagraphFont"/>
    <w:link w:val="CommentText"/>
    <w:uiPriority w:val="99"/>
    <w:rsid w:val="00DC4A18"/>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C4A18"/>
    <w:rPr>
      <w:b/>
      <w:bCs/>
    </w:rPr>
  </w:style>
  <w:style w:type="character" w:customStyle="1" w:styleId="CommentSubjectChar">
    <w:name w:val="Comment Subject Char"/>
    <w:basedOn w:val="CommentTextChar"/>
    <w:link w:val="CommentSubject"/>
    <w:uiPriority w:val="99"/>
    <w:semiHidden/>
    <w:rsid w:val="00DC4A18"/>
    <w:rPr>
      <w:rFonts w:ascii="Times New Roman" w:hAnsi="Times New Roman" w:cs="Times New Roman"/>
      <w:b/>
      <w:bCs/>
      <w:sz w:val="20"/>
      <w:szCs w:val="20"/>
      <w:lang w:val="en-US"/>
    </w:rPr>
  </w:style>
  <w:style w:type="character" w:styleId="Hyperlink">
    <w:name w:val="Hyperlink"/>
    <w:basedOn w:val="DefaultParagraphFont"/>
    <w:uiPriority w:val="99"/>
    <w:unhideWhenUsed/>
    <w:rsid w:val="00DC4A18"/>
    <w:rPr>
      <w:color w:val="0563C1" w:themeColor="hyperlink"/>
      <w:u w:val="single"/>
    </w:rPr>
  </w:style>
  <w:style w:type="character" w:styleId="UnresolvedMention">
    <w:name w:val="Unresolved Mention"/>
    <w:basedOn w:val="DefaultParagraphFont"/>
    <w:uiPriority w:val="99"/>
    <w:semiHidden/>
    <w:unhideWhenUsed/>
    <w:rsid w:val="00DC4A18"/>
    <w:rPr>
      <w:color w:val="605E5C"/>
      <w:shd w:val="clear" w:color="auto" w:fill="E1DFDD"/>
    </w:rPr>
  </w:style>
  <w:style w:type="character" w:styleId="PlaceholderText">
    <w:name w:val="Placeholder Text"/>
    <w:basedOn w:val="DefaultParagraphFont"/>
    <w:uiPriority w:val="99"/>
    <w:semiHidden/>
    <w:rsid w:val="00DC4A18"/>
    <w:rPr>
      <w:color w:val="666666"/>
    </w:rPr>
  </w:style>
  <w:style w:type="paragraph" w:styleId="Header">
    <w:name w:val="header"/>
    <w:basedOn w:val="Normal"/>
    <w:link w:val="HeaderChar"/>
    <w:uiPriority w:val="99"/>
    <w:unhideWhenUsed/>
    <w:rsid w:val="00DC4A18"/>
    <w:pPr>
      <w:tabs>
        <w:tab w:val="center" w:pos="4536"/>
        <w:tab w:val="right" w:pos="9072"/>
      </w:tabs>
      <w:spacing w:after="0" w:line="240" w:lineRule="auto"/>
    </w:pPr>
  </w:style>
  <w:style w:type="character" w:customStyle="1" w:styleId="HeaderChar">
    <w:name w:val="Header Char"/>
    <w:basedOn w:val="DefaultParagraphFont"/>
    <w:link w:val="Header"/>
    <w:uiPriority w:val="99"/>
    <w:rsid w:val="00DC4A18"/>
    <w:rPr>
      <w:rFonts w:ascii="Times New Roman" w:hAnsi="Times New Roman" w:cs="Times New Roman"/>
      <w:sz w:val="24"/>
      <w:szCs w:val="24"/>
      <w:lang w:val="en-US"/>
    </w:rPr>
  </w:style>
  <w:style w:type="paragraph" w:styleId="Footer">
    <w:name w:val="footer"/>
    <w:basedOn w:val="Normal"/>
    <w:link w:val="FooterChar"/>
    <w:uiPriority w:val="99"/>
    <w:unhideWhenUsed/>
    <w:rsid w:val="00DC4A18"/>
    <w:pPr>
      <w:tabs>
        <w:tab w:val="center" w:pos="4536"/>
        <w:tab w:val="right" w:pos="9072"/>
      </w:tabs>
      <w:spacing w:after="0" w:line="240" w:lineRule="auto"/>
    </w:pPr>
  </w:style>
  <w:style w:type="character" w:customStyle="1" w:styleId="FooterChar">
    <w:name w:val="Footer Char"/>
    <w:basedOn w:val="DefaultParagraphFont"/>
    <w:link w:val="Footer"/>
    <w:uiPriority w:val="99"/>
    <w:rsid w:val="00DC4A18"/>
    <w:rPr>
      <w:rFonts w:ascii="Times New Roman" w:hAnsi="Times New Roman" w:cs="Times New Roman"/>
      <w:sz w:val="24"/>
      <w:szCs w:val="24"/>
      <w:lang w:val="en-US"/>
    </w:rPr>
  </w:style>
  <w:style w:type="paragraph" w:styleId="Revision">
    <w:name w:val="Revision"/>
    <w:hidden/>
    <w:uiPriority w:val="99"/>
    <w:semiHidden/>
    <w:rsid w:val="00DC4A18"/>
    <w:pPr>
      <w:spacing w:after="0" w:line="240" w:lineRule="auto"/>
    </w:pPr>
    <w:rPr>
      <w:rFonts w:ascii="Times New Roman" w:hAnsi="Times New Roman" w:cs="Times New Roman"/>
      <w:sz w:val="24"/>
      <w:szCs w:val="24"/>
      <w:lang w:val="en-US"/>
    </w:rPr>
  </w:style>
  <w:style w:type="paragraph" w:customStyle="1" w:styleId="Figures">
    <w:name w:val="Figures"/>
    <w:basedOn w:val="Heading2"/>
    <w:link w:val="FiguresChar"/>
    <w:qFormat/>
    <w:rsid w:val="00DC4A18"/>
    <w:pPr>
      <w:keepNext w:val="0"/>
      <w:keepLines w:val="0"/>
      <w:spacing w:before="0" w:after="160"/>
    </w:pPr>
    <w:rPr>
      <w:rFonts w:ascii="Times New Roman" w:hAnsi="Times New Roman" w:cs="Times New Roman"/>
      <w:i/>
      <w:iCs/>
      <w:lang w:val="en-GB"/>
    </w:rPr>
  </w:style>
  <w:style w:type="character" w:customStyle="1" w:styleId="FiguresChar">
    <w:name w:val="Figures Char"/>
    <w:basedOn w:val="Heading2Char"/>
    <w:link w:val="Figures"/>
    <w:rsid w:val="00DC4A18"/>
    <w:rPr>
      <w:rFonts w:ascii="Times New Roman" w:eastAsiaTheme="majorEastAsia" w:hAnsi="Times New Roman" w:cs="Times New Roman"/>
      <w:i/>
      <w:iCs/>
      <w:color w:val="2F5496" w:themeColor="accent1" w:themeShade="BF"/>
      <w:sz w:val="32"/>
      <w:szCs w:val="32"/>
      <w:lang w:val="en-GB"/>
    </w:rPr>
  </w:style>
  <w:style w:type="paragraph" w:styleId="NormalWeb">
    <w:name w:val="Normal (Web)"/>
    <w:basedOn w:val="Normal"/>
    <w:uiPriority w:val="99"/>
    <w:semiHidden/>
    <w:unhideWhenUsed/>
    <w:rsid w:val="00DC4A18"/>
  </w:style>
  <w:style w:type="character" w:styleId="Mention">
    <w:name w:val="Mention"/>
    <w:basedOn w:val="DefaultParagraphFont"/>
    <w:uiPriority w:val="99"/>
    <w:unhideWhenUsed/>
    <w:rsid w:val="00DC4A18"/>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5133</Words>
  <Characters>29264</Characters>
  <Application>Microsoft Office Word</Application>
  <DocSecurity>0</DocSecurity>
  <Lines>243</Lines>
  <Paragraphs>68</Paragraphs>
  <ScaleCrop>false</ScaleCrop>
  <Company/>
  <LinksUpToDate>false</LinksUpToDate>
  <CharactersWithSpaces>3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Vinckier</dc:creator>
  <cp:keywords/>
  <dc:description/>
  <cp:lastModifiedBy>Chelsea Vinckier</cp:lastModifiedBy>
  <cp:revision>3</cp:revision>
  <dcterms:created xsi:type="dcterms:W3CDTF">2025-06-03T13:09:00Z</dcterms:created>
  <dcterms:modified xsi:type="dcterms:W3CDTF">2025-06-16T06:44:00Z</dcterms:modified>
</cp:coreProperties>
</file>